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55B96" w14:textId="3BBB77CF" w:rsidR="00187698" w:rsidRPr="008455BF" w:rsidRDefault="00187698" w:rsidP="002D5B78">
      <w:pPr>
        <w:rPr>
          <w:rFonts w:cs="Times New Roman"/>
          <w:b/>
          <w:bCs/>
          <w:sz w:val="24"/>
          <w:szCs w:val="24"/>
        </w:rPr>
      </w:pPr>
      <w:r w:rsidRPr="008455BF">
        <w:rPr>
          <w:rFonts w:cs="Times New Roman"/>
          <w:b/>
          <w:bCs/>
          <w:sz w:val="24"/>
          <w:szCs w:val="24"/>
        </w:rPr>
        <w:t>Supplementary T</w:t>
      </w:r>
      <w:r w:rsidRPr="008455BF">
        <w:rPr>
          <w:rFonts w:cs="Times New Roman" w:hint="eastAsia"/>
          <w:b/>
          <w:bCs/>
          <w:sz w:val="24"/>
          <w:szCs w:val="24"/>
        </w:rPr>
        <w:t>a</w:t>
      </w:r>
      <w:r w:rsidRPr="008455BF">
        <w:rPr>
          <w:rFonts w:cs="Times New Roman"/>
          <w:b/>
          <w:bCs/>
          <w:sz w:val="24"/>
          <w:szCs w:val="24"/>
        </w:rPr>
        <w:t xml:space="preserve">ble 1. </w:t>
      </w:r>
      <w:r w:rsidR="00D41604" w:rsidRPr="008455BF">
        <w:rPr>
          <w:rFonts w:cs="Times New Roman"/>
          <w:sz w:val="24"/>
          <w:szCs w:val="24"/>
        </w:rPr>
        <w:t>Measu</w:t>
      </w:r>
      <w:r w:rsidR="00746B7F" w:rsidRPr="008455BF">
        <w:rPr>
          <w:rFonts w:cs="Times New Roman"/>
          <w:sz w:val="24"/>
          <w:szCs w:val="24"/>
        </w:rPr>
        <w:t>rement</w:t>
      </w:r>
      <w:r w:rsidR="009D72F2" w:rsidRPr="008455BF">
        <w:rPr>
          <w:rFonts w:cs="Times New Roman"/>
          <w:sz w:val="24"/>
          <w:szCs w:val="24"/>
        </w:rPr>
        <w:t>s</w:t>
      </w:r>
      <w:r w:rsidR="00746B7F" w:rsidRPr="008455BF">
        <w:rPr>
          <w:rFonts w:cs="Times New Roman"/>
          <w:sz w:val="24"/>
          <w:szCs w:val="24"/>
        </w:rPr>
        <w:t xml:space="preserve"> of </w:t>
      </w:r>
      <w:r w:rsidR="00931AC3" w:rsidRPr="008455BF">
        <w:rPr>
          <w:rFonts w:cs="Times New Roman"/>
          <w:sz w:val="24"/>
          <w:szCs w:val="24"/>
        </w:rPr>
        <w:t xml:space="preserve">LoD test </w:t>
      </w:r>
      <w:r w:rsidR="008A1200" w:rsidRPr="008455BF">
        <w:rPr>
          <w:rFonts w:cs="Times New Roman"/>
          <w:sz w:val="24"/>
          <w:szCs w:val="24"/>
        </w:rPr>
        <w:t>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80"/>
        <w:gridCol w:w="1003"/>
        <w:gridCol w:w="1077"/>
        <w:gridCol w:w="1213"/>
        <w:gridCol w:w="1214"/>
        <w:gridCol w:w="1214"/>
        <w:gridCol w:w="1214"/>
      </w:tblGrid>
      <w:tr w:rsidR="00C53EA6" w:rsidRPr="008455BF" w14:paraId="5B692DA2" w14:textId="77777777" w:rsidTr="00D636B6">
        <w:trPr>
          <w:trHeight w:val="28"/>
        </w:trPr>
        <w:tc>
          <w:tcPr>
            <w:tcW w:w="680" w:type="dxa"/>
            <w:vMerge w:val="restart"/>
          </w:tcPr>
          <w:p w14:paraId="5C3630DA" w14:textId="37A169F5" w:rsidR="00C53EA6" w:rsidRPr="008455BF" w:rsidRDefault="00C53EA6" w:rsidP="006516E8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Day</w:t>
            </w:r>
          </w:p>
        </w:tc>
        <w:tc>
          <w:tcPr>
            <w:tcW w:w="680" w:type="dxa"/>
            <w:vMerge w:val="restart"/>
          </w:tcPr>
          <w:p w14:paraId="3260DF12" w14:textId="77777777" w:rsidR="00C53EA6" w:rsidRPr="008455BF" w:rsidRDefault="00251FD7" w:rsidP="006516E8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 xml:space="preserve">Reagent </w:t>
            </w:r>
          </w:p>
          <w:p w14:paraId="25FD0227" w14:textId="18391185" w:rsidR="005A24F4" w:rsidRPr="008455BF" w:rsidRDefault="005A24F4" w:rsidP="006516E8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L</w:t>
            </w:r>
            <w:r w:rsidRPr="008455BF">
              <w:rPr>
                <w:rFonts w:cs="Times New Roman"/>
                <w:sz w:val="24"/>
                <w:szCs w:val="24"/>
              </w:rPr>
              <w:t>ot</w:t>
            </w:r>
          </w:p>
        </w:tc>
        <w:tc>
          <w:tcPr>
            <w:tcW w:w="1077" w:type="dxa"/>
            <w:vMerge w:val="restart"/>
          </w:tcPr>
          <w:p w14:paraId="76484C4F" w14:textId="77777777" w:rsidR="00C53EA6" w:rsidRPr="008455BF" w:rsidRDefault="00C53EA6" w:rsidP="006516E8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55" w:type="dxa"/>
            <w:gridSpan w:val="4"/>
          </w:tcPr>
          <w:p w14:paraId="00ABD724" w14:textId="6E6A4112" w:rsidR="00C53EA6" w:rsidRPr="008455BF" w:rsidRDefault="00C53EA6" w:rsidP="006516E8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LAM (pg/mL)</w:t>
            </w:r>
          </w:p>
        </w:tc>
      </w:tr>
      <w:tr w:rsidR="00C53EA6" w:rsidRPr="008455BF" w14:paraId="64F5B1C7" w14:textId="77777777" w:rsidTr="00D636B6">
        <w:trPr>
          <w:trHeight w:val="28"/>
        </w:trPr>
        <w:tc>
          <w:tcPr>
            <w:tcW w:w="680" w:type="dxa"/>
            <w:vMerge/>
            <w:tcBorders>
              <w:bottom w:val="double" w:sz="4" w:space="0" w:color="auto"/>
            </w:tcBorders>
          </w:tcPr>
          <w:p w14:paraId="67FB7549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bottom w:val="double" w:sz="4" w:space="0" w:color="auto"/>
            </w:tcBorders>
          </w:tcPr>
          <w:p w14:paraId="34CF6762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double" w:sz="4" w:space="0" w:color="auto"/>
            </w:tcBorders>
          </w:tcPr>
          <w:p w14:paraId="13BDE9BB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bottom w:val="double" w:sz="4" w:space="0" w:color="auto"/>
            </w:tcBorders>
          </w:tcPr>
          <w:p w14:paraId="47F06970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Sputum</w:t>
            </w:r>
          </w:p>
          <w:p w14:paraId="77BC5737" w14:textId="6D09DA08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Pool 1</w:t>
            </w:r>
          </w:p>
        </w:tc>
        <w:tc>
          <w:tcPr>
            <w:tcW w:w="1214" w:type="dxa"/>
            <w:tcBorders>
              <w:bottom w:val="double" w:sz="4" w:space="0" w:color="auto"/>
            </w:tcBorders>
          </w:tcPr>
          <w:p w14:paraId="2DFE57C6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Sputum</w:t>
            </w:r>
          </w:p>
          <w:p w14:paraId="0F6AC03C" w14:textId="117A0BF1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Pool 2</w:t>
            </w:r>
          </w:p>
        </w:tc>
        <w:tc>
          <w:tcPr>
            <w:tcW w:w="1214" w:type="dxa"/>
            <w:tcBorders>
              <w:bottom w:val="double" w:sz="4" w:space="0" w:color="auto"/>
            </w:tcBorders>
          </w:tcPr>
          <w:p w14:paraId="1228DB32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Sputum</w:t>
            </w:r>
          </w:p>
          <w:p w14:paraId="0D5D7CF7" w14:textId="446DBAF2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Pool 3</w:t>
            </w:r>
          </w:p>
        </w:tc>
        <w:tc>
          <w:tcPr>
            <w:tcW w:w="1214" w:type="dxa"/>
            <w:tcBorders>
              <w:bottom w:val="double" w:sz="4" w:space="0" w:color="auto"/>
            </w:tcBorders>
          </w:tcPr>
          <w:p w14:paraId="40A9AF14" w14:textId="77777777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Sputum</w:t>
            </w:r>
          </w:p>
          <w:p w14:paraId="568FC7ED" w14:textId="48AE71F3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Pool 4</w:t>
            </w:r>
          </w:p>
        </w:tc>
      </w:tr>
      <w:tr w:rsidR="00A84749" w:rsidRPr="008455BF" w14:paraId="1867C2DB" w14:textId="77777777" w:rsidTr="00D636B6">
        <w:trPr>
          <w:trHeight w:val="28"/>
        </w:trPr>
        <w:tc>
          <w:tcPr>
            <w:tcW w:w="680" w:type="dxa"/>
            <w:vMerge w:val="restart"/>
            <w:tcBorders>
              <w:top w:val="double" w:sz="4" w:space="0" w:color="auto"/>
            </w:tcBorders>
          </w:tcPr>
          <w:p w14:paraId="6D088A79" w14:textId="27E90BC6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vMerge w:val="restart"/>
            <w:tcBorders>
              <w:top w:val="double" w:sz="4" w:space="0" w:color="auto"/>
            </w:tcBorders>
          </w:tcPr>
          <w:p w14:paraId="7BB53B77" w14:textId="25E46F4B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double" w:sz="4" w:space="0" w:color="auto"/>
              <w:bottom w:val="dotted" w:sz="4" w:space="0" w:color="auto"/>
            </w:tcBorders>
          </w:tcPr>
          <w:p w14:paraId="72B739A4" w14:textId="66B3F02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top w:val="double" w:sz="4" w:space="0" w:color="auto"/>
              <w:bottom w:val="dotted" w:sz="4" w:space="0" w:color="auto"/>
            </w:tcBorders>
          </w:tcPr>
          <w:p w14:paraId="7A2B3AB1" w14:textId="453EAC9B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3.6 </w:t>
            </w:r>
          </w:p>
        </w:tc>
        <w:tc>
          <w:tcPr>
            <w:tcW w:w="1214" w:type="dxa"/>
            <w:tcBorders>
              <w:top w:val="double" w:sz="4" w:space="0" w:color="auto"/>
              <w:bottom w:val="dotted" w:sz="4" w:space="0" w:color="auto"/>
            </w:tcBorders>
          </w:tcPr>
          <w:p w14:paraId="67778AB7" w14:textId="10708044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7.2 </w:t>
            </w:r>
          </w:p>
        </w:tc>
        <w:tc>
          <w:tcPr>
            <w:tcW w:w="1214" w:type="dxa"/>
            <w:tcBorders>
              <w:top w:val="double" w:sz="4" w:space="0" w:color="auto"/>
              <w:bottom w:val="dotted" w:sz="4" w:space="0" w:color="auto"/>
            </w:tcBorders>
          </w:tcPr>
          <w:p w14:paraId="70117667" w14:textId="46F56EE5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36 </w:t>
            </w:r>
          </w:p>
        </w:tc>
        <w:tc>
          <w:tcPr>
            <w:tcW w:w="1214" w:type="dxa"/>
            <w:tcBorders>
              <w:top w:val="double" w:sz="4" w:space="0" w:color="auto"/>
              <w:bottom w:val="dotted" w:sz="4" w:space="0" w:color="auto"/>
            </w:tcBorders>
          </w:tcPr>
          <w:p w14:paraId="68F84B25" w14:textId="50AC17E3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46 </w:t>
            </w:r>
          </w:p>
        </w:tc>
      </w:tr>
      <w:tr w:rsidR="00A84749" w:rsidRPr="008455BF" w14:paraId="62EC1338" w14:textId="77777777" w:rsidTr="00D636B6">
        <w:trPr>
          <w:trHeight w:val="28"/>
        </w:trPr>
        <w:tc>
          <w:tcPr>
            <w:tcW w:w="680" w:type="dxa"/>
            <w:vMerge/>
          </w:tcPr>
          <w:p w14:paraId="5FAAFB10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3D6E74CC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518383BC" w14:textId="13BF56E2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3D61A408" w14:textId="751D515A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9.1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5DE8D7D" w14:textId="00C6ED80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25E6D24C" w14:textId="6A91E81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4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231E77F1" w14:textId="7A81BB15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59 </w:t>
            </w:r>
          </w:p>
        </w:tc>
      </w:tr>
      <w:tr w:rsidR="00A84749" w:rsidRPr="008455BF" w14:paraId="78E9696A" w14:textId="77777777" w:rsidTr="00D636B6">
        <w:trPr>
          <w:trHeight w:val="28"/>
        </w:trPr>
        <w:tc>
          <w:tcPr>
            <w:tcW w:w="680" w:type="dxa"/>
            <w:vMerge/>
          </w:tcPr>
          <w:p w14:paraId="15AA2DCD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3CABDEE0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</w:tcBorders>
          </w:tcPr>
          <w:p w14:paraId="28920334" w14:textId="182D88C3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</w:tcBorders>
          </w:tcPr>
          <w:p w14:paraId="0491B4D7" w14:textId="5DF2FC2E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7.3 </w:t>
            </w:r>
          </w:p>
        </w:tc>
        <w:tc>
          <w:tcPr>
            <w:tcW w:w="1214" w:type="dxa"/>
            <w:tcBorders>
              <w:top w:val="dotted" w:sz="4" w:space="0" w:color="auto"/>
            </w:tcBorders>
          </w:tcPr>
          <w:p w14:paraId="64D35280" w14:textId="4DC14BC0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8 </w:t>
            </w:r>
          </w:p>
        </w:tc>
        <w:tc>
          <w:tcPr>
            <w:tcW w:w="1214" w:type="dxa"/>
            <w:tcBorders>
              <w:top w:val="dotted" w:sz="4" w:space="0" w:color="auto"/>
            </w:tcBorders>
          </w:tcPr>
          <w:p w14:paraId="1A10F3C2" w14:textId="0B83D2D4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62 </w:t>
            </w:r>
          </w:p>
        </w:tc>
        <w:tc>
          <w:tcPr>
            <w:tcW w:w="1214" w:type="dxa"/>
            <w:tcBorders>
              <w:top w:val="dotted" w:sz="4" w:space="0" w:color="auto"/>
            </w:tcBorders>
          </w:tcPr>
          <w:p w14:paraId="17642B9A" w14:textId="5B3BCCD5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26 </w:t>
            </w:r>
          </w:p>
        </w:tc>
      </w:tr>
      <w:tr w:rsidR="00A84749" w:rsidRPr="008455BF" w14:paraId="5B78B691" w14:textId="77777777" w:rsidTr="00D636B6">
        <w:trPr>
          <w:trHeight w:val="28"/>
        </w:trPr>
        <w:tc>
          <w:tcPr>
            <w:tcW w:w="680" w:type="dxa"/>
            <w:vMerge/>
          </w:tcPr>
          <w:p w14:paraId="2D7E09BC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</w:tcPr>
          <w:p w14:paraId="57483F72" w14:textId="478E4A8A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09B6E391" w14:textId="7490F7D5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4844DB69" w14:textId="71B7DA3A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2.7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14A22BA8" w14:textId="353BDBC8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4.3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C717DB6" w14:textId="546B531C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99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18F07301" w14:textId="34602FA4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04 </w:t>
            </w:r>
          </w:p>
        </w:tc>
      </w:tr>
      <w:tr w:rsidR="00A84749" w:rsidRPr="008455BF" w14:paraId="4998A529" w14:textId="77777777" w:rsidTr="00D636B6">
        <w:trPr>
          <w:trHeight w:val="28"/>
        </w:trPr>
        <w:tc>
          <w:tcPr>
            <w:tcW w:w="680" w:type="dxa"/>
            <w:vMerge/>
          </w:tcPr>
          <w:p w14:paraId="4100C446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557684F9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3ED8329A" w14:textId="78808D0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071A183D" w14:textId="69107194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2.9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F208AEB" w14:textId="36E23426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2.3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E7E1A08" w14:textId="1EF77989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0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76B99BBD" w14:textId="16FE4D8C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00 </w:t>
            </w:r>
          </w:p>
        </w:tc>
      </w:tr>
      <w:tr w:rsidR="00A84749" w:rsidRPr="008455BF" w14:paraId="4DB2D7B4" w14:textId="77777777" w:rsidTr="00D636B6">
        <w:trPr>
          <w:trHeight w:val="28"/>
        </w:trPr>
        <w:tc>
          <w:tcPr>
            <w:tcW w:w="680" w:type="dxa"/>
            <w:vMerge/>
          </w:tcPr>
          <w:p w14:paraId="0004E759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572BDF74" w14:textId="7777777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49283FBB" w14:textId="76AF400C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2821C16D" w14:textId="34F19FFE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0.1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20639EE" w14:textId="3493AC97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2.7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3E9364E" w14:textId="2050E41D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7.17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14D515D2" w14:textId="5A4BFC68" w:rsidR="00A84749" w:rsidRPr="008455BF" w:rsidRDefault="00A84749" w:rsidP="00A84749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2.88 </w:t>
            </w:r>
          </w:p>
        </w:tc>
      </w:tr>
      <w:tr w:rsidR="002E357F" w:rsidRPr="008455BF" w14:paraId="5DCEFBF0" w14:textId="77777777" w:rsidTr="00D636B6">
        <w:trPr>
          <w:trHeight w:val="28"/>
        </w:trPr>
        <w:tc>
          <w:tcPr>
            <w:tcW w:w="680" w:type="dxa"/>
            <w:vMerge w:val="restart"/>
          </w:tcPr>
          <w:p w14:paraId="1C704789" w14:textId="65F63B5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680" w:type="dxa"/>
            <w:vMerge w:val="restart"/>
          </w:tcPr>
          <w:p w14:paraId="1A75196E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195D4F7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2BBDDB5A" w14:textId="4AAA558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7.8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D94C6BE" w14:textId="03A08A0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2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3F991F98" w14:textId="40DB911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52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705DE960" w14:textId="425A372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30 </w:t>
            </w:r>
          </w:p>
        </w:tc>
      </w:tr>
      <w:tr w:rsidR="002E357F" w:rsidRPr="008455BF" w14:paraId="3DEAD20C" w14:textId="77777777" w:rsidTr="00D636B6">
        <w:trPr>
          <w:trHeight w:val="28"/>
        </w:trPr>
        <w:tc>
          <w:tcPr>
            <w:tcW w:w="680" w:type="dxa"/>
            <w:vMerge/>
          </w:tcPr>
          <w:p w14:paraId="68A40DF6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78B88628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59FFAD08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409DF987" w14:textId="1A02F9E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9.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77A7FEC" w14:textId="7F3932B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8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18A25FA" w14:textId="505B414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6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2BDFA5DD" w14:textId="57E39CC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33 </w:t>
            </w:r>
          </w:p>
        </w:tc>
      </w:tr>
      <w:tr w:rsidR="002E357F" w:rsidRPr="008455BF" w14:paraId="22782154" w14:textId="77777777" w:rsidTr="00D636B6">
        <w:trPr>
          <w:trHeight w:val="28"/>
        </w:trPr>
        <w:tc>
          <w:tcPr>
            <w:tcW w:w="680" w:type="dxa"/>
            <w:vMerge/>
          </w:tcPr>
          <w:p w14:paraId="7488F5A1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45440CC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5EAB590E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6E844659" w14:textId="520163C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9.3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638BC37C" w14:textId="1A5E27C2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4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03D74F55" w14:textId="2927FC1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36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60B16D7" w14:textId="7DFFDF0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10 </w:t>
            </w:r>
          </w:p>
        </w:tc>
      </w:tr>
      <w:tr w:rsidR="002E357F" w:rsidRPr="008455BF" w14:paraId="322F6F74" w14:textId="77777777" w:rsidTr="00D636B6">
        <w:trPr>
          <w:trHeight w:val="28"/>
        </w:trPr>
        <w:tc>
          <w:tcPr>
            <w:tcW w:w="680" w:type="dxa"/>
            <w:vMerge/>
          </w:tcPr>
          <w:p w14:paraId="75A36AA7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</w:tcPr>
          <w:p w14:paraId="193F926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36DFB46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3F18EED2" w14:textId="5C1C822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0.4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3A8EBD7D" w14:textId="4CBA3EB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8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11083E07" w14:textId="20054BA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88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4404F50" w14:textId="0632FBBD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.50 </w:t>
            </w:r>
          </w:p>
        </w:tc>
      </w:tr>
      <w:tr w:rsidR="002E357F" w:rsidRPr="008455BF" w14:paraId="5AC7F1F5" w14:textId="77777777" w:rsidTr="00D636B6">
        <w:trPr>
          <w:trHeight w:val="28"/>
        </w:trPr>
        <w:tc>
          <w:tcPr>
            <w:tcW w:w="680" w:type="dxa"/>
            <w:vMerge/>
          </w:tcPr>
          <w:p w14:paraId="60D3823D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2D385AD8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6601CD8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6E36DC08" w14:textId="6CF0477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3.5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49A401E3" w14:textId="58F391B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3.3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3E9395B" w14:textId="132973A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36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154A3460" w14:textId="38463ED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2.34 </w:t>
            </w:r>
          </w:p>
        </w:tc>
      </w:tr>
      <w:tr w:rsidR="002E357F" w:rsidRPr="008455BF" w14:paraId="0AFCEDF3" w14:textId="77777777" w:rsidTr="00D636B6">
        <w:trPr>
          <w:trHeight w:val="28"/>
        </w:trPr>
        <w:tc>
          <w:tcPr>
            <w:tcW w:w="680" w:type="dxa"/>
            <w:vMerge/>
          </w:tcPr>
          <w:p w14:paraId="439A2EDA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0D043BC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767658A5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3533AED9" w14:textId="79E54C9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1.2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1AC78CE2" w14:textId="6CB732AF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4.2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474699A" w14:textId="4B2065E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46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1043F4B" w14:textId="34F1176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64 </w:t>
            </w:r>
          </w:p>
        </w:tc>
      </w:tr>
      <w:tr w:rsidR="002E357F" w:rsidRPr="008455BF" w14:paraId="1FC1B936" w14:textId="77777777" w:rsidTr="00D636B6">
        <w:trPr>
          <w:trHeight w:val="28"/>
        </w:trPr>
        <w:tc>
          <w:tcPr>
            <w:tcW w:w="680" w:type="dxa"/>
            <w:vMerge w:val="restart"/>
          </w:tcPr>
          <w:p w14:paraId="33319E5B" w14:textId="2BFA647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680" w:type="dxa"/>
            <w:vMerge w:val="restart"/>
          </w:tcPr>
          <w:p w14:paraId="1194E23A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17B78465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765EC871" w14:textId="201C43E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7.4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D3C8845" w14:textId="7766D60D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7.4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644843B" w14:textId="3F2EB3B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21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D9171A7" w14:textId="7DB0A0F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15 </w:t>
            </w:r>
          </w:p>
        </w:tc>
      </w:tr>
      <w:tr w:rsidR="002E357F" w:rsidRPr="008455BF" w14:paraId="6A4E444C" w14:textId="77777777" w:rsidTr="00D636B6">
        <w:trPr>
          <w:trHeight w:val="28"/>
        </w:trPr>
        <w:tc>
          <w:tcPr>
            <w:tcW w:w="680" w:type="dxa"/>
            <w:vMerge/>
          </w:tcPr>
          <w:p w14:paraId="65EB002A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03724A4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5297C19C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22EB4C46" w14:textId="7C1CBDE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7.5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7D9E1A9" w14:textId="75AE6FE1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20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CB2EE21" w14:textId="4006FBA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6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7664ABF" w14:textId="66F12BA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48 </w:t>
            </w:r>
          </w:p>
        </w:tc>
      </w:tr>
      <w:tr w:rsidR="002E357F" w:rsidRPr="008455BF" w14:paraId="046A65C5" w14:textId="77777777" w:rsidTr="00D636B6">
        <w:trPr>
          <w:trHeight w:val="28"/>
        </w:trPr>
        <w:tc>
          <w:tcPr>
            <w:tcW w:w="680" w:type="dxa"/>
            <w:vMerge/>
          </w:tcPr>
          <w:p w14:paraId="579EF951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08CF6CE0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189075B0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78FFB022" w14:textId="4D258F4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7.0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04150855" w14:textId="34F63AD6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0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5ED61A6" w14:textId="653BE561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0.9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6EC7DCB1" w14:textId="45DB989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90 </w:t>
            </w:r>
          </w:p>
        </w:tc>
      </w:tr>
      <w:tr w:rsidR="002E357F" w:rsidRPr="008455BF" w14:paraId="489CADE2" w14:textId="77777777" w:rsidTr="00D636B6">
        <w:trPr>
          <w:trHeight w:val="28"/>
        </w:trPr>
        <w:tc>
          <w:tcPr>
            <w:tcW w:w="680" w:type="dxa"/>
            <w:vMerge/>
          </w:tcPr>
          <w:p w14:paraId="00CEE69A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</w:tcPr>
          <w:p w14:paraId="1C713F9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3FA2678B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546B07FD" w14:textId="14790D2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4.6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91E57D1" w14:textId="02FB660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4.8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C1BBDC7" w14:textId="01858C2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31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1F4C2E65" w14:textId="7B5EB92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27 </w:t>
            </w:r>
          </w:p>
        </w:tc>
      </w:tr>
      <w:tr w:rsidR="002E357F" w:rsidRPr="008455BF" w14:paraId="72022FF4" w14:textId="77777777" w:rsidTr="00D636B6">
        <w:trPr>
          <w:trHeight w:val="28"/>
        </w:trPr>
        <w:tc>
          <w:tcPr>
            <w:tcW w:w="680" w:type="dxa"/>
            <w:vMerge/>
          </w:tcPr>
          <w:p w14:paraId="3DC7A51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2F157C6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66538BA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2E229EDA" w14:textId="7BF280E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6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134E8B7" w14:textId="2148064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7.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5D06DF3" w14:textId="63264622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35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816E956" w14:textId="4E5D6CD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98 </w:t>
            </w:r>
          </w:p>
        </w:tc>
      </w:tr>
      <w:tr w:rsidR="002E357F" w:rsidRPr="008455BF" w14:paraId="18EC44E9" w14:textId="77777777" w:rsidTr="00D636B6">
        <w:trPr>
          <w:trHeight w:val="28"/>
        </w:trPr>
        <w:tc>
          <w:tcPr>
            <w:tcW w:w="680" w:type="dxa"/>
            <w:vMerge/>
          </w:tcPr>
          <w:p w14:paraId="58F687D2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04C55796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21BDD63B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0AD06CE1" w14:textId="7125D39D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4.8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8EDA63D" w14:textId="533427D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9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500F5C55" w14:textId="12EA56F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82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856118D" w14:textId="43177AC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05 </w:t>
            </w:r>
          </w:p>
        </w:tc>
      </w:tr>
      <w:tr w:rsidR="002E357F" w:rsidRPr="008455BF" w14:paraId="70221A82" w14:textId="77777777" w:rsidTr="00D636B6">
        <w:trPr>
          <w:trHeight w:val="28"/>
        </w:trPr>
        <w:tc>
          <w:tcPr>
            <w:tcW w:w="680" w:type="dxa"/>
            <w:vMerge w:val="restart"/>
          </w:tcPr>
          <w:p w14:paraId="187E07B3" w14:textId="07F0FDC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680" w:type="dxa"/>
            <w:vMerge w:val="restart"/>
          </w:tcPr>
          <w:p w14:paraId="35FA17A6" w14:textId="1F74F85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566A08EE" w14:textId="6179725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3CE57332" w14:textId="76CEFD56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8.9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49810BBF" w14:textId="7DD9B78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7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76AC7C45" w14:textId="2463072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84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522853C2" w14:textId="0616D4F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46 </w:t>
            </w:r>
          </w:p>
        </w:tc>
      </w:tr>
      <w:tr w:rsidR="002E357F" w:rsidRPr="008455BF" w14:paraId="52EDEF44" w14:textId="77777777" w:rsidTr="00D636B6">
        <w:trPr>
          <w:trHeight w:val="28"/>
        </w:trPr>
        <w:tc>
          <w:tcPr>
            <w:tcW w:w="680" w:type="dxa"/>
            <w:vMerge/>
          </w:tcPr>
          <w:p w14:paraId="675FCFAE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61AF3A20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1A55B764" w14:textId="291E473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65694208" w14:textId="34F4C12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2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12170A6B" w14:textId="2CA1C7B6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8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18F778B9" w14:textId="557757D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8DF207B" w14:textId="5E720BA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72 </w:t>
            </w:r>
          </w:p>
        </w:tc>
      </w:tr>
      <w:tr w:rsidR="002E357F" w:rsidRPr="008455BF" w14:paraId="005B893F" w14:textId="77777777" w:rsidTr="00D636B6">
        <w:trPr>
          <w:trHeight w:val="28"/>
        </w:trPr>
        <w:tc>
          <w:tcPr>
            <w:tcW w:w="680" w:type="dxa"/>
            <w:vMerge/>
          </w:tcPr>
          <w:p w14:paraId="0D00E2B7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7606463E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69C1A877" w14:textId="16591ED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4568C575" w14:textId="5835EE1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8.8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5F6BE661" w14:textId="27FCD6AF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3.6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4971FF04" w14:textId="29C4ACA0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28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55105E2" w14:textId="791F40AD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21 </w:t>
            </w:r>
          </w:p>
        </w:tc>
      </w:tr>
      <w:tr w:rsidR="002E357F" w:rsidRPr="008455BF" w14:paraId="5C160138" w14:textId="77777777" w:rsidTr="00D636B6">
        <w:trPr>
          <w:trHeight w:val="28"/>
        </w:trPr>
        <w:tc>
          <w:tcPr>
            <w:tcW w:w="680" w:type="dxa"/>
            <w:vMerge/>
          </w:tcPr>
          <w:p w14:paraId="52ACD6B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</w:tcPr>
          <w:p w14:paraId="4BB5A6A9" w14:textId="282814D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12C77F82" w14:textId="5C0D887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0A73571A" w14:textId="3F0122C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4.2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5E12EC1" w14:textId="29A04F4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4.9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ACB5F55" w14:textId="060D99CE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83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571502B7" w14:textId="52D22CD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92 </w:t>
            </w:r>
          </w:p>
        </w:tc>
      </w:tr>
      <w:tr w:rsidR="002E357F" w:rsidRPr="008455BF" w14:paraId="1702ED92" w14:textId="77777777" w:rsidTr="00D636B6">
        <w:trPr>
          <w:trHeight w:val="28"/>
        </w:trPr>
        <w:tc>
          <w:tcPr>
            <w:tcW w:w="680" w:type="dxa"/>
            <w:vMerge/>
          </w:tcPr>
          <w:p w14:paraId="533999E8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63D24DF1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16050FA3" w14:textId="26CF8A0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5B35A812" w14:textId="640FB02A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9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47D9BCC" w14:textId="48E6169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1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51CEB21B" w14:textId="3DFDAF2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49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01939D37" w14:textId="4835D851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58 </w:t>
            </w:r>
          </w:p>
        </w:tc>
      </w:tr>
      <w:tr w:rsidR="002E357F" w:rsidRPr="008455BF" w14:paraId="3AA3F3F1" w14:textId="77777777" w:rsidTr="00D636B6">
        <w:trPr>
          <w:trHeight w:val="28"/>
        </w:trPr>
        <w:tc>
          <w:tcPr>
            <w:tcW w:w="680" w:type="dxa"/>
            <w:vMerge/>
            <w:tcBorders>
              <w:bottom w:val="single" w:sz="4" w:space="0" w:color="auto"/>
            </w:tcBorders>
          </w:tcPr>
          <w:p w14:paraId="6660C26B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</w:tcPr>
          <w:p w14:paraId="290F7A0C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51C9E132" w14:textId="0CBFE26F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48D115E7" w14:textId="54B87125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2.6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1842177C" w14:textId="42D96A7D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3.9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3A8BBE59" w14:textId="29D71348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94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1E122F0E" w14:textId="3B0B6AC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95 </w:t>
            </w:r>
          </w:p>
        </w:tc>
      </w:tr>
      <w:tr w:rsidR="002E357F" w:rsidRPr="008455BF" w14:paraId="30CBE925" w14:textId="77777777" w:rsidTr="00D636B6">
        <w:trPr>
          <w:trHeight w:val="28"/>
        </w:trPr>
        <w:tc>
          <w:tcPr>
            <w:tcW w:w="680" w:type="dxa"/>
            <w:vMerge w:val="restart"/>
            <w:tcBorders>
              <w:bottom w:val="dotted" w:sz="4" w:space="0" w:color="auto"/>
            </w:tcBorders>
          </w:tcPr>
          <w:p w14:paraId="141B85EA" w14:textId="3EA32B4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680" w:type="dxa"/>
            <w:vMerge w:val="restart"/>
          </w:tcPr>
          <w:p w14:paraId="7EED11A9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67CB6E50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0253DEE3" w14:textId="400C21E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9.6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669A6C8D" w14:textId="2C7E151B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8.6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4D433F02" w14:textId="7BFC736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78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27D4FBC8" w14:textId="1EE3A13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16 </w:t>
            </w:r>
          </w:p>
        </w:tc>
      </w:tr>
      <w:tr w:rsidR="002E357F" w:rsidRPr="008455BF" w14:paraId="26188AE5" w14:textId="77777777" w:rsidTr="00D636B6">
        <w:trPr>
          <w:trHeight w:val="28"/>
        </w:trPr>
        <w:tc>
          <w:tcPr>
            <w:tcW w:w="680" w:type="dxa"/>
            <w:vMerge/>
            <w:tcBorders>
              <w:bottom w:val="dotted" w:sz="4" w:space="0" w:color="auto"/>
            </w:tcBorders>
          </w:tcPr>
          <w:p w14:paraId="19BC00D8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5C790E1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2B1FA92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78AA3574" w14:textId="1DAC856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3.5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34D1AAFD" w14:textId="7E85E89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6.9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A996B86" w14:textId="72393A4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1.6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1ABED5B0" w14:textId="187DAA02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5.39 </w:t>
            </w:r>
          </w:p>
        </w:tc>
      </w:tr>
      <w:tr w:rsidR="002E357F" w:rsidRPr="008455BF" w14:paraId="64AEC674" w14:textId="77777777" w:rsidTr="00D636B6">
        <w:trPr>
          <w:trHeight w:val="28"/>
        </w:trPr>
        <w:tc>
          <w:tcPr>
            <w:tcW w:w="680" w:type="dxa"/>
            <w:vMerge/>
            <w:tcBorders>
              <w:bottom w:val="dotted" w:sz="4" w:space="0" w:color="auto"/>
            </w:tcBorders>
          </w:tcPr>
          <w:p w14:paraId="16953162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74944D4C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</w:tcPr>
          <w:p w14:paraId="78664E7F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single" w:sz="4" w:space="0" w:color="auto"/>
            </w:tcBorders>
          </w:tcPr>
          <w:p w14:paraId="07DE61F0" w14:textId="27EFDE1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2.3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95FFB24" w14:textId="3827667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7.5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723294CD" w14:textId="5A924B0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9.06 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</w:tcPr>
          <w:p w14:paraId="19837F13" w14:textId="3955320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32 </w:t>
            </w:r>
          </w:p>
        </w:tc>
      </w:tr>
      <w:tr w:rsidR="002E357F" w:rsidRPr="008455BF" w14:paraId="2B5E6229" w14:textId="77777777" w:rsidTr="00D636B6">
        <w:trPr>
          <w:trHeight w:val="28"/>
        </w:trPr>
        <w:tc>
          <w:tcPr>
            <w:tcW w:w="680" w:type="dxa"/>
            <w:vMerge/>
            <w:tcBorders>
              <w:bottom w:val="dotted" w:sz="4" w:space="0" w:color="auto"/>
            </w:tcBorders>
          </w:tcPr>
          <w:p w14:paraId="2000461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</w:tcPr>
          <w:p w14:paraId="458D435C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575DEEF2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1</w:t>
            </w:r>
          </w:p>
        </w:tc>
        <w:tc>
          <w:tcPr>
            <w:tcW w:w="1213" w:type="dxa"/>
            <w:tcBorders>
              <w:bottom w:val="dotted" w:sz="4" w:space="0" w:color="auto"/>
            </w:tcBorders>
          </w:tcPr>
          <w:p w14:paraId="49A4A18A" w14:textId="146DBC6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3.3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4BD60CFD" w14:textId="50E2285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4.1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6DBD284A" w14:textId="0F3278C9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6.04 </w:t>
            </w:r>
          </w:p>
        </w:tc>
        <w:tc>
          <w:tcPr>
            <w:tcW w:w="1214" w:type="dxa"/>
            <w:tcBorders>
              <w:bottom w:val="dotted" w:sz="4" w:space="0" w:color="auto"/>
            </w:tcBorders>
          </w:tcPr>
          <w:p w14:paraId="0CBF8BAF" w14:textId="1E506F11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2.80 </w:t>
            </w:r>
          </w:p>
        </w:tc>
      </w:tr>
      <w:tr w:rsidR="002E357F" w:rsidRPr="008455BF" w14:paraId="7682837D" w14:textId="77777777" w:rsidTr="00D636B6">
        <w:trPr>
          <w:trHeight w:val="28"/>
        </w:trPr>
        <w:tc>
          <w:tcPr>
            <w:tcW w:w="680" w:type="dxa"/>
            <w:vMerge/>
            <w:tcBorders>
              <w:bottom w:val="dotted" w:sz="4" w:space="0" w:color="auto"/>
            </w:tcBorders>
          </w:tcPr>
          <w:p w14:paraId="5EE89177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</w:tcPr>
          <w:p w14:paraId="1B21628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tted" w:sz="4" w:space="0" w:color="auto"/>
            </w:tcBorders>
          </w:tcPr>
          <w:p w14:paraId="6ACD2516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2</w:t>
            </w:r>
          </w:p>
        </w:tc>
        <w:tc>
          <w:tcPr>
            <w:tcW w:w="1213" w:type="dxa"/>
            <w:tcBorders>
              <w:top w:val="dotted" w:sz="4" w:space="0" w:color="auto"/>
              <w:bottom w:val="dotted" w:sz="4" w:space="0" w:color="auto"/>
            </w:tcBorders>
          </w:tcPr>
          <w:p w14:paraId="5B14B39A" w14:textId="0EC1B3E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6.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443B0977" w14:textId="382028EC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0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27E6F100" w14:textId="44CEA47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7.57 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</w:tcPr>
          <w:p w14:paraId="61B84D83" w14:textId="4687AAE4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2.75 </w:t>
            </w:r>
          </w:p>
        </w:tc>
      </w:tr>
      <w:tr w:rsidR="002E357F" w:rsidRPr="008455BF" w14:paraId="7095FB1F" w14:textId="77777777" w:rsidTr="00D636B6">
        <w:trPr>
          <w:trHeight w:val="28"/>
        </w:trPr>
        <w:tc>
          <w:tcPr>
            <w:tcW w:w="680" w:type="dxa"/>
            <w:vMerge/>
            <w:tcBorders>
              <w:bottom w:val="double" w:sz="4" w:space="0" w:color="auto"/>
            </w:tcBorders>
          </w:tcPr>
          <w:p w14:paraId="07FB37A4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bottom w:val="double" w:sz="4" w:space="0" w:color="auto"/>
            </w:tcBorders>
          </w:tcPr>
          <w:p w14:paraId="4B925157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dotted" w:sz="4" w:space="0" w:color="auto"/>
              <w:bottom w:val="double" w:sz="4" w:space="0" w:color="auto"/>
            </w:tcBorders>
          </w:tcPr>
          <w:p w14:paraId="47474A60" w14:textId="7777777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/>
                <w:sz w:val="24"/>
                <w:szCs w:val="24"/>
              </w:rPr>
              <w:t>n=3</w:t>
            </w:r>
          </w:p>
        </w:tc>
        <w:tc>
          <w:tcPr>
            <w:tcW w:w="1213" w:type="dxa"/>
            <w:tcBorders>
              <w:top w:val="dotted" w:sz="4" w:space="0" w:color="auto"/>
              <w:bottom w:val="double" w:sz="4" w:space="0" w:color="auto"/>
            </w:tcBorders>
          </w:tcPr>
          <w:p w14:paraId="14FD2190" w14:textId="5DB3C1DF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3.7 </w:t>
            </w:r>
          </w:p>
        </w:tc>
        <w:tc>
          <w:tcPr>
            <w:tcW w:w="1214" w:type="dxa"/>
            <w:tcBorders>
              <w:top w:val="dotted" w:sz="4" w:space="0" w:color="auto"/>
              <w:bottom w:val="double" w:sz="4" w:space="0" w:color="auto"/>
            </w:tcBorders>
          </w:tcPr>
          <w:p w14:paraId="4DFD5F3D" w14:textId="54216812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8 </w:t>
            </w:r>
          </w:p>
        </w:tc>
        <w:tc>
          <w:tcPr>
            <w:tcW w:w="1214" w:type="dxa"/>
            <w:tcBorders>
              <w:top w:val="dotted" w:sz="4" w:space="0" w:color="auto"/>
              <w:bottom w:val="double" w:sz="4" w:space="0" w:color="auto"/>
            </w:tcBorders>
          </w:tcPr>
          <w:p w14:paraId="0C3B7D68" w14:textId="20A24F23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7.91 </w:t>
            </w:r>
          </w:p>
        </w:tc>
        <w:tc>
          <w:tcPr>
            <w:tcW w:w="1214" w:type="dxa"/>
            <w:tcBorders>
              <w:top w:val="dotted" w:sz="4" w:space="0" w:color="auto"/>
              <w:bottom w:val="double" w:sz="4" w:space="0" w:color="auto"/>
            </w:tcBorders>
          </w:tcPr>
          <w:p w14:paraId="6146B4E1" w14:textId="0DC2A7F7" w:rsidR="002E357F" w:rsidRPr="008455BF" w:rsidRDefault="002E357F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.38 </w:t>
            </w:r>
          </w:p>
        </w:tc>
      </w:tr>
      <w:tr w:rsidR="00C53EA6" w:rsidRPr="008455BF" w14:paraId="31320823" w14:textId="77777777" w:rsidTr="00D636B6">
        <w:trPr>
          <w:trHeight w:val="28"/>
        </w:trPr>
        <w:tc>
          <w:tcPr>
            <w:tcW w:w="2437" w:type="dxa"/>
            <w:gridSpan w:val="3"/>
            <w:tcBorders>
              <w:top w:val="double" w:sz="4" w:space="0" w:color="auto"/>
            </w:tcBorders>
          </w:tcPr>
          <w:p w14:paraId="72A46028" w14:textId="43D7F6D9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M</w:t>
            </w:r>
            <w:r w:rsidRPr="008455BF">
              <w:rPr>
                <w:rFonts w:cs="Times New Roman"/>
                <w:sz w:val="24"/>
                <w:szCs w:val="24"/>
              </w:rPr>
              <w:t xml:space="preserve">ean </w:t>
            </w:r>
            <w:r w:rsidR="00A5075C" w:rsidRPr="008455BF">
              <w:rPr>
                <w:rFonts w:cs="Times New Roman"/>
                <w:sz w:val="24"/>
                <w:szCs w:val="24"/>
              </w:rPr>
              <w:t>(pg/mL)</w:t>
            </w:r>
          </w:p>
        </w:tc>
        <w:tc>
          <w:tcPr>
            <w:tcW w:w="1213" w:type="dxa"/>
            <w:tcBorders>
              <w:top w:val="double" w:sz="4" w:space="0" w:color="auto"/>
              <w:bottom w:val="single" w:sz="4" w:space="0" w:color="auto"/>
            </w:tcBorders>
          </w:tcPr>
          <w:p w14:paraId="2709CCFA" w14:textId="553FA293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6.3 </w:t>
            </w:r>
          </w:p>
        </w:tc>
        <w:tc>
          <w:tcPr>
            <w:tcW w:w="1214" w:type="dxa"/>
            <w:tcBorders>
              <w:top w:val="double" w:sz="4" w:space="0" w:color="auto"/>
              <w:bottom w:val="single" w:sz="4" w:space="0" w:color="auto"/>
            </w:tcBorders>
          </w:tcPr>
          <w:p w14:paraId="3E0962C5" w14:textId="054CC6B6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5.8 </w:t>
            </w:r>
          </w:p>
        </w:tc>
        <w:tc>
          <w:tcPr>
            <w:tcW w:w="1214" w:type="dxa"/>
            <w:tcBorders>
              <w:top w:val="double" w:sz="4" w:space="0" w:color="auto"/>
              <w:bottom w:val="single" w:sz="4" w:space="0" w:color="auto"/>
            </w:tcBorders>
          </w:tcPr>
          <w:p w14:paraId="091EF224" w14:textId="6D6FD768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8.41 </w:t>
            </w:r>
          </w:p>
        </w:tc>
        <w:tc>
          <w:tcPr>
            <w:tcW w:w="1214" w:type="dxa"/>
            <w:tcBorders>
              <w:top w:val="double" w:sz="4" w:space="0" w:color="auto"/>
              <w:bottom w:val="single" w:sz="4" w:space="0" w:color="auto"/>
            </w:tcBorders>
          </w:tcPr>
          <w:p w14:paraId="033C0900" w14:textId="76A79FD2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4.16 </w:t>
            </w:r>
          </w:p>
        </w:tc>
      </w:tr>
      <w:tr w:rsidR="00C53EA6" w:rsidRPr="008455BF" w14:paraId="02E10804" w14:textId="77777777" w:rsidTr="00D636B6">
        <w:trPr>
          <w:trHeight w:val="28"/>
        </w:trPr>
        <w:tc>
          <w:tcPr>
            <w:tcW w:w="2437" w:type="dxa"/>
            <w:gridSpan w:val="3"/>
          </w:tcPr>
          <w:p w14:paraId="6D2CB7E1" w14:textId="14514199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S</w:t>
            </w:r>
            <w:r w:rsidRPr="008455BF">
              <w:rPr>
                <w:rFonts w:cs="Times New Roman"/>
                <w:sz w:val="24"/>
                <w:szCs w:val="24"/>
              </w:rPr>
              <w:t>D</w:t>
            </w:r>
            <w:r w:rsidR="00A5075C" w:rsidRPr="008455BF">
              <w:rPr>
                <w:rFonts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7973197" w14:textId="17AB42FD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3.55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E565BA0" w14:textId="20359597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.77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205E6EF" w14:textId="42B885BE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.48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779488C" w14:textId="3BEF933B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1.27 </w:t>
            </w:r>
          </w:p>
        </w:tc>
      </w:tr>
      <w:tr w:rsidR="00C53EA6" w:rsidRPr="008455BF" w14:paraId="4A4800F3" w14:textId="77777777" w:rsidTr="00D636B6">
        <w:trPr>
          <w:trHeight w:val="28"/>
        </w:trPr>
        <w:tc>
          <w:tcPr>
            <w:tcW w:w="2437" w:type="dxa"/>
            <w:gridSpan w:val="3"/>
            <w:tcBorders>
              <w:bottom w:val="single" w:sz="4" w:space="0" w:color="auto"/>
            </w:tcBorders>
          </w:tcPr>
          <w:p w14:paraId="559B7F15" w14:textId="0DBCC459" w:rsidR="00C53EA6" w:rsidRPr="008455BF" w:rsidRDefault="00C53EA6" w:rsidP="00C53EA6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%</w:t>
            </w:r>
            <w:r w:rsidRPr="008455BF">
              <w:rPr>
                <w:rFonts w:cs="Times New Roman"/>
                <w:sz w:val="24"/>
                <w:szCs w:val="24"/>
              </w:rPr>
              <w:t>CV (%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9673978" w14:textId="19EEDE61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8149F91" w14:textId="48F03202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A3A3186" w14:textId="41BB4BFF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58AD631" w14:textId="495F443C" w:rsidR="00C53EA6" w:rsidRPr="008455BF" w:rsidRDefault="00C53EA6" w:rsidP="00C53EA6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>30.5</w:t>
            </w:r>
          </w:p>
        </w:tc>
      </w:tr>
      <w:tr w:rsidR="00C53EA6" w:rsidRPr="008455BF" w14:paraId="5315E4D8" w14:textId="77777777" w:rsidTr="00D636B6">
        <w:trPr>
          <w:trHeight w:val="28"/>
        </w:trPr>
        <w:tc>
          <w:tcPr>
            <w:tcW w:w="2437" w:type="dxa"/>
            <w:gridSpan w:val="3"/>
            <w:tcBorders>
              <w:bottom w:val="single" w:sz="4" w:space="0" w:color="auto"/>
            </w:tcBorders>
          </w:tcPr>
          <w:p w14:paraId="0C74BDB0" w14:textId="2658399B" w:rsidR="00C53EA6" w:rsidRPr="008455BF" w:rsidRDefault="00C53EA6" w:rsidP="002E357F">
            <w:pPr>
              <w:spacing w:line="240" w:lineRule="exact"/>
              <w:jc w:val="center"/>
              <w:rPr>
                <w:rFonts w:cs="Times New Roman"/>
                <w:sz w:val="24"/>
                <w:szCs w:val="24"/>
              </w:rPr>
            </w:pPr>
            <w:r w:rsidRPr="008455BF">
              <w:rPr>
                <w:rFonts w:cs="Times New Roman" w:hint="eastAsia"/>
                <w:sz w:val="24"/>
                <w:szCs w:val="24"/>
              </w:rPr>
              <w:t>P</w:t>
            </w:r>
            <w:r w:rsidRPr="008455BF">
              <w:rPr>
                <w:rFonts w:cs="Times New Roman"/>
                <w:sz w:val="24"/>
                <w:szCs w:val="24"/>
              </w:rPr>
              <w:t>ooled SDs (pg</w:t>
            </w:r>
            <w:r w:rsidR="00A5075C" w:rsidRPr="008455BF">
              <w:rPr>
                <w:rFonts w:cs="Times New Roman"/>
                <w:sz w:val="24"/>
                <w:szCs w:val="24"/>
              </w:rPr>
              <w:t>/mL)</w:t>
            </w:r>
          </w:p>
        </w:tc>
        <w:tc>
          <w:tcPr>
            <w:tcW w:w="4855" w:type="dxa"/>
            <w:gridSpan w:val="4"/>
            <w:tcBorders>
              <w:top w:val="single" w:sz="4" w:space="0" w:color="auto"/>
            </w:tcBorders>
          </w:tcPr>
          <w:p w14:paraId="27E33931" w14:textId="7A2D3FD1" w:rsidR="00C53EA6" w:rsidRPr="008455BF" w:rsidRDefault="00C53EA6" w:rsidP="002E357F">
            <w:pPr>
              <w:spacing w:line="240" w:lineRule="exact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8455BF">
              <w:rPr>
                <w:rFonts w:eastAsia="游ゴシック" w:cs="Times New Roman"/>
                <w:color w:val="000000"/>
                <w:sz w:val="24"/>
                <w:szCs w:val="24"/>
              </w:rPr>
              <w:t>2.21</w:t>
            </w:r>
          </w:p>
        </w:tc>
      </w:tr>
    </w:tbl>
    <w:p w14:paraId="762DA6A5" w14:textId="03BCEF7F" w:rsidR="00651AF8" w:rsidRPr="008455BF" w:rsidRDefault="00B804F7" w:rsidP="002D5B78">
      <w:pPr>
        <w:rPr>
          <w:rFonts w:cs="Times New Roman"/>
          <w:sz w:val="24"/>
          <w:szCs w:val="24"/>
        </w:rPr>
      </w:pPr>
      <w:r w:rsidRPr="008455BF">
        <w:rPr>
          <w:rFonts w:cs="Times New Roman" w:hint="eastAsia"/>
          <w:sz w:val="24"/>
          <w:szCs w:val="24"/>
        </w:rPr>
        <w:t>A</w:t>
      </w:r>
      <w:r w:rsidRPr="008455BF">
        <w:rPr>
          <w:rFonts w:cs="Times New Roman"/>
          <w:sz w:val="24"/>
          <w:szCs w:val="24"/>
        </w:rPr>
        <w:t>bb</w:t>
      </w:r>
      <w:r w:rsidR="00685B51" w:rsidRPr="008455BF">
        <w:rPr>
          <w:rFonts w:cs="Times New Roman"/>
          <w:sz w:val="24"/>
          <w:szCs w:val="24"/>
        </w:rPr>
        <w:t xml:space="preserve">reviation: % CV: Coefficient of variation </w:t>
      </w:r>
      <w:r w:rsidR="00D91CA9" w:rsidRPr="008455BF">
        <w:rPr>
          <w:rFonts w:cs="Times New Roman"/>
          <w:sz w:val="24"/>
          <w:szCs w:val="24"/>
        </w:rPr>
        <w:t>expressed as a percentage.</w:t>
      </w:r>
    </w:p>
    <w:p w14:paraId="0EF1D95A" w14:textId="77777777" w:rsidR="00651AF8" w:rsidRPr="008455BF" w:rsidRDefault="00651AF8" w:rsidP="002D5B78">
      <w:pPr>
        <w:rPr>
          <w:rFonts w:cs="Times New Roman"/>
          <w:b/>
          <w:bCs/>
          <w:sz w:val="24"/>
          <w:szCs w:val="24"/>
        </w:rPr>
      </w:pPr>
    </w:p>
    <w:p w14:paraId="528089D3" w14:textId="77777777" w:rsidR="00187698" w:rsidRPr="008455BF" w:rsidRDefault="00187698" w:rsidP="002D5B78">
      <w:pPr>
        <w:rPr>
          <w:rFonts w:cs="Times New Roman"/>
          <w:b/>
          <w:bCs/>
          <w:sz w:val="24"/>
          <w:szCs w:val="24"/>
        </w:rPr>
      </w:pPr>
    </w:p>
    <w:p w14:paraId="59FA7591" w14:textId="77777777" w:rsidR="00B804F7" w:rsidRPr="008455BF" w:rsidRDefault="00B804F7" w:rsidP="002D5B78">
      <w:pPr>
        <w:rPr>
          <w:rFonts w:cs="Times New Roman"/>
          <w:b/>
          <w:bCs/>
          <w:sz w:val="24"/>
          <w:szCs w:val="24"/>
        </w:rPr>
      </w:pPr>
    </w:p>
    <w:p w14:paraId="206510AB" w14:textId="77777777" w:rsidR="003546C0" w:rsidRPr="008455BF" w:rsidRDefault="003546C0" w:rsidP="002D5B78">
      <w:pPr>
        <w:rPr>
          <w:rFonts w:cs="Times New Roman"/>
          <w:b/>
          <w:bCs/>
          <w:sz w:val="24"/>
          <w:szCs w:val="24"/>
        </w:rPr>
      </w:pPr>
    </w:p>
    <w:p w14:paraId="1EAB750F" w14:textId="77777777" w:rsidR="003546C0" w:rsidRPr="008455BF" w:rsidRDefault="003546C0" w:rsidP="002D5B78">
      <w:pPr>
        <w:rPr>
          <w:rFonts w:cs="Times New Roman"/>
          <w:b/>
          <w:bCs/>
          <w:sz w:val="24"/>
          <w:szCs w:val="24"/>
        </w:rPr>
      </w:pPr>
    </w:p>
    <w:p w14:paraId="3686B2C5" w14:textId="77777777" w:rsidR="003546C0" w:rsidRPr="008455BF" w:rsidRDefault="003546C0" w:rsidP="002D5B78">
      <w:pPr>
        <w:rPr>
          <w:rFonts w:cs="Times New Roman"/>
          <w:b/>
          <w:bCs/>
          <w:sz w:val="24"/>
          <w:szCs w:val="24"/>
        </w:rPr>
      </w:pPr>
    </w:p>
    <w:p w14:paraId="465A2682" w14:textId="77777777" w:rsidR="00D91CA9" w:rsidRPr="008455BF" w:rsidRDefault="00D91CA9" w:rsidP="002D5B78">
      <w:pPr>
        <w:rPr>
          <w:rFonts w:cs="Times New Roman"/>
          <w:b/>
          <w:bCs/>
          <w:sz w:val="24"/>
          <w:szCs w:val="24"/>
        </w:rPr>
      </w:pPr>
    </w:p>
    <w:p w14:paraId="3AC8C36A" w14:textId="77777777" w:rsidR="00423EC6" w:rsidRPr="008455BF" w:rsidRDefault="00423EC6" w:rsidP="002D5B78">
      <w:pPr>
        <w:rPr>
          <w:rFonts w:cs="Times New Roman"/>
          <w:b/>
          <w:bCs/>
          <w:sz w:val="24"/>
          <w:szCs w:val="24"/>
        </w:rPr>
      </w:pPr>
    </w:p>
    <w:p w14:paraId="7675F23D" w14:textId="21B63D26" w:rsidR="00A938B6" w:rsidRPr="008455BF" w:rsidRDefault="00E360A8" w:rsidP="002D5B78">
      <w:pPr>
        <w:rPr>
          <w:rFonts w:cs="Times New Roman"/>
          <w:sz w:val="24"/>
          <w:szCs w:val="24"/>
        </w:rPr>
      </w:pPr>
      <w:r w:rsidRPr="008455B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2D5B78" w:rsidRPr="008455BF">
        <w:rPr>
          <w:rFonts w:cs="Times New Roman"/>
          <w:b/>
          <w:bCs/>
          <w:sz w:val="24"/>
          <w:szCs w:val="24"/>
        </w:rPr>
        <w:t>T</w:t>
      </w:r>
      <w:r w:rsidR="00E025C9" w:rsidRPr="008455BF">
        <w:rPr>
          <w:rFonts w:cs="Times New Roman" w:hint="eastAsia"/>
          <w:b/>
          <w:bCs/>
          <w:sz w:val="24"/>
          <w:szCs w:val="24"/>
        </w:rPr>
        <w:t>a</w:t>
      </w:r>
      <w:r w:rsidR="00E025C9" w:rsidRPr="008455BF">
        <w:rPr>
          <w:rFonts w:cs="Times New Roman"/>
          <w:b/>
          <w:bCs/>
          <w:sz w:val="24"/>
          <w:szCs w:val="24"/>
        </w:rPr>
        <w:t>ble</w:t>
      </w:r>
      <w:r w:rsidR="002D5B78" w:rsidRPr="008455BF">
        <w:rPr>
          <w:rFonts w:cs="Times New Roman"/>
          <w:b/>
          <w:bCs/>
          <w:sz w:val="24"/>
          <w:szCs w:val="24"/>
        </w:rPr>
        <w:t xml:space="preserve"> </w:t>
      </w:r>
      <w:r w:rsidR="00187698" w:rsidRPr="008455BF">
        <w:rPr>
          <w:rFonts w:cs="Times New Roman" w:hint="eastAsia"/>
          <w:b/>
          <w:bCs/>
          <w:sz w:val="24"/>
          <w:szCs w:val="24"/>
        </w:rPr>
        <w:t>2</w:t>
      </w:r>
      <w:r w:rsidR="003429D5" w:rsidRPr="008455BF">
        <w:rPr>
          <w:rFonts w:cs="Times New Roman"/>
          <w:b/>
          <w:bCs/>
          <w:sz w:val="24"/>
          <w:szCs w:val="24"/>
        </w:rPr>
        <w:t>A</w:t>
      </w:r>
      <w:r w:rsidR="00960D29" w:rsidRPr="008455BF">
        <w:rPr>
          <w:rFonts w:cs="Times New Roman"/>
          <w:b/>
          <w:bCs/>
          <w:sz w:val="24"/>
          <w:szCs w:val="24"/>
        </w:rPr>
        <w:t>.</w:t>
      </w:r>
      <w:r w:rsidR="002D5B78" w:rsidRPr="008455BF">
        <w:rPr>
          <w:rFonts w:cs="Times New Roman"/>
          <w:sz w:val="24"/>
          <w:szCs w:val="24"/>
        </w:rPr>
        <w:t xml:space="preserve"> Cross-reactivity with slow-growing NTMs</w:t>
      </w:r>
    </w:p>
    <w:p w14:paraId="3294DBBF" w14:textId="77777777" w:rsidR="002D5B78" w:rsidRPr="008455BF" w:rsidRDefault="002D5B78" w:rsidP="002D5B78">
      <w:pPr>
        <w:rPr>
          <w:rFonts w:cs="Times New Roman"/>
          <w:sz w:val="24"/>
          <w:szCs w:val="24"/>
        </w:rPr>
        <w:sectPr w:rsidR="002D5B78" w:rsidRPr="008455BF" w:rsidSect="00AF1D0C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4"/>
        <w:tblW w:w="4195" w:type="dxa"/>
        <w:tblLook w:val="04A0" w:firstRow="1" w:lastRow="0" w:firstColumn="1" w:lastColumn="0" w:noHBand="0" w:noVBand="1"/>
      </w:tblPr>
      <w:tblGrid>
        <w:gridCol w:w="1871"/>
        <w:gridCol w:w="1304"/>
        <w:gridCol w:w="1020"/>
      </w:tblGrid>
      <w:tr w:rsidR="002D5B78" w:rsidRPr="008455BF" w14:paraId="7851D1B4" w14:textId="77777777" w:rsidTr="00A20926">
        <w:tc>
          <w:tcPr>
            <w:tcW w:w="1871" w:type="dxa"/>
            <w:tcBorders>
              <w:bottom w:val="double" w:sz="4" w:space="0" w:color="auto"/>
            </w:tcBorders>
          </w:tcPr>
          <w:p w14:paraId="13BF04B5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222450D3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63D638D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LAM</w:t>
            </w:r>
          </w:p>
          <w:p w14:paraId="5C20FB34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(pg/mL)</w:t>
            </w:r>
          </w:p>
        </w:tc>
      </w:tr>
      <w:tr w:rsidR="002D5B78" w:rsidRPr="008455BF" w14:paraId="5F84FA2A" w14:textId="77777777" w:rsidTr="00A20926">
        <w:tc>
          <w:tcPr>
            <w:tcW w:w="1871" w:type="dxa"/>
            <w:tcBorders>
              <w:top w:val="double" w:sz="4" w:space="0" w:color="auto"/>
            </w:tcBorders>
            <w:shd w:val="clear" w:color="auto" w:fill="auto"/>
          </w:tcPr>
          <w:p w14:paraId="75E6E218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lgericum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14:paraId="357CAEBA" w14:textId="4E8FCFE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DB68B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454</w:t>
            </w:r>
          </w:p>
        </w:tc>
        <w:tc>
          <w:tcPr>
            <w:tcW w:w="1020" w:type="dxa"/>
            <w:tcBorders>
              <w:top w:val="double" w:sz="4" w:space="0" w:color="auto"/>
            </w:tcBorders>
          </w:tcPr>
          <w:p w14:paraId="0B47E0BA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6D87BA1" w14:textId="77777777" w:rsidTr="00A20926">
        <w:tc>
          <w:tcPr>
            <w:tcW w:w="1871" w:type="dxa"/>
            <w:shd w:val="clear" w:color="auto" w:fill="auto"/>
          </w:tcPr>
          <w:p w14:paraId="0B7DF8C0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lsense</w:t>
            </w:r>
          </w:p>
        </w:tc>
        <w:tc>
          <w:tcPr>
            <w:tcW w:w="1304" w:type="dxa"/>
          </w:tcPr>
          <w:p w14:paraId="7ABC88E8" w14:textId="7E274E4B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DB68B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23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DDD1E19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69,964</w:t>
            </w:r>
          </w:p>
        </w:tc>
      </w:tr>
      <w:tr w:rsidR="002D5B78" w:rsidRPr="008455BF" w14:paraId="31FFDD23" w14:textId="77777777" w:rsidTr="00A20926">
        <w:tc>
          <w:tcPr>
            <w:tcW w:w="1871" w:type="dxa"/>
            <w:shd w:val="clear" w:color="auto" w:fill="auto"/>
          </w:tcPr>
          <w:p w14:paraId="0A0B7B1A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ngelicum</w:t>
            </w:r>
          </w:p>
        </w:tc>
        <w:tc>
          <w:tcPr>
            <w:tcW w:w="1304" w:type="dxa"/>
          </w:tcPr>
          <w:p w14:paraId="757E3CFB" w14:textId="3E5CB351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8925C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05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6F64D4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95,046</w:t>
            </w:r>
          </w:p>
        </w:tc>
      </w:tr>
      <w:tr w:rsidR="002D5B78" w:rsidRPr="008455BF" w14:paraId="7B5E37BD" w14:textId="77777777" w:rsidTr="00A20926">
        <w:tc>
          <w:tcPr>
            <w:tcW w:w="1871" w:type="dxa"/>
            <w:shd w:val="clear" w:color="auto" w:fill="auto"/>
          </w:tcPr>
          <w:p w14:paraId="3FD3459B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rosiense</w:t>
            </w:r>
          </w:p>
        </w:tc>
        <w:tc>
          <w:tcPr>
            <w:tcW w:w="1304" w:type="dxa"/>
          </w:tcPr>
          <w:p w14:paraId="27222680" w14:textId="2835A410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B1249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06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42BB226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40,173</w:t>
            </w:r>
          </w:p>
        </w:tc>
      </w:tr>
      <w:tr w:rsidR="002D5B78" w:rsidRPr="008455BF" w14:paraId="5517DF84" w14:textId="77777777" w:rsidTr="00A20926">
        <w:tc>
          <w:tcPr>
            <w:tcW w:w="1871" w:type="dxa"/>
            <w:shd w:val="clear" w:color="auto" w:fill="auto"/>
          </w:tcPr>
          <w:p w14:paraId="688D48FD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rupense</w:t>
            </w:r>
          </w:p>
        </w:tc>
        <w:tc>
          <w:tcPr>
            <w:tcW w:w="1304" w:type="dxa"/>
          </w:tcPr>
          <w:p w14:paraId="0F361184" w14:textId="2CE3CDB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B1249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942</w:t>
            </w:r>
          </w:p>
        </w:tc>
        <w:tc>
          <w:tcPr>
            <w:tcW w:w="1020" w:type="dxa"/>
          </w:tcPr>
          <w:p w14:paraId="284AB53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33D5BD8" w14:textId="77777777" w:rsidTr="00A20926">
        <w:tc>
          <w:tcPr>
            <w:tcW w:w="1871" w:type="dxa"/>
            <w:shd w:val="clear" w:color="auto" w:fill="auto"/>
          </w:tcPr>
          <w:p w14:paraId="0FE6BC8C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siaticum</w:t>
            </w:r>
          </w:p>
        </w:tc>
        <w:tc>
          <w:tcPr>
            <w:tcW w:w="1304" w:type="dxa"/>
          </w:tcPr>
          <w:p w14:paraId="21DC086C" w14:textId="2ED43821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B588A" w:rsidRPr="008455BF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27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13BEE9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60,113</w:t>
            </w:r>
          </w:p>
        </w:tc>
      </w:tr>
      <w:tr w:rsidR="002D5B78" w:rsidRPr="008455BF" w14:paraId="2F9F77AF" w14:textId="77777777" w:rsidTr="00AE099E">
        <w:trPr>
          <w:trHeight w:val="85"/>
        </w:trPr>
        <w:tc>
          <w:tcPr>
            <w:tcW w:w="1871" w:type="dxa"/>
            <w:shd w:val="clear" w:color="auto" w:fill="auto"/>
          </w:tcPr>
          <w:p w14:paraId="23F93567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1304" w:type="dxa"/>
            <w:shd w:val="clear" w:color="auto" w:fill="auto"/>
          </w:tcPr>
          <w:p w14:paraId="2A827248" w14:textId="589B14C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D4A3D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89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967010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27,031</w:t>
            </w:r>
          </w:p>
        </w:tc>
      </w:tr>
      <w:tr w:rsidR="002D5B78" w:rsidRPr="008455BF" w14:paraId="7541F743" w14:textId="77777777" w:rsidTr="00A20926">
        <w:tc>
          <w:tcPr>
            <w:tcW w:w="1871" w:type="dxa"/>
            <w:shd w:val="clear" w:color="auto" w:fill="auto"/>
          </w:tcPr>
          <w:p w14:paraId="13BF3E02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avium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avium</w:t>
            </w:r>
          </w:p>
        </w:tc>
        <w:tc>
          <w:tcPr>
            <w:tcW w:w="1304" w:type="dxa"/>
            <w:shd w:val="clear" w:color="auto" w:fill="auto"/>
          </w:tcPr>
          <w:p w14:paraId="2ABA8681" w14:textId="5078A222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D4A3D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29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0C6CA0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02,727</w:t>
            </w:r>
          </w:p>
        </w:tc>
      </w:tr>
      <w:tr w:rsidR="002D5B78" w:rsidRPr="008455BF" w14:paraId="7A6E43CF" w14:textId="77777777" w:rsidTr="00A20926">
        <w:tc>
          <w:tcPr>
            <w:tcW w:w="1871" w:type="dxa"/>
            <w:shd w:val="clear" w:color="auto" w:fill="auto"/>
          </w:tcPr>
          <w:p w14:paraId="7EB7BB6C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avium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paratuberculosis</w:t>
            </w:r>
          </w:p>
        </w:tc>
        <w:tc>
          <w:tcPr>
            <w:tcW w:w="1304" w:type="dxa"/>
          </w:tcPr>
          <w:p w14:paraId="699E28A0" w14:textId="3EF0C0A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D4A3D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69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3896ED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06,073</w:t>
            </w:r>
          </w:p>
        </w:tc>
      </w:tr>
      <w:tr w:rsidR="002D5B78" w:rsidRPr="008455BF" w14:paraId="257D4344" w14:textId="77777777" w:rsidTr="00A20926">
        <w:tc>
          <w:tcPr>
            <w:tcW w:w="1871" w:type="dxa"/>
            <w:shd w:val="clear" w:color="auto" w:fill="auto"/>
          </w:tcPr>
          <w:p w14:paraId="732C5967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avium </w:t>
            </w:r>
            <w:r w:rsidRPr="008455BF">
              <w:rPr>
                <w:rFonts w:cs="Times New Roman"/>
                <w:sz w:val="18"/>
                <w:szCs w:val="18"/>
              </w:rPr>
              <w:t xml:space="preserve">subsp. </w:t>
            </w:r>
            <w:r w:rsidRPr="008455BF">
              <w:rPr>
                <w:rFonts w:cs="Times New Roman"/>
                <w:i/>
                <w:sz w:val="18"/>
                <w:szCs w:val="18"/>
              </w:rPr>
              <w:t>silvaticum</w:t>
            </w:r>
          </w:p>
        </w:tc>
        <w:tc>
          <w:tcPr>
            <w:tcW w:w="1304" w:type="dxa"/>
          </w:tcPr>
          <w:p w14:paraId="076EB257" w14:textId="27517C6A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1C41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88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CBC791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96,660</w:t>
            </w:r>
          </w:p>
        </w:tc>
      </w:tr>
      <w:tr w:rsidR="002D5B78" w:rsidRPr="008455BF" w14:paraId="389F88FE" w14:textId="77777777" w:rsidTr="00A20926">
        <w:tc>
          <w:tcPr>
            <w:tcW w:w="1871" w:type="dxa"/>
            <w:shd w:val="clear" w:color="auto" w:fill="auto"/>
          </w:tcPr>
          <w:p w14:paraId="518A431F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ohemicum</w:t>
            </w:r>
          </w:p>
        </w:tc>
        <w:tc>
          <w:tcPr>
            <w:tcW w:w="1304" w:type="dxa"/>
          </w:tcPr>
          <w:p w14:paraId="403DD7AD" w14:textId="60C9BD3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1C41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40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F87D26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8,660</w:t>
            </w:r>
          </w:p>
        </w:tc>
      </w:tr>
      <w:tr w:rsidR="002D5B78" w:rsidRPr="008455BF" w14:paraId="3C07D407" w14:textId="77777777" w:rsidTr="00A20926">
        <w:tc>
          <w:tcPr>
            <w:tcW w:w="1871" w:type="dxa"/>
            <w:shd w:val="clear" w:color="auto" w:fill="auto"/>
          </w:tcPr>
          <w:p w14:paraId="5B574E5D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otniense</w:t>
            </w:r>
          </w:p>
        </w:tc>
        <w:tc>
          <w:tcPr>
            <w:tcW w:w="1304" w:type="dxa"/>
          </w:tcPr>
          <w:p w14:paraId="3F663AAC" w14:textId="6D8E0D1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E345F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32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FE5C01C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56,393</w:t>
            </w:r>
          </w:p>
        </w:tc>
      </w:tr>
      <w:tr w:rsidR="002D5B78" w:rsidRPr="008455BF" w14:paraId="54E116A1" w14:textId="77777777" w:rsidTr="00A20926">
        <w:tc>
          <w:tcPr>
            <w:tcW w:w="1871" w:type="dxa"/>
            <w:shd w:val="clear" w:color="auto" w:fill="auto"/>
          </w:tcPr>
          <w:p w14:paraId="135DF2ED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randeri</w:t>
            </w:r>
          </w:p>
        </w:tc>
        <w:tc>
          <w:tcPr>
            <w:tcW w:w="1304" w:type="dxa"/>
          </w:tcPr>
          <w:p w14:paraId="163D3488" w14:textId="7D99627A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345F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78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515155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80,007</w:t>
            </w:r>
          </w:p>
        </w:tc>
      </w:tr>
      <w:tr w:rsidR="002D5B78" w:rsidRPr="008455BF" w14:paraId="3BF3A6AE" w14:textId="77777777" w:rsidTr="00A20926">
        <w:tc>
          <w:tcPr>
            <w:tcW w:w="1871" w:type="dxa"/>
            <w:shd w:val="clear" w:color="auto" w:fill="auto"/>
          </w:tcPr>
          <w:p w14:paraId="5A2DFEC5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elatum</w:t>
            </w:r>
          </w:p>
        </w:tc>
        <w:tc>
          <w:tcPr>
            <w:tcW w:w="1304" w:type="dxa"/>
          </w:tcPr>
          <w:p w14:paraId="3193B511" w14:textId="0063DFD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345F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13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A961D6D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33,973</w:t>
            </w:r>
          </w:p>
        </w:tc>
      </w:tr>
      <w:tr w:rsidR="002D5B78" w:rsidRPr="008455BF" w14:paraId="449B8FAF" w14:textId="77777777" w:rsidTr="00A20926">
        <w:tc>
          <w:tcPr>
            <w:tcW w:w="1871" w:type="dxa"/>
            <w:shd w:val="clear" w:color="auto" w:fill="auto"/>
          </w:tcPr>
          <w:p w14:paraId="0D4E3103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lombiense</w:t>
            </w:r>
          </w:p>
        </w:tc>
        <w:tc>
          <w:tcPr>
            <w:tcW w:w="1304" w:type="dxa"/>
          </w:tcPr>
          <w:p w14:paraId="0BBB04BA" w14:textId="1D29500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6706B6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22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0B115BC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81,160</w:t>
            </w:r>
          </w:p>
        </w:tc>
      </w:tr>
      <w:tr w:rsidR="002D5B78" w:rsidRPr="008455BF" w14:paraId="66DF84C6" w14:textId="77777777" w:rsidTr="00A20926">
        <w:tc>
          <w:tcPr>
            <w:tcW w:w="1871" w:type="dxa"/>
            <w:shd w:val="clear" w:color="auto" w:fill="auto"/>
          </w:tcPr>
          <w:p w14:paraId="1EE403DE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nspicuum</w:t>
            </w:r>
          </w:p>
        </w:tc>
        <w:tc>
          <w:tcPr>
            <w:tcW w:w="1304" w:type="dxa"/>
          </w:tcPr>
          <w:p w14:paraId="2C752694" w14:textId="54F08ED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6706B6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09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555C7D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1,360</w:t>
            </w:r>
          </w:p>
        </w:tc>
      </w:tr>
      <w:tr w:rsidR="002D5B78" w:rsidRPr="008455BF" w14:paraId="778A72B6" w14:textId="77777777" w:rsidTr="00A20926">
        <w:tc>
          <w:tcPr>
            <w:tcW w:w="1871" w:type="dxa"/>
            <w:shd w:val="clear" w:color="auto" w:fill="auto"/>
          </w:tcPr>
          <w:p w14:paraId="27F596B1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okii</w:t>
            </w:r>
          </w:p>
        </w:tc>
        <w:tc>
          <w:tcPr>
            <w:tcW w:w="1304" w:type="dxa"/>
          </w:tcPr>
          <w:p w14:paraId="13A2DA52" w14:textId="2BA5781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6706B6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10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99E435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80,793</w:t>
            </w:r>
          </w:p>
        </w:tc>
      </w:tr>
      <w:tr w:rsidR="002D5B78" w:rsidRPr="008455BF" w14:paraId="6D101BC6" w14:textId="77777777" w:rsidTr="00A20926">
        <w:tc>
          <w:tcPr>
            <w:tcW w:w="1871" w:type="dxa"/>
            <w:shd w:val="clear" w:color="auto" w:fill="auto"/>
          </w:tcPr>
          <w:p w14:paraId="155FB7F7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doricum</w:t>
            </w:r>
          </w:p>
        </w:tc>
        <w:tc>
          <w:tcPr>
            <w:tcW w:w="1304" w:type="dxa"/>
          </w:tcPr>
          <w:p w14:paraId="14213E59" w14:textId="5E00A11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D098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405</w:t>
            </w:r>
          </w:p>
        </w:tc>
        <w:tc>
          <w:tcPr>
            <w:tcW w:w="1020" w:type="dxa"/>
          </w:tcPr>
          <w:p w14:paraId="5A6197F9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D136C60" w14:textId="77777777" w:rsidTr="00A20926">
        <w:tc>
          <w:tcPr>
            <w:tcW w:w="1871" w:type="dxa"/>
            <w:shd w:val="clear" w:color="auto" w:fill="auto"/>
          </w:tcPr>
          <w:p w14:paraId="1E065F7C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engbaekii</w:t>
            </w:r>
          </w:p>
        </w:tc>
        <w:tc>
          <w:tcPr>
            <w:tcW w:w="1304" w:type="dxa"/>
          </w:tcPr>
          <w:p w14:paraId="7589E8E4" w14:textId="5930EDD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7D098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353</w:t>
            </w:r>
          </w:p>
        </w:tc>
        <w:tc>
          <w:tcPr>
            <w:tcW w:w="1020" w:type="dxa"/>
          </w:tcPr>
          <w:p w14:paraId="46B872A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4AB39E" w14:textId="77777777" w:rsidTr="00A20926">
        <w:tc>
          <w:tcPr>
            <w:tcW w:w="1871" w:type="dxa"/>
            <w:shd w:val="clear" w:color="auto" w:fill="auto"/>
          </w:tcPr>
          <w:p w14:paraId="5D317471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europaeum</w:t>
            </w:r>
          </w:p>
        </w:tc>
        <w:tc>
          <w:tcPr>
            <w:tcW w:w="1304" w:type="dxa"/>
          </w:tcPr>
          <w:p w14:paraId="4D4CFD86" w14:textId="4520F59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7D098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39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DA6DBC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87,240</w:t>
            </w:r>
          </w:p>
        </w:tc>
      </w:tr>
      <w:tr w:rsidR="002D5B78" w:rsidRPr="008455BF" w14:paraId="37420CCD" w14:textId="77777777" w:rsidTr="00A20926">
        <w:tc>
          <w:tcPr>
            <w:tcW w:w="1871" w:type="dxa"/>
            <w:shd w:val="clear" w:color="auto" w:fill="auto"/>
          </w:tcPr>
          <w:p w14:paraId="3DD98911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lavescens</w:t>
            </w:r>
          </w:p>
        </w:tc>
        <w:tc>
          <w:tcPr>
            <w:tcW w:w="1304" w:type="dxa"/>
          </w:tcPr>
          <w:p w14:paraId="5D6C34C1" w14:textId="7EAC59A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6009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474</w:t>
            </w:r>
          </w:p>
        </w:tc>
        <w:tc>
          <w:tcPr>
            <w:tcW w:w="1020" w:type="dxa"/>
          </w:tcPr>
          <w:p w14:paraId="1B30B95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7F6EF96" w14:textId="77777777" w:rsidTr="00A20926">
        <w:tc>
          <w:tcPr>
            <w:tcW w:w="1871" w:type="dxa"/>
            <w:shd w:val="clear" w:color="auto" w:fill="auto"/>
          </w:tcPr>
          <w:p w14:paraId="7BF1ED09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lorentinum</w:t>
            </w:r>
          </w:p>
        </w:tc>
        <w:tc>
          <w:tcPr>
            <w:tcW w:w="1304" w:type="dxa"/>
          </w:tcPr>
          <w:p w14:paraId="0B1F66F0" w14:textId="34F86BE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6009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74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EBCB19F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99,320</w:t>
            </w:r>
          </w:p>
        </w:tc>
      </w:tr>
      <w:tr w:rsidR="002D5B78" w:rsidRPr="008455BF" w14:paraId="71AF312E" w14:textId="77777777" w:rsidTr="00A20926">
        <w:tc>
          <w:tcPr>
            <w:tcW w:w="1871" w:type="dxa"/>
            <w:shd w:val="clear" w:color="auto" w:fill="auto"/>
          </w:tcPr>
          <w:p w14:paraId="17522AA2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ragae</w:t>
            </w:r>
          </w:p>
        </w:tc>
        <w:tc>
          <w:tcPr>
            <w:tcW w:w="1304" w:type="dxa"/>
          </w:tcPr>
          <w:p w14:paraId="463A33DC" w14:textId="39507B9F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96009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73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1E462CD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74,833</w:t>
            </w:r>
          </w:p>
        </w:tc>
      </w:tr>
      <w:tr w:rsidR="002D5B78" w:rsidRPr="008455BF" w14:paraId="3A48C4E3" w14:textId="77777777" w:rsidTr="00A20926">
        <w:tc>
          <w:tcPr>
            <w:tcW w:w="1871" w:type="dxa"/>
            <w:shd w:val="clear" w:color="auto" w:fill="auto"/>
          </w:tcPr>
          <w:p w14:paraId="68FEA253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astri</w:t>
            </w:r>
          </w:p>
        </w:tc>
        <w:tc>
          <w:tcPr>
            <w:tcW w:w="1304" w:type="dxa"/>
          </w:tcPr>
          <w:p w14:paraId="0BA64AA8" w14:textId="5468358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459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75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58AD63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99,560</w:t>
            </w:r>
          </w:p>
        </w:tc>
      </w:tr>
      <w:tr w:rsidR="002D5B78" w:rsidRPr="008455BF" w14:paraId="7D143BBF" w14:textId="77777777" w:rsidTr="00A20926">
        <w:tc>
          <w:tcPr>
            <w:tcW w:w="1871" w:type="dxa"/>
            <w:shd w:val="clear" w:color="auto" w:fill="auto"/>
          </w:tcPr>
          <w:p w14:paraId="14B60831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enavense</w:t>
            </w:r>
          </w:p>
        </w:tc>
        <w:tc>
          <w:tcPr>
            <w:tcW w:w="1304" w:type="dxa"/>
          </w:tcPr>
          <w:p w14:paraId="2664FD78" w14:textId="3CDAA23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459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23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B5CAAE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84,480</w:t>
            </w:r>
          </w:p>
        </w:tc>
      </w:tr>
      <w:tr w:rsidR="002D5B78" w:rsidRPr="008455BF" w14:paraId="4C418F2F" w14:textId="77777777" w:rsidTr="00A20926">
        <w:tc>
          <w:tcPr>
            <w:tcW w:w="1871" w:type="dxa"/>
            <w:shd w:val="clear" w:color="auto" w:fill="auto"/>
          </w:tcPr>
          <w:p w14:paraId="0C450F91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ordonae</w:t>
            </w:r>
          </w:p>
        </w:tc>
        <w:tc>
          <w:tcPr>
            <w:tcW w:w="1304" w:type="dxa"/>
          </w:tcPr>
          <w:p w14:paraId="5072E6D8" w14:textId="2A8EACF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459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47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30EDD0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30,960</w:t>
            </w:r>
          </w:p>
        </w:tc>
      </w:tr>
      <w:tr w:rsidR="002D5B78" w:rsidRPr="008455BF" w14:paraId="7566C0CA" w14:textId="77777777" w:rsidTr="00A20926">
        <w:tc>
          <w:tcPr>
            <w:tcW w:w="1871" w:type="dxa"/>
            <w:shd w:val="clear" w:color="auto" w:fill="auto"/>
          </w:tcPr>
          <w:p w14:paraId="0A1EE8C7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aemophilum</w:t>
            </w:r>
          </w:p>
        </w:tc>
        <w:tc>
          <w:tcPr>
            <w:tcW w:w="1304" w:type="dxa"/>
          </w:tcPr>
          <w:p w14:paraId="5ED4C094" w14:textId="3E8F53E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459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954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2ECE700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,285,600</w:t>
            </w:r>
          </w:p>
        </w:tc>
      </w:tr>
      <w:tr w:rsidR="002D5B78" w:rsidRPr="008455BF" w14:paraId="1AE02C4E" w14:textId="77777777" w:rsidTr="00A20926">
        <w:tc>
          <w:tcPr>
            <w:tcW w:w="1871" w:type="dxa"/>
            <w:shd w:val="clear" w:color="auto" w:fill="auto"/>
          </w:tcPr>
          <w:p w14:paraId="01FF04C4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eckeshornense</w:t>
            </w:r>
          </w:p>
        </w:tc>
        <w:tc>
          <w:tcPr>
            <w:tcW w:w="1304" w:type="dxa"/>
          </w:tcPr>
          <w:p w14:paraId="2F667E97" w14:textId="27BDAA50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42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A1320D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64,313</w:t>
            </w:r>
          </w:p>
        </w:tc>
      </w:tr>
      <w:tr w:rsidR="002D5B78" w:rsidRPr="008455BF" w14:paraId="40CAC4D7" w14:textId="77777777" w:rsidTr="00A20926">
        <w:tc>
          <w:tcPr>
            <w:tcW w:w="1871" w:type="dxa"/>
            <w:shd w:val="clear" w:color="auto" w:fill="auto"/>
          </w:tcPr>
          <w:p w14:paraId="25106F66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eidelbergense</w:t>
            </w:r>
          </w:p>
        </w:tc>
        <w:tc>
          <w:tcPr>
            <w:tcW w:w="1304" w:type="dxa"/>
          </w:tcPr>
          <w:p w14:paraId="028E6557" w14:textId="323B801A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25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BD2607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22,880</w:t>
            </w:r>
          </w:p>
        </w:tc>
      </w:tr>
      <w:tr w:rsidR="002D5B78" w:rsidRPr="008455BF" w14:paraId="1B19E7BA" w14:textId="77777777" w:rsidTr="00A20926">
        <w:tc>
          <w:tcPr>
            <w:tcW w:w="1871" w:type="dxa"/>
            <w:shd w:val="clear" w:color="auto" w:fill="auto"/>
          </w:tcPr>
          <w:p w14:paraId="3DEE4B44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eraklionense</w:t>
            </w:r>
          </w:p>
        </w:tc>
        <w:tc>
          <w:tcPr>
            <w:tcW w:w="1304" w:type="dxa"/>
          </w:tcPr>
          <w:p w14:paraId="79CA3D67" w14:textId="2FAE326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995</w:t>
            </w:r>
          </w:p>
        </w:tc>
        <w:tc>
          <w:tcPr>
            <w:tcW w:w="1020" w:type="dxa"/>
          </w:tcPr>
          <w:p w14:paraId="5EA2801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26A8DCD" w14:textId="77777777" w:rsidTr="00A20926">
        <w:tc>
          <w:tcPr>
            <w:tcW w:w="1871" w:type="dxa"/>
            <w:shd w:val="clear" w:color="auto" w:fill="auto"/>
          </w:tcPr>
          <w:p w14:paraId="4BDB8277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iberniae</w:t>
            </w:r>
          </w:p>
        </w:tc>
        <w:tc>
          <w:tcPr>
            <w:tcW w:w="1304" w:type="dxa"/>
          </w:tcPr>
          <w:p w14:paraId="3F28FC67" w14:textId="48D03B6F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874</w:t>
            </w:r>
          </w:p>
        </w:tc>
        <w:tc>
          <w:tcPr>
            <w:tcW w:w="1020" w:type="dxa"/>
          </w:tcPr>
          <w:p w14:paraId="2267C7D9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0E68B27" w14:textId="77777777" w:rsidTr="00A20926">
        <w:tc>
          <w:tcPr>
            <w:tcW w:w="1871" w:type="dxa"/>
            <w:shd w:val="clear" w:color="auto" w:fill="auto"/>
          </w:tcPr>
          <w:p w14:paraId="4CCEAD44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interjectum</w:t>
            </w:r>
          </w:p>
        </w:tc>
        <w:tc>
          <w:tcPr>
            <w:tcW w:w="1304" w:type="dxa"/>
          </w:tcPr>
          <w:p w14:paraId="2FD9E199" w14:textId="7784FCF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45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4B0778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57,513</w:t>
            </w:r>
          </w:p>
        </w:tc>
      </w:tr>
      <w:tr w:rsidR="002D5B78" w:rsidRPr="008455BF" w14:paraId="2EB8E915" w14:textId="77777777" w:rsidTr="00A20926">
        <w:tc>
          <w:tcPr>
            <w:tcW w:w="1871" w:type="dxa"/>
            <w:shd w:val="clear" w:color="auto" w:fill="auto"/>
          </w:tcPr>
          <w:p w14:paraId="77751C79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intermedium</w:t>
            </w:r>
          </w:p>
        </w:tc>
        <w:tc>
          <w:tcPr>
            <w:tcW w:w="1304" w:type="dxa"/>
          </w:tcPr>
          <w:p w14:paraId="62D24ED5" w14:textId="600F33AD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40402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84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9272B6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60,480</w:t>
            </w:r>
          </w:p>
        </w:tc>
      </w:tr>
      <w:tr w:rsidR="002D5B78" w:rsidRPr="008455BF" w14:paraId="4CE5BBA4" w14:textId="77777777" w:rsidTr="00A20926">
        <w:tc>
          <w:tcPr>
            <w:tcW w:w="1871" w:type="dxa"/>
            <w:shd w:val="clear" w:color="auto" w:fill="auto"/>
          </w:tcPr>
          <w:p w14:paraId="06D29C3B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intracellulare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chimaera</w:t>
            </w:r>
          </w:p>
        </w:tc>
        <w:tc>
          <w:tcPr>
            <w:tcW w:w="1304" w:type="dxa"/>
          </w:tcPr>
          <w:p w14:paraId="58C02F7E" w14:textId="603F79B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73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FEAC71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51,233</w:t>
            </w:r>
          </w:p>
        </w:tc>
      </w:tr>
      <w:tr w:rsidR="002D5B78" w:rsidRPr="008455BF" w14:paraId="1D3C65B6" w14:textId="77777777" w:rsidTr="00A20926">
        <w:tc>
          <w:tcPr>
            <w:tcW w:w="1871" w:type="dxa"/>
            <w:shd w:val="clear" w:color="auto" w:fill="auto"/>
          </w:tcPr>
          <w:p w14:paraId="245C5214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intracellulare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intracellulare</w:t>
            </w:r>
          </w:p>
        </w:tc>
        <w:tc>
          <w:tcPr>
            <w:tcW w:w="1304" w:type="dxa"/>
            <w:shd w:val="clear" w:color="auto" w:fill="auto"/>
          </w:tcPr>
          <w:p w14:paraId="04C59865" w14:textId="7E2CD3FD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95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B7406FA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22,153</w:t>
            </w:r>
          </w:p>
        </w:tc>
      </w:tr>
      <w:tr w:rsidR="002D5B78" w:rsidRPr="008455BF" w14:paraId="38158FCC" w14:textId="77777777" w:rsidTr="00A20926">
        <w:tc>
          <w:tcPr>
            <w:tcW w:w="1871" w:type="dxa"/>
            <w:shd w:val="clear" w:color="auto" w:fill="auto"/>
          </w:tcPr>
          <w:p w14:paraId="3116B622" w14:textId="73D0730C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intracellulare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yongonens</w:t>
            </w:r>
            <w:r w:rsidR="00CC30E4" w:rsidRPr="008455BF">
              <w:rPr>
                <w:rFonts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1304" w:type="dxa"/>
            <w:shd w:val="clear" w:color="auto" w:fill="auto"/>
          </w:tcPr>
          <w:p w14:paraId="4F5606F9" w14:textId="18CD9CC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12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256696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605,165</w:t>
            </w:r>
          </w:p>
        </w:tc>
      </w:tr>
      <w:tr w:rsidR="002D5B78" w:rsidRPr="008455BF" w14:paraId="2ADF1A09" w14:textId="77777777" w:rsidTr="00A20926">
        <w:tc>
          <w:tcPr>
            <w:tcW w:w="1871" w:type="dxa"/>
            <w:shd w:val="clear" w:color="auto" w:fill="auto"/>
          </w:tcPr>
          <w:p w14:paraId="2E3A4B9E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ansasii</w:t>
            </w:r>
          </w:p>
        </w:tc>
        <w:tc>
          <w:tcPr>
            <w:tcW w:w="1304" w:type="dxa"/>
            <w:shd w:val="clear" w:color="auto" w:fill="auto"/>
          </w:tcPr>
          <w:p w14:paraId="0D73C352" w14:textId="2305431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47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D18C8E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88,987</w:t>
            </w:r>
          </w:p>
        </w:tc>
      </w:tr>
      <w:tr w:rsidR="002D5B78" w:rsidRPr="008455BF" w14:paraId="66BAAE2D" w14:textId="77777777" w:rsidTr="00A20926">
        <w:tc>
          <w:tcPr>
            <w:tcW w:w="1871" w:type="dxa"/>
            <w:shd w:val="clear" w:color="auto" w:fill="auto"/>
          </w:tcPr>
          <w:p w14:paraId="4BF68AE2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oreense</w:t>
            </w:r>
          </w:p>
        </w:tc>
        <w:tc>
          <w:tcPr>
            <w:tcW w:w="1304" w:type="dxa"/>
          </w:tcPr>
          <w:p w14:paraId="4C3AE21B" w14:textId="1BEC4C7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576</w:t>
            </w:r>
          </w:p>
        </w:tc>
        <w:tc>
          <w:tcPr>
            <w:tcW w:w="1020" w:type="dxa"/>
          </w:tcPr>
          <w:p w14:paraId="0A01162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CB0F19E" w14:textId="77777777" w:rsidTr="00A20926">
        <w:tc>
          <w:tcPr>
            <w:tcW w:w="1871" w:type="dxa"/>
            <w:shd w:val="clear" w:color="auto" w:fill="auto"/>
          </w:tcPr>
          <w:p w14:paraId="22B8EB69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ubicae</w:t>
            </w:r>
          </w:p>
        </w:tc>
        <w:tc>
          <w:tcPr>
            <w:tcW w:w="1304" w:type="dxa"/>
          </w:tcPr>
          <w:p w14:paraId="2B2BE6AD" w14:textId="533E02B0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73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E3D31E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39,440</w:t>
            </w:r>
          </w:p>
        </w:tc>
      </w:tr>
      <w:tr w:rsidR="002D5B78" w:rsidRPr="008455BF" w14:paraId="5C9B575A" w14:textId="77777777" w:rsidTr="00A20926">
        <w:tc>
          <w:tcPr>
            <w:tcW w:w="1871" w:type="dxa"/>
            <w:shd w:val="clear" w:color="auto" w:fill="auto"/>
          </w:tcPr>
          <w:p w14:paraId="4B320DCB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umamotonense</w:t>
            </w:r>
          </w:p>
        </w:tc>
        <w:tc>
          <w:tcPr>
            <w:tcW w:w="1304" w:type="dxa"/>
          </w:tcPr>
          <w:p w14:paraId="5A4804F4" w14:textId="0CFA002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453</w:t>
            </w:r>
          </w:p>
        </w:tc>
        <w:tc>
          <w:tcPr>
            <w:tcW w:w="1020" w:type="dxa"/>
          </w:tcPr>
          <w:p w14:paraId="17F2E72D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869206" w14:textId="77777777" w:rsidTr="00A20926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4E7305C4" w14:textId="77777777" w:rsidR="002D5B78" w:rsidRPr="008455BF" w:rsidRDefault="002D5B78" w:rsidP="00A20926">
            <w:pPr>
              <w:spacing w:line="24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yorinens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DB10386" w14:textId="6DE435A0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0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E104EA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59,387</w:t>
            </w:r>
          </w:p>
        </w:tc>
      </w:tr>
      <w:tr w:rsidR="002D5B78" w:rsidRPr="008455BF" w14:paraId="0EFD4FBD" w14:textId="77777777" w:rsidTr="00A20926">
        <w:tc>
          <w:tcPr>
            <w:tcW w:w="1871" w:type="dxa"/>
            <w:tcBorders>
              <w:bottom w:val="double" w:sz="4" w:space="0" w:color="auto"/>
            </w:tcBorders>
          </w:tcPr>
          <w:p w14:paraId="369CC453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37247D51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0DE86C1D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LAM</w:t>
            </w:r>
          </w:p>
          <w:p w14:paraId="2888464A" w14:textId="77777777" w:rsidR="002D5B78" w:rsidRPr="008455BF" w:rsidRDefault="002D5B78" w:rsidP="00A20926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(pg/mL)</w:t>
            </w:r>
          </w:p>
        </w:tc>
      </w:tr>
      <w:tr w:rsidR="002D5B78" w:rsidRPr="008455BF" w14:paraId="2C42D0EF" w14:textId="77777777" w:rsidTr="00A20926">
        <w:tc>
          <w:tcPr>
            <w:tcW w:w="1871" w:type="dxa"/>
            <w:tcBorders>
              <w:top w:val="double" w:sz="4" w:space="0" w:color="auto"/>
            </w:tcBorders>
            <w:shd w:val="clear" w:color="auto" w:fill="auto"/>
          </w:tcPr>
          <w:p w14:paraId="26E8CABF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acus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14:paraId="4BB6C6FF" w14:textId="1D89CF9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7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3DFCF4A9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579,153</w:t>
            </w:r>
          </w:p>
        </w:tc>
      </w:tr>
      <w:tr w:rsidR="002D5B78" w:rsidRPr="008455BF" w14:paraId="700CE734" w14:textId="77777777" w:rsidTr="00A20926">
        <w:tc>
          <w:tcPr>
            <w:tcW w:w="1871" w:type="dxa"/>
            <w:shd w:val="clear" w:color="auto" w:fill="auto"/>
          </w:tcPr>
          <w:p w14:paraId="1A563CFD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entiflavum</w:t>
            </w:r>
          </w:p>
        </w:tc>
        <w:tc>
          <w:tcPr>
            <w:tcW w:w="1304" w:type="dxa"/>
          </w:tcPr>
          <w:p w14:paraId="796E796B" w14:textId="19BED803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1F4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98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E34F0F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14,693</w:t>
            </w:r>
          </w:p>
        </w:tc>
      </w:tr>
      <w:tr w:rsidR="002D5B78" w:rsidRPr="008455BF" w14:paraId="219037C0" w14:textId="77777777" w:rsidTr="00A20926">
        <w:tc>
          <w:tcPr>
            <w:tcW w:w="1871" w:type="dxa"/>
            <w:shd w:val="clear" w:color="auto" w:fill="auto"/>
          </w:tcPr>
          <w:p w14:paraId="3A0EADED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ongobardum</w:t>
            </w:r>
          </w:p>
        </w:tc>
        <w:tc>
          <w:tcPr>
            <w:tcW w:w="1304" w:type="dxa"/>
          </w:tcPr>
          <w:p w14:paraId="603336A3" w14:textId="574C7793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641BD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394</w:t>
            </w:r>
          </w:p>
        </w:tc>
        <w:tc>
          <w:tcPr>
            <w:tcW w:w="1020" w:type="dxa"/>
          </w:tcPr>
          <w:p w14:paraId="27C3E76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BD36512" w14:textId="77777777" w:rsidTr="00A20926">
        <w:tc>
          <w:tcPr>
            <w:tcW w:w="1871" w:type="dxa"/>
            <w:shd w:val="clear" w:color="auto" w:fill="auto"/>
          </w:tcPr>
          <w:p w14:paraId="34B78D7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lmoense</w:t>
            </w:r>
          </w:p>
        </w:tc>
        <w:tc>
          <w:tcPr>
            <w:tcW w:w="1304" w:type="dxa"/>
          </w:tcPr>
          <w:p w14:paraId="00BB5B2A" w14:textId="2B943113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641BD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957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EA5059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11,447</w:t>
            </w:r>
          </w:p>
        </w:tc>
      </w:tr>
      <w:tr w:rsidR="002D5B78" w:rsidRPr="008455BF" w14:paraId="3AC0C64F" w14:textId="77777777" w:rsidTr="00A20926">
        <w:tc>
          <w:tcPr>
            <w:tcW w:w="1871" w:type="dxa"/>
            <w:shd w:val="clear" w:color="auto" w:fill="auto"/>
          </w:tcPr>
          <w:p w14:paraId="47D916E7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ntenii</w:t>
            </w:r>
          </w:p>
        </w:tc>
        <w:tc>
          <w:tcPr>
            <w:tcW w:w="1304" w:type="dxa"/>
          </w:tcPr>
          <w:p w14:paraId="6E507651" w14:textId="6F2B643D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641BD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11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FD7F43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83,740</w:t>
            </w:r>
          </w:p>
        </w:tc>
      </w:tr>
      <w:tr w:rsidR="002D5B78" w:rsidRPr="008455BF" w14:paraId="5674EACD" w14:textId="77777777" w:rsidTr="00A20926">
        <w:tc>
          <w:tcPr>
            <w:tcW w:w="1871" w:type="dxa"/>
            <w:shd w:val="clear" w:color="auto" w:fill="auto"/>
          </w:tcPr>
          <w:p w14:paraId="1084A6DC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rinum</w:t>
            </w:r>
          </w:p>
        </w:tc>
        <w:tc>
          <w:tcPr>
            <w:tcW w:w="1304" w:type="dxa"/>
          </w:tcPr>
          <w:p w14:paraId="4C01F773" w14:textId="6EB17D2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641BD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0092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27ED31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0,973</w:t>
            </w:r>
          </w:p>
        </w:tc>
      </w:tr>
      <w:tr w:rsidR="002D5B78" w:rsidRPr="008455BF" w14:paraId="4AFABBA0" w14:textId="77777777" w:rsidTr="00A20926">
        <w:tc>
          <w:tcPr>
            <w:tcW w:w="1871" w:type="dxa"/>
            <w:shd w:val="clear" w:color="auto" w:fill="auto"/>
          </w:tcPr>
          <w:p w14:paraId="5E60A552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rseillense</w:t>
            </w:r>
          </w:p>
        </w:tc>
        <w:tc>
          <w:tcPr>
            <w:tcW w:w="1304" w:type="dxa"/>
          </w:tcPr>
          <w:p w14:paraId="3CB32C62" w14:textId="2A1B5142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641BD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32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0BA6D2A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00,547</w:t>
            </w:r>
          </w:p>
        </w:tc>
      </w:tr>
      <w:tr w:rsidR="002D5B78" w:rsidRPr="008455BF" w14:paraId="0669CD03" w14:textId="77777777" w:rsidTr="00A20926">
        <w:tc>
          <w:tcPr>
            <w:tcW w:w="1871" w:type="dxa"/>
            <w:shd w:val="clear" w:color="auto" w:fill="auto"/>
          </w:tcPr>
          <w:p w14:paraId="0FFCBB06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innesotense</w:t>
            </w:r>
          </w:p>
        </w:tc>
        <w:tc>
          <w:tcPr>
            <w:tcW w:w="1304" w:type="dxa"/>
          </w:tcPr>
          <w:p w14:paraId="6D9F9D1C" w14:textId="0B03729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4144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932</w:t>
            </w:r>
          </w:p>
        </w:tc>
        <w:tc>
          <w:tcPr>
            <w:tcW w:w="1020" w:type="dxa"/>
          </w:tcPr>
          <w:p w14:paraId="1F5B2366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679A231" w14:textId="77777777" w:rsidTr="00A20926">
        <w:tc>
          <w:tcPr>
            <w:tcW w:w="1871" w:type="dxa"/>
            <w:shd w:val="clear" w:color="auto" w:fill="auto"/>
          </w:tcPr>
          <w:p w14:paraId="23EA8E1C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ontefiorense</w:t>
            </w:r>
          </w:p>
        </w:tc>
        <w:tc>
          <w:tcPr>
            <w:tcW w:w="1304" w:type="dxa"/>
          </w:tcPr>
          <w:p w14:paraId="785A8D7A" w14:textId="1E50DCEF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4144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BAA-25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4F2823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63,288</w:t>
            </w:r>
          </w:p>
        </w:tc>
      </w:tr>
      <w:tr w:rsidR="002D5B78" w:rsidRPr="008455BF" w14:paraId="63A8A037" w14:textId="77777777" w:rsidTr="00A20926">
        <w:tc>
          <w:tcPr>
            <w:tcW w:w="1871" w:type="dxa"/>
            <w:shd w:val="clear" w:color="auto" w:fill="auto"/>
          </w:tcPr>
          <w:p w14:paraId="234FE61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ebraskense</w:t>
            </w:r>
          </w:p>
        </w:tc>
        <w:tc>
          <w:tcPr>
            <w:tcW w:w="1304" w:type="dxa"/>
          </w:tcPr>
          <w:p w14:paraId="4B3B450B" w14:textId="1F3885E2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24144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80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BD4896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3,726</w:t>
            </w:r>
          </w:p>
        </w:tc>
      </w:tr>
      <w:tr w:rsidR="002D5B78" w:rsidRPr="008455BF" w14:paraId="236B5363" w14:textId="77777777" w:rsidTr="00A20926">
        <w:tc>
          <w:tcPr>
            <w:tcW w:w="1871" w:type="dxa"/>
            <w:shd w:val="clear" w:color="auto" w:fill="auto"/>
          </w:tcPr>
          <w:p w14:paraId="57174FB8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onchromogenicum</w:t>
            </w:r>
          </w:p>
        </w:tc>
        <w:tc>
          <w:tcPr>
            <w:tcW w:w="1304" w:type="dxa"/>
          </w:tcPr>
          <w:p w14:paraId="345A3BB5" w14:textId="3513E24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D108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530</w:t>
            </w:r>
          </w:p>
        </w:tc>
        <w:tc>
          <w:tcPr>
            <w:tcW w:w="1020" w:type="dxa"/>
          </w:tcPr>
          <w:p w14:paraId="04B15DE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C9A0A1A" w14:textId="77777777" w:rsidTr="00A20926">
        <w:tc>
          <w:tcPr>
            <w:tcW w:w="1871" w:type="dxa"/>
            <w:shd w:val="clear" w:color="auto" w:fill="auto"/>
          </w:tcPr>
          <w:p w14:paraId="676ABDD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oviomagense</w:t>
            </w:r>
          </w:p>
        </w:tc>
        <w:tc>
          <w:tcPr>
            <w:tcW w:w="1304" w:type="dxa"/>
          </w:tcPr>
          <w:p w14:paraId="05023994" w14:textId="56DD496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D108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6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1678D0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63,405</w:t>
            </w:r>
          </w:p>
        </w:tc>
      </w:tr>
      <w:tr w:rsidR="002D5B78" w:rsidRPr="008455BF" w14:paraId="0F9C4EC9" w14:textId="77777777" w:rsidTr="00A20926">
        <w:tc>
          <w:tcPr>
            <w:tcW w:w="1871" w:type="dxa"/>
            <w:shd w:val="clear" w:color="auto" w:fill="auto"/>
          </w:tcPr>
          <w:p w14:paraId="7C826900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lustre</w:t>
            </w:r>
          </w:p>
        </w:tc>
        <w:tc>
          <w:tcPr>
            <w:tcW w:w="1304" w:type="dxa"/>
          </w:tcPr>
          <w:p w14:paraId="320311DF" w14:textId="0255B0B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5D108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57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AD16F0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8,749</w:t>
            </w:r>
          </w:p>
        </w:tc>
      </w:tr>
      <w:tr w:rsidR="002D5B78" w:rsidRPr="008455BF" w14:paraId="1DE24520" w14:textId="77777777" w:rsidTr="00A20926">
        <w:tc>
          <w:tcPr>
            <w:tcW w:w="1871" w:type="dxa"/>
            <w:shd w:val="clear" w:color="auto" w:fill="auto"/>
          </w:tcPr>
          <w:p w14:paraId="7A872B30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ense</w:t>
            </w:r>
          </w:p>
        </w:tc>
        <w:tc>
          <w:tcPr>
            <w:tcW w:w="1304" w:type="dxa"/>
          </w:tcPr>
          <w:p w14:paraId="2E90DD27" w14:textId="2C688EB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5D108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674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680FFC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70,005</w:t>
            </w:r>
          </w:p>
        </w:tc>
      </w:tr>
      <w:tr w:rsidR="002D5B78" w:rsidRPr="008455BF" w14:paraId="520687DE" w14:textId="77777777" w:rsidTr="00A20926">
        <w:tc>
          <w:tcPr>
            <w:tcW w:w="1871" w:type="dxa"/>
            <w:shd w:val="clear" w:color="auto" w:fill="auto"/>
          </w:tcPr>
          <w:p w14:paraId="0C829473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ffinicum</w:t>
            </w:r>
          </w:p>
        </w:tc>
        <w:tc>
          <w:tcPr>
            <w:tcW w:w="1304" w:type="dxa"/>
          </w:tcPr>
          <w:p w14:paraId="0885BF9F" w14:textId="5AB158A1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D81E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67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E14E0F3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59,551</w:t>
            </w:r>
          </w:p>
        </w:tc>
      </w:tr>
      <w:tr w:rsidR="002D5B78" w:rsidRPr="008455BF" w14:paraId="63AB3314" w14:textId="77777777" w:rsidTr="00A20926">
        <w:tc>
          <w:tcPr>
            <w:tcW w:w="1871" w:type="dxa"/>
            <w:shd w:val="clear" w:color="auto" w:fill="auto"/>
          </w:tcPr>
          <w:p w14:paraId="5F973553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gordonae</w:t>
            </w:r>
          </w:p>
        </w:tc>
        <w:tc>
          <w:tcPr>
            <w:tcW w:w="1304" w:type="dxa"/>
          </w:tcPr>
          <w:p w14:paraId="46E59DA6" w14:textId="60A2096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81E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56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1DDC3B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06,933</w:t>
            </w:r>
          </w:p>
        </w:tc>
      </w:tr>
      <w:tr w:rsidR="002D5B78" w:rsidRPr="008455BF" w14:paraId="74E981FD" w14:textId="77777777" w:rsidTr="00A20926">
        <w:tc>
          <w:tcPr>
            <w:tcW w:w="1871" w:type="dxa"/>
            <w:shd w:val="clear" w:color="auto" w:fill="auto"/>
          </w:tcPr>
          <w:p w14:paraId="39D36533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koreense</w:t>
            </w:r>
          </w:p>
        </w:tc>
        <w:tc>
          <w:tcPr>
            <w:tcW w:w="1304" w:type="dxa"/>
          </w:tcPr>
          <w:p w14:paraId="7DDE34AF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 45575</w:t>
            </w:r>
          </w:p>
        </w:tc>
        <w:tc>
          <w:tcPr>
            <w:tcW w:w="1020" w:type="dxa"/>
          </w:tcPr>
          <w:p w14:paraId="509811A3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A3A2AEA" w14:textId="77777777" w:rsidTr="00A20926">
        <w:tc>
          <w:tcPr>
            <w:tcW w:w="1871" w:type="dxa"/>
            <w:shd w:val="clear" w:color="auto" w:fill="auto"/>
          </w:tcPr>
          <w:p w14:paraId="3D2CB6B4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scrofulaceum</w:t>
            </w:r>
          </w:p>
        </w:tc>
        <w:tc>
          <w:tcPr>
            <w:tcW w:w="1304" w:type="dxa"/>
          </w:tcPr>
          <w:p w14:paraId="7769F187" w14:textId="3E1A6E6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F4B9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01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663B59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90,023</w:t>
            </w:r>
          </w:p>
        </w:tc>
      </w:tr>
      <w:tr w:rsidR="002D5B78" w:rsidRPr="008455BF" w14:paraId="3A67365E" w14:textId="77777777" w:rsidTr="00A20926">
        <w:tc>
          <w:tcPr>
            <w:tcW w:w="1871" w:type="dxa"/>
            <w:shd w:val="clear" w:color="auto" w:fill="auto"/>
          </w:tcPr>
          <w:p w14:paraId="148D0A4F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seoulense</w:t>
            </w:r>
          </w:p>
        </w:tc>
        <w:tc>
          <w:tcPr>
            <w:tcW w:w="1304" w:type="dxa"/>
          </w:tcPr>
          <w:p w14:paraId="01D12E21" w14:textId="170A21F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F4B9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95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0E348A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08,405</w:t>
            </w:r>
          </w:p>
        </w:tc>
      </w:tr>
      <w:tr w:rsidR="002D5B78" w:rsidRPr="008455BF" w14:paraId="11259AE9" w14:textId="77777777" w:rsidTr="00A20926">
        <w:tc>
          <w:tcPr>
            <w:tcW w:w="1871" w:type="dxa"/>
            <w:shd w:val="clear" w:color="auto" w:fill="auto"/>
          </w:tcPr>
          <w:p w14:paraId="249D7CC2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terrae</w:t>
            </w:r>
          </w:p>
        </w:tc>
        <w:tc>
          <w:tcPr>
            <w:tcW w:w="1304" w:type="dxa"/>
          </w:tcPr>
          <w:p w14:paraId="48C7D254" w14:textId="7AC5AB3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DF4B9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12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4DCAEA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9,282</w:t>
            </w:r>
          </w:p>
        </w:tc>
      </w:tr>
      <w:tr w:rsidR="002D5B78" w:rsidRPr="008455BF" w14:paraId="0D1889D9" w14:textId="77777777" w:rsidTr="00A20926">
        <w:tc>
          <w:tcPr>
            <w:tcW w:w="1871" w:type="dxa"/>
            <w:shd w:val="clear" w:color="auto" w:fill="auto"/>
          </w:tcPr>
          <w:p w14:paraId="6AB48661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mense</w:t>
            </w:r>
          </w:p>
        </w:tc>
        <w:tc>
          <w:tcPr>
            <w:tcW w:w="1304" w:type="dxa"/>
          </w:tcPr>
          <w:p w14:paraId="2A9417BF" w14:textId="0C463673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F4B9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74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E5FD26E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9,608</w:t>
            </w:r>
          </w:p>
        </w:tc>
      </w:tr>
      <w:tr w:rsidR="002D5B78" w:rsidRPr="008455BF" w14:paraId="3BC3CC69" w14:textId="77777777" w:rsidTr="00A20926">
        <w:tc>
          <w:tcPr>
            <w:tcW w:w="1871" w:type="dxa"/>
            <w:shd w:val="clear" w:color="auto" w:fill="auto"/>
          </w:tcPr>
          <w:p w14:paraId="016D130B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ersicum</w:t>
            </w:r>
          </w:p>
        </w:tc>
        <w:tc>
          <w:tcPr>
            <w:tcW w:w="1304" w:type="dxa"/>
          </w:tcPr>
          <w:p w14:paraId="50802BDE" w14:textId="760CDAA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0427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01FB731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31,930</w:t>
            </w:r>
          </w:p>
        </w:tc>
      </w:tr>
      <w:tr w:rsidR="002D5B78" w:rsidRPr="008455BF" w14:paraId="666EF10A" w14:textId="77777777" w:rsidTr="00A20926">
        <w:tc>
          <w:tcPr>
            <w:tcW w:w="1871" w:type="dxa"/>
            <w:shd w:val="clear" w:color="auto" w:fill="auto"/>
          </w:tcPr>
          <w:p w14:paraId="6185AA6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seudoshottsii</w:t>
            </w:r>
          </w:p>
        </w:tc>
        <w:tc>
          <w:tcPr>
            <w:tcW w:w="1304" w:type="dxa"/>
          </w:tcPr>
          <w:p w14:paraId="5FE78F47" w14:textId="662CB52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46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17090C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72,211</w:t>
            </w:r>
          </w:p>
        </w:tc>
      </w:tr>
      <w:tr w:rsidR="002D5B78" w:rsidRPr="008455BF" w14:paraId="58A551D8" w14:textId="77777777" w:rsidTr="00A20926">
        <w:tc>
          <w:tcPr>
            <w:tcW w:w="1871" w:type="dxa"/>
            <w:shd w:val="clear" w:color="auto" w:fill="auto"/>
          </w:tcPr>
          <w:p w14:paraId="4922092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riyadhense</w:t>
            </w:r>
          </w:p>
        </w:tc>
        <w:tc>
          <w:tcPr>
            <w:tcW w:w="1304" w:type="dxa"/>
          </w:tcPr>
          <w:p w14:paraId="39C665C0" w14:textId="5C2E381D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17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B3A5A4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10,940</w:t>
            </w:r>
          </w:p>
        </w:tc>
      </w:tr>
      <w:tr w:rsidR="002D5B78" w:rsidRPr="008455BF" w14:paraId="2EB12BBB" w14:textId="77777777" w:rsidTr="00A20926">
        <w:tc>
          <w:tcPr>
            <w:tcW w:w="1871" w:type="dxa"/>
            <w:shd w:val="clear" w:color="auto" w:fill="auto"/>
          </w:tcPr>
          <w:p w14:paraId="5941AA54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askatchewanense</w:t>
            </w:r>
          </w:p>
        </w:tc>
        <w:tc>
          <w:tcPr>
            <w:tcW w:w="1304" w:type="dxa"/>
          </w:tcPr>
          <w:p w14:paraId="473030B5" w14:textId="742B8B0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01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EC96194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19,031</w:t>
            </w:r>
          </w:p>
        </w:tc>
      </w:tr>
      <w:tr w:rsidR="002D5B78" w:rsidRPr="008455BF" w14:paraId="61F05FBC" w14:textId="77777777" w:rsidTr="00A20926">
        <w:tc>
          <w:tcPr>
            <w:tcW w:w="1871" w:type="dxa"/>
            <w:shd w:val="clear" w:color="auto" w:fill="auto"/>
          </w:tcPr>
          <w:p w14:paraId="5DE76AEA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crofulaceum</w:t>
            </w:r>
          </w:p>
        </w:tc>
        <w:tc>
          <w:tcPr>
            <w:tcW w:w="1304" w:type="dxa"/>
          </w:tcPr>
          <w:p w14:paraId="11FD85E0" w14:textId="45823562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98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605A74F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28,902</w:t>
            </w:r>
          </w:p>
        </w:tc>
      </w:tr>
      <w:tr w:rsidR="002D5B78" w:rsidRPr="008455BF" w14:paraId="63D2AD06" w14:textId="77777777" w:rsidTr="00A20926">
        <w:tc>
          <w:tcPr>
            <w:tcW w:w="1871" w:type="dxa"/>
            <w:shd w:val="clear" w:color="auto" w:fill="auto"/>
          </w:tcPr>
          <w:p w14:paraId="5D958790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nuense</w:t>
            </w:r>
          </w:p>
        </w:tc>
        <w:tc>
          <w:tcPr>
            <w:tcW w:w="1304" w:type="dxa"/>
          </w:tcPr>
          <w:p w14:paraId="4C7E781A" w14:textId="2F46CB5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E6E1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017</w:t>
            </w:r>
          </w:p>
        </w:tc>
        <w:tc>
          <w:tcPr>
            <w:tcW w:w="1020" w:type="dxa"/>
          </w:tcPr>
          <w:p w14:paraId="2AD260A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0BD0AE5" w14:textId="77777777" w:rsidTr="00A20926">
        <w:tc>
          <w:tcPr>
            <w:tcW w:w="1871" w:type="dxa"/>
            <w:shd w:val="clear" w:color="auto" w:fill="auto"/>
          </w:tcPr>
          <w:p w14:paraId="2444AE86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oulense</w:t>
            </w:r>
          </w:p>
        </w:tc>
        <w:tc>
          <w:tcPr>
            <w:tcW w:w="1304" w:type="dxa"/>
          </w:tcPr>
          <w:p w14:paraId="79E8215E" w14:textId="6C8E3D2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C567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01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955196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06,160</w:t>
            </w:r>
          </w:p>
        </w:tc>
      </w:tr>
      <w:tr w:rsidR="002D5B78" w:rsidRPr="008455BF" w14:paraId="74DC22BE" w14:textId="77777777" w:rsidTr="00A20926">
        <w:tc>
          <w:tcPr>
            <w:tcW w:w="1871" w:type="dxa"/>
            <w:shd w:val="clear" w:color="auto" w:fill="auto"/>
          </w:tcPr>
          <w:p w14:paraId="5F57B1AE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herrisii</w:t>
            </w:r>
          </w:p>
        </w:tc>
        <w:tc>
          <w:tcPr>
            <w:tcW w:w="1304" w:type="dxa"/>
          </w:tcPr>
          <w:p w14:paraId="42484CC8" w14:textId="06AAAFE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CC567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44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AB67610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3,352</w:t>
            </w:r>
          </w:p>
        </w:tc>
      </w:tr>
      <w:tr w:rsidR="002D5B78" w:rsidRPr="008455BF" w14:paraId="679CBDE9" w14:textId="77777777" w:rsidTr="00A20926">
        <w:tc>
          <w:tcPr>
            <w:tcW w:w="1871" w:type="dxa"/>
            <w:shd w:val="clear" w:color="auto" w:fill="auto"/>
          </w:tcPr>
          <w:p w14:paraId="3C2DD88C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higaense</w:t>
            </w:r>
          </w:p>
        </w:tc>
        <w:tc>
          <w:tcPr>
            <w:tcW w:w="1304" w:type="dxa"/>
          </w:tcPr>
          <w:p w14:paraId="45D940B6" w14:textId="5D2AF3E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C567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207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A945564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05,790</w:t>
            </w:r>
          </w:p>
        </w:tc>
      </w:tr>
      <w:tr w:rsidR="002D5B78" w:rsidRPr="008455BF" w14:paraId="1C63F405" w14:textId="77777777" w:rsidTr="00A20926">
        <w:tc>
          <w:tcPr>
            <w:tcW w:w="1871" w:type="dxa"/>
            <w:shd w:val="clear" w:color="auto" w:fill="auto"/>
          </w:tcPr>
          <w:p w14:paraId="032E72A8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himoidei</w:t>
            </w:r>
          </w:p>
        </w:tc>
        <w:tc>
          <w:tcPr>
            <w:tcW w:w="1304" w:type="dxa"/>
          </w:tcPr>
          <w:p w14:paraId="27F156CC" w14:textId="05B9111B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7554D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962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09B99B0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82,853</w:t>
            </w:r>
          </w:p>
        </w:tc>
      </w:tr>
      <w:tr w:rsidR="002D5B78" w:rsidRPr="008455BF" w14:paraId="38A44E8E" w14:textId="77777777" w:rsidTr="00A20926">
        <w:tc>
          <w:tcPr>
            <w:tcW w:w="1871" w:type="dxa"/>
            <w:shd w:val="clear" w:color="auto" w:fill="auto"/>
          </w:tcPr>
          <w:p w14:paraId="419519B1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hinjukuense</w:t>
            </w:r>
          </w:p>
        </w:tc>
        <w:tc>
          <w:tcPr>
            <w:tcW w:w="1304" w:type="dxa"/>
          </w:tcPr>
          <w:p w14:paraId="100765C8" w14:textId="27D1FC8C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554D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23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6D87244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892,696</w:t>
            </w:r>
          </w:p>
        </w:tc>
      </w:tr>
      <w:tr w:rsidR="002D5B78" w:rsidRPr="008455BF" w14:paraId="47D0D92C" w14:textId="77777777" w:rsidTr="00A20926">
        <w:tc>
          <w:tcPr>
            <w:tcW w:w="1871" w:type="dxa"/>
            <w:shd w:val="clear" w:color="auto" w:fill="auto"/>
          </w:tcPr>
          <w:p w14:paraId="12666BBD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hottsii</w:t>
            </w:r>
          </w:p>
        </w:tc>
        <w:tc>
          <w:tcPr>
            <w:tcW w:w="1304" w:type="dxa"/>
          </w:tcPr>
          <w:p w14:paraId="7E3FF671" w14:textId="3DD24221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554D0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657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6DE438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85,406</w:t>
            </w:r>
          </w:p>
        </w:tc>
      </w:tr>
      <w:tr w:rsidR="002D5B78" w:rsidRPr="008455BF" w14:paraId="731263E9" w14:textId="77777777" w:rsidTr="00A20926">
        <w:tc>
          <w:tcPr>
            <w:tcW w:w="1871" w:type="dxa"/>
            <w:shd w:val="clear" w:color="auto" w:fill="auto"/>
          </w:tcPr>
          <w:p w14:paraId="32284C12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imiae</w:t>
            </w:r>
          </w:p>
        </w:tc>
        <w:tc>
          <w:tcPr>
            <w:tcW w:w="1304" w:type="dxa"/>
          </w:tcPr>
          <w:p w14:paraId="4EFB1545" w14:textId="6DDC7B5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27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116BE3E4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95,378</w:t>
            </w:r>
          </w:p>
        </w:tc>
      </w:tr>
      <w:tr w:rsidR="002D5B78" w:rsidRPr="008455BF" w14:paraId="0E28CC3A" w14:textId="77777777" w:rsidTr="00A20926">
        <w:tc>
          <w:tcPr>
            <w:tcW w:w="1871" w:type="dxa"/>
            <w:shd w:val="clear" w:color="auto" w:fill="auto"/>
          </w:tcPr>
          <w:p w14:paraId="238FE9CB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tomatepiae</w:t>
            </w:r>
          </w:p>
        </w:tc>
        <w:tc>
          <w:tcPr>
            <w:tcW w:w="1304" w:type="dxa"/>
          </w:tcPr>
          <w:p w14:paraId="6308C5DE" w14:textId="3E7479B8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78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29BCD8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74,349</w:t>
            </w:r>
          </w:p>
        </w:tc>
      </w:tr>
      <w:tr w:rsidR="002D5B78" w:rsidRPr="008455BF" w14:paraId="68820535" w14:textId="77777777" w:rsidTr="00A20926">
        <w:tc>
          <w:tcPr>
            <w:tcW w:w="1871" w:type="dxa"/>
            <w:shd w:val="clear" w:color="auto" w:fill="auto"/>
          </w:tcPr>
          <w:p w14:paraId="4E2F7D2C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zulgai</w:t>
            </w:r>
          </w:p>
        </w:tc>
        <w:tc>
          <w:tcPr>
            <w:tcW w:w="1304" w:type="dxa"/>
          </w:tcPr>
          <w:p w14:paraId="0EE1F25B" w14:textId="156E5BD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79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D1B39B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43,540</w:t>
            </w:r>
          </w:p>
        </w:tc>
      </w:tr>
      <w:tr w:rsidR="002D5B78" w:rsidRPr="008455BF" w14:paraId="6CBF8759" w14:textId="77777777" w:rsidTr="00A20926">
        <w:tc>
          <w:tcPr>
            <w:tcW w:w="1871" w:type="dxa"/>
            <w:shd w:val="clear" w:color="auto" w:fill="auto"/>
          </w:tcPr>
          <w:p w14:paraId="5F0EB963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errae</w:t>
            </w:r>
          </w:p>
        </w:tc>
        <w:tc>
          <w:tcPr>
            <w:tcW w:w="1304" w:type="dxa"/>
          </w:tcPr>
          <w:p w14:paraId="52EB03D3" w14:textId="45C61255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755</w:t>
            </w:r>
          </w:p>
        </w:tc>
        <w:tc>
          <w:tcPr>
            <w:tcW w:w="1020" w:type="dxa"/>
          </w:tcPr>
          <w:p w14:paraId="1CFE8EF8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DCC5418" w14:textId="77777777" w:rsidTr="00A20926">
        <w:tc>
          <w:tcPr>
            <w:tcW w:w="1871" w:type="dxa"/>
            <w:shd w:val="clear" w:color="auto" w:fill="auto"/>
          </w:tcPr>
          <w:p w14:paraId="0AB85793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imonense</w:t>
            </w:r>
          </w:p>
        </w:tc>
        <w:tc>
          <w:tcPr>
            <w:tcW w:w="1304" w:type="dxa"/>
          </w:tcPr>
          <w:p w14:paraId="5D0447CA" w14:textId="5ABA2EC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72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84302BA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15,519</w:t>
            </w:r>
          </w:p>
        </w:tc>
      </w:tr>
      <w:tr w:rsidR="002D5B78" w:rsidRPr="008455BF" w14:paraId="4DB0FE0D" w14:textId="77777777" w:rsidTr="00A20926">
        <w:tc>
          <w:tcPr>
            <w:tcW w:w="1871" w:type="dxa"/>
            <w:shd w:val="clear" w:color="auto" w:fill="auto"/>
          </w:tcPr>
          <w:p w14:paraId="72C2CADF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riplex</w:t>
            </w:r>
          </w:p>
        </w:tc>
        <w:tc>
          <w:tcPr>
            <w:tcW w:w="1304" w:type="dxa"/>
          </w:tcPr>
          <w:p w14:paraId="35EDC905" w14:textId="33A26C34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62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E458FF7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66,045</w:t>
            </w:r>
          </w:p>
        </w:tc>
      </w:tr>
      <w:tr w:rsidR="002D5B78" w:rsidRPr="008455BF" w14:paraId="7AD09D47" w14:textId="77777777" w:rsidTr="00A20926">
        <w:tc>
          <w:tcPr>
            <w:tcW w:w="1871" w:type="dxa"/>
            <w:shd w:val="clear" w:color="auto" w:fill="auto"/>
          </w:tcPr>
          <w:p w14:paraId="1A0F145D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riviale</w:t>
            </w:r>
          </w:p>
        </w:tc>
        <w:tc>
          <w:tcPr>
            <w:tcW w:w="1304" w:type="dxa"/>
          </w:tcPr>
          <w:p w14:paraId="4F8CECE1" w14:textId="791DD8C9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39724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3292</w:t>
            </w:r>
          </w:p>
        </w:tc>
        <w:tc>
          <w:tcPr>
            <w:tcW w:w="1020" w:type="dxa"/>
          </w:tcPr>
          <w:p w14:paraId="6C685D4F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3A5C343" w14:textId="77777777" w:rsidTr="00A20926">
        <w:tc>
          <w:tcPr>
            <w:tcW w:w="1871" w:type="dxa"/>
            <w:shd w:val="clear" w:color="auto" w:fill="auto"/>
          </w:tcPr>
          <w:p w14:paraId="302E971E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usciae</w:t>
            </w:r>
          </w:p>
        </w:tc>
        <w:tc>
          <w:tcPr>
            <w:tcW w:w="1304" w:type="dxa"/>
          </w:tcPr>
          <w:p w14:paraId="06682A27" w14:textId="76E43D37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45F0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692</w:t>
            </w:r>
          </w:p>
        </w:tc>
        <w:tc>
          <w:tcPr>
            <w:tcW w:w="1020" w:type="dxa"/>
          </w:tcPr>
          <w:p w14:paraId="6525BBE2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8DA91EE" w14:textId="77777777" w:rsidTr="00A20926">
        <w:tc>
          <w:tcPr>
            <w:tcW w:w="1871" w:type="dxa"/>
            <w:shd w:val="clear" w:color="auto" w:fill="auto"/>
          </w:tcPr>
          <w:p w14:paraId="3940CC57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ulcerans</w:t>
            </w:r>
          </w:p>
        </w:tc>
        <w:tc>
          <w:tcPr>
            <w:tcW w:w="1304" w:type="dxa"/>
          </w:tcPr>
          <w:p w14:paraId="05EBE7C5" w14:textId="2D0D6EFA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45F0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42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62732F4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,492</w:t>
            </w:r>
          </w:p>
        </w:tc>
      </w:tr>
      <w:tr w:rsidR="002D5B78" w:rsidRPr="008455BF" w14:paraId="20086992" w14:textId="77777777" w:rsidTr="00A20926">
        <w:tc>
          <w:tcPr>
            <w:tcW w:w="1871" w:type="dxa"/>
            <w:shd w:val="clear" w:color="auto" w:fill="auto"/>
          </w:tcPr>
          <w:p w14:paraId="241D48C1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virginiense</w:t>
            </w:r>
          </w:p>
        </w:tc>
        <w:tc>
          <w:tcPr>
            <w:tcW w:w="1304" w:type="dxa"/>
          </w:tcPr>
          <w:p w14:paraId="127CE02B" w14:textId="77673A5E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245F0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00883</w:t>
            </w:r>
          </w:p>
        </w:tc>
        <w:tc>
          <w:tcPr>
            <w:tcW w:w="1020" w:type="dxa"/>
          </w:tcPr>
          <w:p w14:paraId="5BB0931B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4394887" w14:textId="77777777" w:rsidTr="00A20926">
        <w:tc>
          <w:tcPr>
            <w:tcW w:w="1871" w:type="dxa"/>
            <w:shd w:val="clear" w:color="auto" w:fill="auto"/>
          </w:tcPr>
          <w:p w14:paraId="7DC6DC0E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vulneris</w:t>
            </w:r>
          </w:p>
        </w:tc>
        <w:tc>
          <w:tcPr>
            <w:tcW w:w="1304" w:type="dxa"/>
          </w:tcPr>
          <w:p w14:paraId="50F4F301" w14:textId="4E37284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45F0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11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01B592F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96,814</w:t>
            </w:r>
          </w:p>
        </w:tc>
      </w:tr>
      <w:tr w:rsidR="002D5B78" w:rsidRPr="008455BF" w14:paraId="581DC9B1" w14:textId="77777777" w:rsidTr="00A20926">
        <w:tc>
          <w:tcPr>
            <w:tcW w:w="1871" w:type="dxa"/>
            <w:shd w:val="clear" w:color="auto" w:fill="auto"/>
          </w:tcPr>
          <w:p w14:paraId="74A01E75" w14:textId="77777777" w:rsidR="002D5B78" w:rsidRPr="008455BF" w:rsidRDefault="002D5B78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xenopi</w:t>
            </w:r>
          </w:p>
        </w:tc>
        <w:tc>
          <w:tcPr>
            <w:tcW w:w="1304" w:type="dxa"/>
          </w:tcPr>
          <w:p w14:paraId="3DBD7048" w14:textId="3510F6A6" w:rsidR="002D5B78" w:rsidRPr="008455BF" w:rsidRDefault="002D5B78" w:rsidP="00A20926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45F0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25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78944B6" w14:textId="77777777" w:rsidR="002D5B78" w:rsidRPr="008455BF" w:rsidRDefault="002D5B78" w:rsidP="00A20926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84,169</w:t>
            </w:r>
          </w:p>
        </w:tc>
      </w:tr>
    </w:tbl>
    <w:p w14:paraId="09CF6166" w14:textId="77777777" w:rsidR="002D5B78" w:rsidRPr="008455BF" w:rsidRDefault="002D5B78" w:rsidP="002D5B78">
      <w:pPr>
        <w:rPr>
          <w:rFonts w:cs="Times New Roman"/>
          <w:sz w:val="24"/>
          <w:szCs w:val="24"/>
        </w:rPr>
        <w:sectPr w:rsidR="002D5B78" w:rsidRPr="008455BF" w:rsidSect="00315FC0">
          <w:type w:val="continuous"/>
          <w:pgSz w:w="11906" w:h="16838"/>
          <w:pgMar w:top="1985" w:right="1701" w:bottom="1701" w:left="1701" w:header="851" w:footer="992" w:gutter="0"/>
          <w:lnNumType w:countBy="1" w:restart="continuous"/>
          <w:cols w:num="2" w:space="425"/>
          <w:docGrid w:type="lines" w:linePitch="360"/>
        </w:sectPr>
      </w:pPr>
    </w:p>
    <w:p w14:paraId="1C373F60" w14:textId="2472FB1C" w:rsidR="006971D7" w:rsidRPr="008455BF" w:rsidRDefault="006971D7" w:rsidP="006971D7">
      <w:pPr>
        <w:rPr>
          <w:rFonts w:cs="Times New Roman"/>
          <w:sz w:val="24"/>
          <w:szCs w:val="24"/>
        </w:rPr>
      </w:pPr>
      <w:r w:rsidRPr="008455BF">
        <w:rPr>
          <w:rFonts w:cs="Times New Roman"/>
          <w:sz w:val="24"/>
          <w:szCs w:val="24"/>
        </w:rPr>
        <w:t>Concentrations above 10 pg/mL</w:t>
      </w:r>
      <w:r w:rsidR="00AD3A6A" w:rsidRPr="008455BF">
        <w:rPr>
          <w:rFonts w:cs="Times New Roman"/>
          <w:sz w:val="24"/>
          <w:szCs w:val="24"/>
        </w:rPr>
        <w:t xml:space="preserve">, indicating </w:t>
      </w:r>
      <w:r w:rsidRPr="008455BF">
        <w:rPr>
          <w:rFonts w:cs="Times New Roman"/>
          <w:sz w:val="24"/>
          <w:szCs w:val="24"/>
        </w:rPr>
        <w:t>cross-reactiv</w:t>
      </w:r>
      <w:r w:rsidR="00AD3A6A" w:rsidRPr="008455BF">
        <w:rPr>
          <w:rFonts w:cs="Times New Roman"/>
          <w:sz w:val="24"/>
          <w:szCs w:val="24"/>
        </w:rPr>
        <w:t xml:space="preserve">ity, </w:t>
      </w:r>
      <w:r w:rsidRPr="008455BF">
        <w:rPr>
          <w:rFonts w:cs="Times New Roman"/>
          <w:sz w:val="24"/>
          <w:szCs w:val="24"/>
        </w:rPr>
        <w:t xml:space="preserve">are </w:t>
      </w:r>
      <w:r w:rsidR="00674FDF" w:rsidRPr="008455BF">
        <w:rPr>
          <w:rFonts w:cs="Times New Roman"/>
          <w:sz w:val="24"/>
          <w:szCs w:val="24"/>
        </w:rPr>
        <w:t>highlighted</w:t>
      </w:r>
      <w:r w:rsidRPr="008455BF">
        <w:rPr>
          <w:rFonts w:cs="Times New Roman"/>
          <w:sz w:val="24"/>
          <w:szCs w:val="24"/>
        </w:rPr>
        <w:t xml:space="preserve"> in gray.</w:t>
      </w:r>
    </w:p>
    <w:p w14:paraId="4771DB9B" w14:textId="7A496A57" w:rsidR="002D5B78" w:rsidRPr="008455BF" w:rsidRDefault="00E360A8" w:rsidP="002D5B78">
      <w:pPr>
        <w:rPr>
          <w:rFonts w:cs="Times New Roman"/>
          <w:sz w:val="24"/>
          <w:szCs w:val="24"/>
        </w:rPr>
        <w:sectPr w:rsidR="002D5B78" w:rsidRPr="008455BF" w:rsidSect="00AF1D0C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8455B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2D5B78" w:rsidRPr="008455BF">
        <w:rPr>
          <w:rFonts w:cs="Times New Roman"/>
          <w:b/>
          <w:bCs/>
          <w:sz w:val="24"/>
          <w:szCs w:val="24"/>
        </w:rPr>
        <w:t>T</w:t>
      </w:r>
      <w:r w:rsidR="00E025C9" w:rsidRPr="008455BF">
        <w:rPr>
          <w:rFonts w:cs="Times New Roman"/>
          <w:b/>
          <w:bCs/>
          <w:sz w:val="24"/>
          <w:szCs w:val="24"/>
        </w:rPr>
        <w:t>able</w:t>
      </w:r>
      <w:r w:rsidR="002D5B78" w:rsidRPr="008455BF">
        <w:rPr>
          <w:rFonts w:cs="Times New Roman"/>
          <w:b/>
          <w:bCs/>
          <w:sz w:val="24"/>
          <w:szCs w:val="24"/>
        </w:rPr>
        <w:t xml:space="preserve"> </w:t>
      </w:r>
      <w:r w:rsidR="00B804F7" w:rsidRPr="008455BF">
        <w:rPr>
          <w:rFonts w:cs="Times New Roman"/>
          <w:b/>
          <w:bCs/>
          <w:sz w:val="24"/>
          <w:szCs w:val="24"/>
        </w:rPr>
        <w:t>2</w:t>
      </w:r>
      <w:r w:rsidR="003429D5" w:rsidRPr="008455BF">
        <w:rPr>
          <w:rFonts w:cs="Times New Roman"/>
          <w:b/>
          <w:bCs/>
          <w:sz w:val="24"/>
          <w:szCs w:val="24"/>
        </w:rPr>
        <w:t>B</w:t>
      </w:r>
      <w:r w:rsidR="00960D29" w:rsidRPr="008455BF">
        <w:rPr>
          <w:rFonts w:cs="Times New Roman"/>
          <w:b/>
          <w:bCs/>
          <w:sz w:val="24"/>
          <w:szCs w:val="24"/>
        </w:rPr>
        <w:t>.</w:t>
      </w:r>
      <w:r w:rsidR="002D5B78" w:rsidRPr="008455BF">
        <w:rPr>
          <w:rFonts w:cs="Times New Roman"/>
          <w:sz w:val="24"/>
          <w:szCs w:val="24"/>
        </w:rPr>
        <w:t xml:space="preserve"> Cross-reactivity with rapid-growing NTMs</w:t>
      </w:r>
    </w:p>
    <w:tbl>
      <w:tblPr>
        <w:tblStyle w:val="a4"/>
        <w:tblW w:w="4195" w:type="dxa"/>
        <w:tblLook w:val="04A0" w:firstRow="1" w:lastRow="0" w:firstColumn="1" w:lastColumn="0" w:noHBand="0" w:noVBand="1"/>
      </w:tblPr>
      <w:tblGrid>
        <w:gridCol w:w="1871"/>
        <w:gridCol w:w="1304"/>
        <w:gridCol w:w="1020"/>
      </w:tblGrid>
      <w:tr w:rsidR="002D5B78" w:rsidRPr="008455BF" w14:paraId="38477A81" w14:textId="77777777" w:rsidTr="00A20926">
        <w:tc>
          <w:tcPr>
            <w:tcW w:w="1871" w:type="dxa"/>
            <w:tcBorders>
              <w:bottom w:val="double" w:sz="4" w:space="0" w:color="auto"/>
            </w:tcBorders>
          </w:tcPr>
          <w:p w14:paraId="7602AB3D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5F702C82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6D68600C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LAM</w:t>
            </w:r>
          </w:p>
          <w:p w14:paraId="5839B0FB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(pg/mL)</w:t>
            </w:r>
          </w:p>
        </w:tc>
      </w:tr>
      <w:tr w:rsidR="002D5B78" w:rsidRPr="008455BF" w14:paraId="7C2D9088" w14:textId="77777777" w:rsidTr="00A20926">
        <w:tc>
          <w:tcPr>
            <w:tcW w:w="1871" w:type="dxa"/>
            <w:tcBorders>
              <w:top w:val="double" w:sz="4" w:space="0" w:color="auto"/>
            </w:tcBorders>
            <w:shd w:val="clear" w:color="auto" w:fill="auto"/>
          </w:tcPr>
          <w:p w14:paraId="2933813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bscessus</w:t>
            </w:r>
            <w:r w:rsidRPr="008455BF">
              <w:rPr>
                <w:rFonts w:cs="Times New Roman"/>
                <w:sz w:val="18"/>
                <w:szCs w:val="18"/>
              </w:rPr>
              <w:t xml:space="preserve"> subsp. </w:t>
            </w:r>
            <w:r w:rsidRPr="008455BF">
              <w:rPr>
                <w:rFonts w:cs="Times New Roman"/>
                <w:i/>
                <w:sz w:val="18"/>
                <w:szCs w:val="18"/>
              </w:rPr>
              <w:t>abscessu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auto"/>
          </w:tcPr>
          <w:p w14:paraId="37F16A28" w14:textId="77AD6A3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977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shd w:val="clear" w:color="auto" w:fill="auto"/>
          </w:tcPr>
          <w:p w14:paraId="4382637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7DEB65C" w14:textId="77777777" w:rsidTr="00A20926">
        <w:tc>
          <w:tcPr>
            <w:tcW w:w="1871" w:type="dxa"/>
            <w:shd w:val="clear" w:color="auto" w:fill="auto"/>
          </w:tcPr>
          <w:p w14:paraId="7B0EB13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bscessus</w:t>
            </w:r>
            <w:r w:rsidRPr="008455BF">
              <w:rPr>
                <w:rFonts w:cs="Times New Roman"/>
                <w:sz w:val="18"/>
                <w:szCs w:val="18"/>
              </w:rPr>
              <w:t xml:space="preserve"> subsp. </w:t>
            </w:r>
            <w:r w:rsidRPr="008455BF">
              <w:rPr>
                <w:rFonts w:cs="Times New Roman"/>
                <w:i/>
                <w:sz w:val="18"/>
                <w:szCs w:val="18"/>
              </w:rPr>
              <w:t>bolletii</w:t>
            </w:r>
          </w:p>
        </w:tc>
        <w:tc>
          <w:tcPr>
            <w:tcW w:w="1304" w:type="dxa"/>
            <w:shd w:val="clear" w:color="auto" w:fill="auto"/>
          </w:tcPr>
          <w:p w14:paraId="7DB22023" w14:textId="52D12962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297</w:t>
            </w:r>
          </w:p>
        </w:tc>
        <w:tc>
          <w:tcPr>
            <w:tcW w:w="1020" w:type="dxa"/>
            <w:shd w:val="clear" w:color="auto" w:fill="auto"/>
          </w:tcPr>
          <w:p w14:paraId="3587DAB9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2D8FD1F" w14:textId="77777777" w:rsidTr="00A20926">
        <w:tc>
          <w:tcPr>
            <w:tcW w:w="1871" w:type="dxa"/>
            <w:shd w:val="clear" w:color="auto" w:fill="auto"/>
          </w:tcPr>
          <w:p w14:paraId="7606C860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bscessus</w:t>
            </w:r>
            <w:r w:rsidRPr="008455BF">
              <w:rPr>
                <w:rFonts w:cs="Times New Roman"/>
                <w:sz w:val="18"/>
                <w:szCs w:val="18"/>
              </w:rPr>
              <w:t xml:space="preserve"> subsp. </w:t>
            </w:r>
            <w:r w:rsidRPr="008455BF">
              <w:rPr>
                <w:rFonts w:cs="Times New Roman"/>
                <w:i/>
                <w:sz w:val="18"/>
                <w:szCs w:val="18"/>
              </w:rPr>
              <w:t>massiliense</w:t>
            </w:r>
          </w:p>
        </w:tc>
        <w:tc>
          <w:tcPr>
            <w:tcW w:w="1304" w:type="dxa"/>
            <w:shd w:val="clear" w:color="auto" w:fill="auto"/>
          </w:tcPr>
          <w:p w14:paraId="7D420CB9" w14:textId="3D2D673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300</w:t>
            </w:r>
          </w:p>
        </w:tc>
        <w:tc>
          <w:tcPr>
            <w:tcW w:w="1020" w:type="dxa"/>
            <w:shd w:val="clear" w:color="auto" w:fill="auto"/>
          </w:tcPr>
          <w:p w14:paraId="69EF0D2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479FAE0" w14:textId="77777777" w:rsidTr="00A20926">
        <w:tc>
          <w:tcPr>
            <w:tcW w:w="1871" w:type="dxa"/>
          </w:tcPr>
          <w:p w14:paraId="2973413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gri</w:t>
            </w:r>
          </w:p>
        </w:tc>
        <w:tc>
          <w:tcPr>
            <w:tcW w:w="1304" w:type="dxa"/>
          </w:tcPr>
          <w:p w14:paraId="4599A23D" w14:textId="11DEC32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406</w:t>
            </w:r>
          </w:p>
        </w:tc>
        <w:tc>
          <w:tcPr>
            <w:tcW w:w="1020" w:type="dxa"/>
          </w:tcPr>
          <w:p w14:paraId="31F1CE09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7C30A51" w14:textId="77777777" w:rsidTr="00A20926">
        <w:trPr>
          <w:trHeight w:val="135"/>
        </w:trPr>
        <w:tc>
          <w:tcPr>
            <w:tcW w:w="1871" w:type="dxa"/>
          </w:tcPr>
          <w:p w14:paraId="769A216A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ichiense</w:t>
            </w:r>
          </w:p>
        </w:tc>
        <w:tc>
          <w:tcPr>
            <w:tcW w:w="1304" w:type="dxa"/>
          </w:tcPr>
          <w:p w14:paraId="1200C8A3" w14:textId="29F0FB1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28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31DC2B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1,642</w:t>
            </w:r>
          </w:p>
        </w:tc>
      </w:tr>
      <w:tr w:rsidR="002D5B78" w:rsidRPr="008455BF" w14:paraId="18A9D45B" w14:textId="77777777" w:rsidTr="00A20926">
        <w:tc>
          <w:tcPr>
            <w:tcW w:w="1871" w:type="dxa"/>
          </w:tcPr>
          <w:p w14:paraId="406FB59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lvei</w:t>
            </w:r>
          </w:p>
        </w:tc>
        <w:tc>
          <w:tcPr>
            <w:tcW w:w="1304" w:type="dxa"/>
          </w:tcPr>
          <w:p w14:paraId="18965ED7" w14:textId="1CDD985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272</w:t>
            </w:r>
          </w:p>
        </w:tc>
        <w:tc>
          <w:tcPr>
            <w:tcW w:w="1020" w:type="dxa"/>
          </w:tcPr>
          <w:p w14:paraId="5BC110A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B7D8511" w14:textId="77777777" w:rsidTr="00A20926">
        <w:tc>
          <w:tcPr>
            <w:tcW w:w="1871" w:type="dxa"/>
          </w:tcPr>
          <w:p w14:paraId="4644652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nyangense</w:t>
            </w:r>
          </w:p>
        </w:tc>
        <w:tc>
          <w:tcPr>
            <w:tcW w:w="1304" w:type="dxa"/>
          </w:tcPr>
          <w:p w14:paraId="48EA3914" w14:textId="7C2A2C8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F541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27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C9C83E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6,461</w:t>
            </w:r>
          </w:p>
        </w:tc>
      </w:tr>
      <w:tr w:rsidR="002D5B78" w:rsidRPr="008455BF" w14:paraId="7BF4369D" w14:textId="77777777" w:rsidTr="00A20926">
        <w:tc>
          <w:tcPr>
            <w:tcW w:w="1871" w:type="dxa"/>
          </w:tcPr>
          <w:p w14:paraId="1966CDF2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rabiense</w:t>
            </w:r>
          </w:p>
        </w:tc>
        <w:tc>
          <w:tcPr>
            <w:tcW w:w="1304" w:type="dxa"/>
          </w:tcPr>
          <w:p w14:paraId="17F77EA1" w14:textId="7896B1F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4A63D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538</w:t>
            </w:r>
          </w:p>
        </w:tc>
        <w:tc>
          <w:tcPr>
            <w:tcW w:w="1020" w:type="dxa"/>
          </w:tcPr>
          <w:p w14:paraId="0CC1A56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835B323" w14:textId="77777777" w:rsidTr="00A20926">
        <w:tc>
          <w:tcPr>
            <w:tcW w:w="1871" w:type="dxa"/>
          </w:tcPr>
          <w:p w14:paraId="62E0141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rcueilense</w:t>
            </w:r>
          </w:p>
        </w:tc>
        <w:tc>
          <w:tcPr>
            <w:tcW w:w="1304" w:type="dxa"/>
          </w:tcPr>
          <w:p w14:paraId="496F2499" w14:textId="483625B3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4A63D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6715</w:t>
            </w:r>
          </w:p>
        </w:tc>
        <w:tc>
          <w:tcPr>
            <w:tcW w:w="1020" w:type="dxa"/>
          </w:tcPr>
          <w:p w14:paraId="47DBD98C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674DF54" w14:textId="77777777" w:rsidTr="00A20926">
        <w:tc>
          <w:tcPr>
            <w:tcW w:w="1871" w:type="dxa"/>
          </w:tcPr>
          <w:p w14:paraId="1F26396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romaticivorans</w:t>
            </w:r>
          </w:p>
        </w:tc>
        <w:tc>
          <w:tcPr>
            <w:tcW w:w="1304" w:type="dxa"/>
          </w:tcPr>
          <w:p w14:paraId="18750FA5" w14:textId="60511D4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4A63D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68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DE5DDA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,587</w:t>
            </w:r>
          </w:p>
        </w:tc>
      </w:tr>
      <w:tr w:rsidR="002D5B78" w:rsidRPr="008455BF" w14:paraId="58EDA086" w14:textId="77777777" w:rsidTr="00A20926">
        <w:tc>
          <w:tcPr>
            <w:tcW w:w="1871" w:type="dxa"/>
          </w:tcPr>
          <w:p w14:paraId="5CA871E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ubagnense</w:t>
            </w:r>
          </w:p>
        </w:tc>
        <w:tc>
          <w:tcPr>
            <w:tcW w:w="1304" w:type="dxa"/>
          </w:tcPr>
          <w:p w14:paraId="45279E30" w14:textId="22DCA05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4A63D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296</w:t>
            </w:r>
          </w:p>
        </w:tc>
        <w:tc>
          <w:tcPr>
            <w:tcW w:w="1020" w:type="dxa"/>
          </w:tcPr>
          <w:p w14:paraId="1BEC726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DB0E37C" w14:textId="77777777" w:rsidTr="00A20926">
        <w:tc>
          <w:tcPr>
            <w:tcW w:w="1871" w:type="dxa"/>
          </w:tcPr>
          <w:p w14:paraId="2F341CF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urum</w:t>
            </w:r>
          </w:p>
        </w:tc>
        <w:tc>
          <w:tcPr>
            <w:tcW w:w="1304" w:type="dxa"/>
          </w:tcPr>
          <w:p w14:paraId="7D489D06" w14:textId="0500970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4A63D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3366</w:t>
            </w:r>
          </w:p>
        </w:tc>
        <w:tc>
          <w:tcPr>
            <w:tcW w:w="1020" w:type="dxa"/>
          </w:tcPr>
          <w:p w14:paraId="65BCF93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D437636" w14:textId="77777777" w:rsidTr="00A20926">
        <w:tc>
          <w:tcPr>
            <w:tcW w:w="1871" w:type="dxa"/>
          </w:tcPr>
          <w:p w14:paraId="2613CA3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austroafricanum</w:t>
            </w:r>
          </w:p>
        </w:tc>
        <w:tc>
          <w:tcPr>
            <w:tcW w:w="1304" w:type="dxa"/>
          </w:tcPr>
          <w:p w14:paraId="604256DB" w14:textId="02B30681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13592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464</w:t>
            </w:r>
          </w:p>
        </w:tc>
        <w:tc>
          <w:tcPr>
            <w:tcW w:w="1020" w:type="dxa"/>
          </w:tcPr>
          <w:p w14:paraId="6C0B017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9FD8F7F" w14:textId="77777777" w:rsidTr="00A20926">
        <w:tc>
          <w:tcPr>
            <w:tcW w:w="1871" w:type="dxa"/>
          </w:tcPr>
          <w:p w14:paraId="201AE2F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acteremicum</w:t>
            </w:r>
          </w:p>
        </w:tc>
        <w:tc>
          <w:tcPr>
            <w:tcW w:w="1304" w:type="dxa"/>
          </w:tcPr>
          <w:p w14:paraId="4280EBA0" w14:textId="290D4759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13592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578</w:t>
            </w:r>
          </w:p>
        </w:tc>
        <w:tc>
          <w:tcPr>
            <w:tcW w:w="1020" w:type="dxa"/>
          </w:tcPr>
          <w:p w14:paraId="66DC3C2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0AB8D08" w14:textId="77777777" w:rsidTr="00A20926">
        <w:tc>
          <w:tcPr>
            <w:tcW w:w="1871" w:type="dxa"/>
          </w:tcPr>
          <w:p w14:paraId="7F76CC5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oenickei</w:t>
            </w:r>
          </w:p>
        </w:tc>
        <w:tc>
          <w:tcPr>
            <w:tcW w:w="1304" w:type="dxa"/>
          </w:tcPr>
          <w:p w14:paraId="0B8ABB5E" w14:textId="7D76FBE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13592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3</w:t>
            </w:r>
          </w:p>
        </w:tc>
        <w:tc>
          <w:tcPr>
            <w:tcW w:w="1020" w:type="dxa"/>
          </w:tcPr>
          <w:p w14:paraId="6442C5CF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00AD8F2" w14:textId="77777777" w:rsidTr="00A20926">
        <w:tc>
          <w:tcPr>
            <w:tcW w:w="1871" w:type="dxa"/>
          </w:tcPr>
          <w:p w14:paraId="004E6F42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ourgelatii</w:t>
            </w:r>
          </w:p>
        </w:tc>
        <w:tc>
          <w:tcPr>
            <w:tcW w:w="1304" w:type="dxa"/>
          </w:tcPr>
          <w:p w14:paraId="5C0EFA7C" w14:textId="130C004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13592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746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5AC5A2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9,107</w:t>
            </w:r>
          </w:p>
        </w:tc>
      </w:tr>
      <w:tr w:rsidR="002D5B78" w:rsidRPr="008455BF" w14:paraId="640F7E16" w14:textId="77777777" w:rsidTr="00A20926">
        <w:tc>
          <w:tcPr>
            <w:tcW w:w="1871" w:type="dxa"/>
          </w:tcPr>
          <w:p w14:paraId="3B31626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risbanense</w:t>
            </w:r>
          </w:p>
        </w:tc>
        <w:tc>
          <w:tcPr>
            <w:tcW w:w="1304" w:type="dxa"/>
          </w:tcPr>
          <w:p w14:paraId="7099D75F" w14:textId="6AD337D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97D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4</w:t>
            </w:r>
          </w:p>
        </w:tc>
        <w:tc>
          <w:tcPr>
            <w:tcW w:w="1020" w:type="dxa"/>
          </w:tcPr>
          <w:p w14:paraId="58E854F1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8BB909F" w14:textId="77777777" w:rsidTr="00A20926">
        <w:tc>
          <w:tcPr>
            <w:tcW w:w="1871" w:type="dxa"/>
          </w:tcPr>
          <w:p w14:paraId="4164F85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brumae</w:t>
            </w:r>
          </w:p>
        </w:tc>
        <w:tc>
          <w:tcPr>
            <w:tcW w:w="1304" w:type="dxa"/>
          </w:tcPr>
          <w:p w14:paraId="59982674" w14:textId="4412D63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797D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1384</w:t>
            </w:r>
          </w:p>
        </w:tc>
        <w:tc>
          <w:tcPr>
            <w:tcW w:w="1020" w:type="dxa"/>
          </w:tcPr>
          <w:p w14:paraId="3D080BD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744E2D2" w14:textId="77777777" w:rsidTr="00A20926">
        <w:tc>
          <w:tcPr>
            <w:tcW w:w="1871" w:type="dxa"/>
          </w:tcPr>
          <w:p w14:paraId="4EA8093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anariasense</w:t>
            </w:r>
          </w:p>
        </w:tc>
        <w:tc>
          <w:tcPr>
            <w:tcW w:w="1304" w:type="dxa"/>
          </w:tcPr>
          <w:p w14:paraId="1F765AB9" w14:textId="21B0564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97D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298</w:t>
            </w:r>
          </w:p>
        </w:tc>
        <w:tc>
          <w:tcPr>
            <w:tcW w:w="1020" w:type="dxa"/>
          </w:tcPr>
          <w:p w14:paraId="1A833996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4A1B46F" w14:textId="77777777" w:rsidTr="00A20926">
        <w:tc>
          <w:tcPr>
            <w:tcW w:w="1871" w:type="dxa"/>
          </w:tcPr>
          <w:p w14:paraId="68BE5606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eleriflavum</w:t>
            </w:r>
          </w:p>
        </w:tc>
        <w:tc>
          <w:tcPr>
            <w:tcW w:w="1304" w:type="dxa"/>
          </w:tcPr>
          <w:p w14:paraId="68F705CF" w14:textId="04EB471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797DB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439</w:t>
            </w:r>
          </w:p>
        </w:tc>
        <w:tc>
          <w:tcPr>
            <w:tcW w:w="1020" w:type="dxa"/>
          </w:tcPr>
          <w:p w14:paraId="67A6CA09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F5CF6CD" w14:textId="77777777" w:rsidTr="00A20926">
        <w:tc>
          <w:tcPr>
            <w:tcW w:w="1871" w:type="dxa"/>
          </w:tcPr>
          <w:p w14:paraId="4A93AEC9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helonae</w:t>
            </w:r>
          </w:p>
        </w:tc>
        <w:tc>
          <w:tcPr>
            <w:tcW w:w="1304" w:type="dxa"/>
          </w:tcPr>
          <w:p w14:paraId="1EA53228" w14:textId="7AFDEB1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96E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752</w:t>
            </w:r>
          </w:p>
        </w:tc>
        <w:tc>
          <w:tcPr>
            <w:tcW w:w="1020" w:type="dxa"/>
          </w:tcPr>
          <w:p w14:paraId="4281F9E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FE74266" w14:textId="77777777" w:rsidTr="00A20926">
        <w:tc>
          <w:tcPr>
            <w:tcW w:w="1871" w:type="dxa"/>
          </w:tcPr>
          <w:p w14:paraId="7C74CED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hitae</w:t>
            </w:r>
          </w:p>
        </w:tc>
        <w:tc>
          <w:tcPr>
            <w:tcW w:w="1304" w:type="dxa"/>
          </w:tcPr>
          <w:p w14:paraId="282F188B" w14:textId="7A314073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96E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627</w:t>
            </w:r>
          </w:p>
        </w:tc>
        <w:tc>
          <w:tcPr>
            <w:tcW w:w="1020" w:type="dxa"/>
          </w:tcPr>
          <w:p w14:paraId="31CD66A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5B7E63F" w14:textId="77777777" w:rsidTr="00A20926">
        <w:tc>
          <w:tcPr>
            <w:tcW w:w="1871" w:type="dxa"/>
          </w:tcPr>
          <w:p w14:paraId="55EB0BF5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hloropenolicum</w:t>
            </w:r>
          </w:p>
        </w:tc>
        <w:tc>
          <w:tcPr>
            <w:tcW w:w="1304" w:type="dxa"/>
          </w:tcPr>
          <w:p w14:paraId="3536AC18" w14:textId="4E826D4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96E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826</w:t>
            </w:r>
          </w:p>
        </w:tc>
        <w:tc>
          <w:tcPr>
            <w:tcW w:w="1020" w:type="dxa"/>
          </w:tcPr>
          <w:p w14:paraId="0D74D26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FCD8EA5" w14:textId="77777777" w:rsidTr="00A20926">
        <w:tc>
          <w:tcPr>
            <w:tcW w:w="1871" w:type="dxa"/>
          </w:tcPr>
          <w:p w14:paraId="0B08E74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hubuense</w:t>
            </w:r>
          </w:p>
        </w:tc>
        <w:tc>
          <w:tcPr>
            <w:tcW w:w="1304" w:type="dxa"/>
          </w:tcPr>
          <w:p w14:paraId="6F9CD026" w14:textId="7CA7B74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96E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278</w:t>
            </w:r>
          </w:p>
        </w:tc>
        <w:tc>
          <w:tcPr>
            <w:tcW w:w="1020" w:type="dxa"/>
          </w:tcPr>
          <w:p w14:paraId="6DEA47B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F598D52" w14:textId="77777777" w:rsidTr="00A20926">
        <w:tc>
          <w:tcPr>
            <w:tcW w:w="1871" w:type="dxa"/>
          </w:tcPr>
          <w:p w14:paraId="1BE62A15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nceptionense</w:t>
            </w:r>
          </w:p>
        </w:tc>
        <w:tc>
          <w:tcPr>
            <w:tcW w:w="1304" w:type="dxa"/>
          </w:tcPr>
          <w:p w14:paraId="67E92ECF" w14:textId="492F014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E96E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299</w:t>
            </w:r>
          </w:p>
        </w:tc>
        <w:tc>
          <w:tcPr>
            <w:tcW w:w="1020" w:type="dxa"/>
          </w:tcPr>
          <w:p w14:paraId="77B5AA7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2FAC63F" w14:textId="77777777" w:rsidTr="00A20926">
        <w:tc>
          <w:tcPr>
            <w:tcW w:w="1871" w:type="dxa"/>
          </w:tcPr>
          <w:p w14:paraId="798F407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nfluentis</w:t>
            </w:r>
          </w:p>
        </w:tc>
        <w:tc>
          <w:tcPr>
            <w:tcW w:w="1304" w:type="dxa"/>
          </w:tcPr>
          <w:p w14:paraId="07A88ECA" w14:textId="5A8BC6D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920</w:t>
            </w:r>
          </w:p>
        </w:tc>
        <w:tc>
          <w:tcPr>
            <w:tcW w:w="1020" w:type="dxa"/>
          </w:tcPr>
          <w:p w14:paraId="687A9D8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B8F0056" w14:textId="77777777" w:rsidTr="00A20926">
        <w:tc>
          <w:tcPr>
            <w:tcW w:w="1871" w:type="dxa"/>
          </w:tcPr>
          <w:p w14:paraId="2994362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osmeticum</w:t>
            </w:r>
          </w:p>
        </w:tc>
        <w:tc>
          <w:tcPr>
            <w:tcW w:w="1304" w:type="dxa"/>
          </w:tcPr>
          <w:p w14:paraId="35EF4DA4" w14:textId="3F582E2D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73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88258A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1.1</w:t>
            </w:r>
          </w:p>
        </w:tc>
      </w:tr>
      <w:tr w:rsidR="002D5B78" w:rsidRPr="008455BF" w14:paraId="1DCBAD2C" w14:textId="77777777" w:rsidTr="00A20926">
        <w:tc>
          <w:tcPr>
            <w:tcW w:w="1871" w:type="dxa"/>
          </w:tcPr>
          <w:p w14:paraId="380CDA0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crocinum</w:t>
            </w:r>
          </w:p>
        </w:tc>
        <w:tc>
          <w:tcPr>
            <w:tcW w:w="1304" w:type="dxa"/>
          </w:tcPr>
          <w:p w14:paraId="60142E74" w14:textId="34F048C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69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1470D08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0,363</w:t>
            </w:r>
          </w:p>
        </w:tc>
      </w:tr>
      <w:tr w:rsidR="002D5B78" w:rsidRPr="008455BF" w14:paraId="10C525D2" w14:textId="77777777" w:rsidTr="00A20926">
        <w:tc>
          <w:tcPr>
            <w:tcW w:w="1871" w:type="dxa"/>
          </w:tcPr>
          <w:p w14:paraId="29BF2C7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diernhoferi</w:t>
            </w:r>
          </w:p>
        </w:tc>
        <w:tc>
          <w:tcPr>
            <w:tcW w:w="1304" w:type="dxa"/>
          </w:tcPr>
          <w:p w14:paraId="261A3234" w14:textId="0125626D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340</w:t>
            </w:r>
          </w:p>
        </w:tc>
        <w:tc>
          <w:tcPr>
            <w:tcW w:w="1020" w:type="dxa"/>
          </w:tcPr>
          <w:p w14:paraId="5604C9F8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2061B8A" w14:textId="77777777" w:rsidTr="00A20926">
        <w:tc>
          <w:tcPr>
            <w:tcW w:w="1871" w:type="dxa"/>
          </w:tcPr>
          <w:p w14:paraId="7648A8A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duvalii</w:t>
            </w:r>
          </w:p>
        </w:tc>
        <w:tc>
          <w:tcPr>
            <w:tcW w:w="1304" w:type="dxa"/>
          </w:tcPr>
          <w:p w14:paraId="5C7BE850" w14:textId="123D987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3910</w:t>
            </w:r>
          </w:p>
        </w:tc>
        <w:tc>
          <w:tcPr>
            <w:tcW w:w="1020" w:type="dxa"/>
          </w:tcPr>
          <w:p w14:paraId="188C1B7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3682F3E" w14:textId="77777777" w:rsidTr="00A20926">
        <w:tc>
          <w:tcPr>
            <w:tcW w:w="1871" w:type="dxa"/>
          </w:tcPr>
          <w:p w14:paraId="4F5B5446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elephantis</w:t>
            </w:r>
          </w:p>
        </w:tc>
        <w:tc>
          <w:tcPr>
            <w:tcW w:w="1304" w:type="dxa"/>
          </w:tcPr>
          <w:p w14:paraId="7DBCE4C8" w14:textId="600DB3F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B5D02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406</w:t>
            </w:r>
          </w:p>
        </w:tc>
        <w:tc>
          <w:tcPr>
            <w:tcW w:w="1020" w:type="dxa"/>
          </w:tcPr>
          <w:p w14:paraId="52A1C75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2348CEA" w14:textId="77777777" w:rsidTr="00A20926">
        <w:tc>
          <w:tcPr>
            <w:tcW w:w="1871" w:type="dxa"/>
          </w:tcPr>
          <w:p w14:paraId="6EE9159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allax</w:t>
            </w:r>
          </w:p>
        </w:tc>
        <w:tc>
          <w:tcPr>
            <w:tcW w:w="1304" w:type="dxa"/>
          </w:tcPr>
          <w:p w14:paraId="7EED56C8" w14:textId="77728665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E3A0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219</w:t>
            </w:r>
          </w:p>
        </w:tc>
        <w:tc>
          <w:tcPr>
            <w:tcW w:w="1020" w:type="dxa"/>
          </w:tcPr>
          <w:p w14:paraId="7227214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45D3145" w14:textId="77777777" w:rsidTr="00A20926">
        <w:tc>
          <w:tcPr>
            <w:tcW w:w="1871" w:type="dxa"/>
          </w:tcPr>
          <w:p w14:paraId="150ECB0C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arcinogenes</w:t>
            </w:r>
          </w:p>
        </w:tc>
        <w:tc>
          <w:tcPr>
            <w:tcW w:w="1304" w:type="dxa"/>
          </w:tcPr>
          <w:p w14:paraId="73903D42" w14:textId="7F9AC1E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E3A0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753</w:t>
            </w:r>
          </w:p>
        </w:tc>
        <w:tc>
          <w:tcPr>
            <w:tcW w:w="1020" w:type="dxa"/>
          </w:tcPr>
          <w:p w14:paraId="7F8B0C2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65E6F79" w14:textId="77777777" w:rsidTr="00A20926">
        <w:tc>
          <w:tcPr>
            <w:tcW w:w="1871" w:type="dxa"/>
          </w:tcPr>
          <w:p w14:paraId="5637F17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luoranthenivorans</w:t>
            </w:r>
          </w:p>
        </w:tc>
        <w:tc>
          <w:tcPr>
            <w:tcW w:w="1304" w:type="dxa"/>
          </w:tcPr>
          <w:p w14:paraId="3B37546C" w14:textId="6F0DCCCD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E3A0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741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4AE862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7.4</w:t>
            </w:r>
          </w:p>
        </w:tc>
      </w:tr>
      <w:tr w:rsidR="002D5B78" w:rsidRPr="008455BF" w14:paraId="23B87834" w14:textId="77777777" w:rsidTr="00A20926">
        <w:tc>
          <w:tcPr>
            <w:tcW w:w="1871" w:type="dxa"/>
          </w:tcPr>
          <w:p w14:paraId="2FE749DA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fortuitum </w:t>
            </w:r>
            <w:r w:rsidRPr="008455BF">
              <w:rPr>
                <w:rFonts w:cs="Times New Roman"/>
                <w:sz w:val="18"/>
                <w:szCs w:val="18"/>
              </w:rPr>
              <w:t xml:space="preserve">subsp. </w:t>
            </w:r>
            <w:r w:rsidRPr="008455BF">
              <w:rPr>
                <w:rFonts w:cs="Times New Roman"/>
                <w:i/>
                <w:sz w:val="18"/>
                <w:szCs w:val="18"/>
              </w:rPr>
              <w:t>acetamidolyticum</w:t>
            </w:r>
          </w:p>
        </w:tc>
        <w:tc>
          <w:tcPr>
            <w:tcW w:w="1304" w:type="dxa"/>
          </w:tcPr>
          <w:p w14:paraId="57090251" w14:textId="7F76C77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E3A0B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931</w:t>
            </w:r>
          </w:p>
        </w:tc>
        <w:tc>
          <w:tcPr>
            <w:tcW w:w="1020" w:type="dxa"/>
          </w:tcPr>
          <w:p w14:paraId="0FAABA4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1300337" w14:textId="77777777" w:rsidTr="00A20926">
        <w:tc>
          <w:tcPr>
            <w:tcW w:w="1871" w:type="dxa"/>
          </w:tcPr>
          <w:p w14:paraId="76E830E3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 xml:space="preserve">M. fortuitum </w:t>
            </w:r>
            <w:r w:rsidRPr="008455BF">
              <w:rPr>
                <w:rFonts w:cs="Times New Roman"/>
                <w:sz w:val="18"/>
                <w:szCs w:val="18"/>
              </w:rPr>
              <w:t>subsp.</w:t>
            </w:r>
            <w:r w:rsidRPr="008455BF">
              <w:rPr>
                <w:rFonts w:cs="Times New Roman"/>
                <w:i/>
                <w:sz w:val="18"/>
                <w:szCs w:val="18"/>
              </w:rPr>
              <w:t xml:space="preserve"> fortuitum</w:t>
            </w:r>
          </w:p>
        </w:tc>
        <w:tc>
          <w:tcPr>
            <w:tcW w:w="1304" w:type="dxa"/>
          </w:tcPr>
          <w:p w14:paraId="44A8780A" w14:textId="5DCD4A2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6841</w:t>
            </w:r>
          </w:p>
        </w:tc>
        <w:tc>
          <w:tcPr>
            <w:tcW w:w="1020" w:type="dxa"/>
          </w:tcPr>
          <w:p w14:paraId="0E11EFF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28E23E5" w14:textId="77777777" w:rsidTr="00A20926">
        <w:tc>
          <w:tcPr>
            <w:tcW w:w="1871" w:type="dxa"/>
          </w:tcPr>
          <w:p w14:paraId="09F8341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ranklinii</w:t>
            </w:r>
          </w:p>
        </w:tc>
        <w:tc>
          <w:tcPr>
            <w:tcW w:w="1304" w:type="dxa"/>
          </w:tcPr>
          <w:p w14:paraId="11F236E9" w14:textId="27A35C4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524</w:t>
            </w:r>
          </w:p>
        </w:tc>
        <w:tc>
          <w:tcPr>
            <w:tcW w:w="1020" w:type="dxa"/>
          </w:tcPr>
          <w:p w14:paraId="14314E1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3081B40" w14:textId="77777777" w:rsidTr="00A20926">
        <w:tc>
          <w:tcPr>
            <w:tcW w:w="1871" w:type="dxa"/>
          </w:tcPr>
          <w:p w14:paraId="6203E9F9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frederiksbergense</w:t>
            </w:r>
          </w:p>
        </w:tc>
        <w:tc>
          <w:tcPr>
            <w:tcW w:w="1304" w:type="dxa"/>
          </w:tcPr>
          <w:p w14:paraId="4B33D0DF" w14:textId="411868B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346</w:t>
            </w:r>
          </w:p>
        </w:tc>
        <w:tc>
          <w:tcPr>
            <w:tcW w:w="1020" w:type="dxa"/>
          </w:tcPr>
          <w:p w14:paraId="1DE0C591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77FC9E8" w14:textId="77777777" w:rsidTr="00A20926">
        <w:tc>
          <w:tcPr>
            <w:tcW w:w="1871" w:type="dxa"/>
          </w:tcPr>
          <w:p w14:paraId="790A3C5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adium</w:t>
            </w:r>
          </w:p>
        </w:tc>
        <w:tc>
          <w:tcPr>
            <w:tcW w:w="1304" w:type="dxa"/>
          </w:tcPr>
          <w:p w14:paraId="18B9CA7F" w14:textId="6075E22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726</w:t>
            </w:r>
          </w:p>
        </w:tc>
        <w:tc>
          <w:tcPr>
            <w:tcW w:w="1020" w:type="dxa"/>
          </w:tcPr>
          <w:p w14:paraId="2A9A2B6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1480BE5" w14:textId="77777777" w:rsidTr="00A20926">
        <w:tc>
          <w:tcPr>
            <w:tcW w:w="1871" w:type="dxa"/>
          </w:tcPr>
          <w:p w14:paraId="7C71D206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ilvum</w:t>
            </w:r>
          </w:p>
        </w:tc>
        <w:tc>
          <w:tcPr>
            <w:tcW w:w="1304" w:type="dxa"/>
          </w:tcPr>
          <w:p w14:paraId="35931D0D" w14:textId="25731DA3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3909</w:t>
            </w:r>
          </w:p>
        </w:tc>
        <w:tc>
          <w:tcPr>
            <w:tcW w:w="1020" w:type="dxa"/>
          </w:tcPr>
          <w:p w14:paraId="67CE52B6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53246A2" w14:textId="77777777" w:rsidTr="00A20926">
        <w:tc>
          <w:tcPr>
            <w:tcW w:w="1871" w:type="dxa"/>
          </w:tcPr>
          <w:p w14:paraId="73FD531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goodii</w:t>
            </w:r>
          </w:p>
        </w:tc>
        <w:tc>
          <w:tcPr>
            <w:tcW w:w="1304" w:type="dxa"/>
          </w:tcPr>
          <w:p w14:paraId="58697FC8" w14:textId="4C44B3A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024B3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504</w:t>
            </w:r>
          </w:p>
        </w:tc>
        <w:tc>
          <w:tcPr>
            <w:tcW w:w="1020" w:type="dxa"/>
          </w:tcPr>
          <w:p w14:paraId="6258012F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AB644FC" w14:textId="77777777" w:rsidTr="00A20926">
        <w:tc>
          <w:tcPr>
            <w:tcW w:w="1871" w:type="dxa"/>
          </w:tcPr>
          <w:p w14:paraId="54CC978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assiacum</w:t>
            </w:r>
          </w:p>
        </w:tc>
        <w:tc>
          <w:tcPr>
            <w:tcW w:w="1304" w:type="dxa"/>
          </w:tcPr>
          <w:p w14:paraId="47DE1EB6" w14:textId="4AA6B19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7088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690</w:t>
            </w:r>
          </w:p>
        </w:tc>
        <w:tc>
          <w:tcPr>
            <w:tcW w:w="1020" w:type="dxa"/>
          </w:tcPr>
          <w:p w14:paraId="2F4D11F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97A35DA" w14:textId="77777777" w:rsidTr="00A20926">
        <w:tc>
          <w:tcPr>
            <w:tcW w:w="1871" w:type="dxa"/>
          </w:tcPr>
          <w:p w14:paraId="7D8149B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elvum</w:t>
            </w:r>
          </w:p>
        </w:tc>
        <w:tc>
          <w:tcPr>
            <w:tcW w:w="1304" w:type="dxa"/>
          </w:tcPr>
          <w:p w14:paraId="63F6E1D3" w14:textId="77F85B2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7088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396</w:t>
            </w:r>
          </w:p>
        </w:tc>
        <w:tc>
          <w:tcPr>
            <w:tcW w:w="1020" w:type="dxa"/>
          </w:tcPr>
          <w:p w14:paraId="114259C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1EA815F" w14:textId="77777777" w:rsidTr="00A20926">
        <w:tc>
          <w:tcPr>
            <w:tcW w:w="1871" w:type="dxa"/>
            <w:tcBorders>
              <w:bottom w:val="single" w:sz="4" w:space="0" w:color="auto"/>
            </w:tcBorders>
          </w:tcPr>
          <w:p w14:paraId="2070C5E3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ippocampi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1645934" w14:textId="0DCDCAD3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7088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99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1BEDB29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B761C7D" w14:textId="77777777" w:rsidTr="00A20926">
        <w:tc>
          <w:tcPr>
            <w:tcW w:w="1871" w:type="dxa"/>
            <w:tcBorders>
              <w:bottom w:val="double" w:sz="4" w:space="0" w:color="auto"/>
            </w:tcBorders>
          </w:tcPr>
          <w:p w14:paraId="0C71EC50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09836187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1020" w:type="dxa"/>
            <w:tcBorders>
              <w:bottom w:val="double" w:sz="4" w:space="0" w:color="auto"/>
            </w:tcBorders>
          </w:tcPr>
          <w:p w14:paraId="10412ED2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LAM</w:t>
            </w:r>
          </w:p>
          <w:p w14:paraId="2FADD94D" w14:textId="77777777" w:rsidR="002D5B78" w:rsidRPr="008455BF" w:rsidRDefault="002D5B78" w:rsidP="00A938B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(pg/mL)</w:t>
            </w:r>
          </w:p>
        </w:tc>
      </w:tr>
      <w:tr w:rsidR="002D5B78" w:rsidRPr="008455BF" w14:paraId="75365F2D" w14:textId="77777777" w:rsidTr="00A20926">
        <w:tc>
          <w:tcPr>
            <w:tcW w:w="1871" w:type="dxa"/>
            <w:tcBorders>
              <w:top w:val="double" w:sz="4" w:space="0" w:color="auto"/>
            </w:tcBorders>
          </w:tcPr>
          <w:p w14:paraId="3D2FC61F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odleri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14:paraId="6CD05D83" w14:textId="0C6B80DE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70883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141</w:t>
            </w:r>
          </w:p>
        </w:tc>
        <w:tc>
          <w:tcPr>
            <w:tcW w:w="1020" w:type="dxa"/>
            <w:tcBorders>
              <w:top w:val="double" w:sz="4" w:space="0" w:color="auto"/>
            </w:tcBorders>
          </w:tcPr>
          <w:p w14:paraId="10A06B0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4473253" w14:textId="77777777" w:rsidTr="00A20926">
        <w:tc>
          <w:tcPr>
            <w:tcW w:w="1871" w:type="dxa"/>
          </w:tcPr>
          <w:p w14:paraId="41EE42A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olsaticum</w:t>
            </w:r>
          </w:p>
        </w:tc>
        <w:tc>
          <w:tcPr>
            <w:tcW w:w="1304" w:type="dxa"/>
          </w:tcPr>
          <w:p w14:paraId="6C80AE1A" w14:textId="2C8F9DC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861C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374</w:t>
            </w:r>
          </w:p>
        </w:tc>
        <w:tc>
          <w:tcPr>
            <w:tcW w:w="1020" w:type="dxa"/>
          </w:tcPr>
          <w:p w14:paraId="1FA411AF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A1935A5" w14:textId="77777777" w:rsidTr="00A20926">
        <w:tc>
          <w:tcPr>
            <w:tcW w:w="1871" w:type="dxa"/>
          </w:tcPr>
          <w:p w14:paraId="6A628C7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houstonense</w:t>
            </w:r>
          </w:p>
        </w:tc>
        <w:tc>
          <w:tcPr>
            <w:tcW w:w="1304" w:type="dxa"/>
          </w:tcPr>
          <w:p w14:paraId="61B49ECE" w14:textId="1CA5C80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861C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6</w:t>
            </w:r>
          </w:p>
        </w:tc>
        <w:tc>
          <w:tcPr>
            <w:tcW w:w="1020" w:type="dxa"/>
          </w:tcPr>
          <w:p w14:paraId="693D274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9FE7567" w14:textId="77777777" w:rsidTr="00A20926">
        <w:tc>
          <w:tcPr>
            <w:tcW w:w="1871" w:type="dxa"/>
          </w:tcPr>
          <w:p w14:paraId="642BED2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immunogenum</w:t>
            </w:r>
          </w:p>
        </w:tc>
        <w:tc>
          <w:tcPr>
            <w:tcW w:w="1304" w:type="dxa"/>
          </w:tcPr>
          <w:p w14:paraId="0435044D" w14:textId="1EF8308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861C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5595</w:t>
            </w:r>
          </w:p>
        </w:tc>
        <w:tc>
          <w:tcPr>
            <w:tcW w:w="1020" w:type="dxa"/>
          </w:tcPr>
          <w:p w14:paraId="00F2B46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7494FC" w14:textId="77777777" w:rsidTr="00A20926">
        <w:tc>
          <w:tcPr>
            <w:tcW w:w="1871" w:type="dxa"/>
          </w:tcPr>
          <w:p w14:paraId="31EAE8E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insubricum</w:t>
            </w:r>
          </w:p>
        </w:tc>
        <w:tc>
          <w:tcPr>
            <w:tcW w:w="1304" w:type="dxa"/>
          </w:tcPr>
          <w:p w14:paraId="1BF5CE4C" w14:textId="326A7F6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861C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66</w:t>
            </w:r>
          </w:p>
        </w:tc>
        <w:tc>
          <w:tcPr>
            <w:tcW w:w="1020" w:type="dxa"/>
          </w:tcPr>
          <w:p w14:paraId="3FF7EE0F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0240029" w14:textId="77777777" w:rsidTr="00A20926">
        <w:tc>
          <w:tcPr>
            <w:tcW w:w="1871" w:type="dxa"/>
          </w:tcPr>
          <w:p w14:paraId="048451B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iranicum</w:t>
            </w:r>
          </w:p>
        </w:tc>
        <w:tc>
          <w:tcPr>
            <w:tcW w:w="1304" w:type="dxa"/>
          </w:tcPr>
          <w:p w14:paraId="63401FAA" w14:textId="7ED2A8C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97C4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461</w:t>
            </w:r>
          </w:p>
        </w:tc>
        <w:tc>
          <w:tcPr>
            <w:tcW w:w="1020" w:type="dxa"/>
          </w:tcPr>
          <w:p w14:paraId="2E0BA77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78D8A99" w14:textId="77777777" w:rsidTr="00A20926">
        <w:tc>
          <w:tcPr>
            <w:tcW w:w="1871" w:type="dxa"/>
          </w:tcPr>
          <w:p w14:paraId="5026D16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komossense</w:t>
            </w:r>
          </w:p>
        </w:tc>
        <w:tc>
          <w:tcPr>
            <w:tcW w:w="1304" w:type="dxa"/>
          </w:tcPr>
          <w:p w14:paraId="7C3C3235" w14:textId="72A20BC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297C4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C33013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C5F1AA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,139</w:t>
            </w:r>
          </w:p>
        </w:tc>
      </w:tr>
      <w:tr w:rsidR="002D5B78" w:rsidRPr="008455BF" w14:paraId="0BB64C4D" w14:textId="77777777" w:rsidTr="00A20926">
        <w:tc>
          <w:tcPr>
            <w:tcW w:w="1871" w:type="dxa"/>
          </w:tcPr>
          <w:p w14:paraId="6C0AEFF0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itorale</w:t>
            </w:r>
          </w:p>
        </w:tc>
        <w:tc>
          <w:tcPr>
            <w:tcW w:w="1304" w:type="dxa"/>
          </w:tcPr>
          <w:p w14:paraId="7AA3BAA7" w14:textId="4DAB76C9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97C4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423</w:t>
            </w:r>
          </w:p>
        </w:tc>
        <w:tc>
          <w:tcPr>
            <w:tcW w:w="1020" w:type="dxa"/>
          </w:tcPr>
          <w:p w14:paraId="763C8B3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B84D60D" w14:textId="77777777" w:rsidTr="00A20926">
        <w:tc>
          <w:tcPr>
            <w:tcW w:w="1871" w:type="dxa"/>
          </w:tcPr>
          <w:p w14:paraId="6B99CEC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latzerense</w:t>
            </w:r>
          </w:p>
        </w:tc>
        <w:tc>
          <w:tcPr>
            <w:tcW w:w="1304" w:type="dxa"/>
          </w:tcPr>
          <w:p w14:paraId="069FB4D1" w14:textId="45F8E99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297C4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229</w:t>
            </w:r>
          </w:p>
        </w:tc>
        <w:tc>
          <w:tcPr>
            <w:tcW w:w="1020" w:type="dxa"/>
          </w:tcPr>
          <w:p w14:paraId="37E872B2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7BDFFA7" w14:textId="77777777" w:rsidTr="00A20926">
        <w:tc>
          <w:tcPr>
            <w:tcW w:w="1871" w:type="dxa"/>
          </w:tcPr>
          <w:p w14:paraId="6214A42F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lutetiense</w:t>
            </w:r>
          </w:p>
        </w:tc>
        <w:tc>
          <w:tcPr>
            <w:tcW w:w="1304" w:type="dxa"/>
          </w:tcPr>
          <w:p w14:paraId="4CEB9BD4" w14:textId="789E2BC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85738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6713</w:t>
            </w:r>
          </w:p>
        </w:tc>
        <w:tc>
          <w:tcPr>
            <w:tcW w:w="1020" w:type="dxa"/>
          </w:tcPr>
          <w:p w14:paraId="05C5FE6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66A9EF2" w14:textId="77777777" w:rsidTr="00A20926">
        <w:tc>
          <w:tcPr>
            <w:tcW w:w="1871" w:type="dxa"/>
          </w:tcPr>
          <w:p w14:paraId="6F0566A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dagascariense</w:t>
            </w:r>
          </w:p>
        </w:tc>
        <w:tc>
          <w:tcPr>
            <w:tcW w:w="1304" w:type="dxa"/>
          </w:tcPr>
          <w:p w14:paraId="3D4035B0" w14:textId="6703A97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85738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57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358881D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,104</w:t>
            </w:r>
          </w:p>
        </w:tc>
      </w:tr>
      <w:tr w:rsidR="002D5B78" w:rsidRPr="008455BF" w14:paraId="21CC4895" w14:textId="77777777" w:rsidTr="00A20926">
        <w:tc>
          <w:tcPr>
            <w:tcW w:w="1871" w:type="dxa"/>
          </w:tcPr>
          <w:p w14:paraId="53607EA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ageritense</w:t>
            </w:r>
          </w:p>
        </w:tc>
        <w:tc>
          <w:tcPr>
            <w:tcW w:w="1304" w:type="dxa"/>
          </w:tcPr>
          <w:p w14:paraId="37E7DD95" w14:textId="128A4C6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85738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351</w:t>
            </w:r>
          </w:p>
        </w:tc>
        <w:tc>
          <w:tcPr>
            <w:tcW w:w="1020" w:type="dxa"/>
          </w:tcPr>
          <w:p w14:paraId="552C5BD8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2D99C77" w14:textId="77777777" w:rsidTr="00A20926">
        <w:tc>
          <w:tcPr>
            <w:tcW w:w="1871" w:type="dxa"/>
          </w:tcPr>
          <w:p w14:paraId="3509512C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onacense</w:t>
            </w:r>
          </w:p>
        </w:tc>
        <w:tc>
          <w:tcPr>
            <w:tcW w:w="1304" w:type="dxa"/>
          </w:tcPr>
          <w:p w14:paraId="417BE50B" w14:textId="5EA0AD2E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85738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8</w:t>
            </w:r>
          </w:p>
        </w:tc>
        <w:tc>
          <w:tcPr>
            <w:tcW w:w="1020" w:type="dxa"/>
          </w:tcPr>
          <w:p w14:paraId="490EAB9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550932D" w14:textId="77777777" w:rsidTr="00A20926">
        <w:tc>
          <w:tcPr>
            <w:tcW w:w="1871" w:type="dxa"/>
          </w:tcPr>
          <w:p w14:paraId="01546E8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ontmartrense</w:t>
            </w:r>
          </w:p>
        </w:tc>
        <w:tc>
          <w:tcPr>
            <w:tcW w:w="1304" w:type="dxa"/>
          </w:tcPr>
          <w:p w14:paraId="1F21F197" w14:textId="5520A14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85738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671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43DE39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6.2</w:t>
            </w:r>
          </w:p>
        </w:tc>
      </w:tr>
      <w:tr w:rsidR="002D5B78" w:rsidRPr="008455BF" w14:paraId="5FFEDEDF" w14:textId="77777777" w:rsidTr="00A20926">
        <w:tc>
          <w:tcPr>
            <w:tcW w:w="1871" w:type="dxa"/>
          </w:tcPr>
          <w:p w14:paraId="7F2ADE8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oriokaense</w:t>
            </w:r>
          </w:p>
        </w:tc>
        <w:tc>
          <w:tcPr>
            <w:tcW w:w="1304" w:type="dxa"/>
          </w:tcPr>
          <w:p w14:paraId="2AA75E7F" w14:textId="1B190C8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27F5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3059</w:t>
            </w:r>
          </w:p>
        </w:tc>
        <w:tc>
          <w:tcPr>
            <w:tcW w:w="1020" w:type="dxa"/>
          </w:tcPr>
          <w:p w14:paraId="71E10161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5E99017" w14:textId="77777777" w:rsidTr="00A20926">
        <w:tc>
          <w:tcPr>
            <w:tcW w:w="1871" w:type="dxa"/>
          </w:tcPr>
          <w:p w14:paraId="4FB8FBEF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ucogenicum</w:t>
            </w:r>
          </w:p>
        </w:tc>
        <w:tc>
          <w:tcPr>
            <w:tcW w:w="1304" w:type="dxa"/>
          </w:tcPr>
          <w:p w14:paraId="06A5E162" w14:textId="2B01DF39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27F5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9650</w:t>
            </w:r>
          </w:p>
        </w:tc>
        <w:tc>
          <w:tcPr>
            <w:tcW w:w="1020" w:type="dxa"/>
          </w:tcPr>
          <w:p w14:paraId="24C4331C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8AB9D5" w14:textId="77777777" w:rsidTr="00A20926">
        <w:tc>
          <w:tcPr>
            <w:tcW w:w="1871" w:type="dxa"/>
          </w:tcPr>
          <w:p w14:paraId="3C4990C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murale</w:t>
            </w:r>
          </w:p>
        </w:tc>
        <w:tc>
          <w:tcPr>
            <w:tcW w:w="1304" w:type="dxa"/>
          </w:tcPr>
          <w:p w14:paraId="6D450F7E" w14:textId="01DD5B3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27F5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392</w:t>
            </w:r>
          </w:p>
        </w:tc>
        <w:tc>
          <w:tcPr>
            <w:tcW w:w="1020" w:type="dxa"/>
          </w:tcPr>
          <w:p w14:paraId="0D703AC1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37F9691" w14:textId="77777777" w:rsidTr="00A20926">
        <w:tc>
          <w:tcPr>
            <w:tcW w:w="1871" w:type="dxa"/>
          </w:tcPr>
          <w:p w14:paraId="5607F14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eoaurum</w:t>
            </w:r>
          </w:p>
        </w:tc>
        <w:tc>
          <w:tcPr>
            <w:tcW w:w="1304" w:type="dxa"/>
          </w:tcPr>
          <w:p w14:paraId="09C0F769" w14:textId="23FFECD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C27F5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795</w:t>
            </w:r>
          </w:p>
        </w:tc>
        <w:tc>
          <w:tcPr>
            <w:tcW w:w="1020" w:type="dxa"/>
          </w:tcPr>
          <w:p w14:paraId="4AE021D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E859A28" w14:textId="77777777" w:rsidTr="00A20926">
        <w:tc>
          <w:tcPr>
            <w:tcW w:w="1871" w:type="dxa"/>
          </w:tcPr>
          <w:p w14:paraId="20C00182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eworleansense</w:t>
            </w:r>
          </w:p>
        </w:tc>
        <w:tc>
          <w:tcPr>
            <w:tcW w:w="1304" w:type="dxa"/>
          </w:tcPr>
          <w:p w14:paraId="0106A0FC" w14:textId="2C2EF5D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C27F5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59</w:t>
            </w:r>
          </w:p>
        </w:tc>
        <w:tc>
          <w:tcPr>
            <w:tcW w:w="1020" w:type="dxa"/>
          </w:tcPr>
          <w:p w14:paraId="765AA55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B6A81F" w14:textId="77777777" w:rsidTr="00A20926">
        <w:tc>
          <w:tcPr>
            <w:tcW w:w="1871" w:type="dxa"/>
          </w:tcPr>
          <w:p w14:paraId="36779B5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novocastrense</w:t>
            </w:r>
          </w:p>
        </w:tc>
        <w:tc>
          <w:tcPr>
            <w:tcW w:w="1304" w:type="dxa"/>
          </w:tcPr>
          <w:p w14:paraId="258E4167" w14:textId="71C4FF8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8114</w:t>
            </w:r>
          </w:p>
        </w:tc>
        <w:tc>
          <w:tcPr>
            <w:tcW w:w="1020" w:type="dxa"/>
          </w:tcPr>
          <w:p w14:paraId="5D6FD12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D48A43C" w14:textId="77777777" w:rsidTr="00A20926">
        <w:tc>
          <w:tcPr>
            <w:tcW w:w="1871" w:type="dxa"/>
          </w:tcPr>
          <w:p w14:paraId="6B5C6B86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obuense</w:t>
            </w:r>
          </w:p>
        </w:tc>
        <w:tc>
          <w:tcPr>
            <w:tcW w:w="1304" w:type="dxa"/>
          </w:tcPr>
          <w:p w14:paraId="5395F1B5" w14:textId="2D8C4C78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6372</w:t>
            </w:r>
          </w:p>
        </w:tc>
        <w:tc>
          <w:tcPr>
            <w:tcW w:w="1020" w:type="dxa"/>
          </w:tcPr>
          <w:p w14:paraId="3A669AAD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77C3AA7" w14:textId="77777777" w:rsidTr="00A20926">
        <w:tc>
          <w:tcPr>
            <w:tcW w:w="1871" w:type="dxa"/>
          </w:tcPr>
          <w:p w14:paraId="36D14CE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llens</w:t>
            </w:r>
          </w:p>
        </w:tc>
        <w:tc>
          <w:tcPr>
            <w:tcW w:w="1304" w:type="dxa"/>
          </w:tcPr>
          <w:p w14:paraId="168092EA" w14:textId="29C9CF7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7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D90CFA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,334</w:t>
            </w:r>
          </w:p>
        </w:tc>
      </w:tr>
      <w:tr w:rsidR="002D5B78" w:rsidRPr="008455BF" w14:paraId="2EBA5C4F" w14:textId="77777777" w:rsidTr="00A20926">
        <w:tc>
          <w:tcPr>
            <w:tcW w:w="1871" w:type="dxa"/>
          </w:tcPr>
          <w:p w14:paraId="13E2D67D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arafortuitum</w:t>
            </w:r>
          </w:p>
        </w:tc>
        <w:tc>
          <w:tcPr>
            <w:tcW w:w="1304" w:type="dxa"/>
          </w:tcPr>
          <w:p w14:paraId="004B2745" w14:textId="3E28AF6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686</w:t>
            </w:r>
          </w:p>
        </w:tc>
        <w:tc>
          <w:tcPr>
            <w:tcW w:w="1020" w:type="dxa"/>
          </w:tcPr>
          <w:p w14:paraId="5E2E3BD6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7B9B5C2" w14:textId="77777777" w:rsidTr="00A20926">
        <w:tc>
          <w:tcPr>
            <w:tcW w:w="1871" w:type="dxa"/>
          </w:tcPr>
          <w:p w14:paraId="3E740337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eregrinum</w:t>
            </w:r>
          </w:p>
        </w:tc>
        <w:tc>
          <w:tcPr>
            <w:tcW w:w="1304" w:type="dxa"/>
          </w:tcPr>
          <w:p w14:paraId="03AC1785" w14:textId="39DE75A3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4467</w:t>
            </w:r>
          </w:p>
        </w:tc>
        <w:tc>
          <w:tcPr>
            <w:tcW w:w="1020" w:type="dxa"/>
          </w:tcPr>
          <w:p w14:paraId="7C0F082E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92B6B20" w14:textId="77777777" w:rsidTr="00A20926">
        <w:tc>
          <w:tcPr>
            <w:tcW w:w="1871" w:type="dxa"/>
          </w:tcPr>
          <w:p w14:paraId="5A7EC6CA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hlei</w:t>
            </w:r>
          </w:p>
        </w:tc>
        <w:tc>
          <w:tcPr>
            <w:tcW w:w="1304" w:type="dxa"/>
          </w:tcPr>
          <w:p w14:paraId="4C9D2220" w14:textId="2653B8E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1758</w:t>
            </w:r>
          </w:p>
        </w:tc>
        <w:tc>
          <w:tcPr>
            <w:tcW w:w="1020" w:type="dxa"/>
          </w:tcPr>
          <w:p w14:paraId="4333114C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0220DE8" w14:textId="77777777" w:rsidTr="00A20926">
        <w:tc>
          <w:tcPr>
            <w:tcW w:w="1871" w:type="dxa"/>
          </w:tcPr>
          <w:p w14:paraId="31B96E49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hocaicum</w:t>
            </w:r>
          </w:p>
        </w:tc>
        <w:tc>
          <w:tcPr>
            <w:tcW w:w="1304" w:type="dxa"/>
          </w:tcPr>
          <w:p w14:paraId="31C8C12F" w14:textId="74E9ECE1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301</w:t>
            </w:r>
          </w:p>
        </w:tc>
        <w:tc>
          <w:tcPr>
            <w:tcW w:w="1020" w:type="dxa"/>
          </w:tcPr>
          <w:p w14:paraId="7DA7F9A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E68D2EE" w14:textId="77777777" w:rsidTr="00A20926">
        <w:tc>
          <w:tcPr>
            <w:tcW w:w="1871" w:type="dxa"/>
          </w:tcPr>
          <w:p w14:paraId="257C4FA1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orcinum</w:t>
            </w:r>
          </w:p>
        </w:tc>
        <w:tc>
          <w:tcPr>
            <w:tcW w:w="1304" w:type="dxa"/>
          </w:tcPr>
          <w:p w14:paraId="2D079EDE" w14:textId="4D3167F4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776</w:t>
            </w:r>
          </w:p>
        </w:tc>
        <w:tc>
          <w:tcPr>
            <w:tcW w:w="1020" w:type="dxa"/>
          </w:tcPr>
          <w:p w14:paraId="18667A26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06657A5" w14:textId="77777777" w:rsidTr="00A20926">
        <w:tc>
          <w:tcPr>
            <w:tcW w:w="1871" w:type="dxa"/>
          </w:tcPr>
          <w:p w14:paraId="0670C71C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oriferae</w:t>
            </w:r>
          </w:p>
        </w:tc>
        <w:tc>
          <w:tcPr>
            <w:tcW w:w="1304" w:type="dxa"/>
          </w:tcPr>
          <w:p w14:paraId="2F933E10" w14:textId="7B6DCAFD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087</w:t>
            </w:r>
          </w:p>
        </w:tc>
        <w:tc>
          <w:tcPr>
            <w:tcW w:w="1020" w:type="dxa"/>
          </w:tcPr>
          <w:p w14:paraId="3EC0AAD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8A1EB47" w14:textId="77777777" w:rsidTr="00A20926">
        <w:tc>
          <w:tcPr>
            <w:tcW w:w="1871" w:type="dxa"/>
          </w:tcPr>
          <w:p w14:paraId="713CF323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sychrotolerans</w:t>
            </w:r>
          </w:p>
        </w:tc>
        <w:tc>
          <w:tcPr>
            <w:tcW w:w="1304" w:type="dxa"/>
          </w:tcPr>
          <w:p w14:paraId="4A486746" w14:textId="3E113376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9013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323</w:t>
            </w:r>
          </w:p>
        </w:tc>
        <w:tc>
          <w:tcPr>
            <w:tcW w:w="1020" w:type="dxa"/>
          </w:tcPr>
          <w:p w14:paraId="56AEBD5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9593B0F" w14:textId="77777777" w:rsidTr="00A20926">
        <w:tc>
          <w:tcPr>
            <w:tcW w:w="1871" w:type="dxa"/>
          </w:tcPr>
          <w:p w14:paraId="46CBB94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ulveris</w:t>
            </w:r>
          </w:p>
        </w:tc>
        <w:tc>
          <w:tcPr>
            <w:tcW w:w="1304" w:type="dxa"/>
          </w:tcPr>
          <w:p w14:paraId="108F4192" w14:textId="05171381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154</w:t>
            </w:r>
          </w:p>
        </w:tc>
        <w:tc>
          <w:tcPr>
            <w:tcW w:w="1020" w:type="dxa"/>
          </w:tcPr>
          <w:p w14:paraId="62D325AD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FD870FD" w14:textId="77777777" w:rsidTr="00A20926">
        <w:tc>
          <w:tcPr>
            <w:tcW w:w="1871" w:type="dxa"/>
          </w:tcPr>
          <w:p w14:paraId="4F3B86CA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pyrenivorans</w:t>
            </w:r>
          </w:p>
        </w:tc>
        <w:tc>
          <w:tcPr>
            <w:tcW w:w="1304" w:type="dxa"/>
          </w:tcPr>
          <w:p w14:paraId="39AED324" w14:textId="6153E945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927</w:t>
            </w:r>
          </w:p>
        </w:tc>
        <w:tc>
          <w:tcPr>
            <w:tcW w:w="1020" w:type="dxa"/>
          </w:tcPr>
          <w:p w14:paraId="02E6EB2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918AB73" w14:textId="77777777" w:rsidTr="00A20926">
        <w:tc>
          <w:tcPr>
            <w:tcW w:w="1871" w:type="dxa"/>
          </w:tcPr>
          <w:p w14:paraId="5D7385BC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rhodesiae</w:t>
            </w:r>
          </w:p>
        </w:tc>
        <w:tc>
          <w:tcPr>
            <w:tcW w:w="1304" w:type="dxa"/>
          </w:tcPr>
          <w:p w14:paraId="33DE5663" w14:textId="6B28D8C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024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3A4ECAD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3,620</w:t>
            </w:r>
          </w:p>
        </w:tc>
      </w:tr>
      <w:tr w:rsidR="002D5B78" w:rsidRPr="008455BF" w14:paraId="4101C952" w14:textId="77777777" w:rsidTr="00A20926">
        <w:tc>
          <w:tcPr>
            <w:tcW w:w="1871" w:type="dxa"/>
          </w:tcPr>
          <w:p w14:paraId="6276255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rufum</w:t>
            </w:r>
          </w:p>
        </w:tc>
        <w:tc>
          <w:tcPr>
            <w:tcW w:w="1304" w:type="dxa"/>
          </w:tcPr>
          <w:p w14:paraId="6982FD73" w14:textId="1910320B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72</w:t>
            </w:r>
          </w:p>
        </w:tc>
        <w:tc>
          <w:tcPr>
            <w:tcW w:w="1020" w:type="dxa"/>
          </w:tcPr>
          <w:p w14:paraId="6142213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46733CC" w14:textId="77777777" w:rsidTr="00A20926">
        <w:tc>
          <w:tcPr>
            <w:tcW w:w="1871" w:type="dxa"/>
          </w:tcPr>
          <w:p w14:paraId="7C953669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rutilum</w:t>
            </w:r>
          </w:p>
        </w:tc>
        <w:tc>
          <w:tcPr>
            <w:tcW w:w="1304" w:type="dxa"/>
          </w:tcPr>
          <w:p w14:paraId="0355625E" w14:textId="1D5C7FE1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6371</w:t>
            </w:r>
          </w:p>
        </w:tc>
        <w:tc>
          <w:tcPr>
            <w:tcW w:w="1020" w:type="dxa"/>
          </w:tcPr>
          <w:p w14:paraId="7DAB6C50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F177FBB" w14:textId="77777777" w:rsidTr="00A20926">
        <w:tc>
          <w:tcPr>
            <w:tcW w:w="1871" w:type="dxa"/>
          </w:tcPr>
          <w:p w14:paraId="763AF7E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almoniphilum</w:t>
            </w:r>
          </w:p>
        </w:tc>
        <w:tc>
          <w:tcPr>
            <w:tcW w:w="1304" w:type="dxa"/>
          </w:tcPr>
          <w:p w14:paraId="4F44DD6A" w14:textId="00A290D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3276</w:t>
            </w:r>
          </w:p>
        </w:tc>
        <w:tc>
          <w:tcPr>
            <w:tcW w:w="1020" w:type="dxa"/>
          </w:tcPr>
          <w:p w14:paraId="1FEF017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C49AD43" w14:textId="77777777" w:rsidTr="00A20926">
        <w:tc>
          <w:tcPr>
            <w:tcW w:w="1871" w:type="dxa"/>
          </w:tcPr>
          <w:p w14:paraId="338BF270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aopaulense</w:t>
            </w:r>
          </w:p>
        </w:tc>
        <w:tc>
          <w:tcPr>
            <w:tcW w:w="1304" w:type="dxa"/>
          </w:tcPr>
          <w:p w14:paraId="1AE093CC" w14:textId="779B411F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2436</w:t>
            </w:r>
          </w:p>
        </w:tc>
        <w:tc>
          <w:tcPr>
            <w:tcW w:w="1020" w:type="dxa"/>
          </w:tcPr>
          <w:p w14:paraId="3492BC2C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534AA4D" w14:textId="77777777" w:rsidTr="00A20926">
        <w:trPr>
          <w:trHeight w:val="62"/>
        </w:trPr>
        <w:tc>
          <w:tcPr>
            <w:tcW w:w="1871" w:type="dxa"/>
          </w:tcPr>
          <w:p w14:paraId="3188D5E8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arraceniae</w:t>
            </w:r>
          </w:p>
        </w:tc>
        <w:tc>
          <w:tcPr>
            <w:tcW w:w="1304" w:type="dxa"/>
          </w:tcPr>
          <w:p w14:paraId="6982F4C7" w14:textId="1A1E4B3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395</w:t>
            </w:r>
          </w:p>
        </w:tc>
        <w:tc>
          <w:tcPr>
            <w:tcW w:w="1020" w:type="dxa"/>
          </w:tcPr>
          <w:p w14:paraId="5FF56BC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ED28CF5" w14:textId="77777777" w:rsidTr="00A20926">
        <w:tc>
          <w:tcPr>
            <w:tcW w:w="1871" w:type="dxa"/>
          </w:tcPr>
          <w:p w14:paraId="3076333A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diminis</w:t>
            </w:r>
          </w:p>
        </w:tc>
        <w:tc>
          <w:tcPr>
            <w:tcW w:w="1304" w:type="dxa"/>
          </w:tcPr>
          <w:p w14:paraId="4197F716" w14:textId="1738FD5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899</w:t>
            </w:r>
          </w:p>
        </w:tc>
        <w:tc>
          <w:tcPr>
            <w:tcW w:w="1020" w:type="dxa"/>
          </w:tcPr>
          <w:p w14:paraId="7DEED79D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09470A7" w14:textId="77777777" w:rsidTr="00A20926">
        <w:tc>
          <w:tcPr>
            <w:tcW w:w="1871" w:type="dxa"/>
          </w:tcPr>
          <w:p w14:paraId="7E7674A2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negalense</w:t>
            </w:r>
          </w:p>
        </w:tc>
        <w:tc>
          <w:tcPr>
            <w:tcW w:w="1304" w:type="dxa"/>
          </w:tcPr>
          <w:p w14:paraId="21655EB1" w14:textId="005AA89A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5796</w:t>
            </w:r>
          </w:p>
        </w:tc>
        <w:tc>
          <w:tcPr>
            <w:tcW w:w="1020" w:type="dxa"/>
          </w:tcPr>
          <w:p w14:paraId="48EE7F3F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A205527" w14:textId="77777777" w:rsidTr="00A20926">
        <w:tc>
          <w:tcPr>
            <w:tcW w:w="1871" w:type="dxa"/>
          </w:tcPr>
          <w:p w14:paraId="59B26532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pticum</w:t>
            </w:r>
          </w:p>
        </w:tc>
        <w:tc>
          <w:tcPr>
            <w:tcW w:w="1304" w:type="dxa"/>
          </w:tcPr>
          <w:p w14:paraId="2BE127A7" w14:textId="3102DAD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731</w:t>
            </w:r>
          </w:p>
        </w:tc>
        <w:tc>
          <w:tcPr>
            <w:tcW w:w="1020" w:type="dxa"/>
          </w:tcPr>
          <w:p w14:paraId="77BAF39A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2340568" w14:textId="77777777" w:rsidTr="00A20926">
        <w:tc>
          <w:tcPr>
            <w:tcW w:w="1871" w:type="dxa"/>
          </w:tcPr>
          <w:p w14:paraId="256F9CE6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etense</w:t>
            </w:r>
          </w:p>
        </w:tc>
        <w:tc>
          <w:tcPr>
            <w:tcW w:w="1304" w:type="dxa"/>
          </w:tcPr>
          <w:p w14:paraId="45E2F454" w14:textId="5591204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660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EC40D03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0.7</w:t>
            </w:r>
          </w:p>
        </w:tc>
      </w:tr>
      <w:tr w:rsidR="002D5B78" w:rsidRPr="008455BF" w14:paraId="618A046B" w14:textId="77777777" w:rsidTr="00A20926">
        <w:tc>
          <w:tcPr>
            <w:tcW w:w="1871" w:type="dxa"/>
          </w:tcPr>
          <w:p w14:paraId="10C02E0B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megmatis</w:t>
            </w:r>
          </w:p>
        </w:tc>
        <w:tc>
          <w:tcPr>
            <w:tcW w:w="1304" w:type="dxa"/>
          </w:tcPr>
          <w:p w14:paraId="37B30582" w14:textId="3B8F1270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420</w:t>
            </w:r>
          </w:p>
        </w:tc>
        <w:tc>
          <w:tcPr>
            <w:tcW w:w="1020" w:type="dxa"/>
          </w:tcPr>
          <w:p w14:paraId="69E717D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DEF40A5" w14:textId="77777777" w:rsidTr="00A20926">
        <w:tc>
          <w:tcPr>
            <w:tcW w:w="1871" w:type="dxa"/>
          </w:tcPr>
          <w:p w14:paraId="4BC1F28F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phagni</w:t>
            </w:r>
          </w:p>
        </w:tc>
        <w:tc>
          <w:tcPr>
            <w:tcW w:w="1304" w:type="dxa"/>
          </w:tcPr>
          <w:p w14:paraId="6A833469" w14:textId="7AC32EB2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DS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4076</w:t>
            </w:r>
          </w:p>
        </w:tc>
        <w:tc>
          <w:tcPr>
            <w:tcW w:w="1020" w:type="dxa"/>
          </w:tcPr>
          <w:p w14:paraId="467E7F87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325B445" w14:textId="77777777" w:rsidTr="00A20926">
        <w:tc>
          <w:tcPr>
            <w:tcW w:w="1871" w:type="dxa"/>
          </w:tcPr>
          <w:p w14:paraId="5E8FFBA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stephanolepidis</w:t>
            </w:r>
          </w:p>
        </w:tc>
        <w:tc>
          <w:tcPr>
            <w:tcW w:w="1304" w:type="dxa"/>
          </w:tcPr>
          <w:p w14:paraId="54B5AC9A" w14:textId="2CE364F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1611</w:t>
            </w:r>
          </w:p>
        </w:tc>
        <w:tc>
          <w:tcPr>
            <w:tcW w:w="1020" w:type="dxa"/>
          </w:tcPr>
          <w:p w14:paraId="58AB6A9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1BF600E" w14:textId="77777777" w:rsidTr="00A20926">
        <w:tc>
          <w:tcPr>
            <w:tcW w:w="1871" w:type="dxa"/>
          </w:tcPr>
          <w:p w14:paraId="18818D7E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hermoresistibile</w:t>
            </w:r>
          </w:p>
        </w:tc>
        <w:tc>
          <w:tcPr>
            <w:tcW w:w="1304" w:type="dxa"/>
          </w:tcPr>
          <w:p w14:paraId="3D1DC6C2" w14:textId="2AA52CC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320A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9527</w:t>
            </w:r>
          </w:p>
        </w:tc>
        <w:tc>
          <w:tcPr>
            <w:tcW w:w="1020" w:type="dxa"/>
          </w:tcPr>
          <w:p w14:paraId="3A5ECBD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6E751D0C" w14:textId="77777777" w:rsidTr="00A20926">
        <w:tc>
          <w:tcPr>
            <w:tcW w:w="1871" w:type="dxa"/>
          </w:tcPr>
          <w:p w14:paraId="05D4EE94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tokaiense</w:t>
            </w:r>
          </w:p>
        </w:tc>
        <w:tc>
          <w:tcPr>
            <w:tcW w:w="1304" w:type="dxa"/>
          </w:tcPr>
          <w:p w14:paraId="54D1500C" w14:textId="3AE3D10C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C61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7282</w:t>
            </w:r>
          </w:p>
        </w:tc>
        <w:tc>
          <w:tcPr>
            <w:tcW w:w="1020" w:type="dxa"/>
          </w:tcPr>
          <w:p w14:paraId="7CF8C39B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0279892" w14:textId="77777777" w:rsidTr="00A20926">
        <w:tc>
          <w:tcPr>
            <w:tcW w:w="1871" w:type="dxa"/>
          </w:tcPr>
          <w:p w14:paraId="1DE84C6C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vaccae</w:t>
            </w:r>
          </w:p>
        </w:tc>
        <w:tc>
          <w:tcPr>
            <w:tcW w:w="1304" w:type="dxa"/>
          </w:tcPr>
          <w:p w14:paraId="73C896D6" w14:textId="50D781F7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C61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483</w:t>
            </w:r>
          </w:p>
        </w:tc>
        <w:tc>
          <w:tcPr>
            <w:tcW w:w="1020" w:type="dxa"/>
          </w:tcPr>
          <w:p w14:paraId="714F7425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14F49F6" w14:textId="77777777" w:rsidTr="00A20926">
        <w:tc>
          <w:tcPr>
            <w:tcW w:w="1871" w:type="dxa"/>
          </w:tcPr>
          <w:p w14:paraId="5A14C685" w14:textId="77777777" w:rsidR="002D5B78" w:rsidRPr="008455BF" w:rsidRDefault="002D5B78" w:rsidP="00A938B6">
            <w:pPr>
              <w:spacing w:line="220" w:lineRule="exact"/>
              <w:jc w:val="lef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. wolinskyi</w:t>
            </w:r>
          </w:p>
        </w:tc>
        <w:tc>
          <w:tcPr>
            <w:tcW w:w="1304" w:type="dxa"/>
          </w:tcPr>
          <w:p w14:paraId="6A10BFF8" w14:textId="76A1BAF1" w:rsidR="002D5B78" w:rsidRPr="008455BF" w:rsidRDefault="002D5B78" w:rsidP="00A938B6">
            <w:pPr>
              <w:spacing w:line="220" w:lineRule="exac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C61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700010</w:t>
            </w:r>
          </w:p>
        </w:tc>
        <w:tc>
          <w:tcPr>
            <w:tcW w:w="1020" w:type="dxa"/>
          </w:tcPr>
          <w:p w14:paraId="1FA17D44" w14:textId="77777777" w:rsidR="002D5B78" w:rsidRPr="008455BF" w:rsidRDefault="002D5B78" w:rsidP="00A938B6">
            <w:pPr>
              <w:spacing w:line="22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</w:tbl>
    <w:p w14:paraId="29D514F2" w14:textId="77777777" w:rsidR="002D5B78" w:rsidRPr="008455BF" w:rsidRDefault="002D5B78" w:rsidP="002D5B78">
      <w:pPr>
        <w:rPr>
          <w:rFonts w:cs="Times New Roman"/>
          <w:sz w:val="24"/>
          <w:szCs w:val="24"/>
        </w:rPr>
        <w:sectPr w:rsidR="002D5B78" w:rsidRPr="008455BF" w:rsidSect="00AF1D0C">
          <w:type w:val="continuous"/>
          <w:pgSz w:w="11906" w:h="16838"/>
          <w:pgMar w:top="1985" w:right="1701" w:bottom="1701" w:left="1701" w:header="851" w:footer="992" w:gutter="0"/>
          <w:cols w:num="2" w:space="425"/>
          <w:docGrid w:type="lines" w:linePitch="360"/>
        </w:sectPr>
      </w:pPr>
    </w:p>
    <w:p w14:paraId="5EFE7765" w14:textId="4DEE3EB8" w:rsidR="00674FDF" w:rsidRPr="008455BF" w:rsidRDefault="00674FDF" w:rsidP="00674FDF">
      <w:pPr>
        <w:rPr>
          <w:rFonts w:cs="Times New Roman"/>
          <w:sz w:val="24"/>
          <w:szCs w:val="24"/>
        </w:rPr>
      </w:pPr>
      <w:r w:rsidRPr="008455BF">
        <w:rPr>
          <w:rFonts w:cs="Times New Roman"/>
          <w:sz w:val="24"/>
          <w:szCs w:val="24"/>
        </w:rPr>
        <w:t>Concentrations above 10 pg/mL, indicating cross-reactivity, are highlighted in gray.</w:t>
      </w:r>
    </w:p>
    <w:p w14:paraId="409328B8" w14:textId="77777777" w:rsidR="003024CF" w:rsidRPr="008455BF" w:rsidRDefault="003024CF" w:rsidP="002D5B78">
      <w:pPr>
        <w:rPr>
          <w:rFonts w:cs="Times New Roman"/>
          <w:sz w:val="24"/>
          <w:szCs w:val="24"/>
        </w:rPr>
      </w:pPr>
    </w:p>
    <w:p w14:paraId="4DF714FC" w14:textId="43B8F624" w:rsidR="002D5B78" w:rsidRPr="008455BF" w:rsidRDefault="00E360A8" w:rsidP="002D5B78">
      <w:pPr>
        <w:rPr>
          <w:rFonts w:cs="Times New Roman"/>
          <w:sz w:val="24"/>
          <w:szCs w:val="24"/>
        </w:rPr>
      </w:pPr>
      <w:r w:rsidRPr="008455B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2D5B78" w:rsidRPr="008455BF">
        <w:rPr>
          <w:rFonts w:cs="Times New Roman"/>
          <w:b/>
          <w:bCs/>
          <w:sz w:val="24"/>
          <w:szCs w:val="24"/>
        </w:rPr>
        <w:t>T</w:t>
      </w:r>
      <w:r w:rsidR="00960D29" w:rsidRPr="008455BF">
        <w:rPr>
          <w:rFonts w:cs="Times New Roman"/>
          <w:b/>
          <w:bCs/>
          <w:sz w:val="24"/>
          <w:szCs w:val="24"/>
        </w:rPr>
        <w:t>able</w:t>
      </w:r>
      <w:r w:rsidR="002D5B78" w:rsidRPr="008455BF">
        <w:rPr>
          <w:rFonts w:cs="Times New Roman"/>
          <w:b/>
          <w:bCs/>
          <w:sz w:val="24"/>
          <w:szCs w:val="24"/>
        </w:rPr>
        <w:t xml:space="preserve"> </w:t>
      </w:r>
      <w:r w:rsidR="00B804F7" w:rsidRPr="008455BF">
        <w:rPr>
          <w:rFonts w:cs="Times New Roman"/>
          <w:b/>
          <w:bCs/>
          <w:sz w:val="24"/>
          <w:szCs w:val="24"/>
        </w:rPr>
        <w:t>3</w:t>
      </w:r>
      <w:r w:rsidR="00960D29" w:rsidRPr="008455BF">
        <w:rPr>
          <w:rFonts w:cs="Times New Roman"/>
          <w:b/>
          <w:bCs/>
          <w:sz w:val="24"/>
          <w:szCs w:val="24"/>
        </w:rPr>
        <w:t>.</w:t>
      </w:r>
      <w:r w:rsidR="002D5B78" w:rsidRPr="008455BF">
        <w:rPr>
          <w:rFonts w:cs="Times New Roman"/>
          <w:sz w:val="24"/>
          <w:szCs w:val="24"/>
        </w:rPr>
        <w:t xml:space="preserve"> Cross-reactivity with common respiratory pathogens or microorganisms in the oral cavity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03"/>
        <w:gridCol w:w="1234"/>
        <w:gridCol w:w="1120"/>
        <w:gridCol w:w="1092"/>
        <w:gridCol w:w="1092"/>
      </w:tblGrid>
      <w:tr w:rsidR="002D5B78" w:rsidRPr="008455BF" w14:paraId="350054D7" w14:textId="77777777" w:rsidTr="0091383E">
        <w:tc>
          <w:tcPr>
            <w:tcW w:w="2703" w:type="dxa"/>
            <w:tcBorders>
              <w:bottom w:val="double" w:sz="4" w:space="0" w:color="auto"/>
            </w:tcBorders>
            <w:vAlign w:val="center"/>
          </w:tcPr>
          <w:p w14:paraId="1AECF8B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1234" w:type="dxa"/>
            <w:tcBorders>
              <w:bottom w:val="double" w:sz="4" w:space="0" w:color="auto"/>
            </w:tcBorders>
            <w:vAlign w:val="center"/>
          </w:tcPr>
          <w:p w14:paraId="100D5C6B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1120" w:type="dxa"/>
            <w:tcBorders>
              <w:bottom w:val="double" w:sz="4" w:space="0" w:color="auto"/>
            </w:tcBorders>
            <w:vAlign w:val="center"/>
          </w:tcPr>
          <w:p w14:paraId="6B9F3E99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McFarland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vAlign w:val="center"/>
          </w:tcPr>
          <w:p w14:paraId="57316998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CFU/mL</w:t>
            </w:r>
          </w:p>
          <w:p w14:paraId="1DACC95B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(*: cell/mL)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vAlign w:val="center"/>
          </w:tcPr>
          <w:p w14:paraId="08B5796F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LAM (pg/mL)</w:t>
            </w:r>
          </w:p>
        </w:tc>
      </w:tr>
      <w:tr w:rsidR="002D5B78" w:rsidRPr="008455BF" w14:paraId="3AFE7AF7" w14:textId="77777777" w:rsidTr="0091383E">
        <w:tc>
          <w:tcPr>
            <w:tcW w:w="2703" w:type="dxa"/>
            <w:tcBorders>
              <w:top w:val="double" w:sz="4" w:space="0" w:color="auto"/>
            </w:tcBorders>
            <w:vAlign w:val="center"/>
          </w:tcPr>
          <w:p w14:paraId="68C39AD0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Actinomyces naeslundii</w:t>
            </w:r>
          </w:p>
        </w:tc>
        <w:tc>
          <w:tcPr>
            <w:tcW w:w="1234" w:type="dxa"/>
            <w:tcBorders>
              <w:top w:val="double" w:sz="4" w:space="0" w:color="auto"/>
            </w:tcBorders>
            <w:vAlign w:val="center"/>
          </w:tcPr>
          <w:p w14:paraId="33170E2E" w14:textId="33EB7645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EE671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8349</w:t>
            </w:r>
          </w:p>
        </w:tc>
        <w:tc>
          <w:tcPr>
            <w:tcW w:w="1120" w:type="dxa"/>
            <w:tcBorders>
              <w:top w:val="double" w:sz="4" w:space="0" w:color="auto"/>
            </w:tcBorders>
            <w:vAlign w:val="center"/>
          </w:tcPr>
          <w:p w14:paraId="1687D4C7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tcBorders>
              <w:top w:val="double" w:sz="4" w:space="0" w:color="auto"/>
            </w:tcBorders>
            <w:vAlign w:val="center"/>
          </w:tcPr>
          <w:p w14:paraId="73FA9681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2.8</w:t>
            </w:r>
            <w:r w:rsidRPr="008455BF">
              <w:rPr>
                <w:rFonts w:eastAsia="游明朝" w:cs="Times New Roman"/>
                <w:sz w:val="18"/>
                <w:szCs w:val="18"/>
              </w:rPr>
              <w:t>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tcBorders>
              <w:top w:val="double" w:sz="4" w:space="0" w:color="auto"/>
            </w:tcBorders>
            <w:vAlign w:val="center"/>
          </w:tcPr>
          <w:p w14:paraId="6F6CC640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96D7DDA" w14:textId="77777777" w:rsidTr="0091383E">
        <w:tc>
          <w:tcPr>
            <w:tcW w:w="2703" w:type="dxa"/>
            <w:vAlign w:val="center"/>
          </w:tcPr>
          <w:p w14:paraId="4FC016FE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Actinomyces israelii</w:t>
            </w:r>
          </w:p>
        </w:tc>
        <w:tc>
          <w:tcPr>
            <w:tcW w:w="1234" w:type="dxa"/>
            <w:vAlign w:val="center"/>
          </w:tcPr>
          <w:p w14:paraId="173EF022" w14:textId="725375DC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D4DE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64</w:t>
            </w:r>
          </w:p>
        </w:tc>
        <w:tc>
          <w:tcPr>
            <w:tcW w:w="1120" w:type="dxa"/>
            <w:vAlign w:val="center"/>
          </w:tcPr>
          <w:p w14:paraId="648F045E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5DA776F1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.0</w:t>
            </w:r>
            <w:r w:rsidRPr="008455BF">
              <w:rPr>
                <w:rFonts w:eastAsia="游明朝" w:cs="Times New Roman"/>
                <w:sz w:val="18"/>
                <w:szCs w:val="18"/>
              </w:rPr>
              <w:t>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7C8AF1DC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2BE6DA" w14:textId="77777777" w:rsidTr="0091383E">
        <w:tc>
          <w:tcPr>
            <w:tcW w:w="2703" w:type="dxa"/>
            <w:vAlign w:val="center"/>
          </w:tcPr>
          <w:p w14:paraId="78821AFD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Aspergillus fumigatus</w:t>
            </w:r>
          </w:p>
        </w:tc>
        <w:tc>
          <w:tcPr>
            <w:tcW w:w="1234" w:type="dxa"/>
            <w:vAlign w:val="center"/>
          </w:tcPr>
          <w:p w14:paraId="3252536C" w14:textId="06DD6BA4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D4DE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738</w:t>
            </w:r>
          </w:p>
        </w:tc>
        <w:tc>
          <w:tcPr>
            <w:tcW w:w="1120" w:type="dxa"/>
            <w:vAlign w:val="center"/>
          </w:tcPr>
          <w:p w14:paraId="1B572549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93E2D32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5.4</w:t>
            </w:r>
            <w:r w:rsidRPr="008455BF">
              <w:rPr>
                <w:rFonts w:eastAsia="游明朝" w:cs="Times New Roman"/>
                <w:sz w:val="18"/>
                <w:szCs w:val="18"/>
              </w:rPr>
              <w:t>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6158C289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5BED1A5" w14:textId="77777777" w:rsidTr="0091383E">
        <w:tc>
          <w:tcPr>
            <w:tcW w:w="2703" w:type="dxa"/>
            <w:vAlign w:val="center"/>
          </w:tcPr>
          <w:p w14:paraId="2043EDF2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Bacteroides fragilis</w:t>
            </w:r>
          </w:p>
        </w:tc>
        <w:tc>
          <w:tcPr>
            <w:tcW w:w="1234" w:type="dxa"/>
            <w:vAlign w:val="center"/>
          </w:tcPr>
          <w:p w14:paraId="690C31F5" w14:textId="777729A6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D4DE8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285</w:t>
            </w:r>
          </w:p>
        </w:tc>
        <w:tc>
          <w:tcPr>
            <w:tcW w:w="1120" w:type="dxa"/>
            <w:vAlign w:val="center"/>
          </w:tcPr>
          <w:p w14:paraId="13E5641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623C8E68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.2</w:t>
            </w:r>
            <w:r w:rsidRPr="008455BF">
              <w:rPr>
                <w:rFonts w:eastAsia="游明朝" w:cs="Times New Roman"/>
                <w:sz w:val="18"/>
                <w:szCs w:val="18"/>
              </w:rPr>
              <w:t>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4830086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4A26157" w14:textId="77777777" w:rsidTr="0091383E">
        <w:tc>
          <w:tcPr>
            <w:tcW w:w="2703" w:type="dxa"/>
            <w:vAlign w:val="center"/>
          </w:tcPr>
          <w:p w14:paraId="347DA7AB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Bordetella pertussis</w:t>
            </w:r>
          </w:p>
        </w:tc>
        <w:tc>
          <w:tcPr>
            <w:tcW w:w="1234" w:type="dxa"/>
            <w:vAlign w:val="center"/>
          </w:tcPr>
          <w:p w14:paraId="5396275B" w14:textId="0475D598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8729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9797</w:t>
            </w:r>
          </w:p>
        </w:tc>
        <w:tc>
          <w:tcPr>
            <w:tcW w:w="1120" w:type="dxa"/>
            <w:vAlign w:val="center"/>
          </w:tcPr>
          <w:p w14:paraId="4270BEE7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A586C85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9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2D482AE5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CC915EE" w14:textId="77777777" w:rsidTr="0091383E">
        <w:tc>
          <w:tcPr>
            <w:tcW w:w="2703" w:type="dxa"/>
            <w:vAlign w:val="center"/>
          </w:tcPr>
          <w:p w14:paraId="247D31C1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34" w:type="dxa"/>
            <w:vAlign w:val="center"/>
          </w:tcPr>
          <w:p w14:paraId="71EA8935" w14:textId="378FE92F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BRC</w:t>
            </w:r>
            <w:r w:rsidR="0058729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85</w:t>
            </w:r>
          </w:p>
        </w:tc>
        <w:tc>
          <w:tcPr>
            <w:tcW w:w="1120" w:type="dxa"/>
            <w:vAlign w:val="center"/>
          </w:tcPr>
          <w:p w14:paraId="4D9EBD20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5DCA4CAA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8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34EC0002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423FA1F" w14:textId="77777777" w:rsidTr="0091383E">
        <w:tc>
          <w:tcPr>
            <w:tcW w:w="2703" w:type="dxa"/>
            <w:vAlign w:val="center"/>
          </w:tcPr>
          <w:p w14:paraId="295B370F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Chlamydophila pneumoniae</w:t>
            </w:r>
          </w:p>
        </w:tc>
        <w:tc>
          <w:tcPr>
            <w:tcW w:w="1234" w:type="dxa"/>
            <w:vAlign w:val="center"/>
          </w:tcPr>
          <w:p w14:paraId="2B5C0DFF" w14:textId="26F1760F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87291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3592</w:t>
            </w:r>
          </w:p>
        </w:tc>
        <w:tc>
          <w:tcPr>
            <w:tcW w:w="1120" w:type="dxa"/>
            <w:vAlign w:val="center"/>
          </w:tcPr>
          <w:p w14:paraId="0591B76C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42365E29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* 5.9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2" w:type="dxa"/>
            <w:vAlign w:val="center"/>
          </w:tcPr>
          <w:p w14:paraId="3AC7200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0CF6E0" w14:textId="77777777" w:rsidTr="0091383E">
        <w:tc>
          <w:tcPr>
            <w:tcW w:w="2703" w:type="dxa"/>
            <w:vAlign w:val="center"/>
          </w:tcPr>
          <w:p w14:paraId="733F215E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Cryptococcus neoformans</w:t>
            </w:r>
          </w:p>
        </w:tc>
        <w:tc>
          <w:tcPr>
            <w:tcW w:w="1234" w:type="dxa"/>
            <w:vAlign w:val="center"/>
          </w:tcPr>
          <w:p w14:paraId="57F0167F" w14:textId="752DDA53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0F40B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2045</w:t>
            </w:r>
          </w:p>
        </w:tc>
        <w:tc>
          <w:tcPr>
            <w:tcW w:w="1120" w:type="dxa"/>
            <w:vAlign w:val="center"/>
          </w:tcPr>
          <w:p w14:paraId="309BF003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69536FD0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40F57EC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6320F7C" w14:textId="77777777" w:rsidTr="0091383E">
        <w:tc>
          <w:tcPr>
            <w:tcW w:w="2703" w:type="dxa"/>
            <w:vAlign w:val="center"/>
          </w:tcPr>
          <w:p w14:paraId="7D67C8C3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Haemophilus influenzae</w:t>
            </w:r>
          </w:p>
        </w:tc>
        <w:tc>
          <w:tcPr>
            <w:tcW w:w="1234" w:type="dxa"/>
            <w:vAlign w:val="center"/>
          </w:tcPr>
          <w:p w14:paraId="118DD56E" w14:textId="7B1D8CD9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0F40B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542</w:t>
            </w:r>
          </w:p>
        </w:tc>
        <w:tc>
          <w:tcPr>
            <w:tcW w:w="1120" w:type="dxa"/>
            <w:vAlign w:val="center"/>
          </w:tcPr>
          <w:p w14:paraId="0941A8B8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36F24075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7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069FA96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BE32578" w14:textId="77777777" w:rsidTr="0091383E">
        <w:tc>
          <w:tcPr>
            <w:tcW w:w="2703" w:type="dxa"/>
            <w:vAlign w:val="center"/>
          </w:tcPr>
          <w:p w14:paraId="3988DDB1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Haemophilus parainfluenzae</w:t>
            </w:r>
          </w:p>
        </w:tc>
        <w:tc>
          <w:tcPr>
            <w:tcW w:w="1234" w:type="dxa"/>
            <w:vAlign w:val="center"/>
          </w:tcPr>
          <w:p w14:paraId="52AD9A61" w14:textId="30AB5D33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167E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392</w:t>
            </w:r>
          </w:p>
        </w:tc>
        <w:tc>
          <w:tcPr>
            <w:tcW w:w="1120" w:type="dxa"/>
            <w:vAlign w:val="center"/>
          </w:tcPr>
          <w:p w14:paraId="6908553A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FBA71AD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1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2EA7F15C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49DC749" w14:textId="77777777" w:rsidTr="0091383E">
        <w:tc>
          <w:tcPr>
            <w:tcW w:w="2703" w:type="dxa"/>
            <w:vAlign w:val="center"/>
          </w:tcPr>
          <w:p w14:paraId="54215EA2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34" w:type="dxa"/>
            <w:vAlign w:val="center"/>
          </w:tcPr>
          <w:p w14:paraId="1F385860" w14:textId="39233BFA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167E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3883</w:t>
            </w:r>
          </w:p>
        </w:tc>
        <w:tc>
          <w:tcPr>
            <w:tcW w:w="1120" w:type="dxa"/>
            <w:vAlign w:val="center"/>
          </w:tcPr>
          <w:p w14:paraId="4FA32773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412D590B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9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03BDD4EA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94059E2" w14:textId="77777777" w:rsidTr="0091383E">
        <w:tc>
          <w:tcPr>
            <w:tcW w:w="2703" w:type="dxa"/>
            <w:vAlign w:val="center"/>
          </w:tcPr>
          <w:p w14:paraId="53F310C9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Legionella pneumophila</w:t>
            </w:r>
          </w:p>
        </w:tc>
        <w:tc>
          <w:tcPr>
            <w:tcW w:w="1234" w:type="dxa"/>
            <w:vAlign w:val="center"/>
          </w:tcPr>
          <w:p w14:paraId="2ED7E3FC" w14:textId="17C0C67B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167E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152</w:t>
            </w:r>
          </w:p>
        </w:tc>
        <w:tc>
          <w:tcPr>
            <w:tcW w:w="1120" w:type="dxa"/>
            <w:vAlign w:val="center"/>
          </w:tcPr>
          <w:p w14:paraId="2B5202C8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04416A08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5C8D714C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F55AD7F" w14:textId="77777777" w:rsidTr="0091383E">
        <w:tc>
          <w:tcPr>
            <w:tcW w:w="2703" w:type="dxa"/>
            <w:vAlign w:val="center"/>
          </w:tcPr>
          <w:p w14:paraId="74C514CE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oraxella catarrhalis</w:t>
            </w:r>
          </w:p>
        </w:tc>
        <w:tc>
          <w:tcPr>
            <w:tcW w:w="1234" w:type="dxa"/>
            <w:vAlign w:val="center"/>
          </w:tcPr>
          <w:p w14:paraId="47BC1DA5" w14:textId="598B1C4C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167E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238</w:t>
            </w:r>
          </w:p>
        </w:tc>
        <w:tc>
          <w:tcPr>
            <w:tcW w:w="1120" w:type="dxa"/>
            <w:vAlign w:val="center"/>
          </w:tcPr>
          <w:p w14:paraId="16CA11B2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61158977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12479617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6038C60" w14:textId="77777777" w:rsidTr="0091383E">
        <w:tc>
          <w:tcPr>
            <w:tcW w:w="2703" w:type="dxa"/>
            <w:vAlign w:val="center"/>
          </w:tcPr>
          <w:p w14:paraId="74EDC35D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Mycoplasma pneumoniae</w:t>
            </w:r>
          </w:p>
        </w:tc>
        <w:tc>
          <w:tcPr>
            <w:tcW w:w="1234" w:type="dxa"/>
            <w:vAlign w:val="center"/>
          </w:tcPr>
          <w:p w14:paraId="606CCC02" w14:textId="48C9719E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E167E9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5531</w:t>
            </w:r>
          </w:p>
        </w:tc>
        <w:tc>
          <w:tcPr>
            <w:tcW w:w="1120" w:type="dxa"/>
            <w:vAlign w:val="center"/>
          </w:tcPr>
          <w:p w14:paraId="48DB411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E5C08F0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2.4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4BCF97E8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1514E0" w:rsidRPr="008455BF" w14:paraId="243ED45A" w14:textId="77777777" w:rsidTr="00CC0D5C">
        <w:tc>
          <w:tcPr>
            <w:tcW w:w="2703" w:type="dxa"/>
            <w:vMerge w:val="restart"/>
            <w:vAlign w:val="center"/>
          </w:tcPr>
          <w:p w14:paraId="012D2AB3" w14:textId="77777777" w:rsidR="001514E0" w:rsidRPr="008455BF" w:rsidRDefault="001514E0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Nocardia asteroides</w:t>
            </w:r>
          </w:p>
        </w:tc>
        <w:tc>
          <w:tcPr>
            <w:tcW w:w="1234" w:type="dxa"/>
            <w:vMerge w:val="restart"/>
            <w:vAlign w:val="center"/>
          </w:tcPr>
          <w:p w14:paraId="3CCBD731" w14:textId="0F5C1BB2" w:rsidR="001514E0" w:rsidRPr="008455BF" w:rsidRDefault="001514E0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71FFE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84</w:t>
            </w:r>
          </w:p>
        </w:tc>
        <w:tc>
          <w:tcPr>
            <w:tcW w:w="1120" w:type="dxa"/>
            <w:vAlign w:val="center"/>
          </w:tcPr>
          <w:p w14:paraId="730B3530" w14:textId="77777777" w:rsidR="001514E0" w:rsidRPr="008455BF" w:rsidRDefault="001514E0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0045532" w14:textId="77777777" w:rsidR="001514E0" w:rsidRPr="008455BF" w:rsidRDefault="001514E0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2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14:paraId="1145223A" w14:textId="77777777" w:rsidR="001514E0" w:rsidRPr="008455BF" w:rsidRDefault="001514E0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23</w:t>
            </w:r>
          </w:p>
        </w:tc>
      </w:tr>
      <w:tr w:rsidR="001514E0" w:rsidRPr="008455BF" w14:paraId="281D909C" w14:textId="77777777" w:rsidTr="00CC0D5C">
        <w:tc>
          <w:tcPr>
            <w:tcW w:w="2703" w:type="dxa"/>
            <w:vMerge/>
            <w:vAlign w:val="center"/>
          </w:tcPr>
          <w:p w14:paraId="19654CE6" w14:textId="77777777" w:rsidR="001514E0" w:rsidRPr="008455BF" w:rsidRDefault="001514E0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5E43E2FA" w14:textId="77777777" w:rsidR="001514E0" w:rsidRPr="008455BF" w:rsidRDefault="001514E0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D677F56" w14:textId="77777777" w:rsidR="001514E0" w:rsidRPr="008455BF" w:rsidRDefault="001514E0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368D0360" w14:textId="77777777" w:rsidR="001514E0" w:rsidRPr="008455BF" w:rsidRDefault="001514E0" w:rsidP="0091383E">
            <w:pPr>
              <w:spacing w:line="240" w:lineRule="exact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14:paraId="5AC73A89" w14:textId="77777777" w:rsidR="001514E0" w:rsidRPr="008455BF" w:rsidRDefault="001514E0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46.2</w:t>
            </w:r>
          </w:p>
        </w:tc>
      </w:tr>
      <w:tr w:rsidR="001514E0" w:rsidRPr="008455BF" w14:paraId="750C8E40" w14:textId="77777777" w:rsidTr="00CC0D5C">
        <w:tc>
          <w:tcPr>
            <w:tcW w:w="2703" w:type="dxa"/>
            <w:vMerge/>
            <w:vAlign w:val="center"/>
          </w:tcPr>
          <w:p w14:paraId="1141674C" w14:textId="77777777" w:rsidR="001514E0" w:rsidRPr="008455BF" w:rsidRDefault="001514E0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1524920C" w14:textId="77777777" w:rsidR="001514E0" w:rsidRPr="008455BF" w:rsidRDefault="001514E0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37039C1E" w14:textId="77777777" w:rsidR="001514E0" w:rsidRPr="008455BF" w:rsidRDefault="001514E0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208908DC" w14:textId="77777777" w:rsidR="001514E0" w:rsidRPr="008455BF" w:rsidRDefault="001514E0" w:rsidP="0091383E">
            <w:pPr>
              <w:spacing w:line="240" w:lineRule="exact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425B138" w14:textId="77777777" w:rsidR="001514E0" w:rsidRPr="008455BF" w:rsidRDefault="001514E0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1514E0" w:rsidRPr="008455BF" w14:paraId="3D1427A2" w14:textId="77777777" w:rsidTr="00E84A0C">
        <w:tc>
          <w:tcPr>
            <w:tcW w:w="2703" w:type="dxa"/>
            <w:vMerge w:val="restart"/>
            <w:vAlign w:val="center"/>
          </w:tcPr>
          <w:p w14:paraId="7DBA3671" w14:textId="77777777" w:rsidR="001514E0" w:rsidRPr="008455BF" w:rsidRDefault="001514E0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Nocardia farcinica</w:t>
            </w:r>
          </w:p>
        </w:tc>
        <w:tc>
          <w:tcPr>
            <w:tcW w:w="1234" w:type="dxa"/>
            <w:vMerge w:val="restart"/>
            <w:vAlign w:val="center"/>
          </w:tcPr>
          <w:p w14:paraId="6BC77D5E" w14:textId="5B9F2F10" w:rsidR="001514E0" w:rsidRPr="008455BF" w:rsidRDefault="001514E0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D71FFE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088</w:t>
            </w:r>
          </w:p>
        </w:tc>
        <w:tc>
          <w:tcPr>
            <w:tcW w:w="1120" w:type="dxa"/>
            <w:vAlign w:val="center"/>
          </w:tcPr>
          <w:p w14:paraId="5F2163C7" w14:textId="77777777" w:rsidR="001514E0" w:rsidRPr="008455BF" w:rsidRDefault="001514E0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EFDA109" w14:textId="77777777" w:rsidR="001514E0" w:rsidRPr="008455BF" w:rsidRDefault="001514E0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8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14:paraId="0317A4A6" w14:textId="77777777" w:rsidR="001514E0" w:rsidRPr="008455BF" w:rsidRDefault="001514E0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30.3</w:t>
            </w:r>
          </w:p>
        </w:tc>
      </w:tr>
      <w:tr w:rsidR="001514E0" w:rsidRPr="008455BF" w14:paraId="0ABE30C1" w14:textId="77777777" w:rsidTr="00E84A0C">
        <w:tc>
          <w:tcPr>
            <w:tcW w:w="2703" w:type="dxa"/>
            <w:vMerge/>
            <w:vAlign w:val="center"/>
          </w:tcPr>
          <w:p w14:paraId="49413597" w14:textId="77777777" w:rsidR="001514E0" w:rsidRPr="008455BF" w:rsidRDefault="001514E0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65B1B420" w14:textId="77777777" w:rsidR="001514E0" w:rsidRPr="008455BF" w:rsidRDefault="001514E0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D581A65" w14:textId="77777777" w:rsidR="001514E0" w:rsidRPr="008455BF" w:rsidRDefault="001514E0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67F98EAC" w14:textId="77777777" w:rsidR="001514E0" w:rsidRPr="008455BF" w:rsidRDefault="001514E0" w:rsidP="0091383E">
            <w:pPr>
              <w:spacing w:line="240" w:lineRule="exact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BE35198" w14:textId="77777777" w:rsidR="001514E0" w:rsidRPr="008455BF" w:rsidRDefault="001514E0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0EDA50A" w14:textId="77777777" w:rsidTr="0091383E">
        <w:tc>
          <w:tcPr>
            <w:tcW w:w="2703" w:type="dxa"/>
            <w:vAlign w:val="center"/>
          </w:tcPr>
          <w:p w14:paraId="3D610B65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Porphyromonas gingivalis</w:t>
            </w:r>
          </w:p>
        </w:tc>
        <w:tc>
          <w:tcPr>
            <w:tcW w:w="1234" w:type="dxa"/>
            <w:vAlign w:val="center"/>
          </w:tcPr>
          <w:p w14:paraId="4EFEECC5" w14:textId="696E297D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B255CA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277</w:t>
            </w:r>
          </w:p>
        </w:tc>
        <w:tc>
          <w:tcPr>
            <w:tcW w:w="1120" w:type="dxa"/>
            <w:vAlign w:val="center"/>
          </w:tcPr>
          <w:p w14:paraId="24CE1B8F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203F633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3D08AD50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2370F7C" w14:textId="77777777" w:rsidTr="0091383E">
        <w:tc>
          <w:tcPr>
            <w:tcW w:w="2703" w:type="dxa"/>
            <w:vAlign w:val="center"/>
          </w:tcPr>
          <w:p w14:paraId="07E13559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34" w:type="dxa"/>
            <w:vAlign w:val="center"/>
          </w:tcPr>
          <w:p w14:paraId="65C83A19" w14:textId="7AF32808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255CA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962</w:t>
            </w:r>
          </w:p>
        </w:tc>
        <w:tc>
          <w:tcPr>
            <w:tcW w:w="1120" w:type="dxa"/>
            <w:vAlign w:val="center"/>
          </w:tcPr>
          <w:p w14:paraId="4D69B5B6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6B6CDEC8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4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4AAB8C6D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40EAE85" w14:textId="77777777" w:rsidTr="0091383E">
        <w:tc>
          <w:tcPr>
            <w:tcW w:w="2703" w:type="dxa"/>
            <w:vAlign w:val="center"/>
          </w:tcPr>
          <w:p w14:paraId="0559D261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34" w:type="dxa"/>
            <w:vAlign w:val="center"/>
          </w:tcPr>
          <w:p w14:paraId="61E88DE8" w14:textId="5D53AC7F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255CA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0624</w:t>
            </w:r>
          </w:p>
        </w:tc>
        <w:tc>
          <w:tcPr>
            <w:tcW w:w="1120" w:type="dxa"/>
            <w:vAlign w:val="center"/>
          </w:tcPr>
          <w:p w14:paraId="3198DFBD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50CC230F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8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4269E8A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E5F602B" w14:textId="77777777" w:rsidTr="0091383E">
        <w:tc>
          <w:tcPr>
            <w:tcW w:w="2703" w:type="dxa"/>
            <w:vAlign w:val="center"/>
          </w:tcPr>
          <w:p w14:paraId="724A2770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agalactiae</w:t>
            </w:r>
          </w:p>
        </w:tc>
        <w:tc>
          <w:tcPr>
            <w:tcW w:w="1234" w:type="dxa"/>
            <w:vAlign w:val="center"/>
          </w:tcPr>
          <w:p w14:paraId="21D7EF19" w14:textId="6E0D6C0F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B255CA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671</w:t>
            </w:r>
          </w:p>
        </w:tc>
        <w:tc>
          <w:tcPr>
            <w:tcW w:w="1120" w:type="dxa"/>
            <w:vAlign w:val="center"/>
          </w:tcPr>
          <w:p w14:paraId="73FC4BD9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30F6C5C2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060D7C1F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3426505" w14:textId="77777777" w:rsidTr="0091383E">
        <w:tc>
          <w:tcPr>
            <w:tcW w:w="2703" w:type="dxa"/>
            <w:vAlign w:val="center"/>
          </w:tcPr>
          <w:p w14:paraId="3BF92039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equi</w:t>
            </w:r>
          </w:p>
        </w:tc>
        <w:tc>
          <w:tcPr>
            <w:tcW w:w="1234" w:type="dxa"/>
            <w:vAlign w:val="center"/>
          </w:tcPr>
          <w:p w14:paraId="5F55F2F0" w14:textId="06D441F3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1C4505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398</w:t>
            </w:r>
          </w:p>
        </w:tc>
        <w:tc>
          <w:tcPr>
            <w:tcW w:w="1120" w:type="dxa"/>
            <w:vAlign w:val="center"/>
          </w:tcPr>
          <w:p w14:paraId="7F55BEEB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78A467E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2EBF12D6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4F98909" w14:textId="77777777" w:rsidTr="0091383E">
        <w:tc>
          <w:tcPr>
            <w:tcW w:w="2703" w:type="dxa"/>
            <w:vAlign w:val="center"/>
          </w:tcPr>
          <w:p w14:paraId="552A6361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pyogenes</w:t>
            </w:r>
          </w:p>
        </w:tc>
        <w:tc>
          <w:tcPr>
            <w:tcW w:w="1234" w:type="dxa"/>
            <w:vAlign w:val="center"/>
          </w:tcPr>
          <w:p w14:paraId="56337619" w14:textId="04757681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02B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674</w:t>
            </w:r>
          </w:p>
        </w:tc>
        <w:tc>
          <w:tcPr>
            <w:tcW w:w="1120" w:type="dxa"/>
            <w:vAlign w:val="center"/>
          </w:tcPr>
          <w:p w14:paraId="0F469293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2171BDB0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2386C9D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0664918B" w14:textId="77777777" w:rsidTr="0091383E">
        <w:tc>
          <w:tcPr>
            <w:tcW w:w="2703" w:type="dxa"/>
            <w:vAlign w:val="center"/>
          </w:tcPr>
          <w:p w14:paraId="740AC887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anginosus</w:t>
            </w:r>
          </w:p>
        </w:tc>
        <w:tc>
          <w:tcPr>
            <w:tcW w:w="1234" w:type="dxa"/>
            <w:vAlign w:val="center"/>
          </w:tcPr>
          <w:p w14:paraId="5CBBCDF7" w14:textId="294FDE2C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02B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93</w:t>
            </w:r>
          </w:p>
        </w:tc>
        <w:tc>
          <w:tcPr>
            <w:tcW w:w="1120" w:type="dxa"/>
            <w:vAlign w:val="center"/>
          </w:tcPr>
          <w:p w14:paraId="2BD95E5D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4D05E343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6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75EC5422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BB55B68" w14:textId="77777777" w:rsidTr="0091383E">
        <w:tc>
          <w:tcPr>
            <w:tcW w:w="2703" w:type="dxa"/>
            <w:vAlign w:val="center"/>
          </w:tcPr>
          <w:p w14:paraId="5B303844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constellatus</w:t>
            </w:r>
          </w:p>
        </w:tc>
        <w:tc>
          <w:tcPr>
            <w:tcW w:w="1234" w:type="dxa"/>
            <w:vAlign w:val="center"/>
          </w:tcPr>
          <w:p w14:paraId="63EB8070" w14:textId="780B175F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02B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94</w:t>
            </w:r>
          </w:p>
        </w:tc>
        <w:tc>
          <w:tcPr>
            <w:tcW w:w="1120" w:type="dxa"/>
            <w:vAlign w:val="center"/>
          </w:tcPr>
          <w:p w14:paraId="5CAB2C9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2DD99563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8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0F44C139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D8ECA57" w14:textId="77777777" w:rsidTr="0091383E">
        <w:tc>
          <w:tcPr>
            <w:tcW w:w="2703" w:type="dxa"/>
            <w:vAlign w:val="center"/>
          </w:tcPr>
          <w:p w14:paraId="57808B5B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intermedius</w:t>
            </w:r>
          </w:p>
        </w:tc>
        <w:tc>
          <w:tcPr>
            <w:tcW w:w="1234" w:type="dxa"/>
            <w:vAlign w:val="center"/>
          </w:tcPr>
          <w:p w14:paraId="796F1572" w14:textId="5C8C8C19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902B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96</w:t>
            </w:r>
          </w:p>
        </w:tc>
        <w:tc>
          <w:tcPr>
            <w:tcW w:w="1120" w:type="dxa"/>
            <w:vAlign w:val="center"/>
          </w:tcPr>
          <w:p w14:paraId="3596AC2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0562F40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2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355F8C1B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44BFE360" w14:textId="77777777" w:rsidTr="0091383E">
        <w:tc>
          <w:tcPr>
            <w:tcW w:w="2703" w:type="dxa"/>
            <w:vAlign w:val="center"/>
          </w:tcPr>
          <w:p w14:paraId="59F53FF9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mutans</w:t>
            </w:r>
          </w:p>
        </w:tc>
        <w:tc>
          <w:tcPr>
            <w:tcW w:w="1234" w:type="dxa"/>
            <w:vAlign w:val="center"/>
          </w:tcPr>
          <w:p w14:paraId="30A42187" w14:textId="16E78D33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902BE4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25175</w:t>
            </w:r>
          </w:p>
        </w:tc>
        <w:tc>
          <w:tcPr>
            <w:tcW w:w="1120" w:type="dxa"/>
            <w:vAlign w:val="center"/>
          </w:tcPr>
          <w:p w14:paraId="23A70B5E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5A6BC806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73E574D4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50806F9D" w14:textId="77777777" w:rsidTr="0091383E">
        <w:tc>
          <w:tcPr>
            <w:tcW w:w="2703" w:type="dxa"/>
            <w:vAlign w:val="center"/>
          </w:tcPr>
          <w:p w14:paraId="1082A52E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mitis</w:t>
            </w:r>
          </w:p>
        </w:tc>
        <w:tc>
          <w:tcPr>
            <w:tcW w:w="1234" w:type="dxa"/>
            <w:vAlign w:val="center"/>
          </w:tcPr>
          <w:p w14:paraId="7F079E3D" w14:textId="61444130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D4AF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71</w:t>
            </w:r>
          </w:p>
        </w:tc>
        <w:tc>
          <w:tcPr>
            <w:tcW w:w="1120" w:type="dxa"/>
            <w:vAlign w:val="center"/>
          </w:tcPr>
          <w:p w14:paraId="624E83C4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921EEE9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1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25D75263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8563881" w14:textId="77777777" w:rsidTr="0091383E">
        <w:tc>
          <w:tcPr>
            <w:tcW w:w="2703" w:type="dxa"/>
            <w:vAlign w:val="center"/>
          </w:tcPr>
          <w:p w14:paraId="6A46B718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oralis</w:t>
            </w:r>
          </w:p>
        </w:tc>
        <w:tc>
          <w:tcPr>
            <w:tcW w:w="1234" w:type="dxa"/>
            <w:vAlign w:val="center"/>
          </w:tcPr>
          <w:p w14:paraId="35EB047D" w14:textId="1285ACB3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5D4AF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2997</w:t>
            </w:r>
          </w:p>
        </w:tc>
        <w:tc>
          <w:tcPr>
            <w:tcW w:w="1120" w:type="dxa"/>
            <w:vAlign w:val="center"/>
          </w:tcPr>
          <w:p w14:paraId="1417F10D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58737B1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2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5F707570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1E310A6B" w14:textId="77777777" w:rsidTr="0091383E">
        <w:tc>
          <w:tcPr>
            <w:tcW w:w="2703" w:type="dxa"/>
            <w:vAlign w:val="center"/>
          </w:tcPr>
          <w:p w14:paraId="1EC29F82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1234" w:type="dxa"/>
            <w:vAlign w:val="center"/>
          </w:tcPr>
          <w:p w14:paraId="2B6DEE68" w14:textId="2D3F15D6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ATCC</w:t>
            </w:r>
            <w:r w:rsidR="005D4AFC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33400</w:t>
            </w:r>
          </w:p>
        </w:tc>
        <w:tc>
          <w:tcPr>
            <w:tcW w:w="1120" w:type="dxa"/>
            <w:vAlign w:val="center"/>
          </w:tcPr>
          <w:p w14:paraId="335FDDC1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FCB0402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9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2A65CB32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7B35FD64" w14:textId="77777777" w:rsidTr="0091383E">
        <w:tc>
          <w:tcPr>
            <w:tcW w:w="2703" w:type="dxa"/>
            <w:vAlign w:val="center"/>
          </w:tcPr>
          <w:p w14:paraId="5A6968C3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coccus salivarius</w:t>
            </w:r>
          </w:p>
        </w:tc>
        <w:tc>
          <w:tcPr>
            <w:tcW w:w="1234" w:type="dxa"/>
            <w:vAlign w:val="center"/>
          </w:tcPr>
          <w:p w14:paraId="18E4DC08" w14:textId="45192D15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B74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5707</w:t>
            </w:r>
          </w:p>
        </w:tc>
        <w:tc>
          <w:tcPr>
            <w:tcW w:w="1120" w:type="dxa"/>
            <w:vAlign w:val="center"/>
          </w:tcPr>
          <w:p w14:paraId="1ED9D48F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25BC2786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6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3E4514A6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58D4A7C" w14:textId="77777777" w:rsidTr="0091383E">
        <w:tc>
          <w:tcPr>
            <w:tcW w:w="2703" w:type="dxa"/>
            <w:vAlign w:val="center"/>
          </w:tcPr>
          <w:p w14:paraId="6146E468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Streptomyces griseus</w:t>
            </w:r>
          </w:p>
        </w:tc>
        <w:tc>
          <w:tcPr>
            <w:tcW w:w="1234" w:type="dxa"/>
            <w:vAlign w:val="center"/>
          </w:tcPr>
          <w:p w14:paraId="77B54604" w14:textId="71E34549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B74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4047</w:t>
            </w:r>
          </w:p>
        </w:tc>
        <w:tc>
          <w:tcPr>
            <w:tcW w:w="1120" w:type="dxa"/>
            <w:vAlign w:val="center"/>
          </w:tcPr>
          <w:p w14:paraId="004BF84D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7D81445C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vAlign w:val="center"/>
          </w:tcPr>
          <w:p w14:paraId="63288BEF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3B48FD80" w14:textId="77777777" w:rsidTr="0091383E">
        <w:tc>
          <w:tcPr>
            <w:tcW w:w="2703" w:type="dxa"/>
            <w:vAlign w:val="center"/>
          </w:tcPr>
          <w:p w14:paraId="386F37C9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Tannerella forsythia</w:t>
            </w:r>
          </w:p>
        </w:tc>
        <w:tc>
          <w:tcPr>
            <w:tcW w:w="1234" w:type="dxa"/>
            <w:vAlign w:val="center"/>
          </w:tcPr>
          <w:p w14:paraId="1DBBF177" w14:textId="36E5E660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B74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0827</w:t>
            </w:r>
          </w:p>
        </w:tc>
        <w:tc>
          <w:tcPr>
            <w:tcW w:w="1120" w:type="dxa"/>
            <w:vAlign w:val="center"/>
          </w:tcPr>
          <w:p w14:paraId="4E2B14BB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65C7341B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92" w:type="dxa"/>
            <w:vAlign w:val="center"/>
          </w:tcPr>
          <w:p w14:paraId="2626D869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2D5B78" w:rsidRPr="008455BF" w14:paraId="22B55414" w14:textId="77777777" w:rsidTr="0091383E">
        <w:tc>
          <w:tcPr>
            <w:tcW w:w="2703" w:type="dxa"/>
            <w:vAlign w:val="center"/>
          </w:tcPr>
          <w:p w14:paraId="7A31EAAB" w14:textId="77777777" w:rsidR="002D5B78" w:rsidRPr="008455BF" w:rsidRDefault="002D5B78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Treponema denticola</w:t>
            </w:r>
          </w:p>
        </w:tc>
        <w:tc>
          <w:tcPr>
            <w:tcW w:w="1234" w:type="dxa"/>
            <w:vAlign w:val="center"/>
          </w:tcPr>
          <w:p w14:paraId="680493C9" w14:textId="2CC3B73C" w:rsidR="002D5B78" w:rsidRPr="008455BF" w:rsidRDefault="002D5B78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B74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8153</w:t>
            </w:r>
          </w:p>
        </w:tc>
        <w:tc>
          <w:tcPr>
            <w:tcW w:w="1120" w:type="dxa"/>
            <w:vAlign w:val="center"/>
          </w:tcPr>
          <w:p w14:paraId="12A674FE" w14:textId="77777777" w:rsidR="002D5B78" w:rsidRPr="008455BF" w:rsidRDefault="002D5B78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6E2E820" w14:textId="77777777" w:rsidR="002D5B78" w:rsidRPr="008455BF" w:rsidRDefault="002D5B78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3.8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2" w:type="dxa"/>
            <w:vAlign w:val="center"/>
          </w:tcPr>
          <w:p w14:paraId="19EFE1C7" w14:textId="77777777" w:rsidR="002D5B78" w:rsidRPr="008455BF" w:rsidRDefault="002D5B78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  <w:tr w:rsidR="0098054C" w:rsidRPr="008455BF" w14:paraId="11D9012B" w14:textId="77777777" w:rsidTr="0091383E">
        <w:tc>
          <w:tcPr>
            <w:tcW w:w="2703" w:type="dxa"/>
            <w:vMerge w:val="restart"/>
            <w:vAlign w:val="center"/>
          </w:tcPr>
          <w:p w14:paraId="2167535E" w14:textId="77777777" w:rsidR="0098054C" w:rsidRPr="008455BF" w:rsidRDefault="0098054C" w:rsidP="0098054C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  <w:r w:rsidRPr="008455BF">
              <w:rPr>
                <w:rFonts w:cs="Times New Roman"/>
                <w:i/>
                <w:sz w:val="18"/>
                <w:szCs w:val="18"/>
              </w:rPr>
              <w:t>Tsukamurella paurometabola</w:t>
            </w:r>
          </w:p>
        </w:tc>
        <w:tc>
          <w:tcPr>
            <w:tcW w:w="1234" w:type="dxa"/>
            <w:vMerge w:val="restart"/>
            <w:vAlign w:val="center"/>
          </w:tcPr>
          <w:p w14:paraId="13F5F74C" w14:textId="6B5941C6" w:rsidR="0098054C" w:rsidRPr="008455BF" w:rsidRDefault="0098054C" w:rsidP="00A94EB4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JCM</w:t>
            </w:r>
            <w:r w:rsidR="003B740F" w:rsidRPr="008455BF">
              <w:rPr>
                <w:rFonts w:cs="Times New Roman"/>
                <w:sz w:val="18"/>
                <w:szCs w:val="18"/>
              </w:rPr>
              <w:t xml:space="preserve"> </w:t>
            </w:r>
            <w:r w:rsidRPr="008455BF">
              <w:rPr>
                <w:rFonts w:cs="Times New Roman"/>
                <w:sz w:val="18"/>
                <w:szCs w:val="18"/>
              </w:rPr>
              <w:t>10117</w:t>
            </w:r>
          </w:p>
        </w:tc>
        <w:tc>
          <w:tcPr>
            <w:tcW w:w="1120" w:type="dxa"/>
            <w:vAlign w:val="center"/>
          </w:tcPr>
          <w:p w14:paraId="5E1CD049" w14:textId="77777777" w:rsidR="0098054C" w:rsidRPr="008455BF" w:rsidRDefault="0098054C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No.2</w:t>
            </w:r>
          </w:p>
        </w:tc>
        <w:tc>
          <w:tcPr>
            <w:tcW w:w="1092" w:type="dxa"/>
            <w:vAlign w:val="center"/>
          </w:tcPr>
          <w:p w14:paraId="126F6AC5" w14:textId="77777777" w:rsidR="0098054C" w:rsidRPr="008455BF" w:rsidRDefault="0098054C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2.2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14:paraId="575FD0C5" w14:textId="77777777" w:rsidR="0098054C" w:rsidRPr="008455BF" w:rsidRDefault="0098054C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18.5</w:t>
            </w:r>
          </w:p>
        </w:tc>
      </w:tr>
      <w:tr w:rsidR="0098054C" w:rsidRPr="008455BF" w14:paraId="5FC4CE15" w14:textId="77777777" w:rsidTr="00F338E1">
        <w:tc>
          <w:tcPr>
            <w:tcW w:w="2703" w:type="dxa"/>
            <w:vMerge/>
          </w:tcPr>
          <w:p w14:paraId="4D0E7BCD" w14:textId="77777777" w:rsidR="0098054C" w:rsidRPr="008455BF" w:rsidRDefault="0098054C" w:rsidP="00A20926">
            <w:pPr>
              <w:spacing w:line="240" w:lineRule="exact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3FB0559E" w14:textId="77777777" w:rsidR="0098054C" w:rsidRPr="008455BF" w:rsidRDefault="0098054C" w:rsidP="0091383E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14:paraId="6AD168AF" w14:textId="77777777" w:rsidR="0098054C" w:rsidRPr="008455BF" w:rsidRDefault="0098054C" w:rsidP="0098054C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7EA9FD0D" w14:textId="77777777" w:rsidR="0098054C" w:rsidRPr="008455BF" w:rsidRDefault="0098054C" w:rsidP="0091383E">
            <w:pPr>
              <w:spacing w:line="240" w:lineRule="exact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8455BF">
              <w:rPr>
                <w:rFonts w:eastAsia="游明朝" w:cs="Times New Roman"/>
                <w:sz w:val="18"/>
                <w:szCs w:val="18"/>
              </w:rPr>
              <w:t>1.0×</w:t>
            </w:r>
            <w:r w:rsidRPr="008455BF">
              <w:rPr>
                <w:rFonts w:cs="Times New Roman"/>
                <w:sz w:val="18"/>
                <w:szCs w:val="18"/>
              </w:rPr>
              <w:t>10</w:t>
            </w:r>
            <w:r w:rsidRPr="008455BF"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A5DE91C" w14:textId="77777777" w:rsidR="0098054C" w:rsidRPr="008455BF" w:rsidRDefault="0098054C" w:rsidP="00A94EB4">
            <w:pPr>
              <w:spacing w:line="240" w:lineRule="exact"/>
              <w:jc w:val="right"/>
              <w:rPr>
                <w:rFonts w:cs="Times New Roman"/>
                <w:sz w:val="18"/>
                <w:szCs w:val="18"/>
              </w:rPr>
            </w:pPr>
            <w:r w:rsidRPr="008455BF">
              <w:rPr>
                <w:rFonts w:cs="Times New Roman"/>
                <w:sz w:val="18"/>
                <w:szCs w:val="18"/>
              </w:rPr>
              <w:t>&lt;10.0</w:t>
            </w:r>
          </w:p>
        </w:tc>
      </w:tr>
    </w:tbl>
    <w:p w14:paraId="16633527" w14:textId="77777777" w:rsidR="00745EF9" w:rsidRPr="008455BF" w:rsidRDefault="00745EF9" w:rsidP="00745EF9">
      <w:pPr>
        <w:rPr>
          <w:rFonts w:cs="Times New Roman"/>
          <w:sz w:val="24"/>
          <w:szCs w:val="24"/>
        </w:rPr>
      </w:pPr>
      <w:r w:rsidRPr="008455BF">
        <w:rPr>
          <w:rFonts w:cs="Times New Roman"/>
          <w:sz w:val="24"/>
          <w:szCs w:val="24"/>
        </w:rPr>
        <w:t>Concentrations above 10 pg/mL, indicating cross-reactivity, are highlighted in gray.</w:t>
      </w:r>
    </w:p>
    <w:p w14:paraId="68719754" w14:textId="77777777" w:rsidR="002D5B78" w:rsidRPr="008455BF" w:rsidRDefault="002D5B78" w:rsidP="002D5B78">
      <w:pPr>
        <w:rPr>
          <w:rFonts w:cs="Times New Roman"/>
          <w:sz w:val="24"/>
          <w:szCs w:val="24"/>
        </w:rPr>
      </w:pPr>
    </w:p>
    <w:p w14:paraId="160BDCBE" w14:textId="77777777" w:rsidR="00300C37" w:rsidRPr="008455BF" w:rsidRDefault="00300C37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8455BF">
        <w:rPr>
          <w:rFonts w:cs="Times New Roman"/>
          <w:b/>
          <w:bCs/>
          <w:sz w:val="24"/>
          <w:szCs w:val="24"/>
        </w:rPr>
        <w:br w:type="page"/>
      </w:r>
    </w:p>
    <w:p w14:paraId="68C77251" w14:textId="7BE442D1" w:rsidR="002D5B78" w:rsidRPr="008455BF" w:rsidRDefault="00E360A8" w:rsidP="002D5B78">
      <w:pPr>
        <w:rPr>
          <w:rFonts w:cs="Times New Roman"/>
          <w:b/>
          <w:bCs/>
          <w:sz w:val="24"/>
          <w:szCs w:val="24"/>
        </w:rPr>
      </w:pPr>
      <w:r w:rsidRPr="008455BF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2D5B78" w:rsidRPr="008455BF">
        <w:rPr>
          <w:rFonts w:cs="Times New Roman"/>
          <w:b/>
          <w:bCs/>
          <w:sz w:val="24"/>
          <w:szCs w:val="24"/>
        </w:rPr>
        <w:t>T</w:t>
      </w:r>
      <w:r w:rsidR="00960D29" w:rsidRPr="008455BF">
        <w:rPr>
          <w:rFonts w:cs="Times New Roman"/>
          <w:b/>
          <w:bCs/>
          <w:sz w:val="24"/>
          <w:szCs w:val="24"/>
        </w:rPr>
        <w:t>able</w:t>
      </w:r>
      <w:r w:rsidR="002D5B78" w:rsidRPr="008455BF">
        <w:rPr>
          <w:rFonts w:cs="Times New Roman"/>
          <w:b/>
          <w:bCs/>
          <w:sz w:val="24"/>
          <w:szCs w:val="24"/>
        </w:rPr>
        <w:t xml:space="preserve"> </w:t>
      </w:r>
      <w:r w:rsidR="00B804F7" w:rsidRPr="008455BF">
        <w:rPr>
          <w:rFonts w:cs="Times New Roman"/>
          <w:b/>
          <w:bCs/>
          <w:sz w:val="24"/>
          <w:szCs w:val="24"/>
        </w:rPr>
        <w:t>4</w:t>
      </w:r>
      <w:r w:rsidR="00960D29" w:rsidRPr="008455BF">
        <w:rPr>
          <w:rFonts w:cs="Times New Roman"/>
          <w:b/>
          <w:bCs/>
          <w:sz w:val="24"/>
          <w:szCs w:val="24"/>
        </w:rPr>
        <w:t>.</w:t>
      </w:r>
      <w:r w:rsidR="002D5B78" w:rsidRPr="008455BF">
        <w:rPr>
          <w:rFonts w:cs="Times New Roman"/>
          <w:b/>
          <w:bCs/>
          <w:sz w:val="24"/>
          <w:szCs w:val="24"/>
        </w:rPr>
        <w:t xml:space="preserve"> Potential interfering substances tested. </w:t>
      </w:r>
    </w:p>
    <w:tbl>
      <w:tblPr>
        <w:tblStyle w:val="a4"/>
        <w:tblW w:w="8590" w:type="dxa"/>
        <w:tblLayout w:type="fixed"/>
        <w:tblLook w:val="04A0" w:firstRow="1" w:lastRow="0" w:firstColumn="1" w:lastColumn="0" w:noHBand="0" w:noVBand="1"/>
      </w:tblPr>
      <w:tblGrid>
        <w:gridCol w:w="2801"/>
        <w:gridCol w:w="1494"/>
        <w:gridCol w:w="2801"/>
        <w:gridCol w:w="1494"/>
      </w:tblGrid>
      <w:tr w:rsidR="002D5B78" w:rsidRPr="008455BF" w14:paraId="11E62B0F" w14:textId="77777777" w:rsidTr="00584D60">
        <w:trPr>
          <w:trHeight w:val="301"/>
        </w:trPr>
        <w:tc>
          <w:tcPr>
            <w:tcW w:w="2801" w:type="dxa"/>
            <w:tcBorders>
              <w:bottom w:val="double" w:sz="4" w:space="0" w:color="auto"/>
              <w:right w:val="nil"/>
            </w:tcBorders>
            <w:vAlign w:val="center"/>
          </w:tcPr>
          <w:p w14:paraId="46797BF2" w14:textId="77777777" w:rsidR="002D5B78" w:rsidRPr="008455BF" w:rsidRDefault="002D5B78" w:rsidP="00E4417C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Potentially interfering substance</w:t>
            </w:r>
          </w:p>
        </w:tc>
        <w:tc>
          <w:tcPr>
            <w:tcW w:w="1494" w:type="dxa"/>
            <w:tcBorders>
              <w:left w:val="nil"/>
              <w:bottom w:val="double" w:sz="4" w:space="0" w:color="auto"/>
            </w:tcBorders>
            <w:vAlign w:val="center"/>
          </w:tcPr>
          <w:p w14:paraId="3D94C9AE" w14:textId="77777777" w:rsidR="002D5B78" w:rsidRPr="008455BF" w:rsidRDefault="002D5B78" w:rsidP="001514E0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Concentration</w:t>
            </w:r>
          </w:p>
        </w:tc>
        <w:tc>
          <w:tcPr>
            <w:tcW w:w="2801" w:type="dxa"/>
            <w:tcBorders>
              <w:bottom w:val="double" w:sz="4" w:space="0" w:color="auto"/>
              <w:right w:val="nil"/>
            </w:tcBorders>
            <w:vAlign w:val="center"/>
          </w:tcPr>
          <w:p w14:paraId="1009FF17" w14:textId="77777777" w:rsidR="002D5B78" w:rsidRPr="008455BF" w:rsidRDefault="002D5B78" w:rsidP="00E4417C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Potentially interfering substance</w:t>
            </w:r>
          </w:p>
        </w:tc>
        <w:tc>
          <w:tcPr>
            <w:tcW w:w="1494" w:type="dxa"/>
            <w:tcBorders>
              <w:left w:val="nil"/>
              <w:bottom w:val="double" w:sz="4" w:space="0" w:color="auto"/>
            </w:tcBorders>
            <w:vAlign w:val="center"/>
          </w:tcPr>
          <w:p w14:paraId="6A8BD7E4" w14:textId="77777777" w:rsidR="002D5B78" w:rsidRPr="008455BF" w:rsidRDefault="002D5B78" w:rsidP="001514E0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Concentration</w:t>
            </w:r>
          </w:p>
        </w:tc>
      </w:tr>
      <w:tr w:rsidR="002D5B78" w:rsidRPr="008455BF" w14:paraId="5C9A9417" w14:textId="77777777" w:rsidTr="00584D60">
        <w:trPr>
          <w:trHeight w:val="299"/>
        </w:trPr>
        <w:tc>
          <w:tcPr>
            <w:tcW w:w="2801" w:type="dxa"/>
            <w:tcBorders>
              <w:top w:val="double" w:sz="4" w:space="0" w:color="auto"/>
              <w:right w:val="nil"/>
            </w:tcBorders>
            <w:vAlign w:val="center"/>
          </w:tcPr>
          <w:p w14:paraId="460EA123" w14:textId="77777777" w:rsidR="002D5B78" w:rsidRPr="008455BF" w:rsidRDefault="002D5B78" w:rsidP="001514E0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 xml:space="preserve">Mucin </w:t>
            </w:r>
          </w:p>
        </w:tc>
        <w:tc>
          <w:tcPr>
            <w:tcW w:w="1494" w:type="dxa"/>
            <w:tcBorders>
              <w:top w:val="double" w:sz="4" w:space="0" w:color="auto"/>
              <w:left w:val="nil"/>
            </w:tcBorders>
            <w:vAlign w:val="center"/>
          </w:tcPr>
          <w:p w14:paraId="3A488884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,000 μg/mL</w:t>
            </w:r>
          </w:p>
        </w:tc>
        <w:tc>
          <w:tcPr>
            <w:tcW w:w="2801" w:type="dxa"/>
            <w:tcBorders>
              <w:top w:val="double" w:sz="4" w:space="0" w:color="auto"/>
              <w:right w:val="nil"/>
            </w:tcBorders>
            <w:vAlign w:val="center"/>
          </w:tcPr>
          <w:p w14:paraId="0BAA10C4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Imipenem-cilastatin sodium</w:t>
            </w:r>
          </w:p>
        </w:tc>
        <w:tc>
          <w:tcPr>
            <w:tcW w:w="1494" w:type="dxa"/>
            <w:tcBorders>
              <w:top w:val="double" w:sz="4" w:space="0" w:color="auto"/>
              <w:left w:val="nil"/>
            </w:tcBorders>
            <w:vAlign w:val="center"/>
          </w:tcPr>
          <w:p w14:paraId="1651D665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751A71E7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3130276C" w14:textId="77777777" w:rsidR="002D5B78" w:rsidRPr="008455BF" w:rsidRDefault="002D5B78" w:rsidP="001514E0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Blood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F6537BF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% (v/v)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0918683E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Levofloxacin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0863BB70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22038878" w14:textId="77777777" w:rsidTr="00584D60">
        <w:trPr>
          <w:trHeight w:val="171"/>
        </w:trPr>
        <w:tc>
          <w:tcPr>
            <w:tcW w:w="2801" w:type="dxa"/>
            <w:tcBorders>
              <w:right w:val="nil"/>
            </w:tcBorders>
            <w:vAlign w:val="center"/>
          </w:tcPr>
          <w:p w14:paraId="1290B04B" w14:textId="77777777" w:rsidR="002D5B78" w:rsidRPr="008455BF" w:rsidRDefault="002D5B78" w:rsidP="001514E0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Anti-TB drug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53C7ED02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37DC55AC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Povidone-iodin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ACF6933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43BC3B66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7C972D3F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Isoniazid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4EAFB8EE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465663CB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Betamethasone sodium phosphate fradiomycin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7B3F3AB5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19C1E667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273F8575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Rifampicin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4AEFA555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66A680D3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Potassium clavulanate amoxicillin hydr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CA8FB6B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03D8F294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3EB0CF8A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Streptomycin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2016BDF9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2382AEF5" w14:textId="11F7671C" w:rsidR="002D5B78" w:rsidRPr="008455BF" w:rsidRDefault="002D5B78" w:rsidP="00E4417C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Anti-</w:t>
            </w:r>
            <w:r w:rsidR="00277F91" w:rsidRPr="008455BF">
              <w:rPr>
                <w:rFonts w:cs="Times New Roman"/>
                <w:sz w:val="20"/>
                <w:szCs w:val="20"/>
              </w:rPr>
              <w:t>HIV</w:t>
            </w:r>
            <w:r w:rsidRPr="008455BF">
              <w:rPr>
                <w:rFonts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77EBB01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5B78" w:rsidRPr="008455BF" w14:paraId="402D5AEF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34DEC9BE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thambutol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1EE5DC8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1090A0BE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Lamivudin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7735FC2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72926870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27066B47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thionamid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3C4E3E36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20B57908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mtricitabin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CF0F275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274DAD39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75BD8D4A" w14:textId="02AD6DD6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Pyrazi</w:t>
            </w:r>
            <w:r w:rsidR="00CC30E4" w:rsidRPr="008455BF">
              <w:rPr>
                <w:rFonts w:eastAsia="Meiryo UI" w:cs="Times New Roman"/>
                <w:sz w:val="20"/>
                <w:szCs w:val="20"/>
              </w:rPr>
              <w:t>n</w:t>
            </w:r>
            <w:r w:rsidRPr="008455BF">
              <w:rPr>
                <w:rFonts w:eastAsia="Meiryo UI" w:cs="Times New Roman"/>
                <w:sz w:val="20"/>
                <w:szCs w:val="20"/>
              </w:rPr>
              <w:t>amid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03E252C9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1C8EA916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Abacavir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27F97015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0CB7AFE9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69FB2425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Kanamycin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2A6815F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28BE02DD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Tenofovir disoproxil fumar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C809A99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74D790A6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7DE42654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nviomycin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349F568F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5FC8711B" w14:textId="03145E91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favirenz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27A80BC0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68C60E46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0CD53096" w14:textId="7B26E1D5" w:rsidR="002D5B78" w:rsidRPr="008455BF" w:rsidRDefault="002D5B78" w:rsidP="001514E0">
            <w:pPr>
              <w:spacing w:line="240" w:lineRule="exact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Anti-</w:t>
            </w:r>
            <w:r w:rsidR="00277F91" w:rsidRPr="008455BF">
              <w:rPr>
                <w:rFonts w:cs="Times New Roman"/>
                <w:sz w:val="20"/>
                <w:szCs w:val="20"/>
              </w:rPr>
              <w:t xml:space="preserve"> pneumoniae</w:t>
            </w:r>
            <w:r w:rsidRPr="008455BF">
              <w:rPr>
                <w:rFonts w:eastAsia="Meiryo UI"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9B59CC4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774C06D5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Etravirin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3AAF0E58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5C5C4388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111E7823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Azithromycin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58F38EFC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12C14333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Rilpivirin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1B3BB35A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6D10784D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5A97AF51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Clarithromycin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082D9A62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588860EA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Atazanavir sulfat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02FADD82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8455BF" w14:paraId="38DD8C59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2BE40508" w14:textId="77777777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Cefditoren pivoxil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65A1D367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right w:val="nil"/>
            </w:tcBorders>
            <w:vAlign w:val="center"/>
          </w:tcPr>
          <w:p w14:paraId="0C380BE9" w14:textId="77777777" w:rsidR="002D5B78" w:rsidRPr="008455BF" w:rsidRDefault="002D5B78" w:rsidP="00E4417C">
            <w:pPr>
              <w:spacing w:line="24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Maraviroc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5D2D95ED" w14:textId="77777777" w:rsidR="002D5B78" w:rsidRPr="008455BF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</w:tr>
      <w:tr w:rsidR="002D5B78" w:rsidRPr="001514E0" w14:paraId="02439874" w14:textId="77777777" w:rsidTr="00584D60">
        <w:trPr>
          <w:trHeight w:val="299"/>
        </w:trPr>
        <w:tc>
          <w:tcPr>
            <w:tcW w:w="2801" w:type="dxa"/>
            <w:tcBorders>
              <w:right w:val="nil"/>
            </w:tcBorders>
            <w:vAlign w:val="center"/>
          </w:tcPr>
          <w:p w14:paraId="265E17B6" w14:textId="2AB18474" w:rsidR="002D5B78" w:rsidRPr="008455BF" w:rsidRDefault="002D5B78" w:rsidP="001514E0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  <w:r w:rsidRPr="008455BF">
              <w:rPr>
                <w:rFonts w:eastAsia="Meiryo UI" w:cs="Times New Roman"/>
                <w:sz w:val="20"/>
                <w:szCs w:val="20"/>
              </w:rPr>
              <w:t>Minocyclin</w:t>
            </w:r>
            <w:r w:rsidR="00CC30E4" w:rsidRPr="008455BF">
              <w:rPr>
                <w:rFonts w:eastAsia="Meiryo UI" w:cs="Times New Roman"/>
                <w:sz w:val="20"/>
                <w:szCs w:val="20"/>
              </w:rPr>
              <w:t>e</w:t>
            </w:r>
            <w:r w:rsidRPr="008455BF">
              <w:rPr>
                <w:rFonts w:eastAsia="Meiryo UI" w:cs="Times New Roman"/>
                <w:sz w:val="20"/>
                <w:szCs w:val="20"/>
              </w:rPr>
              <w:t xml:space="preserve"> hydrochloride</w:t>
            </w:r>
          </w:p>
        </w:tc>
        <w:tc>
          <w:tcPr>
            <w:tcW w:w="1494" w:type="dxa"/>
            <w:tcBorders>
              <w:left w:val="nil"/>
            </w:tcBorders>
            <w:vAlign w:val="center"/>
          </w:tcPr>
          <w:p w14:paraId="02C071BE" w14:textId="77777777" w:rsidR="002D5B78" w:rsidRPr="00E4417C" w:rsidRDefault="002D5B78" w:rsidP="00E4417C">
            <w:pPr>
              <w:spacing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8455BF">
              <w:rPr>
                <w:rFonts w:cs="Times New Roman"/>
                <w:sz w:val="20"/>
                <w:szCs w:val="20"/>
              </w:rPr>
              <w:t>100 μg/mL</w:t>
            </w:r>
          </w:p>
        </w:tc>
        <w:tc>
          <w:tcPr>
            <w:tcW w:w="2801" w:type="dxa"/>
            <w:tcBorders>
              <w:bottom w:val="nil"/>
              <w:right w:val="nil"/>
            </w:tcBorders>
          </w:tcPr>
          <w:p w14:paraId="2BD84A96" w14:textId="77777777" w:rsidR="002D5B78" w:rsidRPr="00E4417C" w:rsidRDefault="002D5B78" w:rsidP="00A20926">
            <w:pPr>
              <w:spacing w:line="240" w:lineRule="exact"/>
              <w:ind w:leftChars="100" w:left="210"/>
              <w:rPr>
                <w:rFonts w:eastAsia="Meiryo UI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23B217B1" w14:textId="77777777" w:rsidR="002D5B78" w:rsidRPr="00E4417C" w:rsidRDefault="002D5B78" w:rsidP="00A20926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</w:tr>
    </w:tbl>
    <w:p w14:paraId="46A6FD1A" w14:textId="2A098211" w:rsidR="00F74D15" w:rsidRPr="00F14B98" w:rsidRDefault="00F74D15" w:rsidP="00300C37">
      <w:pPr>
        <w:rPr>
          <w:rFonts w:cs="Times New Roman"/>
          <w:sz w:val="24"/>
          <w:szCs w:val="24"/>
        </w:rPr>
      </w:pPr>
      <w:r w:rsidRPr="00F14B98">
        <w:rPr>
          <w:rFonts w:eastAsia="Meiryo UI" w:cs="Times New Roman" w:hint="eastAsia"/>
          <w:color w:val="5B9BD5" w:themeColor="accent1"/>
          <w:sz w:val="24"/>
          <w:szCs w:val="24"/>
        </w:rPr>
        <w:t xml:space="preserve"> </w:t>
      </w:r>
    </w:p>
    <w:sectPr w:rsidR="00F74D15" w:rsidRPr="00F14B98" w:rsidSect="005D5F61">
      <w:type w:val="continuous"/>
      <w:pgSz w:w="11906" w:h="16838"/>
      <w:pgMar w:top="1985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7F2D8" w14:textId="77777777" w:rsidR="00E95D11" w:rsidRDefault="00E95D11" w:rsidP="00501745">
      <w:r>
        <w:separator/>
      </w:r>
    </w:p>
    <w:p w14:paraId="0B8C1D11" w14:textId="77777777" w:rsidR="00E95D11" w:rsidRDefault="00E95D11"/>
    <w:p w14:paraId="1943CB6D" w14:textId="77777777" w:rsidR="00E95D11" w:rsidRDefault="00E95D11"/>
    <w:p w14:paraId="58DFDB8E" w14:textId="77777777" w:rsidR="00E95D11" w:rsidRDefault="00E95D11"/>
  </w:endnote>
  <w:endnote w:type="continuationSeparator" w:id="0">
    <w:p w14:paraId="78EF365C" w14:textId="77777777" w:rsidR="00E95D11" w:rsidRDefault="00E95D11" w:rsidP="00501745">
      <w:r>
        <w:continuationSeparator/>
      </w:r>
    </w:p>
    <w:p w14:paraId="0C0570B2" w14:textId="77777777" w:rsidR="00E95D11" w:rsidRDefault="00E95D11"/>
    <w:p w14:paraId="47C10726" w14:textId="77777777" w:rsidR="00E95D11" w:rsidRDefault="00E95D11"/>
    <w:p w14:paraId="533C1645" w14:textId="77777777" w:rsidR="00E95D11" w:rsidRDefault="00E95D11"/>
  </w:endnote>
  <w:endnote w:type="continuationNotice" w:id="1">
    <w:p w14:paraId="037513FA" w14:textId="77777777" w:rsidR="00E95D11" w:rsidRDefault="00E95D11"/>
    <w:p w14:paraId="3D8C03CF" w14:textId="77777777" w:rsidR="00E95D11" w:rsidRDefault="00E95D11"/>
    <w:p w14:paraId="3F7AF98F" w14:textId="77777777" w:rsidR="00E95D11" w:rsidRDefault="00E95D11"/>
    <w:p w14:paraId="6BC4C939" w14:textId="77777777" w:rsidR="00E95D11" w:rsidRDefault="00E95D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6684523"/>
      <w:docPartObj>
        <w:docPartGallery w:val="Page Numbers (Bottom of Page)"/>
        <w:docPartUnique/>
      </w:docPartObj>
    </w:sdtPr>
    <w:sdtEndPr/>
    <w:sdtContent>
      <w:p w14:paraId="20F4274C" w14:textId="7D7DFEAB" w:rsidR="0063791B" w:rsidRDefault="0063791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CB6AE8D" w14:textId="77777777" w:rsidR="0063791B" w:rsidRDefault="0063791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57084" w14:textId="77777777" w:rsidR="00E95D11" w:rsidRDefault="00E95D11" w:rsidP="00501745">
      <w:r>
        <w:separator/>
      </w:r>
    </w:p>
    <w:p w14:paraId="6D5A3A43" w14:textId="77777777" w:rsidR="00E95D11" w:rsidRDefault="00E95D11"/>
    <w:p w14:paraId="397A1307" w14:textId="77777777" w:rsidR="00E95D11" w:rsidRDefault="00E95D11"/>
    <w:p w14:paraId="1B38C298" w14:textId="77777777" w:rsidR="00E95D11" w:rsidRDefault="00E95D11"/>
  </w:footnote>
  <w:footnote w:type="continuationSeparator" w:id="0">
    <w:p w14:paraId="43919890" w14:textId="77777777" w:rsidR="00E95D11" w:rsidRDefault="00E95D11" w:rsidP="00501745">
      <w:r>
        <w:continuationSeparator/>
      </w:r>
    </w:p>
    <w:p w14:paraId="4396B164" w14:textId="77777777" w:rsidR="00E95D11" w:rsidRDefault="00E95D11"/>
    <w:p w14:paraId="07202472" w14:textId="77777777" w:rsidR="00E95D11" w:rsidRDefault="00E95D11"/>
    <w:p w14:paraId="7722D817" w14:textId="77777777" w:rsidR="00E95D11" w:rsidRDefault="00E95D11"/>
  </w:footnote>
  <w:footnote w:type="continuationNotice" w:id="1">
    <w:p w14:paraId="4DC9D709" w14:textId="77777777" w:rsidR="00E95D11" w:rsidRDefault="00E95D11"/>
    <w:p w14:paraId="534B5ED1" w14:textId="77777777" w:rsidR="00E95D11" w:rsidRDefault="00E95D11"/>
    <w:p w14:paraId="0D815D02" w14:textId="77777777" w:rsidR="00E95D11" w:rsidRDefault="00E95D11"/>
    <w:p w14:paraId="36D9CA7A" w14:textId="77777777" w:rsidR="00E95D11" w:rsidRDefault="00E95D1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DA795" w14:textId="51A41F4A" w:rsidR="002D5B78" w:rsidRPr="00501745" w:rsidRDefault="002D5B78" w:rsidP="00397C07">
    <w:pPr>
      <w:pStyle w:val="a5"/>
      <w:wordWrap w:val="0"/>
      <w:jc w:val="right"/>
      <w:rPr>
        <w:bdr w:val="single" w:sz="4" w:space="0" w:color="aut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321EA"/>
    <w:multiLevelType w:val="hybridMultilevel"/>
    <w:tmpl w:val="DF729736"/>
    <w:lvl w:ilvl="0" w:tplc="35AC5F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4514BF7"/>
    <w:multiLevelType w:val="hybridMultilevel"/>
    <w:tmpl w:val="0E9E005C"/>
    <w:lvl w:ilvl="0" w:tplc="0360B4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5F95768"/>
    <w:multiLevelType w:val="hybridMultilevel"/>
    <w:tmpl w:val="16143E7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CE85AB7"/>
    <w:multiLevelType w:val="hybridMultilevel"/>
    <w:tmpl w:val="8D989E66"/>
    <w:lvl w:ilvl="0" w:tplc="267E14D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F0B40C8"/>
    <w:multiLevelType w:val="hybridMultilevel"/>
    <w:tmpl w:val="F85448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0D54EF3"/>
    <w:multiLevelType w:val="hybridMultilevel"/>
    <w:tmpl w:val="CA825924"/>
    <w:lvl w:ilvl="0" w:tplc="5D62F5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2B652FA"/>
    <w:multiLevelType w:val="hybridMultilevel"/>
    <w:tmpl w:val="20688FDC"/>
    <w:lvl w:ilvl="0" w:tplc="0040FA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1D088C"/>
    <w:multiLevelType w:val="hybridMultilevel"/>
    <w:tmpl w:val="3E5E299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298E73BA"/>
    <w:multiLevelType w:val="hybridMultilevel"/>
    <w:tmpl w:val="3C3AFAF6"/>
    <w:lvl w:ilvl="0" w:tplc="15968E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C2F430A"/>
    <w:multiLevelType w:val="hybridMultilevel"/>
    <w:tmpl w:val="45646D54"/>
    <w:lvl w:ilvl="0" w:tplc="FB5817B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C6403EC"/>
    <w:multiLevelType w:val="hybridMultilevel"/>
    <w:tmpl w:val="B93E0ED0"/>
    <w:lvl w:ilvl="0" w:tplc="0944B9D8">
      <w:start w:val="1"/>
      <w:numFmt w:val="decimal"/>
      <w:lvlText w:val="3-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72D441C"/>
    <w:multiLevelType w:val="hybridMultilevel"/>
    <w:tmpl w:val="04F8F66C"/>
    <w:lvl w:ilvl="0" w:tplc="4F96A980">
      <w:start w:val="1"/>
      <w:numFmt w:val="upperLetter"/>
      <w:lvlText w:val="(%1)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7" w:tentative="1">
      <w:start w:val="1"/>
      <w:numFmt w:val="aiueoFullWidth"/>
      <w:lvlText w:val="(%5)"/>
      <w:lvlJc w:val="left"/>
      <w:pPr>
        <w:ind w:left="24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7" w:tentative="1">
      <w:start w:val="1"/>
      <w:numFmt w:val="aiueoFullWidth"/>
      <w:lvlText w:val="(%8)"/>
      <w:lvlJc w:val="left"/>
      <w:pPr>
        <w:ind w:left="37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80" w:hanging="440"/>
      </w:pPr>
    </w:lvl>
  </w:abstractNum>
  <w:abstractNum w:abstractNumId="12" w15:restartNumberingAfterBreak="0">
    <w:nsid w:val="4C564B49"/>
    <w:multiLevelType w:val="hybridMultilevel"/>
    <w:tmpl w:val="618EEF12"/>
    <w:lvl w:ilvl="0" w:tplc="C254BD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124288C"/>
    <w:multiLevelType w:val="hybridMultilevel"/>
    <w:tmpl w:val="5D3403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53D13889"/>
    <w:multiLevelType w:val="hybridMultilevel"/>
    <w:tmpl w:val="981CF362"/>
    <w:lvl w:ilvl="0" w:tplc="7416FD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DAA6401"/>
    <w:multiLevelType w:val="hybridMultilevel"/>
    <w:tmpl w:val="210E7E96"/>
    <w:lvl w:ilvl="0" w:tplc="BE5662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75546680"/>
    <w:multiLevelType w:val="hybridMultilevel"/>
    <w:tmpl w:val="2C4CB4B2"/>
    <w:lvl w:ilvl="0" w:tplc="1CFE9C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A36489A"/>
    <w:multiLevelType w:val="hybridMultilevel"/>
    <w:tmpl w:val="F23474A0"/>
    <w:lvl w:ilvl="0" w:tplc="AFD4F626">
      <w:start w:val="1"/>
      <w:numFmt w:val="decimal"/>
      <w:lvlText w:val="%1)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57794861">
    <w:abstractNumId w:val="10"/>
  </w:num>
  <w:num w:numId="2" w16cid:durableId="672488632">
    <w:abstractNumId w:val="9"/>
  </w:num>
  <w:num w:numId="3" w16cid:durableId="165829283">
    <w:abstractNumId w:val="17"/>
  </w:num>
  <w:num w:numId="4" w16cid:durableId="460616527">
    <w:abstractNumId w:val="12"/>
  </w:num>
  <w:num w:numId="5" w16cid:durableId="1116679581">
    <w:abstractNumId w:val="4"/>
  </w:num>
  <w:num w:numId="6" w16cid:durableId="1584604894">
    <w:abstractNumId w:val="14"/>
  </w:num>
  <w:num w:numId="7" w16cid:durableId="993920030">
    <w:abstractNumId w:val="0"/>
  </w:num>
  <w:num w:numId="8" w16cid:durableId="231888794">
    <w:abstractNumId w:val="1"/>
  </w:num>
  <w:num w:numId="9" w16cid:durableId="1662587137">
    <w:abstractNumId w:val="16"/>
  </w:num>
  <w:num w:numId="10" w16cid:durableId="1835800344">
    <w:abstractNumId w:val="5"/>
  </w:num>
  <w:num w:numId="11" w16cid:durableId="557325614">
    <w:abstractNumId w:val="3"/>
  </w:num>
  <w:num w:numId="12" w16cid:durableId="1900439714">
    <w:abstractNumId w:val="15"/>
  </w:num>
  <w:num w:numId="13" w16cid:durableId="1452431907">
    <w:abstractNumId w:val="11"/>
  </w:num>
  <w:num w:numId="14" w16cid:durableId="1884443239">
    <w:abstractNumId w:val="6"/>
  </w:num>
  <w:num w:numId="15" w16cid:durableId="69010952">
    <w:abstractNumId w:val="8"/>
  </w:num>
  <w:num w:numId="16" w16cid:durableId="749087059">
    <w:abstractNumId w:val="2"/>
  </w:num>
  <w:num w:numId="17" w16cid:durableId="138885004">
    <w:abstractNumId w:val="7"/>
  </w:num>
  <w:num w:numId="18" w16cid:durableId="16310155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C6C"/>
    <w:rsid w:val="00000BF7"/>
    <w:rsid w:val="00001FCF"/>
    <w:rsid w:val="000023EB"/>
    <w:rsid w:val="00002E6D"/>
    <w:rsid w:val="000034ED"/>
    <w:rsid w:val="00003D90"/>
    <w:rsid w:val="000044AF"/>
    <w:rsid w:val="000045F0"/>
    <w:rsid w:val="00004CFF"/>
    <w:rsid w:val="000054B0"/>
    <w:rsid w:val="000057A1"/>
    <w:rsid w:val="00005E32"/>
    <w:rsid w:val="00005F60"/>
    <w:rsid w:val="00006570"/>
    <w:rsid w:val="00006956"/>
    <w:rsid w:val="000069FC"/>
    <w:rsid w:val="00006C7F"/>
    <w:rsid w:val="000070EC"/>
    <w:rsid w:val="00010B75"/>
    <w:rsid w:val="00011473"/>
    <w:rsid w:val="0001165F"/>
    <w:rsid w:val="0001197E"/>
    <w:rsid w:val="000119BA"/>
    <w:rsid w:val="00012857"/>
    <w:rsid w:val="000128FF"/>
    <w:rsid w:val="00012B7D"/>
    <w:rsid w:val="00012E55"/>
    <w:rsid w:val="00013A30"/>
    <w:rsid w:val="0001417D"/>
    <w:rsid w:val="000146D1"/>
    <w:rsid w:val="00014A6D"/>
    <w:rsid w:val="00015837"/>
    <w:rsid w:val="00015A0D"/>
    <w:rsid w:val="000168D5"/>
    <w:rsid w:val="000169B5"/>
    <w:rsid w:val="00016DCF"/>
    <w:rsid w:val="00016F39"/>
    <w:rsid w:val="00017739"/>
    <w:rsid w:val="00017A5E"/>
    <w:rsid w:val="0002016F"/>
    <w:rsid w:val="000203D1"/>
    <w:rsid w:val="0002044C"/>
    <w:rsid w:val="00020AD8"/>
    <w:rsid w:val="00020E4B"/>
    <w:rsid w:val="000212E7"/>
    <w:rsid w:val="000215A1"/>
    <w:rsid w:val="00021D44"/>
    <w:rsid w:val="00021DE4"/>
    <w:rsid w:val="000221F2"/>
    <w:rsid w:val="00022323"/>
    <w:rsid w:val="00022836"/>
    <w:rsid w:val="00022A40"/>
    <w:rsid w:val="00022CFA"/>
    <w:rsid w:val="000243FB"/>
    <w:rsid w:val="000245A9"/>
    <w:rsid w:val="00024A5D"/>
    <w:rsid w:val="00024B38"/>
    <w:rsid w:val="00024F54"/>
    <w:rsid w:val="000250AE"/>
    <w:rsid w:val="00025565"/>
    <w:rsid w:val="00025629"/>
    <w:rsid w:val="000258A7"/>
    <w:rsid w:val="00025DF2"/>
    <w:rsid w:val="00025E7D"/>
    <w:rsid w:val="000264A9"/>
    <w:rsid w:val="000264EB"/>
    <w:rsid w:val="0002709A"/>
    <w:rsid w:val="00030356"/>
    <w:rsid w:val="000307DB"/>
    <w:rsid w:val="00030FC3"/>
    <w:rsid w:val="000316EC"/>
    <w:rsid w:val="00031745"/>
    <w:rsid w:val="00032585"/>
    <w:rsid w:val="0003270A"/>
    <w:rsid w:val="0003271E"/>
    <w:rsid w:val="000334E3"/>
    <w:rsid w:val="00033A73"/>
    <w:rsid w:val="00033DA3"/>
    <w:rsid w:val="00033DB1"/>
    <w:rsid w:val="00033EC0"/>
    <w:rsid w:val="00034B16"/>
    <w:rsid w:val="00034DCB"/>
    <w:rsid w:val="0003502E"/>
    <w:rsid w:val="00035252"/>
    <w:rsid w:val="000357E7"/>
    <w:rsid w:val="00035A32"/>
    <w:rsid w:val="000379A9"/>
    <w:rsid w:val="00037D32"/>
    <w:rsid w:val="000404F2"/>
    <w:rsid w:val="00041138"/>
    <w:rsid w:val="00041568"/>
    <w:rsid w:val="00041EC3"/>
    <w:rsid w:val="000427A7"/>
    <w:rsid w:val="0004336D"/>
    <w:rsid w:val="000437C7"/>
    <w:rsid w:val="00043E1E"/>
    <w:rsid w:val="00044144"/>
    <w:rsid w:val="00044487"/>
    <w:rsid w:val="00044C18"/>
    <w:rsid w:val="00045635"/>
    <w:rsid w:val="00045B12"/>
    <w:rsid w:val="00045D55"/>
    <w:rsid w:val="00046153"/>
    <w:rsid w:val="0004647B"/>
    <w:rsid w:val="000469E0"/>
    <w:rsid w:val="00046F32"/>
    <w:rsid w:val="00046FCC"/>
    <w:rsid w:val="000476DF"/>
    <w:rsid w:val="0004772F"/>
    <w:rsid w:val="000501DD"/>
    <w:rsid w:val="000501DF"/>
    <w:rsid w:val="00050224"/>
    <w:rsid w:val="0005087E"/>
    <w:rsid w:val="00050A62"/>
    <w:rsid w:val="00050D45"/>
    <w:rsid w:val="00050F8B"/>
    <w:rsid w:val="000518A6"/>
    <w:rsid w:val="00051977"/>
    <w:rsid w:val="00052107"/>
    <w:rsid w:val="00052243"/>
    <w:rsid w:val="000527ED"/>
    <w:rsid w:val="00052B99"/>
    <w:rsid w:val="000535CD"/>
    <w:rsid w:val="000539AE"/>
    <w:rsid w:val="000539D6"/>
    <w:rsid w:val="00053C6C"/>
    <w:rsid w:val="00054000"/>
    <w:rsid w:val="0005402C"/>
    <w:rsid w:val="0005446B"/>
    <w:rsid w:val="00054530"/>
    <w:rsid w:val="0005471D"/>
    <w:rsid w:val="00054D58"/>
    <w:rsid w:val="00054E3E"/>
    <w:rsid w:val="000552A5"/>
    <w:rsid w:val="00055498"/>
    <w:rsid w:val="00055909"/>
    <w:rsid w:val="00055C01"/>
    <w:rsid w:val="00056375"/>
    <w:rsid w:val="00057B76"/>
    <w:rsid w:val="00057E6F"/>
    <w:rsid w:val="00060AA7"/>
    <w:rsid w:val="00061196"/>
    <w:rsid w:val="000614B1"/>
    <w:rsid w:val="00061852"/>
    <w:rsid w:val="00061A93"/>
    <w:rsid w:val="00061F2B"/>
    <w:rsid w:val="000620FE"/>
    <w:rsid w:val="000623EA"/>
    <w:rsid w:val="000624DC"/>
    <w:rsid w:val="00062A11"/>
    <w:rsid w:val="00062E7F"/>
    <w:rsid w:val="00062EA0"/>
    <w:rsid w:val="00062F1C"/>
    <w:rsid w:val="0006333F"/>
    <w:rsid w:val="0006392F"/>
    <w:rsid w:val="00063D16"/>
    <w:rsid w:val="0006409E"/>
    <w:rsid w:val="000642E1"/>
    <w:rsid w:val="0006437A"/>
    <w:rsid w:val="0006504F"/>
    <w:rsid w:val="00065222"/>
    <w:rsid w:val="00065D8C"/>
    <w:rsid w:val="000705A2"/>
    <w:rsid w:val="0007075C"/>
    <w:rsid w:val="000708C1"/>
    <w:rsid w:val="00070B62"/>
    <w:rsid w:val="00071146"/>
    <w:rsid w:val="0007208D"/>
    <w:rsid w:val="00072315"/>
    <w:rsid w:val="00072753"/>
    <w:rsid w:val="000727EC"/>
    <w:rsid w:val="00072AD8"/>
    <w:rsid w:val="00073062"/>
    <w:rsid w:val="00073385"/>
    <w:rsid w:val="0007382A"/>
    <w:rsid w:val="00074D47"/>
    <w:rsid w:val="00075168"/>
    <w:rsid w:val="00075482"/>
    <w:rsid w:val="00075581"/>
    <w:rsid w:val="0007560A"/>
    <w:rsid w:val="00076797"/>
    <w:rsid w:val="00076B53"/>
    <w:rsid w:val="00076F34"/>
    <w:rsid w:val="000806F7"/>
    <w:rsid w:val="00080765"/>
    <w:rsid w:val="000809FF"/>
    <w:rsid w:val="00080D62"/>
    <w:rsid w:val="00080E48"/>
    <w:rsid w:val="00081362"/>
    <w:rsid w:val="000814FE"/>
    <w:rsid w:val="00081678"/>
    <w:rsid w:val="00081B6E"/>
    <w:rsid w:val="0008227B"/>
    <w:rsid w:val="00082789"/>
    <w:rsid w:val="00082CB1"/>
    <w:rsid w:val="00082CCD"/>
    <w:rsid w:val="00083397"/>
    <w:rsid w:val="00083AB3"/>
    <w:rsid w:val="00083B7D"/>
    <w:rsid w:val="0008411D"/>
    <w:rsid w:val="00084B36"/>
    <w:rsid w:val="00084F47"/>
    <w:rsid w:val="000853D2"/>
    <w:rsid w:val="000855B6"/>
    <w:rsid w:val="000858BF"/>
    <w:rsid w:val="00085CD0"/>
    <w:rsid w:val="00086549"/>
    <w:rsid w:val="0008675C"/>
    <w:rsid w:val="00086A76"/>
    <w:rsid w:val="00086AA4"/>
    <w:rsid w:val="00086BAF"/>
    <w:rsid w:val="00086E23"/>
    <w:rsid w:val="00087673"/>
    <w:rsid w:val="000877B9"/>
    <w:rsid w:val="00090305"/>
    <w:rsid w:val="00090B15"/>
    <w:rsid w:val="000915DD"/>
    <w:rsid w:val="0009164A"/>
    <w:rsid w:val="0009174A"/>
    <w:rsid w:val="000917BE"/>
    <w:rsid w:val="0009196B"/>
    <w:rsid w:val="00091D3A"/>
    <w:rsid w:val="00092156"/>
    <w:rsid w:val="0009234B"/>
    <w:rsid w:val="000929DF"/>
    <w:rsid w:val="00092FC8"/>
    <w:rsid w:val="00093269"/>
    <w:rsid w:val="0009336E"/>
    <w:rsid w:val="00093437"/>
    <w:rsid w:val="0009348D"/>
    <w:rsid w:val="0009372C"/>
    <w:rsid w:val="00093962"/>
    <w:rsid w:val="00093C49"/>
    <w:rsid w:val="000945CC"/>
    <w:rsid w:val="000947FE"/>
    <w:rsid w:val="00095657"/>
    <w:rsid w:val="00095B23"/>
    <w:rsid w:val="000964C9"/>
    <w:rsid w:val="00096593"/>
    <w:rsid w:val="00096A86"/>
    <w:rsid w:val="000971FC"/>
    <w:rsid w:val="0009724C"/>
    <w:rsid w:val="00097C36"/>
    <w:rsid w:val="000A049C"/>
    <w:rsid w:val="000A148A"/>
    <w:rsid w:val="000A2021"/>
    <w:rsid w:val="000A2377"/>
    <w:rsid w:val="000A318A"/>
    <w:rsid w:val="000A338E"/>
    <w:rsid w:val="000A33C4"/>
    <w:rsid w:val="000A3590"/>
    <w:rsid w:val="000A3937"/>
    <w:rsid w:val="000A39EB"/>
    <w:rsid w:val="000A45C4"/>
    <w:rsid w:val="000A4E28"/>
    <w:rsid w:val="000A552B"/>
    <w:rsid w:val="000A55A0"/>
    <w:rsid w:val="000A6002"/>
    <w:rsid w:val="000A61ED"/>
    <w:rsid w:val="000A6264"/>
    <w:rsid w:val="000A6A0C"/>
    <w:rsid w:val="000A6B95"/>
    <w:rsid w:val="000A6BAA"/>
    <w:rsid w:val="000A71AE"/>
    <w:rsid w:val="000B0233"/>
    <w:rsid w:val="000B02E3"/>
    <w:rsid w:val="000B03CB"/>
    <w:rsid w:val="000B0A21"/>
    <w:rsid w:val="000B0B1D"/>
    <w:rsid w:val="000B1231"/>
    <w:rsid w:val="000B1474"/>
    <w:rsid w:val="000B1C9B"/>
    <w:rsid w:val="000B2C34"/>
    <w:rsid w:val="000B35F6"/>
    <w:rsid w:val="000B38AC"/>
    <w:rsid w:val="000B433A"/>
    <w:rsid w:val="000B4355"/>
    <w:rsid w:val="000B44F4"/>
    <w:rsid w:val="000B4F2B"/>
    <w:rsid w:val="000B6097"/>
    <w:rsid w:val="000B6C55"/>
    <w:rsid w:val="000B72FD"/>
    <w:rsid w:val="000C0685"/>
    <w:rsid w:val="000C0C0F"/>
    <w:rsid w:val="000C12FF"/>
    <w:rsid w:val="000C1670"/>
    <w:rsid w:val="000C176A"/>
    <w:rsid w:val="000C1B14"/>
    <w:rsid w:val="000C1CE4"/>
    <w:rsid w:val="000C23F9"/>
    <w:rsid w:val="000C26A1"/>
    <w:rsid w:val="000C2B06"/>
    <w:rsid w:val="000C2B72"/>
    <w:rsid w:val="000C39FB"/>
    <w:rsid w:val="000C3C15"/>
    <w:rsid w:val="000C43B6"/>
    <w:rsid w:val="000C4DB7"/>
    <w:rsid w:val="000C4E92"/>
    <w:rsid w:val="000C4EC6"/>
    <w:rsid w:val="000C506B"/>
    <w:rsid w:val="000C543D"/>
    <w:rsid w:val="000C58B6"/>
    <w:rsid w:val="000C58C4"/>
    <w:rsid w:val="000C5AF9"/>
    <w:rsid w:val="000C62CA"/>
    <w:rsid w:val="000C6922"/>
    <w:rsid w:val="000C7870"/>
    <w:rsid w:val="000C7C58"/>
    <w:rsid w:val="000C7CC1"/>
    <w:rsid w:val="000D0D2D"/>
    <w:rsid w:val="000D0F66"/>
    <w:rsid w:val="000D15A7"/>
    <w:rsid w:val="000D1971"/>
    <w:rsid w:val="000D2553"/>
    <w:rsid w:val="000D262E"/>
    <w:rsid w:val="000D342F"/>
    <w:rsid w:val="000D36CE"/>
    <w:rsid w:val="000D39E5"/>
    <w:rsid w:val="000D4D6B"/>
    <w:rsid w:val="000D544A"/>
    <w:rsid w:val="000D5AFD"/>
    <w:rsid w:val="000D5FE8"/>
    <w:rsid w:val="000D6091"/>
    <w:rsid w:val="000D6A5F"/>
    <w:rsid w:val="000D6BAB"/>
    <w:rsid w:val="000E004F"/>
    <w:rsid w:val="000E1036"/>
    <w:rsid w:val="000E1076"/>
    <w:rsid w:val="000E11E0"/>
    <w:rsid w:val="000E1311"/>
    <w:rsid w:val="000E1504"/>
    <w:rsid w:val="000E1694"/>
    <w:rsid w:val="000E1762"/>
    <w:rsid w:val="000E1BBB"/>
    <w:rsid w:val="000E204B"/>
    <w:rsid w:val="000E23CA"/>
    <w:rsid w:val="000E26BD"/>
    <w:rsid w:val="000E2CDF"/>
    <w:rsid w:val="000E3027"/>
    <w:rsid w:val="000E30C1"/>
    <w:rsid w:val="000E33D2"/>
    <w:rsid w:val="000E36A0"/>
    <w:rsid w:val="000E3950"/>
    <w:rsid w:val="000E39C0"/>
    <w:rsid w:val="000E432A"/>
    <w:rsid w:val="000E44BB"/>
    <w:rsid w:val="000E4DCE"/>
    <w:rsid w:val="000E5623"/>
    <w:rsid w:val="000E56D8"/>
    <w:rsid w:val="000E56FF"/>
    <w:rsid w:val="000E6019"/>
    <w:rsid w:val="000E63AF"/>
    <w:rsid w:val="000E66E7"/>
    <w:rsid w:val="000E6D06"/>
    <w:rsid w:val="000E73EF"/>
    <w:rsid w:val="000F105B"/>
    <w:rsid w:val="000F1251"/>
    <w:rsid w:val="000F155D"/>
    <w:rsid w:val="000F17C1"/>
    <w:rsid w:val="000F1AB4"/>
    <w:rsid w:val="000F2C3F"/>
    <w:rsid w:val="000F2F97"/>
    <w:rsid w:val="000F35A6"/>
    <w:rsid w:val="000F3D5C"/>
    <w:rsid w:val="000F3DF5"/>
    <w:rsid w:val="000F409E"/>
    <w:rsid w:val="000F40B4"/>
    <w:rsid w:val="000F436B"/>
    <w:rsid w:val="000F4CF1"/>
    <w:rsid w:val="000F53F8"/>
    <w:rsid w:val="000F5407"/>
    <w:rsid w:val="000F5E5B"/>
    <w:rsid w:val="000F614F"/>
    <w:rsid w:val="000F6407"/>
    <w:rsid w:val="000F69AC"/>
    <w:rsid w:val="000F6F5D"/>
    <w:rsid w:val="000F6F6B"/>
    <w:rsid w:val="000F711D"/>
    <w:rsid w:val="000F7327"/>
    <w:rsid w:val="000F7E87"/>
    <w:rsid w:val="000F7E91"/>
    <w:rsid w:val="000F7FF4"/>
    <w:rsid w:val="0010039E"/>
    <w:rsid w:val="00100ABB"/>
    <w:rsid w:val="00100EA3"/>
    <w:rsid w:val="00102630"/>
    <w:rsid w:val="0010291E"/>
    <w:rsid w:val="00102981"/>
    <w:rsid w:val="00102F4F"/>
    <w:rsid w:val="0010311A"/>
    <w:rsid w:val="001036E1"/>
    <w:rsid w:val="00103F10"/>
    <w:rsid w:val="0010433F"/>
    <w:rsid w:val="00104460"/>
    <w:rsid w:val="001046DD"/>
    <w:rsid w:val="00104BAE"/>
    <w:rsid w:val="001052F6"/>
    <w:rsid w:val="0010598E"/>
    <w:rsid w:val="00105F77"/>
    <w:rsid w:val="0010601F"/>
    <w:rsid w:val="001062AA"/>
    <w:rsid w:val="001063B8"/>
    <w:rsid w:val="00106E6B"/>
    <w:rsid w:val="0010707D"/>
    <w:rsid w:val="0010749E"/>
    <w:rsid w:val="00107EA6"/>
    <w:rsid w:val="00110016"/>
    <w:rsid w:val="00110A18"/>
    <w:rsid w:val="00110CBC"/>
    <w:rsid w:val="00110CED"/>
    <w:rsid w:val="00110EB1"/>
    <w:rsid w:val="0011107E"/>
    <w:rsid w:val="001113E1"/>
    <w:rsid w:val="00111AE5"/>
    <w:rsid w:val="00111CFF"/>
    <w:rsid w:val="00111D36"/>
    <w:rsid w:val="0011227A"/>
    <w:rsid w:val="00112B1F"/>
    <w:rsid w:val="00112B29"/>
    <w:rsid w:val="00113759"/>
    <w:rsid w:val="00113C4C"/>
    <w:rsid w:val="00115409"/>
    <w:rsid w:val="00115748"/>
    <w:rsid w:val="0011655D"/>
    <w:rsid w:val="001166F1"/>
    <w:rsid w:val="001168EA"/>
    <w:rsid w:val="00116DA5"/>
    <w:rsid w:val="00116E4F"/>
    <w:rsid w:val="00116FC1"/>
    <w:rsid w:val="00117635"/>
    <w:rsid w:val="00117C23"/>
    <w:rsid w:val="001207B4"/>
    <w:rsid w:val="001209FF"/>
    <w:rsid w:val="00120A83"/>
    <w:rsid w:val="00120EC2"/>
    <w:rsid w:val="0012144C"/>
    <w:rsid w:val="001214E9"/>
    <w:rsid w:val="00121EB8"/>
    <w:rsid w:val="001222CA"/>
    <w:rsid w:val="00122C02"/>
    <w:rsid w:val="00122E86"/>
    <w:rsid w:val="00122F19"/>
    <w:rsid w:val="0012386B"/>
    <w:rsid w:val="00123B5A"/>
    <w:rsid w:val="00123E56"/>
    <w:rsid w:val="0012414F"/>
    <w:rsid w:val="00124DDD"/>
    <w:rsid w:val="001250B7"/>
    <w:rsid w:val="0012612A"/>
    <w:rsid w:val="001261EA"/>
    <w:rsid w:val="00126201"/>
    <w:rsid w:val="00126353"/>
    <w:rsid w:val="001267E8"/>
    <w:rsid w:val="00126AD7"/>
    <w:rsid w:val="00126E1D"/>
    <w:rsid w:val="001303AB"/>
    <w:rsid w:val="001304F9"/>
    <w:rsid w:val="001306D1"/>
    <w:rsid w:val="001326B1"/>
    <w:rsid w:val="00133050"/>
    <w:rsid w:val="001333D9"/>
    <w:rsid w:val="001334F9"/>
    <w:rsid w:val="00133F35"/>
    <w:rsid w:val="001342AC"/>
    <w:rsid w:val="001343BF"/>
    <w:rsid w:val="00134858"/>
    <w:rsid w:val="00134A1A"/>
    <w:rsid w:val="00134C04"/>
    <w:rsid w:val="00134E74"/>
    <w:rsid w:val="00135805"/>
    <w:rsid w:val="00135852"/>
    <w:rsid w:val="0013592B"/>
    <w:rsid w:val="001359BE"/>
    <w:rsid w:val="00135ADC"/>
    <w:rsid w:val="00135B3E"/>
    <w:rsid w:val="00135BE0"/>
    <w:rsid w:val="00136B7E"/>
    <w:rsid w:val="001373CD"/>
    <w:rsid w:val="00137610"/>
    <w:rsid w:val="0014043B"/>
    <w:rsid w:val="001406D5"/>
    <w:rsid w:val="00140928"/>
    <w:rsid w:val="00140EDE"/>
    <w:rsid w:val="001415BE"/>
    <w:rsid w:val="00141B99"/>
    <w:rsid w:val="00142418"/>
    <w:rsid w:val="001435BB"/>
    <w:rsid w:val="001436BC"/>
    <w:rsid w:val="001439D3"/>
    <w:rsid w:val="00143C09"/>
    <w:rsid w:val="00143C71"/>
    <w:rsid w:val="00143F80"/>
    <w:rsid w:val="00144DC5"/>
    <w:rsid w:val="001453FE"/>
    <w:rsid w:val="00145764"/>
    <w:rsid w:val="00145C5C"/>
    <w:rsid w:val="00145EE1"/>
    <w:rsid w:val="0014684F"/>
    <w:rsid w:val="00146912"/>
    <w:rsid w:val="00146F4D"/>
    <w:rsid w:val="00147109"/>
    <w:rsid w:val="001472C5"/>
    <w:rsid w:val="001474D7"/>
    <w:rsid w:val="0014783B"/>
    <w:rsid w:val="00147907"/>
    <w:rsid w:val="001506FF"/>
    <w:rsid w:val="00150C21"/>
    <w:rsid w:val="001514E0"/>
    <w:rsid w:val="00151526"/>
    <w:rsid w:val="00151DFC"/>
    <w:rsid w:val="0015200A"/>
    <w:rsid w:val="001527B9"/>
    <w:rsid w:val="00152864"/>
    <w:rsid w:val="00152F9E"/>
    <w:rsid w:val="00153862"/>
    <w:rsid w:val="001547FA"/>
    <w:rsid w:val="00154882"/>
    <w:rsid w:val="00154AF6"/>
    <w:rsid w:val="00154B5D"/>
    <w:rsid w:val="001555F4"/>
    <w:rsid w:val="00156B68"/>
    <w:rsid w:val="00156E27"/>
    <w:rsid w:val="00157010"/>
    <w:rsid w:val="00157B32"/>
    <w:rsid w:val="001600C5"/>
    <w:rsid w:val="00160109"/>
    <w:rsid w:val="001601D6"/>
    <w:rsid w:val="00160250"/>
    <w:rsid w:val="00160EEE"/>
    <w:rsid w:val="00160FB2"/>
    <w:rsid w:val="00161486"/>
    <w:rsid w:val="00161627"/>
    <w:rsid w:val="0016170D"/>
    <w:rsid w:val="00161A3F"/>
    <w:rsid w:val="00161A47"/>
    <w:rsid w:val="00161BF6"/>
    <w:rsid w:val="00161E5F"/>
    <w:rsid w:val="001629CA"/>
    <w:rsid w:val="00163206"/>
    <w:rsid w:val="00163443"/>
    <w:rsid w:val="001638EF"/>
    <w:rsid w:val="0016392E"/>
    <w:rsid w:val="00163A8E"/>
    <w:rsid w:val="00163FEE"/>
    <w:rsid w:val="00164632"/>
    <w:rsid w:val="00164979"/>
    <w:rsid w:val="0016498D"/>
    <w:rsid w:val="00164D0B"/>
    <w:rsid w:val="001653A4"/>
    <w:rsid w:val="0016549B"/>
    <w:rsid w:val="001659C1"/>
    <w:rsid w:val="00165D20"/>
    <w:rsid w:val="0016689B"/>
    <w:rsid w:val="00167E4D"/>
    <w:rsid w:val="00170C86"/>
    <w:rsid w:val="00170DA6"/>
    <w:rsid w:val="00171266"/>
    <w:rsid w:val="001714B5"/>
    <w:rsid w:val="00171DC4"/>
    <w:rsid w:val="001720EE"/>
    <w:rsid w:val="0017238B"/>
    <w:rsid w:val="00172F69"/>
    <w:rsid w:val="001731D9"/>
    <w:rsid w:val="001736FE"/>
    <w:rsid w:val="0017379F"/>
    <w:rsid w:val="00173849"/>
    <w:rsid w:val="00173960"/>
    <w:rsid w:val="00173C75"/>
    <w:rsid w:val="00173D91"/>
    <w:rsid w:val="0017437F"/>
    <w:rsid w:val="00174D6C"/>
    <w:rsid w:val="00174DE6"/>
    <w:rsid w:val="0017502F"/>
    <w:rsid w:val="00175214"/>
    <w:rsid w:val="001756C4"/>
    <w:rsid w:val="00175C61"/>
    <w:rsid w:val="0017640D"/>
    <w:rsid w:val="0017696E"/>
    <w:rsid w:val="00176A15"/>
    <w:rsid w:val="00176C25"/>
    <w:rsid w:val="00176D8C"/>
    <w:rsid w:val="00177099"/>
    <w:rsid w:val="001770E2"/>
    <w:rsid w:val="001773AA"/>
    <w:rsid w:val="00177FE9"/>
    <w:rsid w:val="0018006F"/>
    <w:rsid w:val="0018015A"/>
    <w:rsid w:val="00180402"/>
    <w:rsid w:val="00180798"/>
    <w:rsid w:val="00180AB7"/>
    <w:rsid w:val="0018148B"/>
    <w:rsid w:val="00181664"/>
    <w:rsid w:val="00182036"/>
    <w:rsid w:val="001820E0"/>
    <w:rsid w:val="0018235E"/>
    <w:rsid w:val="00182B92"/>
    <w:rsid w:val="00182F57"/>
    <w:rsid w:val="00183198"/>
    <w:rsid w:val="001835D7"/>
    <w:rsid w:val="0018387F"/>
    <w:rsid w:val="00183B87"/>
    <w:rsid w:val="0018453B"/>
    <w:rsid w:val="0018492E"/>
    <w:rsid w:val="00184F2C"/>
    <w:rsid w:val="00185057"/>
    <w:rsid w:val="00185741"/>
    <w:rsid w:val="001858DF"/>
    <w:rsid w:val="00185C74"/>
    <w:rsid w:val="001862A7"/>
    <w:rsid w:val="00186DB1"/>
    <w:rsid w:val="00187371"/>
    <w:rsid w:val="00187377"/>
    <w:rsid w:val="00187698"/>
    <w:rsid w:val="001878C5"/>
    <w:rsid w:val="00190CB4"/>
    <w:rsid w:val="00190D43"/>
    <w:rsid w:val="00191067"/>
    <w:rsid w:val="001915C4"/>
    <w:rsid w:val="001920C8"/>
    <w:rsid w:val="001926E2"/>
    <w:rsid w:val="00192C8A"/>
    <w:rsid w:val="00193162"/>
    <w:rsid w:val="00193296"/>
    <w:rsid w:val="001932E1"/>
    <w:rsid w:val="0019345F"/>
    <w:rsid w:val="00193757"/>
    <w:rsid w:val="00193815"/>
    <w:rsid w:val="00193D1B"/>
    <w:rsid w:val="00193D3A"/>
    <w:rsid w:val="00193EF7"/>
    <w:rsid w:val="00194756"/>
    <w:rsid w:val="00194FEB"/>
    <w:rsid w:val="00195E4B"/>
    <w:rsid w:val="00196535"/>
    <w:rsid w:val="001968ED"/>
    <w:rsid w:val="0019691C"/>
    <w:rsid w:val="00196D27"/>
    <w:rsid w:val="00196DD6"/>
    <w:rsid w:val="001970B4"/>
    <w:rsid w:val="0019737F"/>
    <w:rsid w:val="0019782B"/>
    <w:rsid w:val="00197CEE"/>
    <w:rsid w:val="00197FC0"/>
    <w:rsid w:val="001A145E"/>
    <w:rsid w:val="001A1635"/>
    <w:rsid w:val="001A1A3F"/>
    <w:rsid w:val="001A23CF"/>
    <w:rsid w:val="001A2404"/>
    <w:rsid w:val="001A2D5C"/>
    <w:rsid w:val="001A2DEB"/>
    <w:rsid w:val="001A2FAB"/>
    <w:rsid w:val="001A392F"/>
    <w:rsid w:val="001A3DBA"/>
    <w:rsid w:val="001A3E2B"/>
    <w:rsid w:val="001A4098"/>
    <w:rsid w:val="001A4400"/>
    <w:rsid w:val="001A452F"/>
    <w:rsid w:val="001A475C"/>
    <w:rsid w:val="001A4E99"/>
    <w:rsid w:val="001A5165"/>
    <w:rsid w:val="001A521F"/>
    <w:rsid w:val="001A5287"/>
    <w:rsid w:val="001A53A2"/>
    <w:rsid w:val="001A5973"/>
    <w:rsid w:val="001A5E23"/>
    <w:rsid w:val="001A5FDF"/>
    <w:rsid w:val="001A61E6"/>
    <w:rsid w:val="001A6817"/>
    <w:rsid w:val="001A6D85"/>
    <w:rsid w:val="001A7043"/>
    <w:rsid w:val="001A76D8"/>
    <w:rsid w:val="001A7A1B"/>
    <w:rsid w:val="001A7F00"/>
    <w:rsid w:val="001B0072"/>
    <w:rsid w:val="001B03EA"/>
    <w:rsid w:val="001B09A0"/>
    <w:rsid w:val="001B10AA"/>
    <w:rsid w:val="001B145F"/>
    <w:rsid w:val="001B1565"/>
    <w:rsid w:val="001B1758"/>
    <w:rsid w:val="001B211A"/>
    <w:rsid w:val="001B22F4"/>
    <w:rsid w:val="001B2A4A"/>
    <w:rsid w:val="001B2C1D"/>
    <w:rsid w:val="001B2E5C"/>
    <w:rsid w:val="001B3BBD"/>
    <w:rsid w:val="001B59C9"/>
    <w:rsid w:val="001B5DB8"/>
    <w:rsid w:val="001B5F45"/>
    <w:rsid w:val="001B68D8"/>
    <w:rsid w:val="001B68FA"/>
    <w:rsid w:val="001B6FAA"/>
    <w:rsid w:val="001B77D3"/>
    <w:rsid w:val="001C0211"/>
    <w:rsid w:val="001C0255"/>
    <w:rsid w:val="001C094C"/>
    <w:rsid w:val="001C0A81"/>
    <w:rsid w:val="001C0B2D"/>
    <w:rsid w:val="001C17F2"/>
    <w:rsid w:val="001C1DDC"/>
    <w:rsid w:val="001C1EF0"/>
    <w:rsid w:val="001C1F57"/>
    <w:rsid w:val="001C222A"/>
    <w:rsid w:val="001C22B9"/>
    <w:rsid w:val="001C2372"/>
    <w:rsid w:val="001C25C4"/>
    <w:rsid w:val="001C2876"/>
    <w:rsid w:val="001C2EEB"/>
    <w:rsid w:val="001C39D9"/>
    <w:rsid w:val="001C4102"/>
    <w:rsid w:val="001C449E"/>
    <w:rsid w:val="001C4505"/>
    <w:rsid w:val="001C4576"/>
    <w:rsid w:val="001C5005"/>
    <w:rsid w:val="001C54BE"/>
    <w:rsid w:val="001C644C"/>
    <w:rsid w:val="001C689B"/>
    <w:rsid w:val="001C6C14"/>
    <w:rsid w:val="001C6C5C"/>
    <w:rsid w:val="001C7296"/>
    <w:rsid w:val="001C755D"/>
    <w:rsid w:val="001C7D3F"/>
    <w:rsid w:val="001D0A40"/>
    <w:rsid w:val="001D12F4"/>
    <w:rsid w:val="001D13A1"/>
    <w:rsid w:val="001D154B"/>
    <w:rsid w:val="001D1D64"/>
    <w:rsid w:val="001D1E09"/>
    <w:rsid w:val="001D2932"/>
    <w:rsid w:val="001D304B"/>
    <w:rsid w:val="001D32BE"/>
    <w:rsid w:val="001D33D4"/>
    <w:rsid w:val="001D33D5"/>
    <w:rsid w:val="001D3731"/>
    <w:rsid w:val="001D388C"/>
    <w:rsid w:val="001D3B51"/>
    <w:rsid w:val="001D3E0A"/>
    <w:rsid w:val="001D4D42"/>
    <w:rsid w:val="001D4DA1"/>
    <w:rsid w:val="001D4FDC"/>
    <w:rsid w:val="001D5438"/>
    <w:rsid w:val="001D5593"/>
    <w:rsid w:val="001D5E69"/>
    <w:rsid w:val="001D615C"/>
    <w:rsid w:val="001D62DD"/>
    <w:rsid w:val="001D6EE1"/>
    <w:rsid w:val="001D7620"/>
    <w:rsid w:val="001D79F3"/>
    <w:rsid w:val="001E0DE7"/>
    <w:rsid w:val="001E1273"/>
    <w:rsid w:val="001E27A6"/>
    <w:rsid w:val="001E2A72"/>
    <w:rsid w:val="001E377E"/>
    <w:rsid w:val="001E38F8"/>
    <w:rsid w:val="001E3FD2"/>
    <w:rsid w:val="001E43F0"/>
    <w:rsid w:val="001E4D91"/>
    <w:rsid w:val="001E5C2E"/>
    <w:rsid w:val="001E63E3"/>
    <w:rsid w:val="001E64A8"/>
    <w:rsid w:val="001E68A0"/>
    <w:rsid w:val="001E6E10"/>
    <w:rsid w:val="001E72D5"/>
    <w:rsid w:val="001E761C"/>
    <w:rsid w:val="001F02C2"/>
    <w:rsid w:val="001F0509"/>
    <w:rsid w:val="001F0C0E"/>
    <w:rsid w:val="001F1171"/>
    <w:rsid w:val="001F167D"/>
    <w:rsid w:val="001F20CB"/>
    <w:rsid w:val="001F2418"/>
    <w:rsid w:val="001F26DD"/>
    <w:rsid w:val="001F2C24"/>
    <w:rsid w:val="001F2C94"/>
    <w:rsid w:val="001F2CA4"/>
    <w:rsid w:val="001F36B6"/>
    <w:rsid w:val="001F3881"/>
    <w:rsid w:val="001F3A33"/>
    <w:rsid w:val="001F3A8F"/>
    <w:rsid w:val="001F3FA4"/>
    <w:rsid w:val="001F436F"/>
    <w:rsid w:val="001F44CD"/>
    <w:rsid w:val="001F4FDD"/>
    <w:rsid w:val="001F55E4"/>
    <w:rsid w:val="001F5D2D"/>
    <w:rsid w:val="001F5F21"/>
    <w:rsid w:val="001F6178"/>
    <w:rsid w:val="001F66B9"/>
    <w:rsid w:val="001F6DBA"/>
    <w:rsid w:val="001F742B"/>
    <w:rsid w:val="0020056F"/>
    <w:rsid w:val="002007EA"/>
    <w:rsid w:val="00200A7A"/>
    <w:rsid w:val="00200E60"/>
    <w:rsid w:val="00201402"/>
    <w:rsid w:val="00201650"/>
    <w:rsid w:val="002018AB"/>
    <w:rsid w:val="002023BF"/>
    <w:rsid w:val="00202507"/>
    <w:rsid w:val="00202A57"/>
    <w:rsid w:val="00202B8A"/>
    <w:rsid w:val="00203632"/>
    <w:rsid w:val="002038DA"/>
    <w:rsid w:val="00203BF5"/>
    <w:rsid w:val="00203CA1"/>
    <w:rsid w:val="00204260"/>
    <w:rsid w:val="00204551"/>
    <w:rsid w:val="00204ACA"/>
    <w:rsid w:val="00205135"/>
    <w:rsid w:val="002053E2"/>
    <w:rsid w:val="00205963"/>
    <w:rsid w:val="002065C4"/>
    <w:rsid w:val="0020681F"/>
    <w:rsid w:val="00207885"/>
    <w:rsid w:val="00207925"/>
    <w:rsid w:val="00210338"/>
    <w:rsid w:val="00210A11"/>
    <w:rsid w:val="0021125B"/>
    <w:rsid w:val="0021154D"/>
    <w:rsid w:val="00211596"/>
    <w:rsid w:val="00211605"/>
    <w:rsid w:val="002119BC"/>
    <w:rsid w:val="00211C76"/>
    <w:rsid w:val="002120F0"/>
    <w:rsid w:val="00212420"/>
    <w:rsid w:val="0021267B"/>
    <w:rsid w:val="00213407"/>
    <w:rsid w:val="002135E4"/>
    <w:rsid w:val="0021398C"/>
    <w:rsid w:val="00213BF5"/>
    <w:rsid w:val="00213C4B"/>
    <w:rsid w:val="00213E75"/>
    <w:rsid w:val="0021425F"/>
    <w:rsid w:val="002145AB"/>
    <w:rsid w:val="002145BE"/>
    <w:rsid w:val="00214F43"/>
    <w:rsid w:val="002153C4"/>
    <w:rsid w:val="002155B7"/>
    <w:rsid w:val="00215809"/>
    <w:rsid w:val="00215A7D"/>
    <w:rsid w:val="00215E10"/>
    <w:rsid w:val="002160F5"/>
    <w:rsid w:val="002165EE"/>
    <w:rsid w:val="0021681B"/>
    <w:rsid w:val="00216BF7"/>
    <w:rsid w:val="00217126"/>
    <w:rsid w:val="0021713A"/>
    <w:rsid w:val="002171DB"/>
    <w:rsid w:val="002175CA"/>
    <w:rsid w:val="00217A1A"/>
    <w:rsid w:val="00220344"/>
    <w:rsid w:val="00220436"/>
    <w:rsid w:val="00221411"/>
    <w:rsid w:val="00221454"/>
    <w:rsid w:val="002219BF"/>
    <w:rsid w:val="00221B32"/>
    <w:rsid w:val="002220AC"/>
    <w:rsid w:val="002220D2"/>
    <w:rsid w:val="00222A83"/>
    <w:rsid w:val="00222A8E"/>
    <w:rsid w:val="00222AE8"/>
    <w:rsid w:val="0022303D"/>
    <w:rsid w:val="002231C5"/>
    <w:rsid w:val="0022355A"/>
    <w:rsid w:val="00224310"/>
    <w:rsid w:val="002256AA"/>
    <w:rsid w:val="00225B4C"/>
    <w:rsid w:val="00225CEB"/>
    <w:rsid w:val="0022629B"/>
    <w:rsid w:val="00226CC2"/>
    <w:rsid w:val="002271E9"/>
    <w:rsid w:val="00227CB1"/>
    <w:rsid w:val="00230BB8"/>
    <w:rsid w:val="00230DFA"/>
    <w:rsid w:val="00230E39"/>
    <w:rsid w:val="00231E70"/>
    <w:rsid w:val="00231F9F"/>
    <w:rsid w:val="0023206A"/>
    <w:rsid w:val="002330C2"/>
    <w:rsid w:val="0023336E"/>
    <w:rsid w:val="00233688"/>
    <w:rsid w:val="002339CB"/>
    <w:rsid w:val="00233B9C"/>
    <w:rsid w:val="0023446A"/>
    <w:rsid w:val="0023459C"/>
    <w:rsid w:val="00235357"/>
    <w:rsid w:val="0023536B"/>
    <w:rsid w:val="0023544B"/>
    <w:rsid w:val="002354B9"/>
    <w:rsid w:val="002358FF"/>
    <w:rsid w:val="00235A15"/>
    <w:rsid w:val="00235BB1"/>
    <w:rsid w:val="00236666"/>
    <w:rsid w:val="00236701"/>
    <w:rsid w:val="002367E8"/>
    <w:rsid w:val="00236845"/>
    <w:rsid w:val="00236E1C"/>
    <w:rsid w:val="00237198"/>
    <w:rsid w:val="0023755E"/>
    <w:rsid w:val="00237658"/>
    <w:rsid w:val="0024035C"/>
    <w:rsid w:val="0024045E"/>
    <w:rsid w:val="0024050F"/>
    <w:rsid w:val="00240544"/>
    <w:rsid w:val="00241061"/>
    <w:rsid w:val="00241440"/>
    <w:rsid w:val="002414FA"/>
    <w:rsid w:val="002415CB"/>
    <w:rsid w:val="00242DF5"/>
    <w:rsid w:val="00242F12"/>
    <w:rsid w:val="002438A1"/>
    <w:rsid w:val="0024391E"/>
    <w:rsid w:val="00244674"/>
    <w:rsid w:val="00244695"/>
    <w:rsid w:val="00245462"/>
    <w:rsid w:val="00245C44"/>
    <w:rsid w:val="00245DA2"/>
    <w:rsid w:val="00245F01"/>
    <w:rsid w:val="002463ED"/>
    <w:rsid w:val="00246BD3"/>
    <w:rsid w:val="0024728B"/>
    <w:rsid w:val="002474AA"/>
    <w:rsid w:val="0024786E"/>
    <w:rsid w:val="00247BEF"/>
    <w:rsid w:val="002504D4"/>
    <w:rsid w:val="00250AB8"/>
    <w:rsid w:val="00251817"/>
    <w:rsid w:val="00251CEC"/>
    <w:rsid w:val="00251D59"/>
    <w:rsid w:val="00251FD7"/>
    <w:rsid w:val="002521D2"/>
    <w:rsid w:val="00252AAB"/>
    <w:rsid w:val="002531C3"/>
    <w:rsid w:val="0025322D"/>
    <w:rsid w:val="0025348D"/>
    <w:rsid w:val="00253490"/>
    <w:rsid w:val="0025391E"/>
    <w:rsid w:val="00254CE5"/>
    <w:rsid w:val="002550A6"/>
    <w:rsid w:val="002550AA"/>
    <w:rsid w:val="00255D6A"/>
    <w:rsid w:val="00255D92"/>
    <w:rsid w:val="00255ED7"/>
    <w:rsid w:val="0025618D"/>
    <w:rsid w:val="00256273"/>
    <w:rsid w:val="00256472"/>
    <w:rsid w:val="002575CB"/>
    <w:rsid w:val="002578F1"/>
    <w:rsid w:val="0026118C"/>
    <w:rsid w:val="002612B6"/>
    <w:rsid w:val="00261700"/>
    <w:rsid w:val="002617D5"/>
    <w:rsid w:val="00261872"/>
    <w:rsid w:val="00261891"/>
    <w:rsid w:val="00261F47"/>
    <w:rsid w:val="002620FA"/>
    <w:rsid w:val="002624BA"/>
    <w:rsid w:val="00262B00"/>
    <w:rsid w:val="00262BC2"/>
    <w:rsid w:val="00262C48"/>
    <w:rsid w:val="00262E41"/>
    <w:rsid w:val="00262F3E"/>
    <w:rsid w:val="0026306A"/>
    <w:rsid w:val="002645D1"/>
    <w:rsid w:val="00264A5A"/>
    <w:rsid w:val="00264AFE"/>
    <w:rsid w:val="00265D6F"/>
    <w:rsid w:val="00266102"/>
    <w:rsid w:val="00266683"/>
    <w:rsid w:val="0026673A"/>
    <w:rsid w:val="002667A6"/>
    <w:rsid w:val="002667BB"/>
    <w:rsid w:val="00266AC4"/>
    <w:rsid w:val="002672C4"/>
    <w:rsid w:val="0026763B"/>
    <w:rsid w:val="002700D2"/>
    <w:rsid w:val="00270216"/>
    <w:rsid w:val="00270266"/>
    <w:rsid w:val="002702CA"/>
    <w:rsid w:val="00271B59"/>
    <w:rsid w:val="00271C0F"/>
    <w:rsid w:val="002722C7"/>
    <w:rsid w:val="00272881"/>
    <w:rsid w:val="00272D02"/>
    <w:rsid w:val="00272EFE"/>
    <w:rsid w:val="00272FAC"/>
    <w:rsid w:val="002732A9"/>
    <w:rsid w:val="00273932"/>
    <w:rsid w:val="00273D5A"/>
    <w:rsid w:val="00273E3D"/>
    <w:rsid w:val="002748FF"/>
    <w:rsid w:val="002753B1"/>
    <w:rsid w:val="00275CBD"/>
    <w:rsid w:val="00275DEF"/>
    <w:rsid w:val="00275FA3"/>
    <w:rsid w:val="002762B9"/>
    <w:rsid w:val="00276F77"/>
    <w:rsid w:val="002775D2"/>
    <w:rsid w:val="00277C62"/>
    <w:rsid w:val="00277F91"/>
    <w:rsid w:val="002801EA"/>
    <w:rsid w:val="00280251"/>
    <w:rsid w:val="00280445"/>
    <w:rsid w:val="0028102C"/>
    <w:rsid w:val="002811CD"/>
    <w:rsid w:val="00281518"/>
    <w:rsid w:val="00282970"/>
    <w:rsid w:val="00282CAA"/>
    <w:rsid w:val="00282E47"/>
    <w:rsid w:val="0028358A"/>
    <w:rsid w:val="00283993"/>
    <w:rsid w:val="0028434B"/>
    <w:rsid w:val="0028492F"/>
    <w:rsid w:val="00284996"/>
    <w:rsid w:val="00284C1B"/>
    <w:rsid w:val="00284DDF"/>
    <w:rsid w:val="00285190"/>
    <w:rsid w:val="00286265"/>
    <w:rsid w:val="002864CB"/>
    <w:rsid w:val="002869C4"/>
    <w:rsid w:val="00286B84"/>
    <w:rsid w:val="00287151"/>
    <w:rsid w:val="002872AC"/>
    <w:rsid w:val="0028739E"/>
    <w:rsid w:val="002873F6"/>
    <w:rsid w:val="002875C6"/>
    <w:rsid w:val="002900D3"/>
    <w:rsid w:val="002901A1"/>
    <w:rsid w:val="00290635"/>
    <w:rsid w:val="002909B5"/>
    <w:rsid w:val="00290D62"/>
    <w:rsid w:val="002910B8"/>
    <w:rsid w:val="002918CE"/>
    <w:rsid w:val="00291DA4"/>
    <w:rsid w:val="00292430"/>
    <w:rsid w:val="002926E5"/>
    <w:rsid w:val="00292A9B"/>
    <w:rsid w:val="00292CED"/>
    <w:rsid w:val="00292F0C"/>
    <w:rsid w:val="00292F8A"/>
    <w:rsid w:val="00293796"/>
    <w:rsid w:val="00294750"/>
    <w:rsid w:val="00294C12"/>
    <w:rsid w:val="00294F43"/>
    <w:rsid w:val="002958B6"/>
    <w:rsid w:val="00295D80"/>
    <w:rsid w:val="00295F2E"/>
    <w:rsid w:val="00296E5B"/>
    <w:rsid w:val="00297582"/>
    <w:rsid w:val="002975C0"/>
    <w:rsid w:val="00297C44"/>
    <w:rsid w:val="002A035A"/>
    <w:rsid w:val="002A03CF"/>
    <w:rsid w:val="002A0A8E"/>
    <w:rsid w:val="002A18AE"/>
    <w:rsid w:val="002A1B13"/>
    <w:rsid w:val="002A1EB5"/>
    <w:rsid w:val="002A1FB3"/>
    <w:rsid w:val="002A2005"/>
    <w:rsid w:val="002A21E0"/>
    <w:rsid w:val="002A24A8"/>
    <w:rsid w:val="002A2AF1"/>
    <w:rsid w:val="002A2C99"/>
    <w:rsid w:val="002A2CEC"/>
    <w:rsid w:val="002A30D2"/>
    <w:rsid w:val="002A365A"/>
    <w:rsid w:val="002A40A0"/>
    <w:rsid w:val="002A4120"/>
    <w:rsid w:val="002A45A8"/>
    <w:rsid w:val="002A54AA"/>
    <w:rsid w:val="002A56C7"/>
    <w:rsid w:val="002A599D"/>
    <w:rsid w:val="002A5A02"/>
    <w:rsid w:val="002A5BC9"/>
    <w:rsid w:val="002A7485"/>
    <w:rsid w:val="002A75FF"/>
    <w:rsid w:val="002B017C"/>
    <w:rsid w:val="002B0558"/>
    <w:rsid w:val="002B0A29"/>
    <w:rsid w:val="002B0B89"/>
    <w:rsid w:val="002B1045"/>
    <w:rsid w:val="002B12DC"/>
    <w:rsid w:val="002B16BC"/>
    <w:rsid w:val="002B1D92"/>
    <w:rsid w:val="002B2272"/>
    <w:rsid w:val="002B289B"/>
    <w:rsid w:val="002B29C3"/>
    <w:rsid w:val="002B2C4A"/>
    <w:rsid w:val="002B3958"/>
    <w:rsid w:val="002B3C97"/>
    <w:rsid w:val="002B4759"/>
    <w:rsid w:val="002B4AB0"/>
    <w:rsid w:val="002B4C87"/>
    <w:rsid w:val="002B4E41"/>
    <w:rsid w:val="002B5366"/>
    <w:rsid w:val="002B5951"/>
    <w:rsid w:val="002B5D02"/>
    <w:rsid w:val="002B5D59"/>
    <w:rsid w:val="002B5FF2"/>
    <w:rsid w:val="002B603E"/>
    <w:rsid w:val="002B68EE"/>
    <w:rsid w:val="002B6E8D"/>
    <w:rsid w:val="002B6F90"/>
    <w:rsid w:val="002B726D"/>
    <w:rsid w:val="002B7974"/>
    <w:rsid w:val="002B7A37"/>
    <w:rsid w:val="002C0399"/>
    <w:rsid w:val="002C06A0"/>
    <w:rsid w:val="002C125F"/>
    <w:rsid w:val="002C1A74"/>
    <w:rsid w:val="002C1BEF"/>
    <w:rsid w:val="002C20B3"/>
    <w:rsid w:val="002C2B51"/>
    <w:rsid w:val="002C2BDA"/>
    <w:rsid w:val="002C2D6E"/>
    <w:rsid w:val="002C2F63"/>
    <w:rsid w:val="002C3E2D"/>
    <w:rsid w:val="002C41C6"/>
    <w:rsid w:val="002C4593"/>
    <w:rsid w:val="002C45F1"/>
    <w:rsid w:val="002C4A28"/>
    <w:rsid w:val="002C503F"/>
    <w:rsid w:val="002C5181"/>
    <w:rsid w:val="002C6463"/>
    <w:rsid w:val="002C6695"/>
    <w:rsid w:val="002C713D"/>
    <w:rsid w:val="002C732F"/>
    <w:rsid w:val="002C787B"/>
    <w:rsid w:val="002C7A0A"/>
    <w:rsid w:val="002C7FC7"/>
    <w:rsid w:val="002D011D"/>
    <w:rsid w:val="002D0685"/>
    <w:rsid w:val="002D1188"/>
    <w:rsid w:val="002D12FD"/>
    <w:rsid w:val="002D1348"/>
    <w:rsid w:val="002D1471"/>
    <w:rsid w:val="002D14C6"/>
    <w:rsid w:val="002D1A2F"/>
    <w:rsid w:val="002D1DC0"/>
    <w:rsid w:val="002D27AC"/>
    <w:rsid w:val="002D2B56"/>
    <w:rsid w:val="002D2B73"/>
    <w:rsid w:val="002D2F13"/>
    <w:rsid w:val="002D2F2D"/>
    <w:rsid w:val="002D2F74"/>
    <w:rsid w:val="002D30F6"/>
    <w:rsid w:val="002D3B46"/>
    <w:rsid w:val="002D3D1D"/>
    <w:rsid w:val="002D43A6"/>
    <w:rsid w:val="002D464E"/>
    <w:rsid w:val="002D47C3"/>
    <w:rsid w:val="002D499A"/>
    <w:rsid w:val="002D4A98"/>
    <w:rsid w:val="002D52F2"/>
    <w:rsid w:val="002D5501"/>
    <w:rsid w:val="002D550C"/>
    <w:rsid w:val="002D5B78"/>
    <w:rsid w:val="002D62F2"/>
    <w:rsid w:val="002D6ADA"/>
    <w:rsid w:val="002D6C2A"/>
    <w:rsid w:val="002D70B9"/>
    <w:rsid w:val="002D7111"/>
    <w:rsid w:val="002D729E"/>
    <w:rsid w:val="002D7595"/>
    <w:rsid w:val="002D772D"/>
    <w:rsid w:val="002D7C01"/>
    <w:rsid w:val="002E05B3"/>
    <w:rsid w:val="002E08FF"/>
    <w:rsid w:val="002E0AF3"/>
    <w:rsid w:val="002E1171"/>
    <w:rsid w:val="002E11BB"/>
    <w:rsid w:val="002E1D40"/>
    <w:rsid w:val="002E1D59"/>
    <w:rsid w:val="002E23A7"/>
    <w:rsid w:val="002E2641"/>
    <w:rsid w:val="002E2C66"/>
    <w:rsid w:val="002E31A9"/>
    <w:rsid w:val="002E354E"/>
    <w:rsid w:val="002E357F"/>
    <w:rsid w:val="002E37F2"/>
    <w:rsid w:val="002E3D99"/>
    <w:rsid w:val="002E4D37"/>
    <w:rsid w:val="002E5117"/>
    <w:rsid w:val="002E5262"/>
    <w:rsid w:val="002E59DB"/>
    <w:rsid w:val="002E63EA"/>
    <w:rsid w:val="002E68F6"/>
    <w:rsid w:val="002E7BD7"/>
    <w:rsid w:val="002E7F9F"/>
    <w:rsid w:val="002F043F"/>
    <w:rsid w:val="002F045B"/>
    <w:rsid w:val="002F0F64"/>
    <w:rsid w:val="002F1384"/>
    <w:rsid w:val="002F18B8"/>
    <w:rsid w:val="002F1A68"/>
    <w:rsid w:val="002F1A74"/>
    <w:rsid w:val="002F1EC8"/>
    <w:rsid w:val="002F2203"/>
    <w:rsid w:val="002F2488"/>
    <w:rsid w:val="002F275B"/>
    <w:rsid w:val="002F2C01"/>
    <w:rsid w:val="002F3772"/>
    <w:rsid w:val="002F396D"/>
    <w:rsid w:val="002F3FD1"/>
    <w:rsid w:val="002F4544"/>
    <w:rsid w:val="002F4730"/>
    <w:rsid w:val="002F4A24"/>
    <w:rsid w:val="002F4CED"/>
    <w:rsid w:val="002F4E24"/>
    <w:rsid w:val="002F4F0C"/>
    <w:rsid w:val="002F5835"/>
    <w:rsid w:val="002F5C47"/>
    <w:rsid w:val="002F5F7D"/>
    <w:rsid w:val="002F6843"/>
    <w:rsid w:val="002F714C"/>
    <w:rsid w:val="002F75E6"/>
    <w:rsid w:val="002F77F2"/>
    <w:rsid w:val="002F7BD4"/>
    <w:rsid w:val="002F7D29"/>
    <w:rsid w:val="0030043B"/>
    <w:rsid w:val="0030044C"/>
    <w:rsid w:val="00300C37"/>
    <w:rsid w:val="00300CDA"/>
    <w:rsid w:val="00300CDB"/>
    <w:rsid w:val="00301187"/>
    <w:rsid w:val="00301338"/>
    <w:rsid w:val="00301407"/>
    <w:rsid w:val="00301E1F"/>
    <w:rsid w:val="003022ED"/>
    <w:rsid w:val="003023FC"/>
    <w:rsid w:val="003024CF"/>
    <w:rsid w:val="00302784"/>
    <w:rsid w:val="00302DF7"/>
    <w:rsid w:val="00302E99"/>
    <w:rsid w:val="00302F76"/>
    <w:rsid w:val="003038A6"/>
    <w:rsid w:val="00303ED9"/>
    <w:rsid w:val="00304082"/>
    <w:rsid w:val="00304FF9"/>
    <w:rsid w:val="00305458"/>
    <w:rsid w:val="00305C31"/>
    <w:rsid w:val="0030604E"/>
    <w:rsid w:val="003069FB"/>
    <w:rsid w:val="00307EEE"/>
    <w:rsid w:val="003104FD"/>
    <w:rsid w:val="003106E6"/>
    <w:rsid w:val="003117F8"/>
    <w:rsid w:val="00311D74"/>
    <w:rsid w:val="00311DB7"/>
    <w:rsid w:val="00311E3D"/>
    <w:rsid w:val="00311E42"/>
    <w:rsid w:val="003127C6"/>
    <w:rsid w:val="00312B27"/>
    <w:rsid w:val="00313166"/>
    <w:rsid w:val="00313351"/>
    <w:rsid w:val="003136F4"/>
    <w:rsid w:val="0031370F"/>
    <w:rsid w:val="00313DEC"/>
    <w:rsid w:val="00313F1A"/>
    <w:rsid w:val="003143D0"/>
    <w:rsid w:val="003156BC"/>
    <w:rsid w:val="00315FC0"/>
    <w:rsid w:val="0031700A"/>
    <w:rsid w:val="003170A6"/>
    <w:rsid w:val="00317A8A"/>
    <w:rsid w:val="003202E4"/>
    <w:rsid w:val="00320336"/>
    <w:rsid w:val="00320FC2"/>
    <w:rsid w:val="003211EA"/>
    <w:rsid w:val="00321673"/>
    <w:rsid w:val="00321847"/>
    <w:rsid w:val="00322298"/>
    <w:rsid w:val="00322C09"/>
    <w:rsid w:val="00322FAA"/>
    <w:rsid w:val="0032334C"/>
    <w:rsid w:val="00323C97"/>
    <w:rsid w:val="00324C69"/>
    <w:rsid w:val="00324D7D"/>
    <w:rsid w:val="0032541A"/>
    <w:rsid w:val="0032541C"/>
    <w:rsid w:val="00325544"/>
    <w:rsid w:val="003256EE"/>
    <w:rsid w:val="00325AFB"/>
    <w:rsid w:val="00326266"/>
    <w:rsid w:val="003262EB"/>
    <w:rsid w:val="00326A52"/>
    <w:rsid w:val="00326A61"/>
    <w:rsid w:val="00327004"/>
    <w:rsid w:val="0032733E"/>
    <w:rsid w:val="003276BC"/>
    <w:rsid w:val="003301F8"/>
    <w:rsid w:val="00330EB6"/>
    <w:rsid w:val="003312CC"/>
    <w:rsid w:val="0033159D"/>
    <w:rsid w:val="0033160D"/>
    <w:rsid w:val="003317FA"/>
    <w:rsid w:val="00332522"/>
    <w:rsid w:val="00333663"/>
    <w:rsid w:val="00333B49"/>
    <w:rsid w:val="003346F7"/>
    <w:rsid w:val="00334A92"/>
    <w:rsid w:val="00334C08"/>
    <w:rsid w:val="0033513A"/>
    <w:rsid w:val="00335B78"/>
    <w:rsid w:val="00337363"/>
    <w:rsid w:val="00337A19"/>
    <w:rsid w:val="00337F64"/>
    <w:rsid w:val="00340029"/>
    <w:rsid w:val="00340848"/>
    <w:rsid w:val="00341051"/>
    <w:rsid w:val="003411E9"/>
    <w:rsid w:val="00341A24"/>
    <w:rsid w:val="00341CDE"/>
    <w:rsid w:val="00341DCD"/>
    <w:rsid w:val="00341F3A"/>
    <w:rsid w:val="003429D5"/>
    <w:rsid w:val="00343597"/>
    <w:rsid w:val="00343D76"/>
    <w:rsid w:val="00343EA9"/>
    <w:rsid w:val="00343EED"/>
    <w:rsid w:val="00344212"/>
    <w:rsid w:val="003444B9"/>
    <w:rsid w:val="00344C22"/>
    <w:rsid w:val="00345190"/>
    <w:rsid w:val="0034539D"/>
    <w:rsid w:val="00345E37"/>
    <w:rsid w:val="00346089"/>
    <w:rsid w:val="003461D1"/>
    <w:rsid w:val="003464AA"/>
    <w:rsid w:val="00346513"/>
    <w:rsid w:val="00347356"/>
    <w:rsid w:val="00347430"/>
    <w:rsid w:val="00347899"/>
    <w:rsid w:val="00350109"/>
    <w:rsid w:val="00350A4E"/>
    <w:rsid w:val="00351560"/>
    <w:rsid w:val="00351680"/>
    <w:rsid w:val="003518C2"/>
    <w:rsid w:val="003519CD"/>
    <w:rsid w:val="003520D5"/>
    <w:rsid w:val="00352845"/>
    <w:rsid w:val="003536AD"/>
    <w:rsid w:val="003542A8"/>
    <w:rsid w:val="00354332"/>
    <w:rsid w:val="00354414"/>
    <w:rsid w:val="0035468B"/>
    <w:rsid w:val="003546C0"/>
    <w:rsid w:val="00354C2A"/>
    <w:rsid w:val="00354FDC"/>
    <w:rsid w:val="0035563B"/>
    <w:rsid w:val="00356021"/>
    <w:rsid w:val="003572B0"/>
    <w:rsid w:val="00357316"/>
    <w:rsid w:val="0035764D"/>
    <w:rsid w:val="00357678"/>
    <w:rsid w:val="00357783"/>
    <w:rsid w:val="00357860"/>
    <w:rsid w:val="0035788E"/>
    <w:rsid w:val="00357A6F"/>
    <w:rsid w:val="00357BB5"/>
    <w:rsid w:val="0036020A"/>
    <w:rsid w:val="00360364"/>
    <w:rsid w:val="003606B3"/>
    <w:rsid w:val="003608E8"/>
    <w:rsid w:val="00360997"/>
    <w:rsid w:val="0036106E"/>
    <w:rsid w:val="003610F9"/>
    <w:rsid w:val="00361F38"/>
    <w:rsid w:val="0036320E"/>
    <w:rsid w:val="003632F5"/>
    <w:rsid w:val="003633EB"/>
    <w:rsid w:val="00364433"/>
    <w:rsid w:val="003647C7"/>
    <w:rsid w:val="00364A2A"/>
    <w:rsid w:val="00364BFD"/>
    <w:rsid w:val="00364C30"/>
    <w:rsid w:val="003652CB"/>
    <w:rsid w:val="0036539D"/>
    <w:rsid w:val="003655DA"/>
    <w:rsid w:val="00365645"/>
    <w:rsid w:val="00365708"/>
    <w:rsid w:val="00365D0B"/>
    <w:rsid w:val="00365E98"/>
    <w:rsid w:val="00365ECE"/>
    <w:rsid w:val="00366B88"/>
    <w:rsid w:val="003672D0"/>
    <w:rsid w:val="00367302"/>
    <w:rsid w:val="00367421"/>
    <w:rsid w:val="00367650"/>
    <w:rsid w:val="00370377"/>
    <w:rsid w:val="00371B49"/>
    <w:rsid w:val="0037207C"/>
    <w:rsid w:val="003722D6"/>
    <w:rsid w:val="00372352"/>
    <w:rsid w:val="0037360B"/>
    <w:rsid w:val="00373702"/>
    <w:rsid w:val="003739C0"/>
    <w:rsid w:val="00373B12"/>
    <w:rsid w:val="00374321"/>
    <w:rsid w:val="003751BC"/>
    <w:rsid w:val="00375429"/>
    <w:rsid w:val="00375747"/>
    <w:rsid w:val="003758B8"/>
    <w:rsid w:val="003759AA"/>
    <w:rsid w:val="0037633E"/>
    <w:rsid w:val="003763FD"/>
    <w:rsid w:val="00377308"/>
    <w:rsid w:val="003776D6"/>
    <w:rsid w:val="003800C0"/>
    <w:rsid w:val="003809F6"/>
    <w:rsid w:val="00380AEA"/>
    <w:rsid w:val="00381330"/>
    <w:rsid w:val="003813BD"/>
    <w:rsid w:val="003814BB"/>
    <w:rsid w:val="0038191C"/>
    <w:rsid w:val="00381BC5"/>
    <w:rsid w:val="00382D60"/>
    <w:rsid w:val="0038373E"/>
    <w:rsid w:val="003843A1"/>
    <w:rsid w:val="003849D1"/>
    <w:rsid w:val="00384FC1"/>
    <w:rsid w:val="003858D5"/>
    <w:rsid w:val="00385929"/>
    <w:rsid w:val="00385CF1"/>
    <w:rsid w:val="00385EFF"/>
    <w:rsid w:val="003865D4"/>
    <w:rsid w:val="00386B36"/>
    <w:rsid w:val="00386B54"/>
    <w:rsid w:val="00386F21"/>
    <w:rsid w:val="0038741A"/>
    <w:rsid w:val="0038775E"/>
    <w:rsid w:val="00390061"/>
    <w:rsid w:val="0039014A"/>
    <w:rsid w:val="00390225"/>
    <w:rsid w:val="00390884"/>
    <w:rsid w:val="00390C3E"/>
    <w:rsid w:val="00391A33"/>
    <w:rsid w:val="00391D69"/>
    <w:rsid w:val="00392562"/>
    <w:rsid w:val="003932EE"/>
    <w:rsid w:val="0039341F"/>
    <w:rsid w:val="00393442"/>
    <w:rsid w:val="003936FC"/>
    <w:rsid w:val="00393BBE"/>
    <w:rsid w:val="0039406D"/>
    <w:rsid w:val="00394FF0"/>
    <w:rsid w:val="00395200"/>
    <w:rsid w:val="0039553D"/>
    <w:rsid w:val="00395D55"/>
    <w:rsid w:val="00396DAB"/>
    <w:rsid w:val="00396EBE"/>
    <w:rsid w:val="00397170"/>
    <w:rsid w:val="00397241"/>
    <w:rsid w:val="00397C07"/>
    <w:rsid w:val="00397CAF"/>
    <w:rsid w:val="00397CDB"/>
    <w:rsid w:val="003A014A"/>
    <w:rsid w:val="003A03E7"/>
    <w:rsid w:val="003A101F"/>
    <w:rsid w:val="003A11F1"/>
    <w:rsid w:val="003A1903"/>
    <w:rsid w:val="003A1A06"/>
    <w:rsid w:val="003A1E48"/>
    <w:rsid w:val="003A1F7F"/>
    <w:rsid w:val="003A3814"/>
    <w:rsid w:val="003A3986"/>
    <w:rsid w:val="003A4345"/>
    <w:rsid w:val="003A46A6"/>
    <w:rsid w:val="003A470D"/>
    <w:rsid w:val="003A47A6"/>
    <w:rsid w:val="003A48CB"/>
    <w:rsid w:val="003A4C79"/>
    <w:rsid w:val="003A5115"/>
    <w:rsid w:val="003A51DF"/>
    <w:rsid w:val="003A5F06"/>
    <w:rsid w:val="003A7431"/>
    <w:rsid w:val="003A7F32"/>
    <w:rsid w:val="003B05DC"/>
    <w:rsid w:val="003B0A9A"/>
    <w:rsid w:val="003B1BEA"/>
    <w:rsid w:val="003B1CE4"/>
    <w:rsid w:val="003B1F9E"/>
    <w:rsid w:val="003B2226"/>
    <w:rsid w:val="003B23E5"/>
    <w:rsid w:val="003B379F"/>
    <w:rsid w:val="003B3B9E"/>
    <w:rsid w:val="003B3BD9"/>
    <w:rsid w:val="003B3C7D"/>
    <w:rsid w:val="003B4385"/>
    <w:rsid w:val="003B4520"/>
    <w:rsid w:val="003B4713"/>
    <w:rsid w:val="003B49FF"/>
    <w:rsid w:val="003B4E17"/>
    <w:rsid w:val="003B5B0D"/>
    <w:rsid w:val="003B5E21"/>
    <w:rsid w:val="003B5F5E"/>
    <w:rsid w:val="003B62CE"/>
    <w:rsid w:val="003B6DE5"/>
    <w:rsid w:val="003B7022"/>
    <w:rsid w:val="003B740F"/>
    <w:rsid w:val="003B746D"/>
    <w:rsid w:val="003B79AD"/>
    <w:rsid w:val="003B7FBC"/>
    <w:rsid w:val="003C0353"/>
    <w:rsid w:val="003C03F5"/>
    <w:rsid w:val="003C0491"/>
    <w:rsid w:val="003C0502"/>
    <w:rsid w:val="003C0797"/>
    <w:rsid w:val="003C0E96"/>
    <w:rsid w:val="003C1074"/>
    <w:rsid w:val="003C14FB"/>
    <w:rsid w:val="003C15F2"/>
    <w:rsid w:val="003C17DA"/>
    <w:rsid w:val="003C203A"/>
    <w:rsid w:val="003C2080"/>
    <w:rsid w:val="003C240B"/>
    <w:rsid w:val="003C261C"/>
    <w:rsid w:val="003C26AE"/>
    <w:rsid w:val="003C2BC5"/>
    <w:rsid w:val="003C2E8B"/>
    <w:rsid w:val="003C2FF3"/>
    <w:rsid w:val="003C31FE"/>
    <w:rsid w:val="003C320A"/>
    <w:rsid w:val="003C35FC"/>
    <w:rsid w:val="003C37CC"/>
    <w:rsid w:val="003C3A0B"/>
    <w:rsid w:val="003C407A"/>
    <w:rsid w:val="003C40D1"/>
    <w:rsid w:val="003C49E9"/>
    <w:rsid w:val="003C4D5B"/>
    <w:rsid w:val="003C4DD1"/>
    <w:rsid w:val="003C4FED"/>
    <w:rsid w:val="003C51D1"/>
    <w:rsid w:val="003C5F9B"/>
    <w:rsid w:val="003C605F"/>
    <w:rsid w:val="003C60F7"/>
    <w:rsid w:val="003C6341"/>
    <w:rsid w:val="003C7AED"/>
    <w:rsid w:val="003D0406"/>
    <w:rsid w:val="003D103D"/>
    <w:rsid w:val="003D1C34"/>
    <w:rsid w:val="003D2125"/>
    <w:rsid w:val="003D2194"/>
    <w:rsid w:val="003D2370"/>
    <w:rsid w:val="003D25A9"/>
    <w:rsid w:val="003D2790"/>
    <w:rsid w:val="003D2B84"/>
    <w:rsid w:val="003D343B"/>
    <w:rsid w:val="003D3536"/>
    <w:rsid w:val="003D402D"/>
    <w:rsid w:val="003D48F5"/>
    <w:rsid w:val="003D51FF"/>
    <w:rsid w:val="003D525A"/>
    <w:rsid w:val="003D537C"/>
    <w:rsid w:val="003D539F"/>
    <w:rsid w:val="003D5686"/>
    <w:rsid w:val="003D58AB"/>
    <w:rsid w:val="003D5A75"/>
    <w:rsid w:val="003D5D96"/>
    <w:rsid w:val="003D60BA"/>
    <w:rsid w:val="003D66AE"/>
    <w:rsid w:val="003D66D1"/>
    <w:rsid w:val="003D68C6"/>
    <w:rsid w:val="003D6D6B"/>
    <w:rsid w:val="003D6FDA"/>
    <w:rsid w:val="003D71BC"/>
    <w:rsid w:val="003D7359"/>
    <w:rsid w:val="003E0294"/>
    <w:rsid w:val="003E04EA"/>
    <w:rsid w:val="003E0571"/>
    <w:rsid w:val="003E0926"/>
    <w:rsid w:val="003E0BA8"/>
    <w:rsid w:val="003E1940"/>
    <w:rsid w:val="003E19CF"/>
    <w:rsid w:val="003E1AB2"/>
    <w:rsid w:val="003E2B78"/>
    <w:rsid w:val="003E369C"/>
    <w:rsid w:val="003E39F1"/>
    <w:rsid w:val="003E3ACE"/>
    <w:rsid w:val="003E3B59"/>
    <w:rsid w:val="003E3F10"/>
    <w:rsid w:val="003E41B4"/>
    <w:rsid w:val="003E4987"/>
    <w:rsid w:val="003E4AEB"/>
    <w:rsid w:val="003E4C18"/>
    <w:rsid w:val="003E4D38"/>
    <w:rsid w:val="003E529D"/>
    <w:rsid w:val="003E5A4C"/>
    <w:rsid w:val="003E5A78"/>
    <w:rsid w:val="003E5A80"/>
    <w:rsid w:val="003E6382"/>
    <w:rsid w:val="003E64E8"/>
    <w:rsid w:val="003E64F8"/>
    <w:rsid w:val="003E6888"/>
    <w:rsid w:val="003E6B3D"/>
    <w:rsid w:val="003E6BC0"/>
    <w:rsid w:val="003E6CBB"/>
    <w:rsid w:val="003E6E5B"/>
    <w:rsid w:val="003E7235"/>
    <w:rsid w:val="003E77D4"/>
    <w:rsid w:val="003E7805"/>
    <w:rsid w:val="003F0003"/>
    <w:rsid w:val="003F0A0E"/>
    <w:rsid w:val="003F0AA3"/>
    <w:rsid w:val="003F0C6E"/>
    <w:rsid w:val="003F0CDD"/>
    <w:rsid w:val="003F16E5"/>
    <w:rsid w:val="003F178F"/>
    <w:rsid w:val="003F1811"/>
    <w:rsid w:val="003F38DF"/>
    <w:rsid w:val="003F392E"/>
    <w:rsid w:val="003F451B"/>
    <w:rsid w:val="003F45D3"/>
    <w:rsid w:val="003F46C9"/>
    <w:rsid w:val="003F4F55"/>
    <w:rsid w:val="003F50B7"/>
    <w:rsid w:val="003F51CA"/>
    <w:rsid w:val="003F598E"/>
    <w:rsid w:val="003F5B4A"/>
    <w:rsid w:val="003F6182"/>
    <w:rsid w:val="003F61E6"/>
    <w:rsid w:val="003F63B0"/>
    <w:rsid w:val="003F6658"/>
    <w:rsid w:val="003F6BC3"/>
    <w:rsid w:val="003F6DE3"/>
    <w:rsid w:val="003F6EE9"/>
    <w:rsid w:val="003F71D3"/>
    <w:rsid w:val="003F7308"/>
    <w:rsid w:val="003F7714"/>
    <w:rsid w:val="003F7AE1"/>
    <w:rsid w:val="00400AE4"/>
    <w:rsid w:val="00400CB0"/>
    <w:rsid w:val="00400F33"/>
    <w:rsid w:val="004017E7"/>
    <w:rsid w:val="00401B11"/>
    <w:rsid w:val="00401E84"/>
    <w:rsid w:val="00401FCB"/>
    <w:rsid w:val="00402437"/>
    <w:rsid w:val="004026C1"/>
    <w:rsid w:val="00402D5C"/>
    <w:rsid w:val="004031EA"/>
    <w:rsid w:val="00403E96"/>
    <w:rsid w:val="00404029"/>
    <w:rsid w:val="0040411A"/>
    <w:rsid w:val="0040413D"/>
    <w:rsid w:val="00404666"/>
    <w:rsid w:val="004047DE"/>
    <w:rsid w:val="00404CF2"/>
    <w:rsid w:val="004055B7"/>
    <w:rsid w:val="00405AFB"/>
    <w:rsid w:val="00405D60"/>
    <w:rsid w:val="00405FA9"/>
    <w:rsid w:val="004061A6"/>
    <w:rsid w:val="0040648C"/>
    <w:rsid w:val="00407015"/>
    <w:rsid w:val="00407B59"/>
    <w:rsid w:val="00407E47"/>
    <w:rsid w:val="00407EBA"/>
    <w:rsid w:val="00410676"/>
    <w:rsid w:val="004116DA"/>
    <w:rsid w:val="0041193E"/>
    <w:rsid w:val="00412232"/>
    <w:rsid w:val="0041245C"/>
    <w:rsid w:val="00412536"/>
    <w:rsid w:val="0041278F"/>
    <w:rsid w:val="00412BE9"/>
    <w:rsid w:val="0041307A"/>
    <w:rsid w:val="004131ED"/>
    <w:rsid w:val="0041394F"/>
    <w:rsid w:val="00413FA2"/>
    <w:rsid w:val="0041470F"/>
    <w:rsid w:val="00414F9B"/>
    <w:rsid w:val="0041556C"/>
    <w:rsid w:val="00415C8B"/>
    <w:rsid w:val="004162B0"/>
    <w:rsid w:val="00416C3E"/>
    <w:rsid w:val="00416EEC"/>
    <w:rsid w:val="004172F5"/>
    <w:rsid w:val="00417602"/>
    <w:rsid w:val="004178C0"/>
    <w:rsid w:val="00417D33"/>
    <w:rsid w:val="00417E0E"/>
    <w:rsid w:val="00420BCE"/>
    <w:rsid w:val="004218C4"/>
    <w:rsid w:val="0042198C"/>
    <w:rsid w:val="00421F58"/>
    <w:rsid w:val="004220B1"/>
    <w:rsid w:val="00422A61"/>
    <w:rsid w:val="0042356A"/>
    <w:rsid w:val="004237B6"/>
    <w:rsid w:val="00423849"/>
    <w:rsid w:val="00423AB5"/>
    <w:rsid w:val="00423EC6"/>
    <w:rsid w:val="0042436A"/>
    <w:rsid w:val="00424CEA"/>
    <w:rsid w:val="004252FC"/>
    <w:rsid w:val="004254E8"/>
    <w:rsid w:val="004257DD"/>
    <w:rsid w:val="00425C15"/>
    <w:rsid w:val="00426581"/>
    <w:rsid w:val="00426734"/>
    <w:rsid w:val="00426902"/>
    <w:rsid w:val="00427321"/>
    <w:rsid w:val="004273D0"/>
    <w:rsid w:val="004274E0"/>
    <w:rsid w:val="004275E3"/>
    <w:rsid w:val="00427A4A"/>
    <w:rsid w:val="00427B6F"/>
    <w:rsid w:val="00427FAE"/>
    <w:rsid w:val="00430D0D"/>
    <w:rsid w:val="00430F19"/>
    <w:rsid w:val="004311B1"/>
    <w:rsid w:val="004312BF"/>
    <w:rsid w:val="00431CA3"/>
    <w:rsid w:val="00432141"/>
    <w:rsid w:val="00432459"/>
    <w:rsid w:val="004325EC"/>
    <w:rsid w:val="00432A45"/>
    <w:rsid w:val="00432F25"/>
    <w:rsid w:val="00432F2C"/>
    <w:rsid w:val="004336A9"/>
    <w:rsid w:val="00435396"/>
    <w:rsid w:val="0043564C"/>
    <w:rsid w:val="0043571E"/>
    <w:rsid w:val="004357A8"/>
    <w:rsid w:val="004359A6"/>
    <w:rsid w:val="00435A4D"/>
    <w:rsid w:val="00436A5C"/>
    <w:rsid w:val="00436BDF"/>
    <w:rsid w:val="00437399"/>
    <w:rsid w:val="00440568"/>
    <w:rsid w:val="00440E5E"/>
    <w:rsid w:val="0044141E"/>
    <w:rsid w:val="00441EDB"/>
    <w:rsid w:val="00442285"/>
    <w:rsid w:val="00442D27"/>
    <w:rsid w:val="004430BC"/>
    <w:rsid w:val="00443716"/>
    <w:rsid w:val="004438E4"/>
    <w:rsid w:val="0044390D"/>
    <w:rsid w:val="00443988"/>
    <w:rsid w:val="004442B3"/>
    <w:rsid w:val="00444470"/>
    <w:rsid w:val="00445569"/>
    <w:rsid w:val="00445870"/>
    <w:rsid w:val="004461F0"/>
    <w:rsid w:val="00446E68"/>
    <w:rsid w:val="004472D8"/>
    <w:rsid w:val="00447365"/>
    <w:rsid w:val="00447469"/>
    <w:rsid w:val="00447713"/>
    <w:rsid w:val="0044791B"/>
    <w:rsid w:val="00447A4F"/>
    <w:rsid w:val="00450631"/>
    <w:rsid w:val="00450901"/>
    <w:rsid w:val="0045108D"/>
    <w:rsid w:val="004515DC"/>
    <w:rsid w:val="0045177D"/>
    <w:rsid w:val="00451953"/>
    <w:rsid w:val="00451B26"/>
    <w:rsid w:val="00451D4F"/>
    <w:rsid w:val="004526D6"/>
    <w:rsid w:val="0045355E"/>
    <w:rsid w:val="00453E8D"/>
    <w:rsid w:val="004541DB"/>
    <w:rsid w:val="00454557"/>
    <w:rsid w:val="00454E5C"/>
    <w:rsid w:val="00455610"/>
    <w:rsid w:val="004561C6"/>
    <w:rsid w:val="004567C9"/>
    <w:rsid w:val="004574D8"/>
    <w:rsid w:val="004604C4"/>
    <w:rsid w:val="00460901"/>
    <w:rsid w:val="004609B9"/>
    <w:rsid w:val="004609DF"/>
    <w:rsid w:val="00460D11"/>
    <w:rsid w:val="00461152"/>
    <w:rsid w:val="00461CC1"/>
    <w:rsid w:val="00462368"/>
    <w:rsid w:val="00462634"/>
    <w:rsid w:val="004627FF"/>
    <w:rsid w:val="00462B11"/>
    <w:rsid w:val="00462BCD"/>
    <w:rsid w:val="00462E8A"/>
    <w:rsid w:val="00463381"/>
    <w:rsid w:val="00464ABB"/>
    <w:rsid w:val="00464B59"/>
    <w:rsid w:val="00464B74"/>
    <w:rsid w:val="00464E95"/>
    <w:rsid w:val="00465FB6"/>
    <w:rsid w:val="00466002"/>
    <w:rsid w:val="0046619D"/>
    <w:rsid w:val="004669DE"/>
    <w:rsid w:val="0046746B"/>
    <w:rsid w:val="00467BD8"/>
    <w:rsid w:val="00467D78"/>
    <w:rsid w:val="00470367"/>
    <w:rsid w:val="004703E9"/>
    <w:rsid w:val="00470A63"/>
    <w:rsid w:val="004711CB"/>
    <w:rsid w:val="0047176A"/>
    <w:rsid w:val="00472314"/>
    <w:rsid w:val="00472B7B"/>
    <w:rsid w:val="00472BB9"/>
    <w:rsid w:val="004735D8"/>
    <w:rsid w:val="00473942"/>
    <w:rsid w:val="0047481B"/>
    <w:rsid w:val="00474A63"/>
    <w:rsid w:val="0047572F"/>
    <w:rsid w:val="004757A0"/>
    <w:rsid w:val="00475B0E"/>
    <w:rsid w:val="00475D62"/>
    <w:rsid w:val="00475DD1"/>
    <w:rsid w:val="00476129"/>
    <w:rsid w:val="00476E9A"/>
    <w:rsid w:val="004770FF"/>
    <w:rsid w:val="00477556"/>
    <w:rsid w:val="0047763D"/>
    <w:rsid w:val="004777F9"/>
    <w:rsid w:val="00477962"/>
    <w:rsid w:val="00477A27"/>
    <w:rsid w:val="00480363"/>
    <w:rsid w:val="00480AAC"/>
    <w:rsid w:val="00480C70"/>
    <w:rsid w:val="004811CC"/>
    <w:rsid w:val="004812DB"/>
    <w:rsid w:val="00481F1E"/>
    <w:rsid w:val="00483070"/>
    <w:rsid w:val="00483539"/>
    <w:rsid w:val="0048421A"/>
    <w:rsid w:val="00484245"/>
    <w:rsid w:val="00484B7C"/>
    <w:rsid w:val="00485490"/>
    <w:rsid w:val="00485945"/>
    <w:rsid w:val="00485CF8"/>
    <w:rsid w:val="004864C5"/>
    <w:rsid w:val="004866D7"/>
    <w:rsid w:val="00486781"/>
    <w:rsid w:val="00486A36"/>
    <w:rsid w:val="00486CDC"/>
    <w:rsid w:val="00487503"/>
    <w:rsid w:val="00487708"/>
    <w:rsid w:val="00487F52"/>
    <w:rsid w:val="0049029D"/>
    <w:rsid w:val="00490FC4"/>
    <w:rsid w:val="004912DB"/>
    <w:rsid w:val="004917BC"/>
    <w:rsid w:val="0049237D"/>
    <w:rsid w:val="004929D2"/>
    <w:rsid w:val="00492AA5"/>
    <w:rsid w:val="00492B50"/>
    <w:rsid w:val="00492D14"/>
    <w:rsid w:val="004934AA"/>
    <w:rsid w:val="00493928"/>
    <w:rsid w:val="00493971"/>
    <w:rsid w:val="004939AC"/>
    <w:rsid w:val="004943F5"/>
    <w:rsid w:val="00494F24"/>
    <w:rsid w:val="00495526"/>
    <w:rsid w:val="00495660"/>
    <w:rsid w:val="00495C41"/>
    <w:rsid w:val="00495E07"/>
    <w:rsid w:val="00495E09"/>
    <w:rsid w:val="0049626C"/>
    <w:rsid w:val="0049634C"/>
    <w:rsid w:val="004969C1"/>
    <w:rsid w:val="00497415"/>
    <w:rsid w:val="004979F3"/>
    <w:rsid w:val="00497D78"/>
    <w:rsid w:val="00497F2C"/>
    <w:rsid w:val="004A0535"/>
    <w:rsid w:val="004A09AD"/>
    <w:rsid w:val="004A0A3E"/>
    <w:rsid w:val="004A0BCB"/>
    <w:rsid w:val="004A1082"/>
    <w:rsid w:val="004A1C5A"/>
    <w:rsid w:val="004A1C72"/>
    <w:rsid w:val="004A213C"/>
    <w:rsid w:val="004A3081"/>
    <w:rsid w:val="004A34A0"/>
    <w:rsid w:val="004A375C"/>
    <w:rsid w:val="004A38DF"/>
    <w:rsid w:val="004A3C27"/>
    <w:rsid w:val="004A47C8"/>
    <w:rsid w:val="004A4DB0"/>
    <w:rsid w:val="004A4DE3"/>
    <w:rsid w:val="004A4EC0"/>
    <w:rsid w:val="004A5031"/>
    <w:rsid w:val="004A5032"/>
    <w:rsid w:val="004A5149"/>
    <w:rsid w:val="004A51EA"/>
    <w:rsid w:val="004A56F0"/>
    <w:rsid w:val="004A623A"/>
    <w:rsid w:val="004A63D4"/>
    <w:rsid w:val="004A674B"/>
    <w:rsid w:val="004A724D"/>
    <w:rsid w:val="004A7499"/>
    <w:rsid w:val="004A7935"/>
    <w:rsid w:val="004A7DA8"/>
    <w:rsid w:val="004A7DD0"/>
    <w:rsid w:val="004B0AE4"/>
    <w:rsid w:val="004B0AE5"/>
    <w:rsid w:val="004B0B7A"/>
    <w:rsid w:val="004B1173"/>
    <w:rsid w:val="004B1258"/>
    <w:rsid w:val="004B12FC"/>
    <w:rsid w:val="004B1474"/>
    <w:rsid w:val="004B182F"/>
    <w:rsid w:val="004B19E8"/>
    <w:rsid w:val="004B1E18"/>
    <w:rsid w:val="004B2268"/>
    <w:rsid w:val="004B22B5"/>
    <w:rsid w:val="004B2631"/>
    <w:rsid w:val="004B2FF8"/>
    <w:rsid w:val="004B3018"/>
    <w:rsid w:val="004B320B"/>
    <w:rsid w:val="004B39D2"/>
    <w:rsid w:val="004B3DFA"/>
    <w:rsid w:val="004B4526"/>
    <w:rsid w:val="004B4E77"/>
    <w:rsid w:val="004B5058"/>
    <w:rsid w:val="004B53AC"/>
    <w:rsid w:val="004B5A9A"/>
    <w:rsid w:val="004B60C9"/>
    <w:rsid w:val="004B612A"/>
    <w:rsid w:val="004B666F"/>
    <w:rsid w:val="004B693A"/>
    <w:rsid w:val="004B6AD1"/>
    <w:rsid w:val="004B715A"/>
    <w:rsid w:val="004B7B06"/>
    <w:rsid w:val="004B7C9F"/>
    <w:rsid w:val="004C0411"/>
    <w:rsid w:val="004C1887"/>
    <w:rsid w:val="004C18C3"/>
    <w:rsid w:val="004C1965"/>
    <w:rsid w:val="004C2147"/>
    <w:rsid w:val="004C2793"/>
    <w:rsid w:val="004C2981"/>
    <w:rsid w:val="004C2E52"/>
    <w:rsid w:val="004C36B1"/>
    <w:rsid w:val="004C42EA"/>
    <w:rsid w:val="004C4849"/>
    <w:rsid w:val="004C4E48"/>
    <w:rsid w:val="004C4EBF"/>
    <w:rsid w:val="004C5240"/>
    <w:rsid w:val="004C54F6"/>
    <w:rsid w:val="004C58C8"/>
    <w:rsid w:val="004C5CB4"/>
    <w:rsid w:val="004C5D38"/>
    <w:rsid w:val="004C5F55"/>
    <w:rsid w:val="004C69B2"/>
    <w:rsid w:val="004C74FB"/>
    <w:rsid w:val="004D0070"/>
    <w:rsid w:val="004D0557"/>
    <w:rsid w:val="004D0B6B"/>
    <w:rsid w:val="004D1112"/>
    <w:rsid w:val="004D20A4"/>
    <w:rsid w:val="004D2D3C"/>
    <w:rsid w:val="004D395D"/>
    <w:rsid w:val="004D3BAB"/>
    <w:rsid w:val="004D3BAD"/>
    <w:rsid w:val="004D44BD"/>
    <w:rsid w:val="004D4C55"/>
    <w:rsid w:val="004D4CB6"/>
    <w:rsid w:val="004D4F85"/>
    <w:rsid w:val="004D5020"/>
    <w:rsid w:val="004D583E"/>
    <w:rsid w:val="004D5D03"/>
    <w:rsid w:val="004D5E42"/>
    <w:rsid w:val="004D639E"/>
    <w:rsid w:val="004D6483"/>
    <w:rsid w:val="004D67F2"/>
    <w:rsid w:val="004D69D9"/>
    <w:rsid w:val="004D6CCA"/>
    <w:rsid w:val="004D6F6F"/>
    <w:rsid w:val="004D7164"/>
    <w:rsid w:val="004D7C5F"/>
    <w:rsid w:val="004E032A"/>
    <w:rsid w:val="004E056A"/>
    <w:rsid w:val="004E08A2"/>
    <w:rsid w:val="004E0E15"/>
    <w:rsid w:val="004E1798"/>
    <w:rsid w:val="004E19E8"/>
    <w:rsid w:val="004E21B4"/>
    <w:rsid w:val="004E2C77"/>
    <w:rsid w:val="004E33B8"/>
    <w:rsid w:val="004E3489"/>
    <w:rsid w:val="004E39D0"/>
    <w:rsid w:val="004E4679"/>
    <w:rsid w:val="004E4D0B"/>
    <w:rsid w:val="004E4D9B"/>
    <w:rsid w:val="004E548F"/>
    <w:rsid w:val="004E5FC2"/>
    <w:rsid w:val="004E694D"/>
    <w:rsid w:val="004E6D7C"/>
    <w:rsid w:val="004E7427"/>
    <w:rsid w:val="004F025B"/>
    <w:rsid w:val="004F0DA7"/>
    <w:rsid w:val="004F0DEE"/>
    <w:rsid w:val="004F14B5"/>
    <w:rsid w:val="004F1CD9"/>
    <w:rsid w:val="004F1FEC"/>
    <w:rsid w:val="004F2083"/>
    <w:rsid w:val="004F225F"/>
    <w:rsid w:val="004F2D52"/>
    <w:rsid w:val="004F3158"/>
    <w:rsid w:val="004F3512"/>
    <w:rsid w:val="004F35C7"/>
    <w:rsid w:val="004F3DCB"/>
    <w:rsid w:val="004F4117"/>
    <w:rsid w:val="004F4155"/>
    <w:rsid w:val="004F4BF5"/>
    <w:rsid w:val="004F5C5A"/>
    <w:rsid w:val="004F5EA7"/>
    <w:rsid w:val="004F6149"/>
    <w:rsid w:val="004F6710"/>
    <w:rsid w:val="004F6F08"/>
    <w:rsid w:val="004F73EF"/>
    <w:rsid w:val="004F7523"/>
    <w:rsid w:val="004F7535"/>
    <w:rsid w:val="004F76F1"/>
    <w:rsid w:val="004F78CE"/>
    <w:rsid w:val="004F7AC4"/>
    <w:rsid w:val="004F7CF1"/>
    <w:rsid w:val="004F7FD6"/>
    <w:rsid w:val="00500637"/>
    <w:rsid w:val="00500657"/>
    <w:rsid w:val="0050093D"/>
    <w:rsid w:val="00500E34"/>
    <w:rsid w:val="00501500"/>
    <w:rsid w:val="00501745"/>
    <w:rsid w:val="005017B8"/>
    <w:rsid w:val="00501D61"/>
    <w:rsid w:val="0050204A"/>
    <w:rsid w:val="00502B23"/>
    <w:rsid w:val="00502F31"/>
    <w:rsid w:val="00503A4C"/>
    <w:rsid w:val="0050400C"/>
    <w:rsid w:val="005046CA"/>
    <w:rsid w:val="00504AAA"/>
    <w:rsid w:val="005054D8"/>
    <w:rsid w:val="00505A68"/>
    <w:rsid w:val="00505C5E"/>
    <w:rsid w:val="005063DA"/>
    <w:rsid w:val="005064B8"/>
    <w:rsid w:val="0050662D"/>
    <w:rsid w:val="00506A15"/>
    <w:rsid w:val="005073DE"/>
    <w:rsid w:val="00507E35"/>
    <w:rsid w:val="00510410"/>
    <w:rsid w:val="00510A15"/>
    <w:rsid w:val="00510AED"/>
    <w:rsid w:val="0051108E"/>
    <w:rsid w:val="005114E3"/>
    <w:rsid w:val="00511E6F"/>
    <w:rsid w:val="00512A26"/>
    <w:rsid w:val="00512A75"/>
    <w:rsid w:val="00513871"/>
    <w:rsid w:val="00513BCC"/>
    <w:rsid w:val="00514228"/>
    <w:rsid w:val="00514C9D"/>
    <w:rsid w:val="005156F1"/>
    <w:rsid w:val="00515915"/>
    <w:rsid w:val="00515AFF"/>
    <w:rsid w:val="00515D7D"/>
    <w:rsid w:val="00516118"/>
    <w:rsid w:val="0051624F"/>
    <w:rsid w:val="005169E2"/>
    <w:rsid w:val="0051709E"/>
    <w:rsid w:val="005176B5"/>
    <w:rsid w:val="005178BD"/>
    <w:rsid w:val="00517B2D"/>
    <w:rsid w:val="005213E0"/>
    <w:rsid w:val="0052152E"/>
    <w:rsid w:val="00521F08"/>
    <w:rsid w:val="0052236B"/>
    <w:rsid w:val="00522761"/>
    <w:rsid w:val="00522BDB"/>
    <w:rsid w:val="00522E91"/>
    <w:rsid w:val="00522EDC"/>
    <w:rsid w:val="005235BE"/>
    <w:rsid w:val="00523A7C"/>
    <w:rsid w:val="00524E77"/>
    <w:rsid w:val="005265BA"/>
    <w:rsid w:val="00526BD8"/>
    <w:rsid w:val="005276DB"/>
    <w:rsid w:val="0052770D"/>
    <w:rsid w:val="00527EBC"/>
    <w:rsid w:val="0053076B"/>
    <w:rsid w:val="00530AF5"/>
    <w:rsid w:val="00530DC1"/>
    <w:rsid w:val="00531328"/>
    <w:rsid w:val="0053169B"/>
    <w:rsid w:val="0053178C"/>
    <w:rsid w:val="00531C3C"/>
    <w:rsid w:val="00531C9D"/>
    <w:rsid w:val="00531FBE"/>
    <w:rsid w:val="00532229"/>
    <w:rsid w:val="00532660"/>
    <w:rsid w:val="005327A6"/>
    <w:rsid w:val="005327AD"/>
    <w:rsid w:val="0053297D"/>
    <w:rsid w:val="00532F8A"/>
    <w:rsid w:val="0053302C"/>
    <w:rsid w:val="0053303D"/>
    <w:rsid w:val="00533993"/>
    <w:rsid w:val="005341E9"/>
    <w:rsid w:val="00534604"/>
    <w:rsid w:val="005347E4"/>
    <w:rsid w:val="0053499A"/>
    <w:rsid w:val="00534B3D"/>
    <w:rsid w:val="00534E08"/>
    <w:rsid w:val="00535215"/>
    <w:rsid w:val="0053538C"/>
    <w:rsid w:val="005354B7"/>
    <w:rsid w:val="005356D5"/>
    <w:rsid w:val="0053576B"/>
    <w:rsid w:val="00536147"/>
    <w:rsid w:val="00536691"/>
    <w:rsid w:val="00536B71"/>
    <w:rsid w:val="00536D52"/>
    <w:rsid w:val="00536DA5"/>
    <w:rsid w:val="00536F5C"/>
    <w:rsid w:val="00537266"/>
    <w:rsid w:val="00537FCE"/>
    <w:rsid w:val="00540305"/>
    <w:rsid w:val="005409C9"/>
    <w:rsid w:val="00541065"/>
    <w:rsid w:val="00541A20"/>
    <w:rsid w:val="00541A63"/>
    <w:rsid w:val="00542B67"/>
    <w:rsid w:val="00542C0D"/>
    <w:rsid w:val="00542F24"/>
    <w:rsid w:val="00543782"/>
    <w:rsid w:val="00543C1E"/>
    <w:rsid w:val="0054416A"/>
    <w:rsid w:val="00544458"/>
    <w:rsid w:val="005447DA"/>
    <w:rsid w:val="00544EE2"/>
    <w:rsid w:val="00544FF1"/>
    <w:rsid w:val="00545253"/>
    <w:rsid w:val="005457DF"/>
    <w:rsid w:val="00545921"/>
    <w:rsid w:val="00545BAF"/>
    <w:rsid w:val="00545BBD"/>
    <w:rsid w:val="00545C62"/>
    <w:rsid w:val="00545EC6"/>
    <w:rsid w:val="0054633C"/>
    <w:rsid w:val="00546763"/>
    <w:rsid w:val="00547663"/>
    <w:rsid w:val="005476B3"/>
    <w:rsid w:val="005477AB"/>
    <w:rsid w:val="00547F94"/>
    <w:rsid w:val="00547FF9"/>
    <w:rsid w:val="00550768"/>
    <w:rsid w:val="00550AD7"/>
    <w:rsid w:val="00550DE1"/>
    <w:rsid w:val="00551169"/>
    <w:rsid w:val="0055165C"/>
    <w:rsid w:val="00552708"/>
    <w:rsid w:val="0055291B"/>
    <w:rsid w:val="00552CCA"/>
    <w:rsid w:val="00552F1E"/>
    <w:rsid w:val="00553C21"/>
    <w:rsid w:val="00553D21"/>
    <w:rsid w:val="00554148"/>
    <w:rsid w:val="00554F35"/>
    <w:rsid w:val="005553DE"/>
    <w:rsid w:val="00555E07"/>
    <w:rsid w:val="00556849"/>
    <w:rsid w:val="00556CA0"/>
    <w:rsid w:val="00556EAB"/>
    <w:rsid w:val="00556FF8"/>
    <w:rsid w:val="005573A9"/>
    <w:rsid w:val="0055772C"/>
    <w:rsid w:val="0056033E"/>
    <w:rsid w:val="00560B2F"/>
    <w:rsid w:val="005617CD"/>
    <w:rsid w:val="00561AE7"/>
    <w:rsid w:val="00561C3E"/>
    <w:rsid w:val="00561FE7"/>
    <w:rsid w:val="005621E1"/>
    <w:rsid w:val="0056294C"/>
    <w:rsid w:val="00562A9E"/>
    <w:rsid w:val="005631FB"/>
    <w:rsid w:val="0056344B"/>
    <w:rsid w:val="0056367B"/>
    <w:rsid w:val="00563E25"/>
    <w:rsid w:val="00563FE1"/>
    <w:rsid w:val="00563FE8"/>
    <w:rsid w:val="0056454F"/>
    <w:rsid w:val="00564CAA"/>
    <w:rsid w:val="00564D0C"/>
    <w:rsid w:val="005652D9"/>
    <w:rsid w:val="005652EF"/>
    <w:rsid w:val="00565F9F"/>
    <w:rsid w:val="0056684A"/>
    <w:rsid w:val="00567493"/>
    <w:rsid w:val="0056765A"/>
    <w:rsid w:val="00567977"/>
    <w:rsid w:val="00567CCB"/>
    <w:rsid w:val="0057070D"/>
    <w:rsid w:val="00570771"/>
    <w:rsid w:val="005707ED"/>
    <w:rsid w:val="00570883"/>
    <w:rsid w:val="00571636"/>
    <w:rsid w:val="00571A00"/>
    <w:rsid w:val="00571D0F"/>
    <w:rsid w:val="00572046"/>
    <w:rsid w:val="00572730"/>
    <w:rsid w:val="00572E50"/>
    <w:rsid w:val="005731AB"/>
    <w:rsid w:val="00573476"/>
    <w:rsid w:val="0057367B"/>
    <w:rsid w:val="00573911"/>
    <w:rsid w:val="00573A08"/>
    <w:rsid w:val="005740CD"/>
    <w:rsid w:val="0057416B"/>
    <w:rsid w:val="00574B5B"/>
    <w:rsid w:val="005752A4"/>
    <w:rsid w:val="00575485"/>
    <w:rsid w:val="005759A7"/>
    <w:rsid w:val="00575A6E"/>
    <w:rsid w:val="00575A75"/>
    <w:rsid w:val="00576588"/>
    <w:rsid w:val="005766E3"/>
    <w:rsid w:val="00576804"/>
    <w:rsid w:val="005768EB"/>
    <w:rsid w:val="00576B4B"/>
    <w:rsid w:val="005771E7"/>
    <w:rsid w:val="00580281"/>
    <w:rsid w:val="00580861"/>
    <w:rsid w:val="005808EE"/>
    <w:rsid w:val="00580A47"/>
    <w:rsid w:val="00581433"/>
    <w:rsid w:val="005818D8"/>
    <w:rsid w:val="00581EB2"/>
    <w:rsid w:val="005820D9"/>
    <w:rsid w:val="005826CA"/>
    <w:rsid w:val="00582D46"/>
    <w:rsid w:val="0058331D"/>
    <w:rsid w:val="005833B5"/>
    <w:rsid w:val="00584134"/>
    <w:rsid w:val="00584A76"/>
    <w:rsid w:val="00584A81"/>
    <w:rsid w:val="00584BAE"/>
    <w:rsid w:val="00584D60"/>
    <w:rsid w:val="00584E01"/>
    <w:rsid w:val="0058510F"/>
    <w:rsid w:val="005857F8"/>
    <w:rsid w:val="005859AE"/>
    <w:rsid w:val="00585A26"/>
    <w:rsid w:val="0058603A"/>
    <w:rsid w:val="005865BE"/>
    <w:rsid w:val="00586A4B"/>
    <w:rsid w:val="00587291"/>
    <w:rsid w:val="00587E33"/>
    <w:rsid w:val="00587F87"/>
    <w:rsid w:val="00587F91"/>
    <w:rsid w:val="005915FD"/>
    <w:rsid w:val="005918A0"/>
    <w:rsid w:val="00591D62"/>
    <w:rsid w:val="00592AEE"/>
    <w:rsid w:val="0059332A"/>
    <w:rsid w:val="00593A04"/>
    <w:rsid w:val="00593D36"/>
    <w:rsid w:val="00593DBA"/>
    <w:rsid w:val="00594090"/>
    <w:rsid w:val="005943B7"/>
    <w:rsid w:val="005955B8"/>
    <w:rsid w:val="005956DF"/>
    <w:rsid w:val="0059580C"/>
    <w:rsid w:val="00595F0D"/>
    <w:rsid w:val="0059661A"/>
    <w:rsid w:val="005974EF"/>
    <w:rsid w:val="005977E9"/>
    <w:rsid w:val="005A1793"/>
    <w:rsid w:val="005A1B6A"/>
    <w:rsid w:val="005A1C44"/>
    <w:rsid w:val="005A1F6E"/>
    <w:rsid w:val="005A1FE0"/>
    <w:rsid w:val="005A1FE5"/>
    <w:rsid w:val="005A24F4"/>
    <w:rsid w:val="005A30FF"/>
    <w:rsid w:val="005A35DF"/>
    <w:rsid w:val="005A3D32"/>
    <w:rsid w:val="005A3DFF"/>
    <w:rsid w:val="005A44C1"/>
    <w:rsid w:val="005A4839"/>
    <w:rsid w:val="005A4985"/>
    <w:rsid w:val="005A4F4B"/>
    <w:rsid w:val="005A5529"/>
    <w:rsid w:val="005A60D9"/>
    <w:rsid w:val="005A6152"/>
    <w:rsid w:val="005A6171"/>
    <w:rsid w:val="005A6A31"/>
    <w:rsid w:val="005A6BD8"/>
    <w:rsid w:val="005A6EFE"/>
    <w:rsid w:val="005A6FDB"/>
    <w:rsid w:val="005A784A"/>
    <w:rsid w:val="005A78BE"/>
    <w:rsid w:val="005B0136"/>
    <w:rsid w:val="005B018F"/>
    <w:rsid w:val="005B0236"/>
    <w:rsid w:val="005B142B"/>
    <w:rsid w:val="005B1601"/>
    <w:rsid w:val="005B1699"/>
    <w:rsid w:val="005B18B2"/>
    <w:rsid w:val="005B2038"/>
    <w:rsid w:val="005B3926"/>
    <w:rsid w:val="005B39C8"/>
    <w:rsid w:val="005B3AAD"/>
    <w:rsid w:val="005B3BFD"/>
    <w:rsid w:val="005B3DCB"/>
    <w:rsid w:val="005B4675"/>
    <w:rsid w:val="005B49F7"/>
    <w:rsid w:val="005B5357"/>
    <w:rsid w:val="005B543E"/>
    <w:rsid w:val="005B5ABB"/>
    <w:rsid w:val="005B5B0F"/>
    <w:rsid w:val="005B6065"/>
    <w:rsid w:val="005B63F8"/>
    <w:rsid w:val="005B6432"/>
    <w:rsid w:val="005B6439"/>
    <w:rsid w:val="005B686D"/>
    <w:rsid w:val="005B7485"/>
    <w:rsid w:val="005C07A1"/>
    <w:rsid w:val="005C08B9"/>
    <w:rsid w:val="005C0F67"/>
    <w:rsid w:val="005C10C9"/>
    <w:rsid w:val="005C13D3"/>
    <w:rsid w:val="005C1574"/>
    <w:rsid w:val="005C1612"/>
    <w:rsid w:val="005C1866"/>
    <w:rsid w:val="005C1C1D"/>
    <w:rsid w:val="005C1D9C"/>
    <w:rsid w:val="005C20CE"/>
    <w:rsid w:val="005C272E"/>
    <w:rsid w:val="005C2A99"/>
    <w:rsid w:val="005C2AB7"/>
    <w:rsid w:val="005C2C82"/>
    <w:rsid w:val="005C2EDC"/>
    <w:rsid w:val="005C307D"/>
    <w:rsid w:val="005C3202"/>
    <w:rsid w:val="005C3321"/>
    <w:rsid w:val="005C38F6"/>
    <w:rsid w:val="005C3C7A"/>
    <w:rsid w:val="005C3FAF"/>
    <w:rsid w:val="005C419E"/>
    <w:rsid w:val="005C453A"/>
    <w:rsid w:val="005C4A2F"/>
    <w:rsid w:val="005C4F4C"/>
    <w:rsid w:val="005C4FAE"/>
    <w:rsid w:val="005C61E4"/>
    <w:rsid w:val="005C67A3"/>
    <w:rsid w:val="005C692B"/>
    <w:rsid w:val="005C6E8A"/>
    <w:rsid w:val="005C6EC7"/>
    <w:rsid w:val="005C739E"/>
    <w:rsid w:val="005C7CAF"/>
    <w:rsid w:val="005C7E39"/>
    <w:rsid w:val="005D011F"/>
    <w:rsid w:val="005D09BB"/>
    <w:rsid w:val="005D1080"/>
    <w:rsid w:val="005D189D"/>
    <w:rsid w:val="005D1995"/>
    <w:rsid w:val="005D1DB8"/>
    <w:rsid w:val="005D2367"/>
    <w:rsid w:val="005D23F0"/>
    <w:rsid w:val="005D294E"/>
    <w:rsid w:val="005D2A97"/>
    <w:rsid w:val="005D2E8B"/>
    <w:rsid w:val="005D3134"/>
    <w:rsid w:val="005D32A3"/>
    <w:rsid w:val="005D33B5"/>
    <w:rsid w:val="005D3D55"/>
    <w:rsid w:val="005D3D63"/>
    <w:rsid w:val="005D4AFC"/>
    <w:rsid w:val="005D55F1"/>
    <w:rsid w:val="005D5979"/>
    <w:rsid w:val="005D5BE5"/>
    <w:rsid w:val="005D5F61"/>
    <w:rsid w:val="005D5F86"/>
    <w:rsid w:val="005D65EE"/>
    <w:rsid w:val="005D7283"/>
    <w:rsid w:val="005D75CD"/>
    <w:rsid w:val="005D78C2"/>
    <w:rsid w:val="005D7997"/>
    <w:rsid w:val="005D7A60"/>
    <w:rsid w:val="005E061D"/>
    <w:rsid w:val="005E074D"/>
    <w:rsid w:val="005E098F"/>
    <w:rsid w:val="005E0F16"/>
    <w:rsid w:val="005E13F9"/>
    <w:rsid w:val="005E1476"/>
    <w:rsid w:val="005E17CA"/>
    <w:rsid w:val="005E1E8D"/>
    <w:rsid w:val="005E21F2"/>
    <w:rsid w:val="005E2512"/>
    <w:rsid w:val="005E2534"/>
    <w:rsid w:val="005E2694"/>
    <w:rsid w:val="005E26B5"/>
    <w:rsid w:val="005E2B8E"/>
    <w:rsid w:val="005E2F55"/>
    <w:rsid w:val="005E2FB5"/>
    <w:rsid w:val="005E3C8F"/>
    <w:rsid w:val="005E3FE5"/>
    <w:rsid w:val="005E41AD"/>
    <w:rsid w:val="005E461F"/>
    <w:rsid w:val="005E4651"/>
    <w:rsid w:val="005E5000"/>
    <w:rsid w:val="005E5327"/>
    <w:rsid w:val="005E5421"/>
    <w:rsid w:val="005E5CC7"/>
    <w:rsid w:val="005E5ED5"/>
    <w:rsid w:val="005E5FE0"/>
    <w:rsid w:val="005E66CC"/>
    <w:rsid w:val="005E703C"/>
    <w:rsid w:val="005E7048"/>
    <w:rsid w:val="005E7263"/>
    <w:rsid w:val="005E7D4E"/>
    <w:rsid w:val="005E7DAA"/>
    <w:rsid w:val="005F0129"/>
    <w:rsid w:val="005F0A64"/>
    <w:rsid w:val="005F0B71"/>
    <w:rsid w:val="005F0B91"/>
    <w:rsid w:val="005F134D"/>
    <w:rsid w:val="005F1A47"/>
    <w:rsid w:val="005F20E1"/>
    <w:rsid w:val="005F2105"/>
    <w:rsid w:val="005F298E"/>
    <w:rsid w:val="005F2BFE"/>
    <w:rsid w:val="005F2D90"/>
    <w:rsid w:val="005F31E0"/>
    <w:rsid w:val="005F3A30"/>
    <w:rsid w:val="005F3B91"/>
    <w:rsid w:val="005F3F4D"/>
    <w:rsid w:val="005F3F4E"/>
    <w:rsid w:val="005F4451"/>
    <w:rsid w:val="005F55E3"/>
    <w:rsid w:val="005F5820"/>
    <w:rsid w:val="005F5B1F"/>
    <w:rsid w:val="005F67D3"/>
    <w:rsid w:val="005F7225"/>
    <w:rsid w:val="005F78A1"/>
    <w:rsid w:val="005F7B68"/>
    <w:rsid w:val="0060009B"/>
    <w:rsid w:val="00600C9F"/>
    <w:rsid w:val="00600D8C"/>
    <w:rsid w:val="00601146"/>
    <w:rsid w:val="00601152"/>
    <w:rsid w:val="00601248"/>
    <w:rsid w:val="0060178C"/>
    <w:rsid w:val="00601AB0"/>
    <w:rsid w:val="00601CCB"/>
    <w:rsid w:val="00601FAE"/>
    <w:rsid w:val="00602B8B"/>
    <w:rsid w:val="00602C21"/>
    <w:rsid w:val="006036B1"/>
    <w:rsid w:val="00603A93"/>
    <w:rsid w:val="00603AAD"/>
    <w:rsid w:val="00603E2F"/>
    <w:rsid w:val="00604037"/>
    <w:rsid w:val="00604448"/>
    <w:rsid w:val="006046E6"/>
    <w:rsid w:val="00604FEC"/>
    <w:rsid w:val="00605146"/>
    <w:rsid w:val="006053B2"/>
    <w:rsid w:val="006053DB"/>
    <w:rsid w:val="006058FD"/>
    <w:rsid w:val="00605CB1"/>
    <w:rsid w:val="0060645C"/>
    <w:rsid w:val="00606778"/>
    <w:rsid w:val="00607F6C"/>
    <w:rsid w:val="00610070"/>
    <w:rsid w:val="00610693"/>
    <w:rsid w:val="00610F68"/>
    <w:rsid w:val="00610FFC"/>
    <w:rsid w:val="0061159A"/>
    <w:rsid w:val="00611B88"/>
    <w:rsid w:val="006122B7"/>
    <w:rsid w:val="00612625"/>
    <w:rsid w:val="006129E1"/>
    <w:rsid w:val="00612F5D"/>
    <w:rsid w:val="0061314E"/>
    <w:rsid w:val="0061413E"/>
    <w:rsid w:val="0061426E"/>
    <w:rsid w:val="0061427B"/>
    <w:rsid w:val="00614749"/>
    <w:rsid w:val="006148DB"/>
    <w:rsid w:val="0061496B"/>
    <w:rsid w:val="00614A5E"/>
    <w:rsid w:val="0061548F"/>
    <w:rsid w:val="00615769"/>
    <w:rsid w:val="006164AA"/>
    <w:rsid w:val="00616B37"/>
    <w:rsid w:val="00616BA4"/>
    <w:rsid w:val="00616F30"/>
    <w:rsid w:val="0061756E"/>
    <w:rsid w:val="00620D67"/>
    <w:rsid w:val="0062221C"/>
    <w:rsid w:val="00622270"/>
    <w:rsid w:val="00622773"/>
    <w:rsid w:val="00622A31"/>
    <w:rsid w:val="00623313"/>
    <w:rsid w:val="00623496"/>
    <w:rsid w:val="006234D7"/>
    <w:rsid w:val="00624334"/>
    <w:rsid w:val="00625391"/>
    <w:rsid w:val="00625745"/>
    <w:rsid w:val="00626021"/>
    <w:rsid w:val="00626310"/>
    <w:rsid w:val="0062636A"/>
    <w:rsid w:val="006265C7"/>
    <w:rsid w:val="00626969"/>
    <w:rsid w:val="006269AC"/>
    <w:rsid w:val="00626B9C"/>
    <w:rsid w:val="00626BAD"/>
    <w:rsid w:val="00626DC1"/>
    <w:rsid w:val="00626E26"/>
    <w:rsid w:val="0062712B"/>
    <w:rsid w:val="0062719D"/>
    <w:rsid w:val="006273CF"/>
    <w:rsid w:val="00627D8F"/>
    <w:rsid w:val="00630015"/>
    <w:rsid w:val="0063016B"/>
    <w:rsid w:val="0063049F"/>
    <w:rsid w:val="006304B0"/>
    <w:rsid w:val="00630F9D"/>
    <w:rsid w:val="0063131D"/>
    <w:rsid w:val="00631528"/>
    <w:rsid w:val="00631688"/>
    <w:rsid w:val="006316A7"/>
    <w:rsid w:val="00631F82"/>
    <w:rsid w:val="00632764"/>
    <w:rsid w:val="006339E8"/>
    <w:rsid w:val="00633F40"/>
    <w:rsid w:val="0063412B"/>
    <w:rsid w:val="006341CD"/>
    <w:rsid w:val="006345D7"/>
    <w:rsid w:val="00634DD2"/>
    <w:rsid w:val="00634E5A"/>
    <w:rsid w:val="00635031"/>
    <w:rsid w:val="006354FB"/>
    <w:rsid w:val="006356C3"/>
    <w:rsid w:val="00635813"/>
    <w:rsid w:val="006361A0"/>
    <w:rsid w:val="0063668D"/>
    <w:rsid w:val="00636923"/>
    <w:rsid w:val="006369C5"/>
    <w:rsid w:val="00636A7F"/>
    <w:rsid w:val="006372A4"/>
    <w:rsid w:val="0063783D"/>
    <w:rsid w:val="0063791B"/>
    <w:rsid w:val="00640257"/>
    <w:rsid w:val="006412F9"/>
    <w:rsid w:val="00641821"/>
    <w:rsid w:val="00641BD3"/>
    <w:rsid w:val="00642154"/>
    <w:rsid w:val="006429AE"/>
    <w:rsid w:val="006430E7"/>
    <w:rsid w:val="0064328F"/>
    <w:rsid w:val="006435A6"/>
    <w:rsid w:val="00644345"/>
    <w:rsid w:val="006444D6"/>
    <w:rsid w:val="00644D78"/>
    <w:rsid w:val="00644D7A"/>
    <w:rsid w:val="00645086"/>
    <w:rsid w:val="006450A5"/>
    <w:rsid w:val="00645182"/>
    <w:rsid w:val="006457B4"/>
    <w:rsid w:val="006459D6"/>
    <w:rsid w:val="00645DF3"/>
    <w:rsid w:val="0064632D"/>
    <w:rsid w:val="006467FF"/>
    <w:rsid w:val="00646C26"/>
    <w:rsid w:val="006470BD"/>
    <w:rsid w:val="00647183"/>
    <w:rsid w:val="006475F3"/>
    <w:rsid w:val="006477F3"/>
    <w:rsid w:val="006500A3"/>
    <w:rsid w:val="00650190"/>
    <w:rsid w:val="0065041E"/>
    <w:rsid w:val="00650599"/>
    <w:rsid w:val="0065069A"/>
    <w:rsid w:val="006507CA"/>
    <w:rsid w:val="006514E1"/>
    <w:rsid w:val="006516E8"/>
    <w:rsid w:val="00651AF8"/>
    <w:rsid w:val="00651B6C"/>
    <w:rsid w:val="0065217B"/>
    <w:rsid w:val="006528EA"/>
    <w:rsid w:val="00652D6F"/>
    <w:rsid w:val="00653262"/>
    <w:rsid w:val="00653B5F"/>
    <w:rsid w:val="00653BBA"/>
    <w:rsid w:val="00654592"/>
    <w:rsid w:val="00654B44"/>
    <w:rsid w:val="00654B5A"/>
    <w:rsid w:val="006557AB"/>
    <w:rsid w:val="00657A5F"/>
    <w:rsid w:val="00660912"/>
    <w:rsid w:val="00661262"/>
    <w:rsid w:val="0066160F"/>
    <w:rsid w:val="0066169F"/>
    <w:rsid w:val="00661D47"/>
    <w:rsid w:val="00661DEA"/>
    <w:rsid w:val="00661F00"/>
    <w:rsid w:val="0066257A"/>
    <w:rsid w:val="0066278A"/>
    <w:rsid w:val="006628EC"/>
    <w:rsid w:val="00662AD2"/>
    <w:rsid w:val="00662E95"/>
    <w:rsid w:val="0066366C"/>
    <w:rsid w:val="006640D7"/>
    <w:rsid w:val="00664684"/>
    <w:rsid w:val="006648E2"/>
    <w:rsid w:val="00665098"/>
    <w:rsid w:val="006655B3"/>
    <w:rsid w:val="00665801"/>
    <w:rsid w:val="006668AB"/>
    <w:rsid w:val="00666C5F"/>
    <w:rsid w:val="00667021"/>
    <w:rsid w:val="0066776C"/>
    <w:rsid w:val="00667CFE"/>
    <w:rsid w:val="00670272"/>
    <w:rsid w:val="0067038D"/>
    <w:rsid w:val="006706B6"/>
    <w:rsid w:val="00670C9C"/>
    <w:rsid w:val="00670D90"/>
    <w:rsid w:val="00670EF9"/>
    <w:rsid w:val="006712EF"/>
    <w:rsid w:val="00671491"/>
    <w:rsid w:val="006719AB"/>
    <w:rsid w:val="00671A97"/>
    <w:rsid w:val="006730BF"/>
    <w:rsid w:val="0067350F"/>
    <w:rsid w:val="00673D10"/>
    <w:rsid w:val="0067453A"/>
    <w:rsid w:val="00674F76"/>
    <w:rsid w:val="00674FDF"/>
    <w:rsid w:val="00675344"/>
    <w:rsid w:val="00675767"/>
    <w:rsid w:val="00675CBA"/>
    <w:rsid w:val="00675CD1"/>
    <w:rsid w:val="00675D08"/>
    <w:rsid w:val="00676043"/>
    <w:rsid w:val="00676312"/>
    <w:rsid w:val="0067671E"/>
    <w:rsid w:val="006768A1"/>
    <w:rsid w:val="00676EC2"/>
    <w:rsid w:val="0067764E"/>
    <w:rsid w:val="00677E91"/>
    <w:rsid w:val="0068032F"/>
    <w:rsid w:val="00681106"/>
    <w:rsid w:val="0068210E"/>
    <w:rsid w:val="00682846"/>
    <w:rsid w:val="00682C9B"/>
    <w:rsid w:val="00683211"/>
    <w:rsid w:val="00683C9E"/>
    <w:rsid w:val="00684009"/>
    <w:rsid w:val="006840DC"/>
    <w:rsid w:val="00684A76"/>
    <w:rsid w:val="00684AF0"/>
    <w:rsid w:val="00684C9A"/>
    <w:rsid w:val="00685113"/>
    <w:rsid w:val="00685398"/>
    <w:rsid w:val="006854EA"/>
    <w:rsid w:val="006855CF"/>
    <w:rsid w:val="00685B2B"/>
    <w:rsid w:val="00685B51"/>
    <w:rsid w:val="00685C9A"/>
    <w:rsid w:val="00686175"/>
    <w:rsid w:val="006863A9"/>
    <w:rsid w:val="00686D40"/>
    <w:rsid w:val="0068795E"/>
    <w:rsid w:val="00687CD5"/>
    <w:rsid w:val="006900B3"/>
    <w:rsid w:val="006906DD"/>
    <w:rsid w:val="006909DD"/>
    <w:rsid w:val="00690F80"/>
    <w:rsid w:val="006919CC"/>
    <w:rsid w:val="00691C84"/>
    <w:rsid w:val="006921B1"/>
    <w:rsid w:val="00692567"/>
    <w:rsid w:val="00692919"/>
    <w:rsid w:val="00692AFD"/>
    <w:rsid w:val="00692B5B"/>
    <w:rsid w:val="00693656"/>
    <w:rsid w:val="00693A26"/>
    <w:rsid w:val="00693C4E"/>
    <w:rsid w:val="00694163"/>
    <w:rsid w:val="00694A32"/>
    <w:rsid w:val="00694D11"/>
    <w:rsid w:val="00694EBA"/>
    <w:rsid w:val="00694EC6"/>
    <w:rsid w:val="00695255"/>
    <w:rsid w:val="00695647"/>
    <w:rsid w:val="00695D36"/>
    <w:rsid w:val="00695EAB"/>
    <w:rsid w:val="00695FEF"/>
    <w:rsid w:val="00696104"/>
    <w:rsid w:val="006966FA"/>
    <w:rsid w:val="00696A53"/>
    <w:rsid w:val="00696B6B"/>
    <w:rsid w:val="006971D7"/>
    <w:rsid w:val="0069743C"/>
    <w:rsid w:val="0069763C"/>
    <w:rsid w:val="006977E6"/>
    <w:rsid w:val="00697A57"/>
    <w:rsid w:val="00697DDE"/>
    <w:rsid w:val="006A003B"/>
    <w:rsid w:val="006A0B1F"/>
    <w:rsid w:val="006A0D1F"/>
    <w:rsid w:val="006A1323"/>
    <w:rsid w:val="006A13AA"/>
    <w:rsid w:val="006A1759"/>
    <w:rsid w:val="006A1A86"/>
    <w:rsid w:val="006A1B8A"/>
    <w:rsid w:val="006A1CFF"/>
    <w:rsid w:val="006A236C"/>
    <w:rsid w:val="006A23FE"/>
    <w:rsid w:val="006A2B94"/>
    <w:rsid w:val="006A2C83"/>
    <w:rsid w:val="006A304C"/>
    <w:rsid w:val="006A3583"/>
    <w:rsid w:val="006A3D92"/>
    <w:rsid w:val="006A4412"/>
    <w:rsid w:val="006A4774"/>
    <w:rsid w:val="006A4D83"/>
    <w:rsid w:val="006A5A8B"/>
    <w:rsid w:val="006A5DFD"/>
    <w:rsid w:val="006A6411"/>
    <w:rsid w:val="006A66B9"/>
    <w:rsid w:val="006A684F"/>
    <w:rsid w:val="006A6964"/>
    <w:rsid w:val="006A6BCB"/>
    <w:rsid w:val="006A6BF1"/>
    <w:rsid w:val="006A6C39"/>
    <w:rsid w:val="006A6EC1"/>
    <w:rsid w:val="006A72E4"/>
    <w:rsid w:val="006A7407"/>
    <w:rsid w:val="006A7514"/>
    <w:rsid w:val="006A7648"/>
    <w:rsid w:val="006A78A9"/>
    <w:rsid w:val="006A7E6E"/>
    <w:rsid w:val="006B043F"/>
    <w:rsid w:val="006B0673"/>
    <w:rsid w:val="006B0FAC"/>
    <w:rsid w:val="006B1179"/>
    <w:rsid w:val="006B12E2"/>
    <w:rsid w:val="006B1448"/>
    <w:rsid w:val="006B1B6B"/>
    <w:rsid w:val="006B1BC5"/>
    <w:rsid w:val="006B1F89"/>
    <w:rsid w:val="006B2467"/>
    <w:rsid w:val="006B283B"/>
    <w:rsid w:val="006B2AD6"/>
    <w:rsid w:val="006B2F80"/>
    <w:rsid w:val="006B31A5"/>
    <w:rsid w:val="006B31CC"/>
    <w:rsid w:val="006B3DA3"/>
    <w:rsid w:val="006B4103"/>
    <w:rsid w:val="006B43D4"/>
    <w:rsid w:val="006B482F"/>
    <w:rsid w:val="006B486E"/>
    <w:rsid w:val="006B49D0"/>
    <w:rsid w:val="006B505D"/>
    <w:rsid w:val="006B5281"/>
    <w:rsid w:val="006B53C8"/>
    <w:rsid w:val="006B5E2A"/>
    <w:rsid w:val="006B7155"/>
    <w:rsid w:val="006B77FC"/>
    <w:rsid w:val="006B796C"/>
    <w:rsid w:val="006B7CF6"/>
    <w:rsid w:val="006B7EDE"/>
    <w:rsid w:val="006C1A9D"/>
    <w:rsid w:val="006C1E30"/>
    <w:rsid w:val="006C1E9C"/>
    <w:rsid w:val="006C22F0"/>
    <w:rsid w:val="006C275B"/>
    <w:rsid w:val="006C2788"/>
    <w:rsid w:val="006C29D1"/>
    <w:rsid w:val="006C2BFD"/>
    <w:rsid w:val="006C39D2"/>
    <w:rsid w:val="006C3D82"/>
    <w:rsid w:val="006C3DD3"/>
    <w:rsid w:val="006C3E81"/>
    <w:rsid w:val="006C4CE0"/>
    <w:rsid w:val="006C50A6"/>
    <w:rsid w:val="006C53CA"/>
    <w:rsid w:val="006C55D2"/>
    <w:rsid w:val="006C5B6B"/>
    <w:rsid w:val="006C5D2E"/>
    <w:rsid w:val="006C67DC"/>
    <w:rsid w:val="006C6B8E"/>
    <w:rsid w:val="006C6CEA"/>
    <w:rsid w:val="006C7417"/>
    <w:rsid w:val="006D0112"/>
    <w:rsid w:val="006D02EE"/>
    <w:rsid w:val="006D03EA"/>
    <w:rsid w:val="006D0E78"/>
    <w:rsid w:val="006D114C"/>
    <w:rsid w:val="006D11D6"/>
    <w:rsid w:val="006D1A0B"/>
    <w:rsid w:val="006D1A64"/>
    <w:rsid w:val="006D1C54"/>
    <w:rsid w:val="006D1D9B"/>
    <w:rsid w:val="006D1E8A"/>
    <w:rsid w:val="006D2207"/>
    <w:rsid w:val="006D3BC6"/>
    <w:rsid w:val="006D3C28"/>
    <w:rsid w:val="006D3EAE"/>
    <w:rsid w:val="006D3FC5"/>
    <w:rsid w:val="006D4423"/>
    <w:rsid w:val="006D4A8E"/>
    <w:rsid w:val="006D4F15"/>
    <w:rsid w:val="006D5C95"/>
    <w:rsid w:val="006D624F"/>
    <w:rsid w:val="006D6C9C"/>
    <w:rsid w:val="006D731A"/>
    <w:rsid w:val="006D74E6"/>
    <w:rsid w:val="006D7A41"/>
    <w:rsid w:val="006D7B5A"/>
    <w:rsid w:val="006D7BE7"/>
    <w:rsid w:val="006D7D6F"/>
    <w:rsid w:val="006E08AC"/>
    <w:rsid w:val="006E1D20"/>
    <w:rsid w:val="006E1DB7"/>
    <w:rsid w:val="006E2164"/>
    <w:rsid w:val="006E27EA"/>
    <w:rsid w:val="006E28D7"/>
    <w:rsid w:val="006E28FB"/>
    <w:rsid w:val="006E2D78"/>
    <w:rsid w:val="006E3D9B"/>
    <w:rsid w:val="006E3D9E"/>
    <w:rsid w:val="006E4383"/>
    <w:rsid w:val="006E4716"/>
    <w:rsid w:val="006E4BE9"/>
    <w:rsid w:val="006E5374"/>
    <w:rsid w:val="006E5967"/>
    <w:rsid w:val="006E5AAC"/>
    <w:rsid w:val="006E60E8"/>
    <w:rsid w:val="006E6D53"/>
    <w:rsid w:val="006E74BD"/>
    <w:rsid w:val="006E7E2D"/>
    <w:rsid w:val="006F0FEE"/>
    <w:rsid w:val="006F12BC"/>
    <w:rsid w:val="006F1C09"/>
    <w:rsid w:val="006F2198"/>
    <w:rsid w:val="006F26DD"/>
    <w:rsid w:val="006F2D17"/>
    <w:rsid w:val="006F2F0B"/>
    <w:rsid w:val="006F35C2"/>
    <w:rsid w:val="006F3B5F"/>
    <w:rsid w:val="006F3F5D"/>
    <w:rsid w:val="006F4BFE"/>
    <w:rsid w:val="006F4E9B"/>
    <w:rsid w:val="006F53C8"/>
    <w:rsid w:val="006F57B8"/>
    <w:rsid w:val="006F5C5F"/>
    <w:rsid w:val="006F61DC"/>
    <w:rsid w:val="006F6B10"/>
    <w:rsid w:val="0070008E"/>
    <w:rsid w:val="007000FD"/>
    <w:rsid w:val="00700731"/>
    <w:rsid w:val="0070095D"/>
    <w:rsid w:val="00700E49"/>
    <w:rsid w:val="00700ED3"/>
    <w:rsid w:val="00701A0F"/>
    <w:rsid w:val="00703BC1"/>
    <w:rsid w:val="0070466F"/>
    <w:rsid w:val="00704F83"/>
    <w:rsid w:val="007050FD"/>
    <w:rsid w:val="007053ED"/>
    <w:rsid w:val="00705BB7"/>
    <w:rsid w:val="00706304"/>
    <w:rsid w:val="007064DB"/>
    <w:rsid w:val="00706B3F"/>
    <w:rsid w:val="00707465"/>
    <w:rsid w:val="0070756D"/>
    <w:rsid w:val="00707787"/>
    <w:rsid w:val="00707927"/>
    <w:rsid w:val="00707AFF"/>
    <w:rsid w:val="00707DB9"/>
    <w:rsid w:val="00710936"/>
    <w:rsid w:val="00710B84"/>
    <w:rsid w:val="00710DF4"/>
    <w:rsid w:val="0071271A"/>
    <w:rsid w:val="00712B57"/>
    <w:rsid w:val="00713531"/>
    <w:rsid w:val="00713789"/>
    <w:rsid w:val="0071387A"/>
    <w:rsid w:val="00713CE4"/>
    <w:rsid w:val="00713DDA"/>
    <w:rsid w:val="00714591"/>
    <w:rsid w:val="00714624"/>
    <w:rsid w:val="0071506F"/>
    <w:rsid w:val="007155C3"/>
    <w:rsid w:val="00715E0A"/>
    <w:rsid w:val="00715E63"/>
    <w:rsid w:val="00716331"/>
    <w:rsid w:val="0071674C"/>
    <w:rsid w:val="00716ABE"/>
    <w:rsid w:val="00717054"/>
    <w:rsid w:val="00717478"/>
    <w:rsid w:val="00717514"/>
    <w:rsid w:val="00717C9F"/>
    <w:rsid w:val="007201E5"/>
    <w:rsid w:val="00720851"/>
    <w:rsid w:val="0072117E"/>
    <w:rsid w:val="00721BA6"/>
    <w:rsid w:val="00722238"/>
    <w:rsid w:val="00722583"/>
    <w:rsid w:val="007225AC"/>
    <w:rsid w:val="0072273B"/>
    <w:rsid w:val="007227D1"/>
    <w:rsid w:val="00722AC3"/>
    <w:rsid w:val="00722FCD"/>
    <w:rsid w:val="007230F1"/>
    <w:rsid w:val="00723669"/>
    <w:rsid w:val="0072391D"/>
    <w:rsid w:val="00723E7C"/>
    <w:rsid w:val="00724156"/>
    <w:rsid w:val="007245BC"/>
    <w:rsid w:val="00725BB7"/>
    <w:rsid w:val="0072660F"/>
    <w:rsid w:val="00726DEA"/>
    <w:rsid w:val="0072790F"/>
    <w:rsid w:val="0073050F"/>
    <w:rsid w:val="0073076D"/>
    <w:rsid w:val="00730E61"/>
    <w:rsid w:val="007313EA"/>
    <w:rsid w:val="0073197C"/>
    <w:rsid w:val="00731C98"/>
    <w:rsid w:val="00731DFB"/>
    <w:rsid w:val="0073279B"/>
    <w:rsid w:val="0073298A"/>
    <w:rsid w:val="00732D80"/>
    <w:rsid w:val="0073309B"/>
    <w:rsid w:val="00733156"/>
    <w:rsid w:val="00733768"/>
    <w:rsid w:val="00733E52"/>
    <w:rsid w:val="00734050"/>
    <w:rsid w:val="00734220"/>
    <w:rsid w:val="0073502C"/>
    <w:rsid w:val="0073570D"/>
    <w:rsid w:val="007358AD"/>
    <w:rsid w:val="00735CC3"/>
    <w:rsid w:val="00735E2C"/>
    <w:rsid w:val="00736522"/>
    <w:rsid w:val="00736683"/>
    <w:rsid w:val="00736717"/>
    <w:rsid w:val="0073707A"/>
    <w:rsid w:val="00737246"/>
    <w:rsid w:val="007374B8"/>
    <w:rsid w:val="007377FB"/>
    <w:rsid w:val="007379AD"/>
    <w:rsid w:val="007400AA"/>
    <w:rsid w:val="0074044A"/>
    <w:rsid w:val="007411DF"/>
    <w:rsid w:val="007413D0"/>
    <w:rsid w:val="0074248D"/>
    <w:rsid w:val="007424F2"/>
    <w:rsid w:val="007429B2"/>
    <w:rsid w:val="007429E5"/>
    <w:rsid w:val="00743143"/>
    <w:rsid w:val="00743B13"/>
    <w:rsid w:val="00744512"/>
    <w:rsid w:val="00744E28"/>
    <w:rsid w:val="007451D7"/>
    <w:rsid w:val="007452C9"/>
    <w:rsid w:val="00745EF9"/>
    <w:rsid w:val="00745F30"/>
    <w:rsid w:val="007461C5"/>
    <w:rsid w:val="007466CC"/>
    <w:rsid w:val="00746B7F"/>
    <w:rsid w:val="00746EF9"/>
    <w:rsid w:val="0074706F"/>
    <w:rsid w:val="00747A91"/>
    <w:rsid w:val="0075032A"/>
    <w:rsid w:val="007505A7"/>
    <w:rsid w:val="00750680"/>
    <w:rsid w:val="00750B9A"/>
    <w:rsid w:val="00750EA0"/>
    <w:rsid w:val="00750F1D"/>
    <w:rsid w:val="00751557"/>
    <w:rsid w:val="007516C2"/>
    <w:rsid w:val="0075176E"/>
    <w:rsid w:val="00751FC5"/>
    <w:rsid w:val="00752153"/>
    <w:rsid w:val="00752210"/>
    <w:rsid w:val="007522F5"/>
    <w:rsid w:val="0075273B"/>
    <w:rsid w:val="00753717"/>
    <w:rsid w:val="00753803"/>
    <w:rsid w:val="00753C5E"/>
    <w:rsid w:val="007544F9"/>
    <w:rsid w:val="00754F91"/>
    <w:rsid w:val="007554D0"/>
    <w:rsid w:val="0075557B"/>
    <w:rsid w:val="007556B8"/>
    <w:rsid w:val="00756077"/>
    <w:rsid w:val="00756289"/>
    <w:rsid w:val="00756410"/>
    <w:rsid w:val="0075678F"/>
    <w:rsid w:val="00756922"/>
    <w:rsid w:val="007577A2"/>
    <w:rsid w:val="00757AAC"/>
    <w:rsid w:val="00760276"/>
    <w:rsid w:val="007602C3"/>
    <w:rsid w:val="0076053B"/>
    <w:rsid w:val="00760D32"/>
    <w:rsid w:val="00760FDC"/>
    <w:rsid w:val="007612B9"/>
    <w:rsid w:val="00761836"/>
    <w:rsid w:val="00761EA9"/>
    <w:rsid w:val="00761F07"/>
    <w:rsid w:val="00761F0A"/>
    <w:rsid w:val="007624CD"/>
    <w:rsid w:val="0076252A"/>
    <w:rsid w:val="00763DB0"/>
    <w:rsid w:val="0076445F"/>
    <w:rsid w:val="00765138"/>
    <w:rsid w:val="0076576B"/>
    <w:rsid w:val="00765913"/>
    <w:rsid w:val="00765995"/>
    <w:rsid w:val="00765C1F"/>
    <w:rsid w:val="00765D23"/>
    <w:rsid w:val="00765DCC"/>
    <w:rsid w:val="00766107"/>
    <w:rsid w:val="007662C6"/>
    <w:rsid w:val="00766829"/>
    <w:rsid w:val="00766946"/>
    <w:rsid w:val="007669CA"/>
    <w:rsid w:val="00767224"/>
    <w:rsid w:val="0076726E"/>
    <w:rsid w:val="007677F1"/>
    <w:rsid w:val="00767831"/>
    <w:rsid w:val="00770121"/>
    <w:rsid w:val="007704F8"/>
    <w:rsid w:val="00770AA8"/>
    <w:rsid w:val="00770CF3"/>
    <w:rsid w:val="00770EA3"/>
    <w:rsid w:val="00771225"/>
    <w:rsid w:val="00771467"/>
    <w:rsid w:val="007714BC"/>
    <w:rsid w:val="00771584"/>
    <w:rsid w:val="00771628"/>
    <w:rsid w:val="00771B41"/>
    <w:rsid w:val="00771E44"/>
    <w:rsid w:val="00771F49"/>
    <w:rsid w:val="0077259E"/>
    <w:rsid w:val="00772F4A"/>
    <w:rsid w:val="007733F8"/>
    <w:rsid w:val="00773754"/>
    <w:rsid w:val="007738E6"/>
    <w:rsid w:val="0077531A"/>
    <w:rsid w:val="0077555A"/>
    <w:rsid w:val="0077589D"/>
    <w:rsid w:val="00775B08"/>
    <w:rsid w:val="00775B19"/>
    <w:rsid w:val="00775C3B"/>
    <w:rsid w:val="00775D6F"/>
    <w:rsid w:val="00775E57"/>
    <w:rsid w:val="00775E71"/>
    <w:rsid w:val="00775F29"/>
    <w:rsid w:val="00776383"/>
    <w:rsid w:val="007763A9"/>
    <w:rsid w:val="00776CF5"/>
    <w:rsid w:val="007770E8"/>
    <w:rsid w:val="007773B2"/>
    <w:rsid w:val="007774A0"/>
    <w:rsid w:val="00777AC2"/>
    <w:rsid w:val="0078012C"/>
    <w:rsid w:val="007803E0"/>
    <w:rsid w:val="0078049E"/>
    <w:rsid w:val="007805B1"/>
    <w:rsid w:val="00781CFC"/>
    <w:rsid w:val="00782291"/>
    <w:rsid w:val="00782A5D"/>
    <w:rsid w:val="00782A5F"/>
    <w:rsid w:val="00782D95"/>
    <w:rsid w:val="00782E40"/>
    <w:rsid w:val="00783215"/>
    <w:rsid w:val="00783CF1"/>
    <w:rsid w:val="00783E07"/>
    <w:rsid w:val="0078419C"/>
    <w:rsid w:val="00784214"/>
    <w:rsid w:val="00784241"/>
    <w:rsid w:val="007843C2"/>
    <w:rsid w:val="0078459F"/>
    <w:rsid w:val="00784891"/>
    <w:rsid w:val="00784D16"/>
    <w:rsid w:val="00785354"/>
    <w:rsid w:val="007855D4"/>
    <w:rsid w:val="00785AA2"/>
    <w:rsid w:val="00785AAB"/>
    <w:rsid w:val="00785BBD"/>
    <w:rsid w:val="0078699A"/>
    <w:rsid w:val="00786D31"/>
    <w:rsid w:val="00787312"/>
    <w:rsid w:val="00787B2E"/>
    <w:rsid w:val="00787ED6"/>
    <w:rsid w:val="0079017A"/>
    <w:rsid w:val="007905AC"/>
    <w:rsid w:val="00790948"/>
    <w:rsid w:val="00790D90"/>
    <w:rsid w:val="00790F70"/>
    <w:rsid w:val="0079116A"/>
    <w:rsid w:val="0079160E"/>
    <w:rsid w:val="00791BB6"/>
    <w:rsid w:val="00791C40"/>
    <w:rsid w:val="00791E3C"/>
    <w:rsid w:val="00792769"/>
    <w:rsid w:val="00792F7E"/>
    <w:rsid w:val="007931D9"/>
    <w:rsid w:val="0079378A"/>
    <w:rsid w:val="00793A03"/>
    <w:rsid w:val="00793AD0"/>
    <w:rsid w:val="00793F3E"/>
    <w:rsid w:val="0079439B"/>
    <w:rsid w:val="007945BD"/>
    <w:rsid w:val="007953DD"/>
    <w:rsid w:val="00795C3E"/>
    <w:rsid w:val="00795F7F"/>
    <w:rsid w:val="00796CA0"/>
    <w:rsid w:val="007974B4"/>
    <w:rsid w:val="00797722"/>
    <w:rsid w:val="00797DBC"/>
    <w:rsid w:val="007A00B0"/>
    <w:rsid w:val="007A0B3D"/>
    <w:rsid w:val="007A0B49"/>
    <w:rsid w:val="007A0C56"/>
    <w:rsid w:val="007A0DD6"/>
    <w:rsid w:val="007A0FFB"/>
    <w:rsid w:val="007A130D"/>
    <w:rsid w:val="007A1723"/>
    <w:rsid w:val="007A1BEC"/>
    <w:rsid w:val="007A1C6A"/>
    <w:rsid w:val="007A1C7E"/>
    <w:rsid w:val="007A21A6"/>
    <w:rsid w:val="007A2EEF"/>
    <w:rsid w:val="007A371A"/>
    <w:rsid w:val="007A4397"/>
    <w:rsid w:val="007A4CF4"/>
    <w:rsid w:val="007A4D8A"/>
    <w:rsid w:val="007A57B6"/>
    <w:rsid w:val="007A5988"/>
    <w:rsid w:val="007A5A7F"/>
    <w:rsid w:val="007A71F1"/>
    <w:rsid w:val="007A7232"/>
    <w:rsid w:val="007B00B6"/>
    <w:rsid w:val="007B04FC"/>
    <w:rsid w:val="007B075D"/>
    <w:rsid w:val="007B07CB"/>
    <w:rsid w:val="007B0FFA"/>
    <w:rsid w:val="007B1048"/>
    <w:rsid w:val="007B119C"/>
    <w:rsid w:val="007B161F"/>
    <w:rsid w:val="007B21EA"/>
    <w:rsid w:val="007B220C"/>
    <w:rsid w:val="007B2769"/>
    <w:rsid w:val="007B27B0"/>
    <w:rsid w:val="007B283C"/>
    <w:rsid w:val="007B2A38"/>
    <w:rsid w:val="007B2E4D"/>
    <w:rsid w:val="007B3C93"/>
    <w:rsid w:val="007B4126"/>
    <w:rsid w:val="007B4244"/>
    <w:rsid w:val="007B42DF"/>
    <w:rsid w:val="007B4515"/>
    <w:rsid w:val="007B4AA2"/>
    <w:rsid w:val="007B4E1C"/>
    <w:rsid w:val="007B4F07"/>
    <w:rsid w:val="007B53A4"/>
    <w:rsid w:val="007B54A3"/>
    <w:rsid w:val="007B58FA"/>
    <w:rsid w:val="007B5901"/>
    <w:rsid w:val="007B5F99"/>
    <w:rsid w:val="007B701F"/>
    <w:rsid w:val="007B729D"/>
    <w:rsid w:val="007B72CE"/>
    <w:rsid w:val="007B7A87"/>
    <w:rsid w:val="007B7E9B"/>
    <w:rsid w:val="007C024A"/>
    <w:rsid w:val="007C046D"/>
    <w:rsid w:val="007C0CE8"/>
    <w:rsid w:val="007C0D6E"/>
    <w:rsid w:val="007C1810"/>
    <w:rsid w:val="007C18BE"/>
    <w:rsid w:val="007C1DDA"/>
    <w:rsid w:val="007C1E1F"/>
    <w:rsid w:val="007C20EA"/>
    <w:rsid w:val="007C2446"/>
    <w:rsid w:val="007C2516"/>
    <w:rsid w:val="007C2AF9"/>
    <w:rsid w:val="007C2C80"/>
    <w:rsid w:val="007C30FD"/>
    <w:rsid w:val="007C3C25"/>
    <w:rsid w:val="007C3E6A"/>
    <w:rsid w:val="007C472B"/>
    <w:rsid w:val="007C4D6E"/>
    <w:rsid w:val="007C548B"/>
    <w:rsid w:val="007C5743"/>
    <w:rsid w:val="007C5797"/>
    <w:rsid w:val="007C5844"/>
    <w:rsid w:val="007C625D"/>
    <w:rsid w:val="007C6341"/>
    <w:rsid w:val="007C639C"/>
    <w:rsid w:val="007C66A2"/>
    <w:rsid w:val="007C6776"/>
    <w:rsid w:val="007C68DE"/>
    <w:rsid w:val="007C6E81"/>
    <w:rsid w:val="007C7182"/>
    <w:rsid w:val="007C7D9A"/>
    <w:rsid w:val="007C7E36"/>
    <w:rsid w:val="007D0988"/>
    <w:rsid w:val="007D09D8"/>
    <w:rsid w:val="007D133B"/>
    <w:rsid w:val="007D1DFE"/>
    <w:rsid w:val="007D1F87"/>
    <w:rsid w:val="007D20D1"/>
    <w:rsid w:val="007D23A9"/>
    <w:rsid w:val="007D24DD"/>
    <w:rsid w:val="007D24F7"/>
    <w:rsid w:val="007D2A24"/>
    <w:rsid w:val="007D2EFB"/>
    <w:rsid w:val="007D31F4"/>
    <w:rsid w:val="007D373E"/>
    <w:rsid w:val="007D3CE1"/>
    <w:rsid w:val="007D4F6D"/>
    <w:rsid w:val="007D4FFE"/>
    <w:rsid w:val="007D57C4"/>
    <w:rsid w:val="007D5E44"/>
    <w:rsid w:val="007D62A1"/>
    <w:rsid w:val="007D62D9"/>
    <w:rsid w:val="007D65AD"/>
    <w:rsid w:val="007D665E"/>
    <w:rsid w:val="007D6864"/>
    <w:rsid w:val="007D6895"/>
    <w:rsid w:val="007D6CD0"/>
    <w:rsid w:val="007D6D9C"/>
    <w:rsid w:val="007D7479"/>
    <w:rsid w:val="007D7ADE"/>
    <w:rsid w:val="007E018B"/>
    <w:rsid w:val="007E0C73"/>
    <w:rsid w:val="007E1553"/>
    <w:rsid w:val="007E159F"/>
    <w:rsid w:val="007E15D3"/>
    <w:rsid w:val="007E1F17"/>
    <w:rsid w:val="007E22BC"/>
    <w:rsid w:val="007E2414"/>
    <w:rsid w:val="007E2746"/>
    <w:rsid w:val="007E2BAB"/>
    <w:rsid w:val="007E32DA"/>
    <w:rsid w:val="007E3353"/>
    <w:rsid w:val="007E3539"/>
    <w:rsid w:val="007E36FE"/>
    <w:rsid w:val="007E4A69"/>
    <w:rsid w:val="007E51AB"/>
    <w:rsid w:val="007E5216"/>
    <w:rsid w:val="007E58C8"/>
    <w:rsid w:val="007E59F7"/>
    <w:rsid w:val="007E60EF"/>
    <w:rsid w:val="007E648B"/>
    <w:rsid w:val="007E730D"/>
    <w:rsid w:val="007E7379"/>
    <w:rsid w:val="007E743D"/>
    <w:rsid w:val="007E7D11"/>
    <w:rsid w:val="007E7E39"/>
    <w:rsid w:val="007E7F1E"/>
    <w:rsid w:val="007F23BB"/>
    <w:rsid w:val="007F2797"/>
    <w:rsid w:val="007F2B21"/>
    <w:rsid w:val="007F2EC5"/>
    <w:rsid w:val="007F2FB5"/>
    <w:rsid w:val="007F41D7"/>
    <w:rsid w:val="007F4BBB"/>
    <w:rsid w:val="007F51BB"/>
    <w:rsid w:val="007F524D"/>
    <w:rsid w:val="007F52BE"/>
    <w:rsid w:val="007F598E"/>
    <w:rsid w:val="007F5D8B"/>
    <w:rsid w:val="007F602E"/>
    <w:rsid w:val="007F6145"/>
    <w:rsid w:val="007F66F1"/>
    <w:rsid w:val="007F69CC"/>
    <w:rsid w:val="007F6A03"/>
    <w:rsid w:val="007F6ABE"/>
    <w:rsid w:val="007F6AE6"/>
    <w:rsid w:val="007F6C1D"/>
    <w:rsid w:val="007F70AB"/>
    <w:rsid w:val="007F72FF"/>
    <w:rsid w:val="007F7B24"/>
    <w:rsid w:val="008001F5"/>
    <w:rsid w:val="008004C5"/>
    <w:rsid w:val="00800C15"/>
    <w:rsid w:val="00801345"/>
    <w:rsid w:val="00801C01"/>
    <w:rsid w:val="00801C5C"/>
    <w:rsid w:val="00801E04"/>
    <w:rsid w:val="00801E38"/>
    <w:rsid w:val="00802B43"/>
    <w:rsid w:val="008033FD"/>
    <w:rsid w:val="008045ED"/>
    <w:rsid w:val="00804A84"/>
    <w:rsid w:val="00804B39"/>
    <w:rsid w:val="008055E0"/>
    <w:rsid w:val="00805CD5"/>
    <w:rsid w:val="00805F46"/>
    <w:rsid w:val="0080604E"/>
    <w:rsid w:val="00806456"/>
    <w:rsid w:val="008068EB"/>
    <w:rsid w:val="008078CF"/>
    <w:rsid w:val="00807AD6"/>
    <w:rsid w:val="0081083C"/>
    <w:rsid w:val="00810C8F"/>
    <w:rsid w:val="0081103F"/>
    <w:rsid w:val="008112E9"/>
    <w:rsid w:val="00811427"/>
    <w:rsid w:val="008118F2"/>
    <w:rsid w:val="008120A2"/>
    <w:rsid w:val="00812F5F"/>
    <w:rsid w:val="00813029"/>
    <w:rsid w:val="00814395"/>
    <w:rsid w:val="00814887"/>
    <w:rsid w:val="00814D4C"/>
    <w:rsid w:val="00814D64"/>
    <w:rsid w:val="0081511F"/>
    <w:rsid w:val="00815449"/>
    <w:rsid w:val="00815A10"/>
    <w:rsid w:val="00815C8A"/>
    <w:rsid w:val="008166F0"/>
    <w:rsid w:val="00816C05"/>
    <w:rsid w:val="00816FBC"/>
    <w:rsid w:val="008172EA"/>
    <w:rsid w:val="0081742C"/>
    <w:rsid w:val="008179AE"/>
    <w:rsid w:val="00817ACA"/>
    <w:rsid w:val="00817B70"/>
    <w:rsid w:val="00817CCB"/>
    <w:rsid w:val="0082009A"/>
    <w:rsid w:val="008205F4"/>
    <w:rsid w:val="00820D39"/>
    <w:rsid w:val="00821748"/>
    <w:rsid w:val="00821CF9"/>
    <w:rsid w:val="00822B07"/>
    <w:rsid w:val="00823940"/>
    <w:rsid w:val="00823CE5"/>
    <w:rsid w:val="00824381"/>
    <w:rsid w:val="00824FED"/>
    <w:rsid w:val="0082520A"/>
    <w:rsid w:val="008254AD"/>
    <w:rsid w:val="00826247"/>
    <w:rsid w:val="0082681B"/>
    <w:rsid w:val="00826C27"/>
    <w:rsid w:val="008270D9"/>
    <w:rsid w:val="0082711A"/>
    <w:rsid w:val="0082769C"/>
    <w:rsid w:val="00827F08"/>
    <w:rsid w:val="008302DA"/>
    <w:rsid w:val="00830390"/>
    <w:rsid w:val="00830877"/>
    <w:rsid w:val="00831032"/>
    <w:rsid w:val="00831BEB"/>
    <w:rsid w:val="00831C15"/>
    <w:rsid w:val="00832520"/>
    <w:rsid w:val="008325FF"/>
    <w:rsid w:val="00832668"/>
    <w:rsid w:val="00832DF2"/>
    <w:rsid w:val="00832F47"/>
    <w:rsid w:val="0083347E"/>
    <w:rsid w:val="008335F9"/>
    <w:rsid w:val="00833C94"/>
    <w:rsid w:val="00833FA2"/>
    <w:rsid w:val="00834000"/>
    <w:rsid w:val="00834027"/>
    <w:rsid w:val="00834890"/>
    <w:rsid w:val="00834B15"/>
    <w:rsid w:val="00834FAD"/>
    <w:rsid w:val="008350C9"/>
    <w:rsid w:val="00835606"/>
    <w:rsid w:val="00835F80"/>
    <w:rsid w:val="008362ED"/>
    <w:rsid w:val="00836CC2"/>
    <w:rsid w:val="00836E52"/>
    <w:rsid w:val="008371C2"/>
    <w:rsid w:val="0083750C"/>
    <w:rsid w:val="008377F6"/>
    <w:rsid w:val="00840954"/>
    <w:rsid w:val="00840DE7"/>
    <w:rsid w:val="0084149D"/>
    <w:rsid w:val="008414EE"/>
    <w:rsid w:val="00841969"/>
    <w:rsid w:val="00841BC7"/>
    <w:rsid w:val="00842A1A"/>
    <w:rsid w:val="00842A91"/>
    <w:rsid w:val="00842B93"/>
    <w:rsid w:val="0084377C"/>
    <w:rsid w:val="00843803"/>
    <w:rsid w:val="00843E3F"/>
    <w:rsid w:val="00844989"/>
    <w:rsid w:val="00844BCD"/>
    <w:rsid w:val="008455BF"/>
    <w:rsid w:val="008457DE"/>
    <w:rsid w:val="00845BC0"/>
    <w:rsid w:val="008463E9"/>
    <w:rsid w:val="008471F0"/>
    <w:rsid w:val="008479BF"/>
    <w:rsid w:val="00847E1D"/>
    <w:rsid w:val="008511B1"/>
    <w:rsid w:val="00851520"/>
    <w:rsid w:val="00851B73"/>
    <w:rsid w:val="00851DAF"/>
    <w:rsid w:val="0085211F"/>
    <w:rsid w:val="008522F7"/>
    <w:rsid w:val="0085324D"/>
    <w:rsid w:val="008536E0"/>
    <w:rsid w:val="00854737"/>
    <w:rsid w:val="00854F43"/>
    <w:rsid w:val="00855893"/>
    <w:rsid w:val="00855BDA"/>
    <w:rsid w:val="00855BFA"/>
    <w:rsid w:val="00856864"/>
    <w:rsid w:val="00856E74"/>
    <w:rsid w:val="00857179"/>
    <w:rsid w:val="00857385"/>
    <w:rsid w:val="00857421"/>
    <w:rsid w:val="008574A3"/>
    <w:rsid w:val="0085763A"/>
    <w:rsid w:val="00857F9F"/>
    <w:rsid w:val="008602A1"/>
    <w:rsid w:val="00860453"/>
    <w:rsid w:val="00860A31"/>
    <w:rsid w:val="008615D3"/>
    <w:rsid w:val="00861BD4"/>
    <w:rsid w:val="00861C31"/>
    <w:rsid w:val="00861F7F"/>
    <w:rsid w:val="00862E44"/>
    <w:rsid w:val="00862FDE"/>
    <w:rsid w:val="00862FEC"/>
    <w:rsid w:val="0086329B"/>
    <w:rsid w:val="00863B9F"/>
    <w:rsid w:val="00863D23"/>
    <w:rsid w:val="00863EE0"/>
    <w:rsid w:val="008644A9"/>
    <w:rsid w:val="00864D50"/>
    <w:rsid w:val="00864FCF"/>
    <w:rsid w:val="00864FF7"/>
    <w:rsid w:val="008650B9"/>
    <w:rsid w:val="008654F6"/>
    <w:rsid w:val="008656FF"/>
    <w:rsid w:val="00865BA6"/>
    <w:rsid w:val="00865E53"/>
    <w:rsid w:val="00865FEB"/>
    <w:rsid w:val="008662AF"/>
    <w:rsid w:val="00866DC4"/>
    <w:rsid w:val="00866ECE"/>
    <w:rsid w:val="00867A20"/>
    <w:rsid w:val="00867CE4"/>
    <w:rsid w:val="00867EA7"/>
    <w:rsid w:val="00870061"/>
    <w:rsid w:val="0087079B"/>
    <w:rsid w:val="00870A18"/>
    <w:rsid w:val="00870AB4"/>
    <w:rsid w:val="008710A9"/>
    <w:rsid w:val="008718E2"/>
    <w:rsid w:val="00871ACC"/>
    <w:rsid w:val="00872034"/>
    <w:rsid w:val="008720E6"/>
    <w:rsid w:val="0087280A"/>
    <w:rsid w:val="00872C66"/>
    <w:rsid w:val="008734DD"/>
    <w:rsid w:val="00874218"/>
    <w:rsid w:val="00874502"/>
    <w:rsid w:val="008746A7"/>
    <w:rsid w:val="008746BC"/>
    <w:rsid w:val="00874860"/>
    <w:rsid w:val="00874EF7"/>
    <w:rsid w:val="00875122"/>
    <w:rsid w:val="00875824"/>
    <w:rsid w:val="00876C1A"/>
    <w:rsid w:val="00876C25"/>
    <w:rsid w:val="00876CC5"/>
    <w:rsid w:val="0087778F"/>
    <w:rsid w:val="00877B0E"/>
    <w:rsid w:val="00877C51"/>
    <w:rsid w:val="00880A44"/>
    <w:rsid w:val="00881094"/>
    <w:rsid w:val="00881453"/>
    <w:rsid w:val="00881618"/>
    <w:rsid w:val="00881925"/>
    <w:rsid w:val="00881E57"/>
    <w:rsid w:val="00881F7A"/>
    <w:rsid w:val="008822E0"/>
    <w:rsid w:val="00882B80"/>
    <w:rsid w:val="00882DE2"/>
    <w:rsid w:val="0088336A"/>
    <w:rsid w:val="008837D7"/>
    <w:rsid w:val="008838A5"/>
    <w:rsid w:val="00883BB3"/>
    <w:rsid w:val="00883DCC"/>
    <w:rsid w:val="0088462A"/>
    <w:rsid w:val="00884815"/>
    <w:rsid w:val="00884B72"/>
    <w:rsid w:val="00884CFD"/>
    <w:rsid w:val="0088525F"/>
    <w:rsid w:val="008858DB"/>
    <w:rsid w:val="00885ACF"/>
    <w:rsid w:val="00885D0B"/>
    <w:rsid w:val="00885D90"/>
    <w:rsid w:val="008860A6"/>
    <w:rsid w:val="00886140"/>
    <w:rsid w:val="00886167"/>
    <w:rsid w:val="008863FA"/>
    <w:rsid w:val="0088652D"/>
    <w:rsid w:val="0088658E"/>
    <w:rsid w:val="008866B3"/>
    <w:rsid w:val="00887267"/>
    <w:rsid w:val="00887586"/>
    <w:rsid w:val="008879F0"/>
    <w:rsid w:val="00887DCB"/>
    <w:rsid w:val="00890158"/>
    <w:rsid w:val="00891168"/>
    <w:rsid w:val="00892032"/>
    <w:rsid w:val="008925C9"/>
    <w:rsid w:val="00892EED"/>
    <w:rsid w:val="00893572"/>
    <w:rsid w:val="00893E32"/>
    <w:rsid w:val="00893EB1"/>
    <w:rsid w:val="00893FA2"/>
    <w:rsid w:val="00894570"/>
    <w:rsid w:val="00894878"/>
    <w:rsid w:val="0089499E"/>
    <w:rsid w:val="00894A60"/>
    <w:rsid w:val="00894ACF"/>
    <w:rsid w:val="0089507F"/>
    <w:rsid w:val="008952D2"/>
    <w:rsid w:val="008958A4"/>
    <w:rsid w:val="00895C60"/>
    <w:rsid w:val="00896F9C"/>
    <w:rsid w:val="008974D8"/>
    <w:rsid w:val="008977F2"/>
    <w:rsid w:val="008978E2"/>
    <w:rsid w:val="008A026D"/>
    <w:rsid w:val="008A1200"/>
    <w:rsid w:val="008A151C"/>
    <w:rsid w:val="008A1D6C"/>
    <w:rsid w:val="008A2B1B"/>
    <w:rsid w:val="008A2FF6"/>
    <w:rsid w:val="008A3772"/>
    <w:rsid w:val="008A3940"/>
    <w:rsid w:val="008A546F"/>
    <w:rsid w:val="008A587E"/>
    <w:rsid w:val="008A5DD2"/>
    <w:rsid w:val="008A661B"/>
    <w:rsid w:val="008A66DD"/>
    <w:rsid w:val="008A6EF8"/>
    <w:rsid w:val="008A7309"/>
    <w:rsid w:val="008A762B"/>
    <w:rsid w:val="008A7B10"/>
    <w:rsid w:val="008A7C5D"/>
    <w:rsid w:val="008B038B"/>
    <w:rsid w:val="008B04B2"/>
    <w:rsid w:val="008B0A87"/>
    <w:rsid w:val="008B0B31"/>
    <w:rsid w:val="008B0C7E"/>
    <w:rsid w:val="008B0CF3"/>
    <w:rsid w:val="008B12BF"/>
    <w:rsid w:val="008B150E"/>
    <w:rsid w:val="008B1ACB"/>
    <w:rsid w:val="008B1BDA"/>
    <w:rsid w:val="008B1D9E"/>
    <w:rsid w:val="008B212A"/>
    <w:rsid w:val="008B2148"/>
    <w:rsid w:val="008B2243"/>
    <w:rsid w:val="008B24B2"/>
    <w:rsid w:val="008B25A4"/>
    <w:rsid w:val="008B25B2"/>
    <w:rsid w:val="008B2C28"/>
    <w:rsid w:val="008B2F5C"/>
    <w:rsid w:val="008B3861"/>
    <w:rsid w:val="008B3A44"/>
    <w:rsid w:val="008B3A60"/>
    <w:rsid w:val="008B3C46"/>
    <w:rsid w:val="008B41B0"/>
    <w:rsid w:val="008B4513"/>
    <w:rsid w:val="008B49AE"/>
    <w:rsid w:val="008B4A62"/>
    <w:rsid w:val="008B4D06"/>
    <w:rsid w:val="008B4E19"/>
    <w:rsid w:val="008B4F0D"/>
    <w:rsid w:val="008B4FD8"/>
    <w:rsid w:val="008B5635"/>
    <w:rsid w:val="008B5679"/>
    <w:rsid w:val="008B5695"/>
    <w:rsid w:val="008B5CD4"/>
    <w:rsid w:val="008B61E2"/>
    <w:rsid w:val="008B68C8"/>
    <w:rsid w:val="008B6A96"/>
    <w:rsid w:val="008B6E5F"/>
    <w:rsid w:val="008B779D"/>
    <w:rsid w:val="008B787D"/>
    <w:rsid w:val="008B7CEE"/>
    <w:rsid w:val="008C0427"/>
    <w:rsid w:val="008C1D4D"/>
    <w:rsid w:val="008C2DD5"/>
    <w:rsid w:val="008C300B"/>
    <w:rsid w:val="008C3117"/>
    <w:rsid w:val="008C36EF"/>
    <w:rsid w:val="008C3AB5"/>
    <w:rsid w:val="008C3B1F"/>
    <w:rsid w:val="008C3CBC"/>
    <w:rsid w:val="008C3D34"/>
    <w:rsid w:val="008C3FE7"/>
    <w:rsid w:val="008C4ED9"/>
    <w:rsid w:val="008C5673"/>
    <w:rsid w:val="008C5D73"/>
    <w:rsid w:val="008C6CC0"/>
    <w:rsid w:val="008C7378"/>
    <w:rsid w:val="008C7684"/>
    <w:rsid w:val="008C7812"/>
    <w:rsid w:val="008C7B51"/>
    <w:rsid w:val="008D0155"/>
    <w:rsid w:val="008D0471"/>
    <w:rsid w:val="008D0890"/>
    <w:rsid w:val="008D0CBD"/>
    <w:rsid w:val="008D11B4"/>
    <w:rsid w:val="008D1800"/>
    <w:rsid w:val="008D2D9D"/>
    <w:rsid w:val="008D3DA9"/>
    <w:rsid w:val="008D3F5A"/>
    <w:rsid w:val="008D423C"/>
    <w:rsid w:val="008D4B0B"/>
    <w:rsid w:val="008D4E02"/>
    <w:rsid w:val="008D523C"/>
    <w:rsid w:val="008D5409"/>
    <w:rsid w:val="008D5924"/>
    <w:rsid w:val="008D5E04"/>
    <w:rsid w:val="008D6470"/>
    <w:rsid w:val="008D774C"/>
    <w:rsid w:val="008D7BD8"/>
    <w:rsid w:val="008D7CAC"/>
    <w:rsid w:val="008D7F2D"/>
    <w:rsid w:val="008E0269"/>
    <w:rsid w:val="008E0761"/>
    <w:rsid w:val="008E085F"/>
    <w:rsid w:val="008E08AA"/>
    <w:rsid w:val="008E0A7C"/>
    <w:rsid w:val="008E0E5E"/>
    <w:rsid w:val="008E129F"/>
    <w:rsid w:val="008E179D"/>
    <w:rsid w:val="008E17A3"/>
    <w:rsid w:val="008E187D"/>
    <w:rsid w:val="008E1F2B"/>
    <w:rsid w:val="008E20C9"/>
    <w:rsid w:val="008E2107"/>
    <w:rsid w:val="008E2681"/>
    <w:rsid w:val="008E299F"/>
    <w:rsid w:val="008E2C77"/>
    <w:rsid w:val="008E336D"/>
    <w:rsid w:val="008E4076"/>
    <w:rsid w:val="008E4863"/>
    <w:rsid w:val="008E4C2F"/>
    <w:rsid w:val="008E4DD8"/>
    <w:rsid w:val="008E4F67"/>
    <w:rsid w:val="008E53E8"/>
    <w:rsid w:val="008E5592"/>
    <w:rsid w:val="008E5D06"/>
    <w:rsid w:val="008E6094"/>
    <w:rsid w:val="008E726D"/>
    <w:rsid w:val="008E747F"/>
    <w:rsid w:val="008E7D31"/>
    <w:rsid w:val="008F0050"/>
    <w:rsid w:val="008F034E"/>
    <w:rsid w:val="008F04C2"/>
    <w:rsid w:val="008F07AC"/>
    <w:rsid w:val="008F0890"/>
    <w:rsid w:val="008F0B75"/>
    <w:rsid w:val="008F1089"/>
    <w:rsid w:val="008F17E1"/>
    <w:rsid w:val="008F1A50"/>
    <w:rsid w:val="008F1FA4"/>
    <w:rsid w:val="008F2D61"/>
    <w:rsid w:val="008F2F01"/>
    <w:rsid w:val="008F30BD"/>
    <w:rsid w:val="008F3C89"/>
    <w:rsid w:val="008F439E"/>
    <w:rsid w:val="008F4481"/>
    <w:rsid w:val="008F47F1"/>
    <w:rsid w:val="008F4864"/>
    <w:rsid w:val="008F49E6"/>
    <w:rsid w:val="008F4BAF"/>
    <w:rsid w:val="008F54D6"/>
    <w:rsid w:val="008F5607"/>
    <w:rsid w:val="008F5707"/>
    <w:rsid w:val="008F5983"/>
    <w:rsid w:val="008F5C5C"/>
    <w:rsid w:val="008F619E"/>
    <w:rsid w:val="008F71A0"/>
    <w:rsid w:val="008F7577"/>
    <w:rsid w:val="008F791B"/>
    <w:rsid w:val="008F7A30"/>
    <w:rsid w:val="008F7B27"/>
    <w:rsid w:val="008F7BA1"/>
    <w:rsid w:val="008F7C53"/>
    <w:rsid w:val="00900308"/>
    <w:rsid w:val="00900B2C"/>
    <w:rsid w:val="00900D45"/>
    <w:rsid w:val="00900FDF"/>
    <w:rsid w:val="009013D8"/>
    <w:rsid w:val="00901486"/>
    <w:rsid w:val="009019C7"/>
    <w:rsid w:val="00901DC0"/>
    <w:rsid w:val="00902159"/>
    <w:rsid w:val="0090267A"/>
    <w:rsid w:val="0090280A"/>
    <w:rsid w:val="00902BE4"/>
    <w:rsid w:val="00903072"/>
    <w:rsid w:val="009032CB"/>
    <w:rsid w:val="009032D2"/>
    <w:rsid w:val="00903304"/>
    <w:rsid w:val="00903932"/>
    <w:rsid w:val="00903E93"/>
    <w:rsid w:val="00903EAA"/>
    <w:rsid w:val="00903F90"/>
    <w:rsid w:val="009043F4"/>
    <w:rsid w:val="0090460C"/>
    <w:rsid w:val="00904747"/>
    <w:rsid w:val="00904C7F"/>
    <w:rsid w:val="00905190"/>
    <w:rsid w:val="00905D96"/>
    <w:rsid w:val="009063CD"/>
    <w:rsid w:val="0090773C"/>
    <w:rsid w:val="009078A6"/>
    <w:rsid w:val="009078E3"/>
    <w:rsid w:val="00907974"/>
    <w:rsid w:val="00907CE4"/>
    <w:rsid w:val="00907FD8"/>
    <w:rsid w:val="00910555"/>
    <w:rsid w:val="00910801"/>
    <w:rsid w:val="00910FB7"/>
    <w:rsid w:val="009117A6"/>
    <w:rsid w:val="009120E6"/>
    <w:rsid w:val="00912135"/>
    <w:rsid w:val="0091219E"/>
    <w:rsid w:val="0091275E"/>
    <w:rsid w:val="00912981"/>
    <w:rsid w:val="00912A20"/>
    <w:rsid w:val="00912C3D"/>
    <w:rsid w:val="00912F09"/>
    <w:rsid w:val="00912F44"/>
    <w:rsid w:val="00913839"/>
    <w:rsid w:val="0091383E"/>
    <w:rsid w:val="00914664"/>
    <w:rsid w:val="00914678"/>
    <w:rsid w:val="009148A7"/>
    <w:rsid w:val="00914A97"/>
    <w:rsid w:val="00914CB3"/>
    <w:rsid w:val="00914CF1"/>
    <w:rsid w:val="00915B68"/>
    <w:rsid w:val="0091610D"/>
    <w:rsid w:val="00916905"/>
    <w:rsid w:val="00916FD4"/>
    <w:rsid w:val="0091701C"/>
    <w:rsid w:val="00917029"/>
    <w:rsid w:val="00917141"/>
    <w:rsid w:val="00921443"/>
    <w:rsid w:val="0092146B"/>
    <w:rsid w:val="00921764"/>
    <w:rsid w:val="009219C7"/>
    <w:rsid w:val="00922CDB"/>
    <w:rsid w:val="009233B8"/>
    <w:rsid w:val="0092363D"/>
    <w:rsid w:val="00923E84"/>
    <w:rsid w:val="009242EF"/>
    <w:rsid w:val="00924774"/>
    <w:rsid w:val="00924D36"/>
    <w:rsid w:val="0092556A"/>
    <w:rsid w:val="00925781"/>
    <w:rsid w:val="00925DFD"/>
    <w:rsid w:val="009261A1"/>
    <w:rsid w:val="00926D3E"/>
    <w:rsid w:val="00926F56"/>
    <w:rsid w:val="009271ED"/>
    <w:rsid w:val="00927C8B"/>
    <w:rsid w:val="00927D1B"/>
    <w:rsid w:val="009303AE"/>
    <w:rsid w:val="00930566"/>
    <w:rsid w:val="009307B4"/>
    <w:rsid w:val="00930CCF"/>
    <w:rsid w:val="00930DB2"/>
    <w:rsid w:val="00930ED5"/>
    <w:rsid w:val="0093135B"/>
    <w:rsid w:val="0093147E"/>
    <w:rsid w:val="009315C3"/>
    <w:rsid w:val="00931AC3"/>
    <w:rsid w:val="009320AF"/>
    <w:rsid w:val="009325C0"/>
    <w:rsid w:val="009334B6"/>
    <w:rsid w:val="00933A28"/>
    <w:rsid w:val="00933ACB"/>
    <w:rsid w:val="00933E74"/>
    <w:rsid w:val="00934B5A"/>
    <w:rsid w:val="00934DAA"/>
    <w:rsid w:val="009350B4"/>
    <w:rsid w:val="009352BB"/>
    <w:rsid w:val="00935532"/>
    <w:rsid w:val="00935695"/>
    <w:rsid w:val="00935996"/>
    <w:rsid w:val="00935C49"/>
    <w:rsid w:val="00936571"/>
    <w:rsid w:val="00936613"/>
    <w:rsid w:val="00936774"/>
    <w:rsid w:val="009367AF"/>
    <w:rsid w:val="00936E67"/>
    <w:rsid w:val="009372AF"/>
    <w:rsid w:val="009374FD"/>
    <w:rsid w:val="009375FB"/>
    <w:rsid w:val="009378F9"/>
    <w:rsid w:val="009405A4"/>
    <w:rsid w:val="00940E26"/>
    <w:rsid w:val="00942803"/>
    <w:rsid w:val="009428C8"/>
    <w:rsid w:val="00942A7A"/>
    <w:rsid w:val="00942B79"/>
    <w:rsid w:val="00942EBE"/>
    <w:rsid w:val="009435EE"/>
    <w:rsid w:val="00943659"/>
    <w:rsid w:val="00943A8F"/>
    <w:rsid w:val="00943EF9"/>
    <w:rsid w:val="009446A7"/>
    <w:rsid w:val="009446CA"/>
    <w:rsid w:val="00944A24"/>
    <w:rsid w:val="00944A5A"/>
    <w:rsid w:val="00944AD2"/>
    <w:rsid w:val="009451EF"/>
    <w:rsid w:val="0094551F"/>
    <w:rsid w:val="009466D6"/>
    <w:rsid w:val="00946E20"/>
    <w:rsid w:val="009475C3"/>
    <w:rsid w:val="00947B8D"/>
    <w:rsid w:val="00947ED9"/>
    <w:rsid w:val="00950744"/>
    <w:rsid w:val="00950899"/>
    <w:rsid w:val="00950AC6"/>
    <w:rsid w:val="00950DAA"/>
    <w:rsid w:val="009514D6"/>
    <w:rsid w:val="00951B54"/>
    <w:rsid w:val="00951D26"/>
    <w:rsid w:val="00952708"/>
    <w:rsid w:val="009528D7"/>
    <w:rsid w:val="00952D0D"/>
    <w:rsid w:val="00952D96"/>
    <w:rsid w:val="00952F1F"/>
    <w:rsid w:val="009539CF"/>
    <w:rsid w:val="00953FB2"/>
    <w:rsid w:val="00954346"/>
    <w:rsid w:val="0095445B"/>
    <w:rsid w:val="00954461"/>
    <w:rsid w:val="0095474F"/>
    <w:rsid w:val="00954C07"/>
    <w:rsid w:val="00955BD8"/>
    <w:rsid w:val="00955ECD"/>
    <w:rsid w:val="00956A99"/>
    <w:rsid w:val="0095737F"/>
    <w:rsid w:val="00957A5E"/>
    <w:rsid w:val="00960098"/>
    <w:rsid w:val="00960720"/>
    <w:rsid w:val="00960D29"/>
    <w:rsid w:val="009611F1"/>
    <w:rsid w:val="00961243"/>
    <w:rsid w:val="00962614"/>
    <w:rsid w:val="00962C30"/>
    <w:rsid w:val="00962ED1"/>
    <w:rsid w:val="00962F1D"/>
    <w:rsid w:val="00962FCB"/>
    <w:rsid w:val="00963097"/>
    <w:rsid w:val="0096439B"/>
    <w:rsid w:val="00965529"/>
    <w:rsid w:val="00965729"/>
    <w:rsid w:val="009657A0"/>
    <w:rsid w:val="00966390"/>
    <w:rsid w:val="00966408"/>
    <w:rsid w:val="0096652C"/>
    <w:rsid w:val="009666D7"/>
    <w:rsid w:val="009672F6"/>
    <w:rsid w:val="00967C40"/>
    <w:rsid w:val="009702B3"/>
    <w:rsid w:val="0097039D"/>
    <w:rsid w:val="0097050F"/>
    <w:rsid w:val="00970A52"/>
    <w:rsid w:val="00971274"/>
    <w:rsid w:val="0097194A"/>
    <w:rsid w:val="00971CF1"/>
    <w:rsid w:val="0097232B"/>
    <w:rsid w:val="00972825"/>
    <w:rsid w:val="009729D6"/>
    <w:rsid w:val="0097351F"/>
    <w:rsid w:val="0097367D"/>
    <w:rsid w:val="009736D1"/>
    <w:rsid w:val="009740CB"/>
    <w:rsid w:val="00974435"/>
    <w:rsid w:val="009744C7"/>
    <w:rsid w:val="00975295"/>
    <w:rsid w:val="00975A36"/>
    <w:rsid w:val="00975BD8"/>
    <w:rsid w:val="00975C1B"/>
    <w:rsid w:val="00976112"/>
    <w:rsid w:val="009763D3"/>
    <w:rsid w:val="00976B52"/>
    <w:rsid w:val="00976D6E"/>
    <w:rsid w:val="00977126"/>
    <w:rsid w:val="0097739E"/>
    <w:rsid w:val="00977451"/>
    <w:rsid w:val="00977771"/>
    <w:rsid w:val="00980024"/>
    <w:rsid w:val="009803BD"/>
    <w:rsid w:val="0098054C"/>
    <w:rsid w:val="009808AF"/>
    <w:rsid w:val="00980920"/>
    <w:rsid w:val="0098122F"/>
    <w:rsid w:val="009814AB"/>
    <w:rsid w:val="009817A1"/>
    <w:rsid w:val="009826E7"/>
    <w:rsid w:val="00982725"/>
    <w:rsid w:val="00982830"/>
    <w:rsid w:val="0098288A"/>
    <w:rsid w:val="00982A5D"/>
    <w:rsid w:val="00982AF9"/>
    <w:rsid w:val="00982CBF"/>
    <w:rsid w:val="00982D5F"/>
    <w:rsid w:val="009833E3"/>
    <w:rsid w:val="009836C6"/>
    <w:rsid w:val="00983EA9"/>
    <w:rsid w:val="00984DAA"/>
    <w:rsid w:val="00984F13"/>
    <w:rsid w:val="00984FAA"/>
    <w:rsid w:val="00985810"/>
    <w:rsid w:val="0098593D"/>
    <w:rsid w:val="00985BF6"/>
    <w:rsid w:val="00987322"/>
    <w:rsid w:val="00987353"/>
    <w:rsid w:val="0098765F"/>
    <w:rsid w:val="00990497"/>
    <w:rsid w:val="009904D9"/>
    <w:rsid w:val="00991683"/>
    <w:rsid w:val="0099182C"/>
    <w:rsid w:val="00991919"/>
    <w:rsid w:val="009925E9"/>
    <w:rsid w:val="00992BEB"/>
    <w:rsid w:val="00993247"/>
    <w:rsid w:val="0099370D"/>
    <w:rsid w:val="0099397E"/>
    <w:rsid w:val="00993A7C"/>
    <w:rsid w:val="00993CA9"/>
    <w:rsid w:val="00993DC0"/>
    <w:rsid w:val="00993FE4"/>
    <w:rsid w:val="009943E5"/>
    <w:rsid w:val="0099493F"/>
    <w:rsid w:val="00994BC3"/>
    <w:rsid w:val="0099526A"/>
    <w:rsid w:val="00995746"/>
    <w:rsid w:val="009965BB"/>
    <w:rsid w:val="00996655"/>
    <w:rsid w:val="00996E52"/>
    <w:rsid w:val="00997816"/>
    <w:rsid w:val="00997839"/>
    <w:rsid w:val="009978B1"/>
    <w:rsid w:val="00997B8B"/>
    <w:rsid w:val="009A02EF"/>
    <w:rsid w:val="009A0707"/>
    <w:rsid w:val="009A08FD"/>
    <w:rsid w:val="009A0C61"/>
    <w:rsid w:val="009A12EF"/>
    <w:rsid w:val="009A1574"/>
    <w:rsid w:val="009A196F"/>
    <w:rsid w:val="009A2769"/>
    <w:rsid w:val="009A27B9"/>
    <w:rsid w:val="009A2F23"/>
    <w:rsid w:val="009A3BCB"/>
    <w:rsid w:val="009A3F76"/>
    <w:rsid w:val="009A43F8"/>
    <w:rsid w:val="009A44EA"/>
    <w:rsid w:val="009A4935"/>
    <w:rsid w:val="009A4FB3"/>
    <w:rsid w:val="009A5678"/>
    <w:rsid w:val="009A5AA2"/>
    <w:rsid w:val="009A627E"/>
    <w:rsid w:val="009A6612"/>
    <w:rsid w:val="009A66D0"/>
    <w:rsid w:val="009A6A06"/>
    <w:rsid w:val="009A741D"/>
    <w:rsid w:val="009A7C3F"/>
    <w:rsid w:val="009B01DA"/>
    <w:rsid w:val="009B0B1A"/>
    <w:rsid w:val="009B0E16"/>
    <w:rsid w:val="009B120F"/>
    <w:rsid w:val="009B169C"/>
    <w:rsid w:val="009B16EF"/>
    <w:rsid w:val="009B1B69"/>
    <w:rsid w:val="009B1C3C"/>
    <w:rsid w:val="009B1CD8"/>
    <w:rsid w:val="009B1D2B"/>
    <w:rsid w:val="009B2F1E"/>
    <w:rsid w:val="009B30BE"/>
    <w:rsid w:val="009B38E3"/>
    <w:rsid w:val="009B39FB"/>
    <w:rsid w:val="009B4738"/>
    <w:rsid w:val="009B47AC"/>
    <w:rsid w:val="009B5286"/>
    <w:rsid w:val="009B52D0"/>
    <w:rsid w:val="009B54A7"/>
    <w:rsid w:val="009B5B98"/>
    <w:rsid w:val="009B606C"/>
    <w:rsid w:val="009B67A6"/>
    <w:rsid w:val="009B7409"/>
    <w:rsid w:val="009B7708"/>
    <w:rsid w:val="009B792F"/>
    <w:rsid w:val="009C01CD"/>
    <w:rsid w:val="009C032B"/>
    <w:rsid w:val="009C0AA0"/>
    <w:rsid w:val="009C0D2F"/>
    <w:rsid w:val="009C1529"/>
    <w:rsid w:val="009C1874"/>
    <w:rsid w:val="009C2EB5"/>
    <w:rsid w:val="009C3182"/>
    <w:rsid w:val="009C31E4"/>
    <w:rsid w:val="009C3317"/>
    <w:rsid w:val="009C351E"/>
    <w:rsid w:val="009C37DC"/>
    <w:rsid w:val="009C3ADD"/>
    <w:rsid w:val="009C3C17"/>
    <w:rsid w:val="009C409F"/>
    <w:rsid w:val="009C410C"/>
    <w:rsid w:val="009C43DA"/>
    <w:rsid w:val="009C488F"/>
    <w:rsid w:val="009C4A5B"/>
    <w:rsid w:val="009C5CBB"/>
    <w:rsid w:val="009C5FFE"/>
    <w:rsid w:val="009C63DC"/>
    <w:rsid w:val="009C68B9"/>
    <w:rsid w:val="009C7668"/>
    <w:rsid w:val="009C7CE3"/>
    <w:rsid w:val="009D03B9"/>
    <w:rsid w:val="009D1064"/>
    <w:rsid w:val="009D131D"/>
    <w:rsid w:val="009D13D1"/>
    <w:rsid w:val="009D1ACD"/>
    <w:rsid w:val="009D1F9A"/>
    <w:rsid w:val="009D20DD"/>
    <w:rsid w:val="009D2576"/>
    <w:rsid w:val="009D2AD8"/>
    <w:rsid w:val="009D2DB4"/>
    <w:rsid w:val="009D37FA"/>
    <w:rsid w:val="009D4203"/>
    <w:rsid w:val="009D42AB"/>
    <w:rsid w:val="009D4548"/>
    <w:rsid w:val="009D4A26"/>
    <w:rsid w:val="009D5418"/>
    <w:rsid w:val="009D55E2"/>
    <w:rsid w:val="009D5A7F"/>
    <w:rsid w:val="009D6021"/>
    <w:rsid w:val="009D6425"/>
    <w:rsid w:val="009D6BC1"/>
    <w:rsid w:val="009D6FC4"/>
    <w:rsid w:val="009D72F2"/>
    <w:rsid w:val="009D75F8"/>
    <w:rsid w:val="009E0427"/>
    <w:rsid w:val="009E0566"/>
    <w:rsid w:val="009E0608"/>
    <w:rsid w:val="009E17DC"/>
    <w:rsid w:val="009E1954"/>
    <w:rsid w:val="009E2211"/>
    <w:rsid w:val="009E273E"/>
    <w:rsid w:val="009E2844"/>
    <w:rsid w:val="009E2ADB"/>
    <w:rsid w:val="009E2F73"/>
    <w:rsid w:val="009E32AA"/>
    <w:rsid w:val="009E32DD"/>
    <w:rsid w:val="009E37E6"/>
    <w:rsid w:val="009E3A4C"/>
    <w:rsid w:val="009E413F"/>
    <w:rsid w:val="009E47BC"/>
    <w:rsid w:val="009E48FD"/>
    <w:rsid w:val="009E4995"/>
    <w:rsid w:val="009E4B84"/>
    <w:rsid w:val="009E50A3"/>
    <w:rsid w:val="009E5977"/>
    <w:rsid w:val="009E59AB"/>
    <w:rsid w:val="009E5C0D"/>
    <w:rsid w:val="009E5F53"/>
    <w:rsid w:val="009E5F7B"/>
    <w:rsid w:val="009E625A"/>
    <w:rsid w:val="009E6959"/>
    <w:rsid w:val="009E6BF7"/>
    <w:rsid w:val="009E71AE"/>
    <w:rsid w:val="009E758C"/>
    <w:rsid w:val="009E765E"/>
    <w:rsid w:val="009E7900"/>
    <w:rsid w:val="009E7991"/>
    <w:rsid w:val="009E7A06"/>
    <w:rsid w:val="009E7B76"/>
    <w:rsid w:val="009F00B3"/>
    <w:rsid w:val="009F04D8"/>
    <w:rsid w:val="009F056C"/>
    <w:rsid w:val="009F0731"/>
    <w:rsid w:val="009F083D"/>
    <w:rsid w:val="009F0EF4"/>
    <w:rsid w:val="009F16D9"/>
    <w:rsid w:val="009F21BE"/>
    <w:rsid w:val="009F21E9"/>
    <w:rsid w:val="009F2257"/>
    <w:rsid w:val="009F3068"/>
    <w:rsid w:val="009F3239"/>
    <w:rsid w:val="009F3460"/>
    <w:rsid w:val="009F36E7"/>
    <w:rsid w:val="009F38FE"/>
    <w:rsid w:val="009F3A0F"/>
    <w:rsid w:val="009F3B7F"/>
    <w:rsid w:val="009F3C14"/>
    <w:rsid w:val="009F3C5E"/>
    <w:rsid w:val="009F3E61"/>
    <w:rsid w:val="009F3FE7"/>
    <w:rsid w:val="009F4339"/>
    <w:rsid w:val="009F467B"/>
    <w:rsid w:val="009F4ED3"/>
    <w:rsid w:val="009F56B6"/>
    <w:rsid w:val="009F59DF"/>
    <w:rsid w:val="009F68DD"/>
    <w:rsid w:val="009F6953"/>
    <w:rsid w:val="009F6C72"/>
    <w:rsid w:val="009F73FD"/>
    <w:rsid w:val="00A00807"/>
    <w:rsid w:val="00A00D69"/>
    <w:rsid w:val="00A00FC7"/>
    <w:rsid w:val="00A0118D"/>
    <w:rsid w:val="00A01AB4"/>
    <w:rsid w:val="00A01BC6"/>
    <w:rsid w:val="00A0236D"/>
    <w:rsid w:val="00A02DA9"/>
    <w:rsid w:val="00A02EED"/>
    <w:rsid w:val="00A030C1"/>
    <w:rsid w:val="00A0329F"/>
    <w:rsid w:val="00A037D6"/>
    <w:rsid w:val="00A0396B"/>
    <w:rsid w:val="00A03C51"/>
    <w:rsid w:val="00A04948"/>
    <w:rsid w:val="00A04C17"/>
    <w:rsid w:val="00A05247"/>
    <w:rsid w:val="00A0528E"/>
    <w:rsid w:val="00A052C3"/>
    <w:rsid w:val="00A066AC"/>
    <w:rsid w:val="00A0688A"/>
    <w:rsid w:val="00A07050"/>
    <w:rsid w:val="00A0779A"/>
    <w:rsid w:val="00A07802"/>
    <w:rsid w:val="00A07A85"/>
    <w:rsid w:val="00A103C2"/>
    <w:rsid w:val="00A10553"/>
    <w:rsid w:val="00A106BB"/>
    <w:rsid w:val="00A11638"/>
    <w:rsid w:val="00A1173A"/>
    <w:rsid w:val="00A11868"/>
    <w:rsid w:val="00A118C2"/>
    <w:rsid w:val="00A11A2C"/>
    <w:rsid w:val="00A11B15"/>
    <w:rsid w:val="00A121FC"/>
    <w:rsid w:val="00A12E16"/>
    <w:rsid w:val="00A1382A"/>
    <w:rsid w:val="00A139AB"/>
    <w:rsid w:val="00A14176"/>
    <w:rsid w:val="00A14948"/>
    <w:rsid w:val="00A14D9E"/>
    <w:rsid w:val="00A14E96"/>
    <w:rsid w:val="00A15898"/>
    <w:rsid w:val="00A159EA"/>
    <w:rsid w:val="00A15CFB"/>
    <w:rsid w:val="00A160A3"/>
    <w:rsid w:val="00A16124"/>
    <w:rsid w:val="00A16A73"/>
    <w:rsid w:val="00A171BF"/>
    <w:rsid w:val="00A174C1"/>
    <w:rsid w:val="00A17502"/>
    <w:rsid w:val="00A17E40"/>
    <w:rsid w:val="00A202BF"/>
    <w:rsid w:val="00A20706"/>
    <w:rsid w:val="00A21144"/>
    <w:rsid w:val="00A21172"/>
    <w:rsid w:val="00A2165B"/>
    <w:rsid w:val="00A216F6"/>
    <w:rsid w:val="00A21857"/>
    <w:rsid w:val="00A219CA"/>
    <w:rsid w:val="00A21E3F"/>
    <w:rsid w:val="00A2267E"/>
    <w:rsid w:val="00A23111"/>
    <w:rsid w:val="00A234EC"/>
    <w:rsid w:val="00A239AC"/>
    <w:rsid w:val="00A23BE4"/>
    <w:rsid w:val="00A24826"/>
    <w:rsid w:val="00A25411"/>
    <w:rsid w:val="00A25B48"/>
    <w:rsid w:val="00A26202"/>
    <w:rsid w:val="00A26A69"/>
    <w:rsid w:val="00A27127"/>
    <w:rsid w:val="00A27D9D"/>
    <w:rsid w:val="00A301F2"/>
    <w:rsid w:val="00A306C6"/>
    <w:rsid w:val="00A31897"/>
    <w:rsid w:val="00A31A97"/>
    <w:rsid w:val="00A31C65"/>
    <w:rsid w:val="00A31EA4"/>
    <w:rsid w:val="00A31FD8"/>
    <w:rsid w:val="00A321BC"/>
    <w:rsid w:val="00A324DB"/>
    <w:rsid w:val="00A32A0A"/>
    <w:rsid w:val="00A32AAA"/>
    <w:rsid w:val="00A32B07"/>
    <w:rsid w:val="00A32BE9"/>
    <w:rsid w:val="00A32E87"/>
    <w:rsid w:val="00A33348"/>
    <w:rsid w:val="00A3360A"/>
    <w:rsid w:val="00A33748"/>
    <w:rsid w:val="00A33C98"/>
    <w:rsid w:val="00A34371"/>
    <w:rsid w:val="00A34DA7"/>
    <w:rsid w:val="00A35091"/>
    <w:rsid w:val="00A35579"/>
    <w:rsid w:val="00A35699"/>
    <w:rsid w:val="00A357E0"/>
    <w:rsid w:val="00A35C97"/>
    <w:rsid w:val="00A3640D"/>
    <w:rsid w:val="00A36999"/>
    <w:rsid w:val="00A37C6F"/>
    <w:rsid w:val="00A40759"/>
    <w:rsid w:val="00A40861"/>
    <w:rsid w:val="00A40BCE"/>
    <w:rsid w:val="00A40E2F"/>
    <w:rsid w:val="00A41033"/>
    <w:rsid w:val="00A413B2"/>
    <w:rsid w:val="00A4185E"/>
    <w:rsid w:val="00A418A7"/>
    <w:rsid w:val="00A41D2A"/>
    <w:rsid w:val="00A432DA"/>
    <w:rsid w:val="00A43371"/>
    <w:rsid w:val="00A43424"/>
    <w:rsid w:val="00A44095"/>
    <w:rsid w:val="00A443F9"/>
    <w:rsid w:val="00A44A49"/>
    <w:rsid w:val="00A45331"/>
    <w:rsid w:val="00A467D9"/>
    <w:rsid w:val="00A46B11"/>
    <w:rsid w:val="00A471E9"/>
    <w:rsid w:val="00A473A9"/>
    <w:rsid w:val="00A47BEA"/>
    <w:rsid w:val="00A47D1A"/>
    <w:rsid w:val="00A5015B"/>
    <w:rsid w:val="00A503D2"/>
    <w:rsid w:val="00A5075C"/>
    <w:rsid w:val="00A50A76"/>
    <w:rsid w:val="00A50BED"/>
    <w:rsid w:val="00A50EB0"/>
    <w:rsid w:val="00A5128E"/>
    <w:rsid w:val="00A51819"/>
    <w:rsid w:val="00A518BB"/>
    <w:rsid w:val="00A51B8F"/>
    <w:rsid w:val="00A52263"/>
    <w:rsid w:val="00A528BF"/>
    <w:rsid w:val="00A52A3D"/>
    <w:rsid w:val="00A52B47"/>
    <w:rsid w:val="00A53C08"/>
    <w:rsid w:val="00A53CA9"/>
    <w:rsid w:val="00A5428E"/>
    <w:rsid w:val="00A554F9"/>
    <w:rsid w:val="00A557CB"/>
    <w:rsid w:val="00A55B38"/>
    <w:rsid w:val="00A56000"/>
    <w:rsid w:val="00A56342"/>
    <w:rsid w:val="00A564FE"/>
    <w:rsid w:val="00A567B0"/>
    <w:rsid w:val="00A57439"/>
    <w:rsid w:val="00A577E3"/>
    <w:rsid w:val="00A57C7F"/>
    <w:rsid w:val="00A6025C"/>
    <w:rsid w:val="00A603AF"/>
    <w:rsid w:val="00A60683"/>
    <w:rsid w:val="00A608AC"/>
    <w:rsid w:val="00A609A0"/>
    <w:rsid w:val="00A60B0E"/>
    <w:rsid w:val="00A60E25"/>
    <w:rsid w:val="00A615E3"/>
    <w:rsid w:val="00A61802"/>
    <w:rsid w:val="00A61C62"/>
    <w:rsid w:val="00A62C9E"/>
    <w:rsid w:val="00A637BE"/>
    <w:rsid w:val="00A63918"/>
    <w:rsid w:val="00A63929"/>
    <w:rsid w:val="00A64AC4"/>
    <w:rsid w:val="00A64D7D"/>
    <w:rsid w:val="00A656A5"/>
    <w:rsid w:val="00A658B8"/>
    <w:rsid w:val="00A65AB5"/>
    <w:rsid w:val="00A65CCA"/>
    <w:rsid w:val="00A6646E"/>
    <w:rsid w:val="00A6678D"/>
    <w:rsid w:val="00A66A47"/>
    <w:rsid w:val="00A67037"/>
    <w:rsid w:val="00A6704E"/>
    <w:rsid w:val="00A67167"/>
    <w:rsid w:val="00A678DF"/>
    <w:rsid w:val="00A70134"/>
    <w:rsid w:val="00A7036D"/>
    <w:rsid w:val="00A70F65"/>
    <w:rsid w:val="00A70F9B"/>
    <w:rsid w:val="00A711C1"/>
    <w:rsid w:val="00A71A3C"/>
    <w:rsid w:val="00A725E6"/>
    <w:rsid w:val="00A72DDB"/>
    <w:rsid w:val="00A73F4E"/>
    <w:rsid w:val="00A742A4"/>
    <w:rsid w:val="00A7449D"/>
    <w:rsid w:val="00A75087"/>
    <w:rsid w:val="00A7509C"/>
    <w:rsid w:val="00A75128"/>
    <w:rsid w:val="00A75748"/>
    <w:rsid w:val="00A75D26"/>
    <w:rsid w:val="00A76142"/>
    <w:rsid w:val="00A76186"/>
    <w:rsid w:val="00A775E7"/>
    <w:rsid w:val="00A77B3A"/>
    <w:rsid w:val="00A80D84"/>
    <w:rsid w:val="00A81581"/>
    <w:rsid w:val="00A8218B"/>
    <w:rsid w:val="00A823CC"/>
    <w:rsid w:val="00A825A4"/>
    <w:rsid w:val="00A825BE"/>
    <w:rsid w:val="00A8281A"/>
    <w:rsid w:val="00A829B9"/>
    <w:rsid w:val="00A84402"/>
    <w:rsid w:val="00A84749"/>
    <w:rsid w:val="00A847BC"/>
    <w:rsid w:val="00A8492B"/>
    <w:rsid w:val="00A85136"/>
    <w:rsid w:val="00A853E5"/>
    <w:rsid w:val="00A85515"/>
    <w:rsid w:val="00A86259"/>
    <w:rsid w:val="00A86376"/>
    <w:rsid w:val="00A868B4"/>
    <w:rsid w:val="00A86AC5"/>
    <w:rsid w:val="00A870C4"/>
    <w:rsid w:val="00A872B6"/>
    <w:rsid w:val="00A872CC"/>
    <w:rsid w:val="00A874E2"/>
    <w:rsid w:val="00A875B2"/>
    <w:rsid w:val="00A8790A"/>
    <w:rsid w:val="00A87BBD"/>
    <w:rsid w:val="00A87C2A"/>
    <w:rsid w:val="00A90CA9"/>
    <w:rsid w:val="00A90CBE"/>
    <w:rsid w:val="00A90FDD"/>
    <w:rsid w:val="00A91130"/>
    <w:rsid w:val="00A91B02"/>
    <w:rsid w:val="00A9220E"/>
    <w:rsid w:val="00A92A39"/>
    <w:rsid w:val="00A92EC6"/>
    <w:rsid w:val="00A932E3"/>
    <w:rsid w:val="00A93608"/>
    <w:rsid w:val="00A938B6"/>
    <w:rsid w:val="00A93B1C"/>
    <w:rsid w:val="00A93C20"/>
    <w:rsid w:val="00A93CC3"/>
    <w:rsid w:val="00A9497B"/>
    <w:rsid w:val="00A94EB4"/>
    <w:rsid w:val="00A956D0"/>
    <w:rsid w:val="00A95A40"/>
    <w:rsid w:val="00A95AF9"/>
    <w:rsid w:val="00A97323"/>
    <w:rsid w:val="00A97455"/>
    <w:rsid w:val="00A97964"/>
    <w:rsid w:val="00AA1AE8"/>
    <w:rsid w:val="00AA1DB5"/>
    <w:rsid w:val="00AA208E"/>
    <w:rsid w:val="00AA2414"/>
    <w:rsid w:val="00AA2A32"/>
    <w:rsid w:val="00AA2A65"/>
    <w:rsid w:val="00AA3035"/>
    <w:rsid w:val="00AA4160"/>
    <w:rsid w:val="00AA4E05"/>
    <w:rsid w:val="00AA518D"/>
    <w:rsid w:val="00AA532B"/>
    <w:rsid w:val="00AA59F3"/>
    <w:rsid w:val="00AA5F1B"/>
    <w:rsid w:val="00AA643C"/>
    <w:rsid w:val="00AA6604"/>
    <w:rsid w:val="00AA6B74"/>
    <w:rsid w:val="00AA6EA5"/>
    <w:rsid w:val="00AA70BE"/>
    <w:rsid w:val="00AA7599"/>
    <w:rsid w:val="00AA761D"/>
    <w:rsid w:val="00AA7C2F"/>
    <w:rsid w:val="00AA7FD8"/>
    <w:rsid w:val="00AB00A3"/>
    <w:rsid w:val="00AB0B9B"/>
    <w:rsid w:val="00AB0E2E"/>
    <w:rsid w:val="00AB0ECE"/>
    <w:rsid w:val="00AB117A"/>
    <w:rsid w:val="00AB1503"/>
    <w:rsid w:val="00AB1D28"/>
    <w:rsid w:val="00AB1EA8"/>
    <w:rsid w:val="00AB2BD3"/>
    <w:rsid w:val="00AB3757"/>
    <w:rsid w:val="00AB38FC"/>
    <w:rsid w:val="00AB392E"/>
    <w:rsid w:val="00AB4275"/>
    <w:rsid w:val="00AB43F8"/>
    <w:rsid w:val="00AB440C"/>
    <w:rsid w:val="00AB4E00"/>
    <w:rsid w:val="00AB53F5"/>
    <w:rsid w:val="00AB54DE"/>
    <w:rsid w:val="00AB55C3"/>
    <w:rsid w:val="00AB562F"/>
    <w:rsid w:val="00AB5E71"/>
    <w:rsid w:val="00AB6786"/>
    <w:rsid w:val="00AB72F7"/>
    <w:rsid w:val="00AB74C3"/>
    <w:rsid w:val="00AB752A"/>
    <w:rsid w:val="00AB7A97"/>
    <w:rsid w:val="00AB7AAC"/>
    <w:rsid w:val="00AB7AFA"/>
    <w:rsid w:val="00AB7C47"/>
    <w:rsid w:val="00AB7E2D"/>
    <w:rsid w:val="00AC00A5"/>
    <w:rsid w:val="00AC023F"/>
    <w:rsid w:val="00AC0600"/>
    <w:rsid w:val="00AC1013"/>
    <w:rsid w:val="00AC10CC"/>
    <w:rsid w:val="00AC12AC"/>
    <w:rsid w:val="00AC1436"/>
    <w:rsid w:val="00AC151D"/>
    <w:rsid w:val="00AC1560"/>
    <w:rsid w:val="00AC162B"/>
    <w:rsid w:val="00AC1E0C"/>
    <w:rsid w:val="00AC20F5"/>
    <w:rsid w:val="00AC243A"/>
    <w:rsid w:val="00AC2840"/>
    <w:rsid w:val="00AC2D8C"/>
    <w:rsid w:val="00AC3338"/>
    <w:rsid w:val="00AC3AA9"/>
    <w:rsid w:val="00AC3D16"/>
    <w:rsid w:val="00AC3D2D"/>
    <w:rsid w:val="00AC40E6"/>
    <w:rsid w:val="00AC4272"/>
    <w:rsid w:val="00AC56AD"/>
    <w:rsid w:val="00AC65DD"/>
    <w:rsid w:val="00AC6666"/>
    <w:rsid w:val="00AC6854"/>
    <w:rsid w:val="00AC6AB3"/>
    <w:rsid w:val="00AC7057"/>
    <w:rsid w:val="00AC76F1"/>
    <w:rsid w:val="00AC7812"/>
    <w:rsid w:val="00AC78D3"/>
    <w:rsid w:val="00AC7C8E"/>
    <w:rsid w:val="00AC7F3F"/>
    <w:rsid w:val="00AC7F97"/>
    <w:rsid w:val="00AD1049"/>
    <w:rsid w:val="00AD10E2"/>
    <w:rsid w:val="00AD14AA"/>
    <w:rsid w:val="00AD1C5F"/>
    <w:rsid w:val="00AD2076"/>
    <w:rsid w:val="00AD27A3"/>
    <w:rsid w:val="00AD34A5"/>
    <w:rsid w:val="00AD3A6A"/>
    <w:rsid w:val="00AD43ED"/>
    <w:rsid w:val="00AD4EBA"/>
    <w:rsid w:val="00AD4F54"/>
    <w:rsid w:val="00AD5573"/>
    <w:rsid w:val="00AD5CAD"/>
    <w:rsid w:val="00AD6063"/>
    <w:rsid w:val="00AD689C"/>
    <w:rsid w:val="00AD7184"/>
    <w:rsid w:val="00AD71C5"/>
    <w:rsid w:val="00AD778B"/>
    <w:rsid w:val="00AD7888"/>
    <w:rsid w:val="00AD7A2C"/>
    <w:rsid w:val="00AD7D16"/>
    <w:rsid w:val="00AD7E3F"/>
    <w:rsid w:val="00AE034C"/>
    <w:rsid w:val="00AE099E"/>
    <w:rsid w:val="00AE0AD4"/>
    <w:rsid w:val="00AE0D2F"/>
    <w:rsid w:val="00AE11F6"/>
    <w:rsid w:val="00AE121C"/>
    <w:rsid w:val="00AE1387"/>
    <w:rsid w:val="00AE17D4"/>
    <w:rsid w:val="00AE19A2"/>
    <w:rsid w:val="00AE22E4"/>
    <w:rsid w:val="00AE249F"/>
    <w:rsid w:val="00AE28D9"/>
    <w:rsid w:val="00AE320C"/>
    <w:rsid w:val="00AE370B"/>
    <w:rsid w:val="00AE42AF"/>
    <w:rsid w:val="00AE5530"/>
    <w:rsid w:val="00AE5CD1"/>
    <w:rsid w:val="00AE671A"/>
    <w:rsid w:val="00AE6B0E"/>
    <w:rsid w:val="00AE6D38"/>
    <w:rsid w:val="00AE6D51"/>
    <w:rsid w:val="00AE6ECB"/>
    <w:rsid w:val="00AE735C"/>
    <w:rsid w:val="00AE75E7"/>
    <w:rsid w:val="00AE77B4"/>
    <w:rsid w:val="00AE7924"/>
    <w:rsid w:val="00AE7998"/>
    <w:rsid w:val="00AE7D2D"/>
    <w:rsid w:val="00AE7D6F"/>
    <w:rsid w:val="00AE7D97"/>
    <w:rsid w:val="00AF0068"/>
    <w:rsid w:val="00AF095E"/>
    <w:rsid w:val="00AF0E92"/>
    <w:rsid w:val="00AF1177"/>
    <w:rsid w:val="00AF11E0"/>
    <w:rsid w:val="00AF130B"/>
    <w:rsid w:val="00AF16C2"/>
    <w:rsid w:val="00AF1B8A"/>
    <w:rsid w:val="00AF1D0C"/>
    <w:rsid w:val="00AF2585"/>
    <w:rsid w:val="00AF273F"/>
    <w:rsid w:val="00AF2C69"/>
    <w:rsid w:val="00AF3047"/>
    <w:rsid w:val="00AF3167"/>
    <w:rsid w:val="00AF3333"/>
    <w:rsid w:val="00AF3872"/>
    <w:rsid w:val="00AF3EC1"/>
    <w:rsid w:val="00AF42E2"/>
    <w:rsid w:val="00AF4D20"/>
    <w:rsid w:val="00AF609E"/>
    <w:rsid w:val="00AF74B6"/>
    <w:rsid w:val="00AF756E"/>
    <w:rsid w:val="00AF7BE6"/>
    <w:rsid w:val="00AF7F37"/>
    <w:rsid w:val="00B00982"/>
    <w:rsid w:val="00B00A6F"/>
    <w:rsid w:val="00B01488"/>
    <w:rsid w:val="00B01BE6"/>
    <w:rsid w:val="00B01CFA"/>
    <w:rsid w:val="00B01F9E"/>
    <w:rsid w:val="00B02202"/>
    <w:rsid w:val="00B02778"/>
    <w:rsid w:val="00B02CD6"/>
    <w:rsid w:val="00B02EC7"/>
    <w:rsid w:val="00B0394B"/>
    <w:rsid w:val="00B044D5"/>
    <w:rsid w:val="00B04575"/>
    <w:rsid w:val="00B04926"/>
    <w:rsid w:val="00B04EB8"/>
    <w:rsid w:val="00B05590"/>
    <w:rsid w:val="00B05975"/>
    <w:rsid w:val="00B06615"/>
    <w:rsid w:val="00B06966"/>
    <w:rsid w:val="00B07182"/>
    <w:rsid w:val="00B07B0E"/>
    <w:rsid w:val="00B07D01"/>
    <w:rsid w:val="00B07F5F"/>
    <w:rsid w:val="00B10048"/>
    <w:rsid w:val="00B106E3"/>
    <w:rsid w:val="00B11736"/>
    <w:rsid w:val="00B11A93"/>
    <w:rsid w:val="00B11C8E"/>
    <w:rsid w:val="00B11D8A"/>
    <w:rsid w:val="00B122AC"/>
    <w:rsid w:val="00B1249F"/>
    <w:rsid w:val="00B12A9A"/>
    <w:rsid w:val="00B12CE2"/>
    <w:rsid w:val="00B13C7B"/>
    <w:rsid w:val="00B13E7E"/>
    <w:rsid w:val="00B13EE7"/>
    <w:rsid w:val="00B13EF8"/>
    <w:rsid w:val="00B1432A"/>
    <w:rsid w:val="00B144DF"/>
    <w:rsid w:val="00B1479F"/>
    <w:rsid w:val="00B14833"/>
    <w:rsid w:val="00B15B2C"/>
    <w:rsid w:val="00B15B8A"/>
    <w:rsid w:val="00B15DA9"/>
    <w:rsid w:val="00B15DB1"/>
    <w:rsid w:val="00B16080"/>
    <w:rsid w:val="00B16543"/>
    <w:rsid w:val="00B16DD8"/>
    <w:rsid w:val="00B17409"/>
    <w:rsid w:val="00B176B0"/>
    <w:rsid w:val="00B20366"/>
    <w:rsid w:val="00B21134"/>
    <w:rsid w:val="00B21295"/>
    <w:rsid w:val="00B212F6"/>
    <w:rsid w:val="00B214A2"/>
    <w:rsid w:val="00B21C90"/>
    <w:rsid w:val="00B2225D"/>
    <w:rsid w:val="00B2239F"/>
    <w:rsid w:val="00B227FB"/>
    <w:rsid w:val="00B22E7B"/>
    <w:rsid w:val="00B236BF"/>
    <w:rsid w:val="00B23AF4"/>
    <w:rsid w:val="00B24061"/>
    <w:rsid w:val="00B243A7"/>
    <w:rsid w:val="00B24E6C"/>
    <w:rsid w:val="00B2535A"/>
    <w:rsid w:val="00B25598"/>
    <w:rsid w:val="00B255CA"/>
    <w:rsid w:val="00B2590B"/>
    <w:rsid w:val="00B25B6C"/>
    <w:rsid w:val="00B262D9"/>
    <w:rsid w:val="00B2673F"/>
    <w:rsid w:val="00B26D99"/>
    <w:rsid w:val="00B277CD"/>
    <w:rsid w:val="00B27B4F"/>
    <w:rsid w:val="00B301E8"/>
    <w:rsid w:val="00B3155D"/>
    <w:rsid w:val="00B316A7"/>
    <w:rsid w:val="00B31842"/>
    <w:rsid w:val="00B318E1"/>
    <w:rsid w:val="00B318E5"/>
    <w:rsid w:val="00B31D4B"/>
    <w:rsid w:val="00B32569"/>
    <w:rsid w:val="00B326D9"/>
    <w:rsid w:val="00B328B8"/>
    <w:rsid w:val="00B32A31"/>
    <w:rsid w:val="00B32E0F"/>
    <w:rsid w:val="00B330CF"/>
    <w:rsid w:val="00B33650"/>
    <w:rsid w:val="00B33AE5"/>
    <w:rsid w:val="00B33C9D"/>
    <w:rsid w:val="00B34A12"/>
    <w:rsid w:val="00B34D3D"/>
    <w:rsid w:val="00B34D86"/>
    <w:rsid w:val="00B355E1"/>
    <w:rsid w:val="00B35B98"/>
    <w:rsid w:val="00B35C48"/>
    <w:rsid w:val="00B36097"/>
    <w:rsid w:val="00B36206"/>
    <w:rsid w:val="00B36841"/>
    <w:rsid w:val="00B36872"/>
    <w:rsid w:val="00B37203"/>
    <w:rsid w:val="00B37491"/>
    <w:rsid w:val="00B375DA"/>
    <w:rsid w:val="00B37610"/>
    <w:rsid w:val="00B37980"/>
    <w:rsid w:val="00B37A83"/>
    <w:rsid w:val="00B37B91"/>
    <w:rsid w:val="00B40427"/>
    <w:rsid w:val="00B410D8"/>
    <w:rsid w:val="00B413EF"/>
    <w:rsid w:val="00B413F2"/>
    <w:rsid w:val="00B417D9"/>
    <w:rsid w:val="00B42B91"/>
    <w:rsid w:val="00B42D08"/>
    <w:rsid w:val="00B42E56"/>
    <w:rsid w:val="00B43055"/>
    <w:rsid w:val="00B433E4"/>
    <w:rsid w:val="00B434F2"/>
    <w:rsid w:val="00B435DC"/>
    <w:rsid w:val="00B43630"/>
    <w:rsid w:val="00B43663"/>
    <w:rsid w:val="00B4378F"/>
    <w:rsid w:val="00B43E6B"/>
    <w:rsid w:val="00B43F20"/>
    <w:rsid w:val="00B44185"/>
    <w:rsid w:val="00B444EA"/>
    <w:rsid w:val="00B44899"/>
    <w:rsid w:val="00B44B36"/>
    <w:rsid w:val="00B44B94"/>
    <w:rsid w:val="00B44D6F"/>
    <w:rsid w:val="00B45A32"/>
    <w:rsid w:val="00B46524"/>
    <w:rsid w:val="00B46544"/>
    <w:rsid w:val="00B4699A"/>
    <w:rsid w:val="00B469AF"/>
    <w:rsid w:val="00B469D9"/>
    <w:rsid w:val="00B50CE9"/>
    <w:rsid w:val="00B50EBB"/>
    <w:rsid w:val="00B511C3"/>
    <w:rsid w:val="00B5137D"/>
    <w:rsid w:val="00B5193D"/>
    <w:rsid w:val="00B51A1A"/>
    <w:rsid w:val="00B51BD6"/>
    <w:rsid w:val="00B51FA2"/>
    <w:rsid w:val="00B52D98"/>
    <w:rsid w:val="00B534DB"/>
    <w:rsid w:val="00B53BEA"/>
    <w:rsid w:val="00B53DCA"/>
    <w:rsid w:val="00B53FD0"/>
    <w:rsid w:val="00B545F2"/>
    <w:rsid w:val="00B54880"/>
    <w:rsid w:val="00B54C4E"/>
    <w:rsid w:val="00B54CF9"/>
    <w:rsid w:val="00B54FAF"/>
    <w:rsid w:val="00B551A8"/>
    <w:rsid w:val="00B554E5"/>
    <w:rsid w:val="00B55526"/>
    <w:rsid w:val="00B55570"/>
    <w:rsid w:val="00B55C77"/>
    <w:rsid w:val="00B55FFA"/>
    <w:rsid w:val="00B56554"/>
    <w:rsid w:val="00B56798"/>
    <w:rsid w:val="00B56C98"/>
    <w:rsid w:val="00B56DDE"/>
    <w:rsid w:val="00B57517"/>
    <w:rsid w:val="00B57838"/>
    <w:rsid w:val="00B601DC"/>
    <w:rsid w:val="00B6028D"/>
    <w:rsid w:val="00B60297"/>
    <w:rsid w:val="00B60461"/>
    <w:rsid w:val="00B6048C"/>
    <w:rsid w:val="00B6066A"/>
    <w:rsid w:val="00B611FB"/>
    <w:rsid w:val="00B615B5"/>
    <w:rsid w:val="00B61C83"/>
    <w:rsid w:val="00B62309"/>
    <w:rsid w:val="00B6281A"/>
    <w:rsid w:val="00B62D40"/>
    <w:rsid w:val="00B6343F"/>
    <w:rsid w:val="00B63AF2"/>
    <w:rsid w:val="00B63C93"/>
    <w:rsid w:val="00B63F9A"/>
    <w:rsid w:val="00B6403E"/>
    <w:rsid w:val="00B64067"/>
    <w:rsid w:val="00B64E54"/>
    <w:rsid w:val="00B6518E"/>
    <w:rsid w:val="00B65F48"/>
    <w:rsid w:val="00B65F78"/>
    <w:rsid w:val="00B663A8"/>
    <w:rsid w:val="00B66905"/>
    <w:rsid w:val="00B66D1B"/>
    <w:rsid w:val="00B66E72"/>
    <w:rsid w:val="00B66FCE"/>
    <w:rsid w:val="00B67030"/>
    <w:rsid w:val="00B67246"/>
    <w:rsid w:val="00B672F3"/>
    <w:rsid w:val="00B67EDD"/>
    <w:rsid w:val="00B700DF"/>
    <w:rsid w:val="00B7017A"/>
    <w:rsid w:val="00B704CF"/>
    <w:rsid w:val="00B7063C"/>
    <w:rsid w:val="00B7128B"/>
    <w:rsid w:val="00B7162A"/>
    <w:rsid w:val="00B716E7"/>
    <w:rsid w:val="00B71B6F"/>
    <w:rsid w:val="00B72154"/>
    <w:rsid w:val="00B72546"/>
    <w:rsid w:val="00B72B20"/>
    <w:rsid w:val="00B73C98"/>
    <w:rsid w:val="00B73F92"/>
    <w:rsid w:val="00B7433E"/>
    <w:rsid w:val="00B74D9B"/>
    <w:rsid w:val="00B74DA2"/>
    <w:rsid w:val="00B75412"/>
    <w:rsid w:val="00B7579C"/>
    <w:rsid w:val="00B7606D"/>
    <w:rsid w:val="00B76317"/>
    <w:rsid w:val="00B76EF3"/>
    <w:rsid w:val="00B770C2"/>
    <w:rsid w:val="00B7721D"/>
    <w:rsid w:val="00B775E4"/>
    <w:rsid w:val="00B80008"/>
    <w:rsid w:val="00B8001B"/>
    <w:rsid w:val="00B804F7"/>
    <w:rsid w:val="00B809C9"/>
    <w:rsid w:val="00B80C2E"/>
    <w:rsid w:val="00B80D09"/>
    <w:rsid w:val="00B80F5D"/>
    <w:rsid w:val="00B80F5E"/>
    <w:rsid w:val="00B81448"/>
    <w:rsid w:val="00B81671"/>
    <w:rsid w:val="00B817FB"/>
    <w:rsid w:val="00B82039"/>
    <w:rsid w:val="00B82DF8"/>
    <w:rsid w:val="00B82F09"/>
    <w:rsid w:val="00B8317A"/>
    <w:rsid w:val="00B835AA"/>
    <w:rsid w:val="00B8386A"/>
    <w:rsid w:val="00B839B0"/>
    <w:rsid w:val="00B84843"/>
    <w:rsid w:val="00B84A60"/>
    <w:rsid w:val="00B86286"/>
    <w:rsid w:val="00B86426"/>
    <w:rsid w:val="00B86443"/>
    <w:rsid w:val="00B86463"/>
    <w:rsid w:val="00B865FB"/>
    <w:rsid w:val="00B8671D"/>
    <w:rsid w:val="00B86FF7"/>
    <w:rsid w:val="00B87C64"/>
    <w:rsid w:val="00B90131"/>
    <w:rsid w:val="00B9057A"/>
    <w:rsid w:val="00B90E92"/>
    <w:rsid w:val="00B916F7"/>
    <w:rsid w:val="00B9181E"/>
    <w:rsid w:val="00B91884"/>
    <w:rsid w:val="00B91CF5"/>
    <w:rsid w:val="00B91F45"/>
    <w:rsid w:val="00B920FB"/>
    <w:rsid w:val="00B924AD"/>
    <w:rsid w:val="00B935EB"/>
    <w:rsid w:val="00B939BC"/>
    <w:rsid w:val="00B93C65"/>
    <w:rsid w:val="00B94423"/>
    <w:rsid w:val="00B94537"/>
    <w:rsid w:val="00B9496F"/>
    <w:rsid w:val="00B9584F"/>
    <w:rsid w:val="00B9635A"/>
    <w:rsid w:val="00B9638A"/>
    <w:rsid w:val="00B96430"/>
    <w:rsid w:val="00B9744D"/>
    <w:rsid w:val="00B97F2F"/>
    <w:rsid w:val="00BA00D4"/>
    <w:rsid w:val="00BA0158"/>
    <w:rsid w:val="00BA0A8D"/>
    <w:rsid w:val="00BA1D50"/>
    <w:rsid w:val="00BA26C6"/>
    <w:rsid w:val="00BA2CFF"/>
    <w:rsid w:val="00BA2E76"/>
    <w:rsid w:val="00BA301D"/>
    <w:rsid w:val="00BA3532"/>
    <w:rsid w:val="00BA39B5"/>
    <w:rsid w:val="00BA430A"/>
    <w:rsid w:val="00BA5059"/>
    <w:rsid w:val="00BA5609"/>
    <w:rsid w:val="00BA61F7"/>
    <w:rsid w:val="00BA672C"/>
    <w:rsid w:val="00BA6FC9"/>
    <w:rsid w:val="00BA7014"/>
    <w:rsid w:val="00BA7670"/>
    <w:rsid w:val="00BA7685"/>
    <w:rsid w:val="00BA7EA1"/>
    <w:rsid w:val="00BB03CC"/>
    <w:rsid w:val="00BB0BBE"/>
    <w:rsid w:val="00BB14BF"/>
    <w:rsid w:val="00BB1DFE"/>
    <w:rsid w:val="00BB22B6"/>
    <w:rsid w:val="00BB2646"/>
    <w:rsid w:val="00BB2B59"/>
    <w:rsid w:val="00BB315A"/>
    <w:rsid w:val="00BB32CD"/>
    <w:rsid w:val="00BB3902"/>
    <w:rsid w:val="00BB3A0D"/>
    <w:rsid w:val="00BB3A44"/>
    <w:rsid w:val="00BB3B37"/>
    <w:rsid w:val="00BB3BFD"/>
    <w:rsid w:val="00BB43C6"/>
    <w:rsid w:val="00BB4401"/>
    <w:rsid w:val="00BB4E48"/>
    <w:rsid w:val="00BB4F37"/>
    <w:rsid w:val="00BB5825"/>
    <w:rsid w:val="00BB58BF"/>
    <w:rsid w:val="00BB6561"/>
    <w:rsid w:val="00BB717B"/>
    <w:rsid w:val="00BB7476"/>
    <w:rsid w:val="00BB77EF"/>
    <w:rsid w:val="00BC0DC2"/>
    <w:rsid w:val="00BC0ED2"/>
    <w:rsid w:val="00BC1B6F"/>
    <w:rsid w:val="00BC1C98"/>
    <w:rsid w:val="00BC1F1E"/>
    <w:rsid w:val="00BC293C"/>
    <w:rsid w:val="00BC2A25"/>
    <w:rsid w:val="00BC2F67"/>
    <w:rsid w:val="00BC36A3"/>
    <w:rsid w:val="00BC3D68"/>
    <w:rsid w:val="00BC3FB8"/>
    <w:rsid w:val="00BC43DB"/>
    <w:rsid w:val="00BC43E5"/>
    <w:rsid w:val="00BC492C"/>
    <w:rsid w:val="00BC51D8"/>
    <w:rsid w:val="00BC5D7B"/>
    <w:rsid w:val="00BC6048"/>
    <w:rsid w:val="00BC6193"/>
    <w:rsid w:val="00BC6F6B"/>
    <w:rsid w:val="00BC7F68"/>
    <w:rsid w:val="00BD0928"/>
    <w:rsid w:val="00BD0982"/>
    <w:rsid w:val="00BD1708"/>
    <w:rsid w:val="00BD1BB5"/>
    <w:rsid w:val="00BD285F"/>
    <w:rsid w:val="00BD2DD6"/>
    <w:rsid w:val="00BD30C3"/>
    <w:rsid w:val="00BD44EE"/>
    <w:rsid w:val="00BD478D"/>
    <w:rsid w:val="00BD4A3D"/>
    <w:rsid w:val="00BD4DE8"/>
    <w:rsid w:val="00BD4F2F"/>
    <w:rsid w:val="00BD5136"/>
    <w:rsid w:val="00BD581E"/>
    <w:rsid w:val="00BD58C3"/>
    <w:rsid w:val="00BD5A61"/>
    <w:rsid w:val="00BD5CD3"/>
    <w:rsid w:val="00BD601C"/>
    <w:rsid w:val="00BD61EC"/>
    <w:rsid w:val="00BD6569"/>
    <w:rsid w:val="00BD6C42"/>
    <w:rsid w:val="00BD71C0"/>
    <w:rsid w:val="00BD77C1"/>
    <w:rsid w:val="00BD7BF3"/>
    <w:rsid w:val="00BD7BFE"/>
    <w:rsid w:val="00BE0637"/>
    <w:rsid w:val="00BE06B6"/>
    <w:rsid w:val="00BE1DF5"/>
    <w:rsid w:val="00BE20E0"/>
    <w:rsid w:val="00BE2412"/>
    <w:rsid w:val="00BE2F7A"/>
    <w:rsid w:val="00BE33C4"/>
    <w:rsid w:val="00BE3D1E"/>
    <w:rsid w:val="00BE3F00"/>
    <w:rsid w:val="00BE43F6"/>
    <w:rsid w:val="00BE4413"/>
    <w:rsid w:val="00BE4E6B"/>
    <w:rsid w:val="00BE50C6"/>
    <w:rsid w:val="00BE5812"/>
    <w:rsid w:val="00BE58EB"/>
    <w:rsid w:val="00BE6376"/>
    <w:rsid w:val="00BE6635"/>
    <w:rsid w:val="00BE69E1"/>
    <w:rsid w:val="00BE6D8B"/>
    <w:rsid w:val="00BE6E7F"/>
    <w:rsid w:val="00BE71E2"/>
    <w:rsid w:val="00BE73C3"/>
    <w:rsid w:val="00BE7A45"/>
    <w:rsid w:val="00BE7B6B"/>
    <w:rsid w:val="00BF0164"/>
    <w:rsid w:val="00BF09C6"/>
    <w:rsid w:val="00BF1371"/>
    <w:rsid w:val="00BF1416"/>
    <w:rsid w:val="00BF147D"/>
    <w:rsid w:val="00BF21ED"/>
    <w:rsid w:val="00BF2DEF"/>
    <w:rsid w:val="00BF3151"/>
    <w:rsid w:val="00BF32A2"/>
    <w:rsid w:val="00BF32F1"/>
    <w:rsid w:val="00BF34AD"/>
    <w:rsid w:val="00BF3797"/>
    <w:rsid w:val="00BF3C3D"/>
    <w:rsid w:val="00BF3CC8"/>
    <w:rsid w:val="00BF4FED"/>
    <w:rsid w:val="00BF5037"/>
    <w:rsid w:val="00BF5053"/>
    <w:rsid w:val="00BF5098"/>
    <w:rsid w:val="00BF53FE"/>
    <w:rsid w:val="00BF54E5"/>
    <w:rsid w:val="00BF5822"/>
    <w:rsid w:val="00BF6B3D"/>
    <w:rsid w:val="00BF6B82"/>
    <w:rsid w:val="00BF72F6"/>
    <w:rsid w:val="00BF7462"/>
    <w:rsid w:val="00BF7485"/>
    <w:rsid w:val="00C00F45"/>
    <w:rsid w:val="00C01546"/>
    <w:rsid w:val="00C0182E"/>
    <w:rsid w:val="00C01BFD"/>
    <w:rsid w:val="00C01DE0"/>
    <w:rsid w:val="00C01EC5"/>
    <w:rsid w:val="00C01F21"/>
    <w:rsid w:val="00C02192"/>
    <w:rsid w:val="00C02587"/>
    <w:rsid w:val="00C029B9"/>
    <w:rsid w:val="00C0372E"/>
    <w:rsid w:val="00C03E3B"/>
    <w:rsid w:val="00C03FA3"/>
    <w:rsid w:val="00C044C5"/>
    <w:rsid w:val="00C04547"/>
    <w:rsid w:val="00C05364"/>
    <w:rsid w:val="00C05830"/>
    <w:rsid w:val="00C058B3"/>
    <w:rsid w:val="00C05F14"/>
    <w:rsid w:val="00C0600F"/>
    <w:rsid w:val="00C06072"/>
    <w:rsid w:val="00C06243"/>
    <w:rsid w:val="00C06298"/>
    <w:rsid w:val="00C066ED"/>
    <w:rsid w:val="00C06A4B"/>
    <w:rsid w:val="00C06D29"/>
    <w:rsid w:val="00C074EF"/>
    <w:rsid w:val="00C07820"/>
    <w:rsid w:val="00C100E4"/>
    <w:rsid w:val="00C10525"/>
    <w:rsid w:val="00C10F28"/>
    <w:rsid w:val="00C11476"/>
    <w:rsid w:val="00C11C6A"/>
    <w:rsid w:val="00C11CA8"/>
    <w:rsid w:val="00C121C0"/>
    <w:rsid w:val="00C12701"/>
    <w:rsid w:val="00C12726"/>
    <w:rsid w:val="00C12C52"/>
    <w:rsid w:val="00C130C6"/>
    <w:rsid w:val="00C131EE"/>
    <w:rsid w:val="00C133EE"/>
    <w:rsid w:val="00C13463"/>
    <w:rsid w:val="00C1398B"/>
    <w:rsid w:val="00C13D56"/>
    <w:rsid w:val="00C13E03"/>
    <w:rsid w:val="00C1410F"/>
    <w:rsid w:val="00C14168"/>
    <w:rsid w:val="00C14A86"/>
    <w:rsid w:val="00C15A06"/>
    <w:rsid w:val="00C15E7F"/>
    <w:rsid w:val="00C16780"/>
    <w:rsid w:val="00C16D01"/>
    <w:rsid w:val="00C175F3"/>
    <w:rsid w:val="00C17957"/>
    <w:rsid w:val="00C17EB7"/>
    <w:rsid w:val="00C20ABA"/>
    <w:rsid w:val="00C20DFB"/>
    <w:rsid w:val="00C21683"/>
    <w:rsid w:val="00C21A0F"/>
    <w:rsid w:val="00C21BB0"/>
    <w:rsid w:val="00C21DBD"/>
    <w:rsid w:val="00C223DE"/>
    <w:rsid w:val="00C22B2E"/>
    <w:rsid w:val="00C23724"/>
    <w:rsid w:val="00C23B3A"/>
    <w:rsid w:val="00C23E61"/>
    <w:rsid w:val="00C23F15"/>
    <w:rsid w:val="00C24497"/>
    <w:rsid w:val="00C25212"/>
    <w:rsid w:val="00C25363"/>
    <w:rsid w:val="00C25476"/>
    <w:rsid w:val="00C26179"/>
    <w:rsid w:val="00C263E5"/>
    <w:rsid w:val="00C2662B"/>
    <w:rsid w:val="00C2687F"/>
    <w:rsid w:val="00C26E33"/>
    <w:rsid w:val="00C27309"/>
    <w:rsid w:val="00C27323"/>
    <w:rsid w:val="00C27389"/>
    <w:rsid w:val="00C273E8"/>
    <w:rsid w:val="00C27B05"/>
    <w:rsid w:val="00C27F51"/>
    <w:rsid w:val="00C30141"/>
    <w:rsid w:val="00C30A92"/>
    <w:rsid w:val="00C30B7B"/>
    <w:rsid w:val="00C31059"/>
    <w:rsid w:val="00C31271"/>
    <w:rsid w:val="00C3172A"/>
    <w:rsid w:val="00C3233B"/>
    <w:rsid w:val="00C324F6"/>
    <w:rsid w:val="00C32BD1"/>
    <w:rsid w:val="00C32C38"/>
    <w:rsid w:val="00C32EEE"/>
    <w:rsid w:val="00C331C6"/>
    <w:rsid w:val="00C3322D"/>
    <w:rsid w:val="00C33356"/>
    <w:rsid w:val="00C339FD"/>
    <w:rsid w:val="00C34135"/>
    <w:rsid w:val="00C34184"/>
    <w:rsid w:val="00C3460A"/>
    <w:rsid w:val="00C3494D"/>
    <w:rsid w:val="00C349E2"/>
    <w:rsid w:val="00C3558C"/>
    <w:rsid w:val="00C35EB6"/>
    <w:rsid w:val="00C364B8"/>
    <w:rsid w:val="00C368CF"/>
    <w:rsid w:val="00C368ED"/>
    <w:rsid w:val="00C36908"/>
    <w:rsid w:val="00C36B64"/>
    <w:rsid w:val="00C36BAF"/>
    <w:rsid w:val="00C3740B"/>
    <w:rsid w:val="00C40D9C"/>
    <w:rsid w:val="00C40E92"/>
    <w:rsid w:val="00C4145B"/>
    <w:rsid w:val="00C4168E"/>
    <w:rsid w:val="00C41883"/>
    <w:rsid w:val="00C41C3E"/>
    <w:rsid w:val="00C41E5A"/>
    <w:rsid w:val="00C41E8C"/>
    <w:rsid w:val="00C42BEB"/>
    <w:rsid w:val="00C42EC7"/>
    <w:rsid w:val="00C43AA6"/>
    <w:rsid w:val="00C43C38"/>
    <w:rsid w:val="00C43E59"/>
    <w:rsid w:val="00C4524A"/>
    <w:rsid w:val="00C45912"/>
    <w:rsid w:val="00C45DF0"/>
    <w:rsid w:val="00C47078"/>
    <w:rsid w:val="00C4707B"/>
    <w:rsid w:val="00C47466"/>
    <w:rsid w:val="00C47C14"/>
    <w:rsid w:val="00C47EDF"/>
    <w:rsid w:val="00C47FC7"/>
    <w:rsid w:val="00C50709"/>
    <w:rsid w:val="00C50A70"/>
    <w:rsid w:val="00C51072"/>
    <w:rsid w:val="00C516C8"/>
    <w:rsid w:val="00C51FBA"/>
    <w:rsid w:val="00C53A50"/>
    <w:rsid w:val="00C53EA6"/>
    <w:rsid w:val="00C53FC0"/>
    <w:rsid w:val="00C54327"/>
    <w:rsid w:val="00C5459C"/>
    <w:rsid w:val="00C54713"/>
    <w:rsid w:val="00C55716"/>
    <w:rsid w:val="00C55D46"/>
    <w:rsid w:val="00C55FFF"/>
    <w:rsid w:val="00C561C7"/>
    <w:rsid w:val="00C562D5"/>
    <w:rsid w:val="00C564BF"/>
    <w:rsid w:val="00C57498"/>
    <w:rsid w:val="00C57B79"/>
    <w:rsid w:val="00C60A0D"/>
    <w:rsid w:val="00C60B50"/>
    <w:rsid w:val="00C60D0A"/>
    <w:rsid w:val="00C60E48"/>
    <w:rsid w:val="00C61013"/>
    <w:rsid w:val="00C61C0B"/>
    <w:rsid w:val="00C6218C"/>
    <w:rsid w:val="00C624EC"/>
    <w:rsid w:val="00C6278E"/>
    <w:rsid w:val="00C628C5"/>
    <w:rsid w:val="00C629E2"/>
    <w:rsid w:val="00C62AF5"/>
    <w:rsid w:val="00C6341C"/>
    <w:rsid w:val="00C6393D"/>
    <w:rsid w:val="00C63B4E"/>
    <w:rsid w:val="00C63C96"/>
    <w:rsid w:val="00C6426D"/>
    <w:rsid w:val="00C64467"/>
    <w:rsid w:val="00C64876"/>
    <w:rsid w:val="00C64A6A"/>
    <w:rsid w:val="00C64EF6"/>
    <w:rsid w:val="00C6514C"/>
    <w:rsid w:val="00C6540F"/>
    <w:rsid w:val="00C6547C"/>
    <w:rsid w:val="00C658CD"/>
    <w:rsid w:val="00C65901"/>
    <w:rsid w:val="00C65923"/>
    <w:rsid w:val="00C65977"/>
    <w:rsid w:val="00C65E6E"/>
    <w:rsid w:val="00C66129"/>
    <w:rsid w:val="00C662EB"/>
    <w:rsid w:val="00C66CA3"/>
    <w:rsid w:val="00C6744A"/>
    <w:rsid w:val="00C678C6"/>
    <w:rsid w:val="00C67F16"/>
    <w:rsid w:val="00C70001"/>
    <w:rsid w:val="00C70190"/>
    <w:rsid w:val="00C712E7"/>
    <w:rsid w:val="00C714C3"/>
    <w:rsid w:val="00C718CC"/>
    <w:rsid w:val="00C71B09"/>
    <w:rsid w:val="00C71E82"/>
    <w:rsid w:val="00C72579"/>
    <w:rsid w:val="00C72EF2"/>
    <w:rsid w:val="00C733FE"/>
    <w:rsid w:val="00C736E9"/>
    <w:rsid w:val="00C7392E"/>
    <w:rsid w:val="00C7395E"/>
    <w:rsid w:val="00C73EA5"/>
    <w:rsid w:val="00C7489A"/>
    <w:rsid w:val="00C751F6"/>
    <w:rsid w:val="00C7568B"/>
    <w:rsid w:val="00C75DEA"/>
    <w:rsid w:val="00C76D00"/>
    <w:rsid w:val="00C7770D"/>
    <w:rsid w:val="00C8022E"/>
    <w:rsid w:val="00C8058D"/>
    <w:rsid w:val="00C80651"/>
    <w:rsid w:val="00C80CA8"/>
    <w:rsid w:val="00C80D83"/>
    <w:rsid w:val="00C80D98"/>
    <w:rsid w:val="00C80E84"/>
    <w:rsid w:val="00C81199"/>
    <w:rsid w:val="00C81205"/>
    <w:rsid w:val="00C81350"/>
    <w:rsid w:val="00C815E0"/>
    <w:rsid w:val="00C815E2"/>
    <w:rsid w:val="00C81C6A"/>
    <w:rsid w:val="00C81F6D"/>
    <w:rsid w:val="00C8285F"/>
    <w:rsid w:val="00C82B2A"/>
    <w:rsid w:val="00C836C3"/>
    <w:rsid w:val="00C83C81"/>
    <w:rsid w:val="00C83D4A"/>
    <w:rsid w:val="00C84979"/>
    <w:rsid w:val="00C85583"/>
    <w:rsid w:val="00C85BDA"/>
    <w:rsid w:val="00C85F7C"/>
    <w:rsid w:val="00C86438"/>
    <w:rsid w:val="00C86A50"/>
    <w:rsid w:val="00C873B8"/>
    <w:rsid w:val="00C874A7"/>
    <w:rsid w:val="00C90BE3"/>
    <w:rsid w:val="00C9103B"/>
    <w:rsid w:val="00C911D8"/>
    <w:rsid w:val="00C91576"/>
    <w:rsid w:val="00C91936"/>
    <w:rsid w:val="00C91E84"/>
    <w:rsid w:val="00C91FB3"/>
    <w:rsid w:val="00C92199"/>
    <w:rsid w:val="00C9312E"/>
    <w:rsid w:val="00C93B9A"/>
    <w:rsid w:val="00C93E50"/>
    <w:rsid w:val="00C94323"/>
    <w:rsid w:val="00C94571"/>
    <w:rsid w:val="00C94AFB"/>
    <w:rsid w:val="00C94E54"/>
    <w:rsid w:val="00C95D61"/>
    <w:rsid w:val="00C96392"/>
    <w:rsid w:val="00C96B45"/>
    <w:rsid w:val="00C97F5B"/>
    <w:rsid w:val="00CA0AB3"/>
    <w:rsid w:val="00CA0B9C"/>
    <w:rsid w:val="00CA0C3E"/>
    <w:rsid w:val="00CA1016"/>
    <w:rsid w:val="00CA1E4E"/>
    <w:rsid w:val="00CA2555"/>
    <w:rsid w:val="00CA25AF"/>
    <w:rsid w:val="00CA2C3A"/>
    <w:rsid w:val="00CA2E25"/>
    <w:rsid w:val="00CA303A"/>
    <w:rsid w:val="00CA321D"/>
    <w:rsid w:val="00CA44A0"/>
    <w:rsid w:val="00CA4AD3"/>
    <w:rsid w:val="00CA5AE5"/>
    <w:rsid w:val="00CA6134"/>
    <w:rsid w:val="00CA62D5"/>
    <w:rsid w:val="00CA682F"/>
    <w:rsid w:val="00CA6890"/>
    <w:rsid w:val="00CA69C2"/>
    <w:rsid w:val="00CA6A3D"/>
    <w:rsid w:val="00CA6BD8"/>
    <w:rsid w:val="00CA70E1"/>
    <w:rsid w:val="00CA745C"/>
    <w:rsid w:val="00CA74BB"/>
    <w:rsid w:val="00CA7720"/>
    <w:rsid w:val="00CB0430"/>
    <w:rsid w:val="00CB05A7"/>
    <w:rsid w:val="00CB10EF"/>
    <w:rsid w:val="00CB19F3"/>
    <w:rsid w:val="00CB2070"/>
    <w:rsid w:val="00CB3190"/>
    <w:rsid w:val="00CB345D"/>
    <w:rsid w:val="00CB3B8C"/>
    <w:rsid w:val="00CB3F7C"/>
    <w:rsid w:val="00CB4A68"/>
    <w:rsid w:val="00CB4E6A"/>
    <w:rsid w:val="00CB4FBF"/>
    <w:rsid w:val="00CB50B6"/>
    <w:rsid w:val="00CB5574"/>
    <w:rsid w:val="00CB5875"/>
    <w:rsid w:val="00CB588A"/>
    <w:rsid w:val="00CB5B37"/>
    <w:rsid w:val="00CB650D"/>
    <w:rsid w:val="00CB67F0"/>
    <w:rsid w:val="00CB69C5"/>
    <w:rsid w:val="00CB69CB"/>
    <w:rsid w:val="00CB6A92"/>
    <w:rsid w:val="00CB6BC5"/>
    <w:rsid w:val="00CB6C86"/>
    <w:rsid w:val="00CB6D61"/>
    <w:rsid w:val="00CB7334"/>
    <w:rsid w:val="00CB767A"/>
    <w:rsid w:val="00CB7700"/>
    <w:rsid w:val="00CB7A78"/>
    <w:rsid w:val="00CB7F9B"/>
    <w:rsid w:val="00CC02B5"/>
    <w:rsid w:val="00CC0831"/>
    <w:rsid w:val="00CC0C36"/>
    <w:rsid w:val="00CC0F9C"/>
    <w:rsid w:val="00CC108B"/>
    <w:rsid w:val="00CC1287"/>
    <w:rsid w:val="00CC1353"/>
    <w:rsid w:val="00CC14D4"/>
    <w:rsid w:val="00CC1600"/>
    <w:rsid w:val="00CC232E"/>
    <w:rsid w:val="00CC2387"/>
    <w:rsid w:val="00CC2878"/>
    <w:rsid w:val="00CC301D"/>
    <w:rsid w:val="00CC30E4"/>
    <w:rsid w:val="00CC3644"/>
    <w:rsid w:val="00CC4238"/>
    <w:rsid w:val="00CC4243"/>
    <w:rsid w:val="00CC43CC"/>
    <w:rsid w:val="00CC4740"/>
    <w:rsid w:val="00CC485A"/>
    <w:rsid w:val="00CC4DD6"/>
    <w:rsid w:val="00CC5081"/>
    <w:rsid w:val="00CC5671"/>
    <w:rsid w:val="00CC5B7D"/>
    <w:rsid w:val="00CC68E9"/>
    <w:rsid w:val="00CC6C9E"/>
    <w:rsid w:val="00CC6DFB"/>
    <w:rsid w:val="00CC71D2"/>
    <w:rsid w:val="00CC722C"/>
    <w:rsid w:val="00CD0384"/>
    <w:rsid w:val="00CD0745"/>
    <w:rsid w:val="00CD0B14"/>
    <w:rsid w:val="00CD0C03"/>
    <w:rsid w:val="00CD11AE"/>
    <w:rsid w:val="00CD1826"/>
    <w:rsid w:val="00CD1D0C"/>
    <w:rsid w:val="00CD1FBC"/>
    <w:rsid w:val="00CD228A"/>
    <w:rsid w:val="00CD2761"/>
    <w:rsid w:val="00CD27E0"/>
    <w:rsid w:val="00CD2C0E"/>
    <w:rsid w:val="00CD2C22"/>
    <w:rsid w:val="00CD2DD9"/>
    <w:rsid w:val="00CD2FFC"/>
    <w:rsid w:val="00CD3156"/>
    <w:rsid w:val="00CD3556"/>
    <w:rsid w:val="00CD4757"/>
    <w:rsid w:val="00CD60D4"/>
    <w:rsid w:val="00CD64AF"/>
    <w:rsid w:val="00CD6F99"/>
    <w:rsid w:val="00CE0A6D"/>
    <w:rsid w:val="00CE0C74"/>
    <w:rsid w:val="00CE1BF0"/>
    <w:rsid w:val="00CE249B"/>
    <w:rsid w:val="00CE26A7"/>
    <w:rsid w:val="00CE2861"/>
    <w:rsid w:val="00CE2902"/>
    <w:rsid w:val="00CE292D"/>
    <w:rsid w:val="00CE303D"/>
    <w:rsid w:val="00CE3133"/>
    <w:rsid w:val="00CE347A"/>
    <w:rsid w:val="00CE396B"/>
    <w:rsid w:val="00CE3A0B"/>
    <w:rsid w:val="00CE3D8C"/>
    <w:rsid w:val="00CE3F03"/>
    <w:rsid w:val="00CE40A9"/>
    <w:rsid w:val="00CE49B6"/>
    <w:rsid w:val="00CE4B72"/>
    <w:rsid w:val="00CE4E7F"/>
    <w:rsid w:val="00CE4F78"/>
    <w:rsid w:val="00CE5784"/>
    <w:rsid w:val="00CE5B01"/>
    <w:rsid w:val="00CE5D36"/>
    <w:rsid w:val="00CE6131"/>
    <w:rsid w:val="00CE6827"/>
    <w:rsid w:val="00CE6C43"/>
    <w:rsid w:val="00CE72C4"/>
    <w:rsid w:val="00CE7D34"/>
    <w:rsid w:val="00CE7DAC"/>
    <w:rsid w:val="00CF01AB"/>
    <w:rsid w:val="00CF0647"/>
    <w:rsid w:val="00CF0F1C"/>
    <w:rsid w:val="00CF118A"/>
    <w:rsid w:val="00CF13C1"/>
    <w:rsid w:val="00CF14EC"/>
    <w:rsid w:val="00CF16FE"/>
    <w:rsid w:val="00CF1775"/>
    <w:rsid w:val="00CF2453"/>
    <w:rsid w:val="00CF35C6"/>
    <w:rsid w:val="00CF4586"/>
    <w:rsid w:val="00CF4994"/>
    <w:rsid w:val="00CF49D4"/>
    <w:rsid w:val="00CF49D5"/>
    <w:rsid w:val="00CF4D13"/>
    <w:rsid w:val="00CF4E9D"/>
    <w:rsid w:val="00CF5415"/>
    <w:rsid w:val="00CF5BC9"/>
    <w:rsid w:val="00CF6342"/>
    <w:rsid w:val="00CF66F4"/>
    <w:rsid w:val="00CF678A"/>
    <w:rsid w:val="00CF6F0C"/>
    <w:rsid w:val="00CF711A"/>
    <w:rsid w:val="00CF7183"/>
    <w:rsid w:val="00CF7948"/>
    <w:rsid w:val="00CF7EBC"/>
    <w:rsid w:val="00D005A0"/>
    <w:rsid w:val="00D007EC"/>
    <w:rsid w:val="00D00E51"/>
    <w:rsid w:val="00D00EA2"/>
    <w:rsid w:val="00D010B8"/>
    <w:rsid w:val="00D01234"/>
    <w:rsid w:val="00D01801"/>
    <w:rsid w:val="00D01813"/>
    <w:rsid w:val="00D01D9F"/>
    <w:rsid w:val="00D0311E"/>
    <w:rsid w:val="00D03A3D"/>
    <w:rsid w:val="00D03A71"/>
    <w:rsid w:val="00D03EF3"/>
    <w:rsid w:val="00D0416E"/>
    <w:rsid w:val="00D043C6"/>
    <w:rsid w:val="00D04402"/>
    <w:rsid w:val="00D0448B"/>
    <w:rsid w:val="00D047C5"/>
    <w:rsid w:val="00D04B77"/>
    <w:rsid w:val="00D0533C"/>
    <w:rsid w:val="00D05CB8"/>
    <w:rsid w:val="00D06919"/>
    <w:rsid w:val="00D06954"/>
    <w:rsid w:val="00D07591"/>
    <w:rsid w:val="00D1018D"/>
    <w:rsid w:val="00D10A0B"/>
    <w:rsid w:val="00D10D58"/>
    <w:rsid w:val="00D11732"/>
    <w:rsid w:val="00D11BEE"/>
    <w:rsid w:val="00D11CAA"/>
    <w:rsid w:val="00D11D0D"/>
    <w:rsid w:val="00D12864"/>
    <w:rsid w:val="00D128C2"/>
    <w:rsid w:val="00D12DFD"/>
    <w:rsid w:val="00D133FD"/>
    <w:rsid w:val="00D13591"/>
    <w:rsid w:val="00D139FF"/>
    <w:rsid w:val="00D13DA6"/>
    <w:rsid w:val="00D13E7C"/>
    <w:rsid w:val="00D13FFD"/>
    <w:rsid w:val="00D14194"/>
    <w:rsid w:val="00D14268"/>
    <w:rsid w:val="00D14381"/>
    <w:rsid w:val="00D14905"/>
    <w:rsid w:val="00D14E9F"/>
    <w:rsid w:val="00D14F2E"/>
    <w:rsid w:val="00D152E3"/>
    <w:rsid w:val="00D1560E"/>
    <w:rsid w:val="00D15915"/>
    <w:rsid w:val="00D15A6C"/>
    <w:rsid w:val="00D15D98"/>
    <w:rsid w:val="00D15DC7"/>
    <w:rsid w:val="00D164E9"/>
    <w:rsid w:val="00D16546"/>
    <w:rsid w:val="00D16624"/>
    <w:rsid w:val="00D17022"/>
    <w:rsid w:val="00D171FA"/>
    <w:rsid w:val="00D17507"/>
    <w:rsid w:val="00D17884"/>
    <w:rsid w:val="00D179F4"/>
    <w:rsid w:val="00D17FCF"/>
    <w:rsid w:val="00D20583"/>
    <w:rsid w:val="00D21584"/>
    <w:rsid w:val="00D2207F"/>
    <w:rsid w:val="00D221E7"/>
    <w:rsid w:val="00D225A9"/>
    <w:rsid w:val="00D22D5C"/>
    <w:rsid w:val="00D2361E"/>
    <w:rsid w:val="00D237D6"/>
    <w:rsid w:val="00D23D7C"/>
    <w:rsid w:val="00D244A9"/>
    <w:rsid w:val="00D24F0B"/>
    <w:rsid w:val="00D253B3"/>
    <w:rsid w:val="00D25819"/>
    <w:rsid w:val="00D25C92"/>
    <w:rsid w:val="00D25CB3"/>
    <w:rsid w:val="00D25E9C"/>
    <w:rsid w:val="00D25F94"/>
    <w:rsid w:val="00D260FC"/>
    <w:rsid w:val="00D26ADE"/>
    <w:rsid w:val="00D272F6"/>
    <w:rsid w:val="00D27565"/>
    <w:rsid w:val="00D27975"/>
    <w:rsid w:val="00D27B89"/>
    <w:rsid w:val="00D301BD"/>
    <w:rsid w:val="00D30E12"/>
    <w:rsid w:val="00D319C3"/>
    <w:rsid w:val="00D31A10"/>
    <w:rsid w:val="00D324FC"/>
    <w:rsid w:val="00D33677"/>
    <w:rsid w:val="00D33807"/>
    <w:rsid w:val="00D339FE"/>
    <w:rsid w:val="00D33C9A"/>
    <w:rsid w:val="00D33DB6"/>
    <w:rsid w:val="00D33E06"/>
    <w:rsid w:val="00D34113"/>
    <w:rsid w:val="00D34E9C"/>
    <w:rsid w:val="00D353F6"/>
    <w:rsid w:val="00D361D6"/>
    <w:rsid w:val="00D36454"/>
    <w:rsid w:val="00D3656C"/>
    <w:rsid w:val="00D36C14"/>
    <w:rsid w:val="00D36D68"/>
    <w:rsid w:val="00D3716B"/>
    <w:rsid w:val="00D3762F"/>
    <w:rsid w:val="00D407E1"/>
    <w:rsid w:val="00D407E5"/>
    <w:rsid w:val="00D40C46"/>
    <w:rsid w:val="00D40DED"/>
    <w:rsid w:val="00D41570"/>
    <w:rsid w:val="00D41604"/>
    <w:rsid w:val="00D41F88"/>
    <w:rsid w:val="00D422D4"/>
    <w:rsid w:val="00D42917"/>
    <w:rsid w:val="00D42981"/>
    <w:rsid w:val="00D42B0D"/>
    <w:rsid w:val="00D42DF7"/>
    <w:rsid w:val="00D42F1B"/>
    <w:rsid w:val="00D439C4"/>
    <w:rsid w:val="00D43C81"/>
    <w:rsid w:val="00D43C93"/>
    <w:rsid w:val="00D444B4"/>
    <w:rsid w:val="00D44BFF"/>
    <w:rsid w:val="00D4534C"/>
    <w:rsid w:val="00D45990"/>
    <w:rsid w:val="00D463FA"/>
    <w:rsid w:val="00D4662F"/>
    <w:rsid w:val="00D46ACC"/>
    <w:rsid w:val="00D46E48"/>
    <w:rsid w:val="00D46F82"/>
    <w:rsid w:val="00D4735A"/>
    <w:rsid w:val="00D47B6D"/>
    <w:rsid w:val="00D505A3"/>
    <w:rsid w:val="00D50EFD"/>
    <w:rsid w:val="00D5137B"/>
    <w:rsid w:val="00D516E1"/>
    <w:rsid w:val="00D51785"/>
    <w:rsid w:val="00D52073"/>
    <w:rsid w:val="00D52622"/>
    <w:rsid w:val="00D528E2"/>
    <w:rsid w:val="00D5290B"/>
    <w:rsid w:val="00D52E95"/>
    <w:rsid w:val="00D53136"/>
    <w:rsid w:val="00D5324F"/>
    <w:rsid w:val="00D5339B"/>
    <w:rsid w:val="00D54B30"/>
    <w:rsid w:val="00D54FAD"/>
    <w:rsid w:val="00D555D5"/>
    <w:rsid w:val="00D556CF"/>
    <w:rsid w:val="00D55B60"/>
    <w:rsid w:val="00D55F2E"/>
    <w:rsid w:val="00D56FBA"/>
    <w:rsid w:val="00D57F52"/>
    <w:rsid w:val="00D603DA"/>
    <w:rsid w:val="00D60502"/>
    <w:rsid w:val="00D60669"/>
    <w:rsid w:val="00D60993"/>
    <w:rsid w:val="00D60D76"/>
    <w:rsid w:val="00D61ED0"/>
    <w:rsid w:val="00D625B1"/>
    <w:rsid w:val="00D62E01"/>
    <w:rsid w:val="00D62F89"/>
    <w:rsid w:val="00D62F90"/>
    <w:rsid w:val="00D632EF"/>
    <w:rsid w:val="00D636B6"/>
    <w:rsid w:val="00D6387C"/>
    <w:rsid w:val="00D63E5B"/>
    <w:rsid w:val="00D64258"/>
    <w:rsid w:val="00D64D06"/>
    <w:rsid w:val="00D6582B"/>
    <w:rsid w:val="00D659F5"/>
    <w:rsid w:val="00D6627F"/>
    <w:rsid w:val="00D66745"/>
    <w:rsid w:val="00D66D20"/>
    <w:rsid w:val="00D670CD"/>
    <w:rsid w:val="00D675C3"/>
    <w:rsid w:val="00D67889"/>
    <w:rsid w:val="00D67CC5"/>
    <w:rsid w:val="00D67D8B"/>
    <w:rsid w:val="00D70348"/>
    <w:rsid w:val="00D70366"/>
    <w:rsid w:val="00D7086F"/>
    <w:rsid w:val="00D70E8C"/>
    <w:rsid w:val="00D70F93"/>
    <w:rsid w:val="00D713A5"/>
    <w:rsid w:val="00D7193D"/>
    <w:rsid w:val="00D71BF5"/>
    <w:rsid w:val="00D71FFE"/>
    <w:rsid w:val="00D720DE"/>
    <w:rsid w:val="00D72946"/>
    <w:rsid w:val="00D72E0F"/>
    <w:rsid w:val="00D73B96"/>
    <w:rsid w:val="00D73D61"/>
    <w:rsid w:val="00D740BA"/>
    <w:rsid w:val="00D7429C"/>
    <w:rsid w:val="00D7549E"/>
    <w:rsid w:val="00D75A49"/>
    <w:rsid w:val="00D7601F"/>
    <w:rsid w:val="00D7602C"/>
    <w:rsid w:val="00D761CC"/>
    <w:rsid w:val="00D76288"/>
    <w:rsid w:val="00D765CF"/>
    <w:rsid w:val="00D766CA"/>
    <w:rsid w:val="00D7684A"/>
    <w:rsid w:val="00D76E02"/>
    <w:rsid w:val="00D803A2"/>
    <w:rsid w:val="00D804B8"/>
    <w:rsid w:val="00D8072B"/>
    <w:rsid w:val="00D80C71"/>
    <w:rsid w:val="00D81334"/>
    <w:rsid w:val="00D819DC"/>
    <w:rsid w:val="00D81B7E"/>
    <w:rsid w:val="00D81CAC"/>
    <w:rsid w:val="00D81EBC"/>
    <w:rsid w:val="00D825D0"/>
    <w:rsid w:val="00D8278C"/>
    <w:rsid w:val="00D827EA"/>
    <w:rsid w:val="00D829CA"/>
    <w:rsid w:val="00D82E24"/>
    <w:rsid w:val="00D830D5"/>
    <w:rsid w:val="00D83401"/>
    <w:rsid w:val="00D83C48"/>
    <w:rsid w:val="00D83C7B"/>
    <w:rsid w:val="00D848DE"/>
    <w:rsid w:val="00D84A87"/>
    <w:rsid w:val="00D84FF7"/>
    <w:rsid w:val="00D854D7"/>
    <w:rsid w:val="00D858F8"/>
    <w:rsid w:val="00D85B20"/>
    <w:rsid w:val="00D86AC4"/>
    <w:rsid w:val="00D86ADF"/>
    <w:rsid w:val="00D8719C"/>
    <w:rsid w:val="00D87584"/>
    <w:rsid w:val="00D87669"/>
    <w:rsid w:val="00D877E2"/>
    <w:rsid w:val="00D878D3"/>
    <w:rsid w:val="00D87A76"/>
    <w:rsid w:val="00D9037D"/>
    <w:rsid w:val="00D91124"/>
    <w:rsid w:val="00D912AE"/>
    <w:rsid w:val="00D91507"/>
    <w:rsid w:val="00D9176D"/>
    <w:rsid w:val="00D91CA9"/>
    <w:rsid w:val="00D91E4F"/>
    <w:rsid w:val="00D91EC1"/>
    <w:rsid w:val="00D92C97"/>
    <w:rsid w:val="00D92EF2"/>
    <w:rsid w:val="00D92EFF"/>
    <w:rsid w:val="00D934BC"/>
    <w:rsid w:val="00D93FD9"/>
    <w:rsid w:val="00D94713"/>
    <w:rsid w:val="00D94938"/>
    <w:rsid w:val="00D956A4"/>
    <w:rsid w:val="00D957FB"/>
    <w:rsid w:val="00D95CA9"/>
    <w:rsid w:val="00D95DD4"/>
    <w:rsid w:val="00D9622B"/>
    <w:rsid w:val="00D965C0"/>
    <w:rsid w:val="00D965C4"/>
    <w:rsid w:val="00D9671E"/>
    <w:rsid w:val="00D9746D"/>
    <w:rsid w:val="00D9750C"/>
    <w:rsid w:val="00D9787D"/>
    <w:rsid w:val="00D9788D"/>
    <w:rsid w:val="00D97D2A"/>
    <w:rsid w:val="00D97EE1"/>
    <w:rsid w:val="00DA0F4F"/>
    <w:rsid w:val="00DA10D9"/>
    <w:rsid w:val="00DA17D3"/>
    <w:rsid w:val="00DA236B"/>
    <w:rsid w:val="00DA2535"/>
    <w:rsid w:val="00DA2A76"/>
    <w:rsid w:val="00DA2B08"/>
    <w:rsid w:val="00DA2BAE"/>
    <w:rsid w:val="00DA2C09"/>
    <w:rsid w:val="00DA3366"/>
    <w:rsid w:val="00DA3BCE"/>
    <w:rsid w:val="00DA3C3C"/>
    <w:rsid w:val="00DA4B6B"/>
    <w:rsid w:val="00DA4F4B"/>
    <w:rsid w:val="00DA60BA"/>
    <w:rsid w:val="00DA61E7"/>
    <w:rsid w:val="00DA67BA"/>
    <w:rsid w:val="00DA6FE3"/>
    <w:rsid w:val="00DA704C"/>
    <w:rsid w:val="00DA7298"/>
    <w:rsid w:val="00DB06DF"/>
    <w:rsid w:val="00DB07D9"/>
    <w:rsid w:val="00DB0886"/>
    <w:rsid w:val="00DB0CB9"/>
    <w:rsid w:val="00DB0FCC"/>
    <w:rsid w:val="00DB16A9"/>
    <w:rsid w:val="00DB1AD6"/>
    <w:rsid w:val="00DB1D26"/>
    <w:rsid w:val="00DB1DD7"/>
    <w:rsid w:val="00DB2557"/>
    <w:rsid w:val="00DB2611"/>
    <w:rsid w:val="00DB261D"/>
    <w:rsid w:val="00DB32C9"/>
    <w:rsid w:val="00DB3D2E"/>
    <w:rsid w:val="00DB409A"/>
    <w:rsid w:val="00DB4977"/>
    <w:rsid w:val="00DB4C11"/>
    <w:rsid w:val="00DB4DB1"/>
    <w:rsid w:val="00DB506F"/>
    <w:rsid w:val="00DB50A0"/>
    <w:rsid w:val="00DB5F68"/>
    <w:rsid w:val="00DB6013"/>
    <w:rsid w:val="00DB6097"/>
    <w:rsid w:val="00DB6584"/>
    <w:rsid w:val="00DB6796"/>
    <w:rsid w:val="00DB68BB"/>
    <w:rsid w:val="00DB6DBD"/>
    <w:rsid w:val="00DB6F48"/>
    <w:rsid w:val="00DB7515"/>
    <w:rsid w:val="00DB7BE3"/>
    <w:rsid w:val="00DB7DA2"/>
    <w:rsid w:val="00DC025B"/>
    <w:rsid w:val="00DC0290"/>
    <w:rsid w:val="00DC029A"/>
    <w:rsid w:val="00DC077B"/>
    <w:rsid w:val="00DC18F8"/>
    <w:rsid w:val="00DC1AFE"/>
    <w:rsid w:val="00DC1CD6"/>
    <w:rsid w:val="00DC28DB"/>
    <w:rsid w:val="00DC2D57"/>
    <w:rsid w:val="00DC33CA"/>
    <w:rsid w:val="00DC3C2D"/>
    <w:rsid w:val="00DC4189"/>
    <w:rsid w:val="00DC5645"/>
    <w:rsid w:val="00DC5919"/>
    <w:rsid w:val="00DC5B05"/>
    <w:rsid w:val="00DC628D"/>
    <w:rsid w:val="00DC6642"/>
    <w:rsid w:val="00DC75CF"/>
    <w:rsid w:val="00DC781B"/>
    <w:rsid w:val="00DC7828"/>
    <w:rsid w:val="00DC7B9C"/>
    <w:rsid w:val="00DD083C"/>
    <w:rsid w:val="00DD0877"/>
    <w:rsid w:val="00DD0C1D"/>
    <w:rsid w:val="00DD0ED3"/>
    <w:rsid w:val="00DD146A"/>
    <w:rsid w:val="00DD17C6"/>
    <w:rsid w:val="00DD18D9"/>
    <w:rsid w:val="00DD2745"/>
    <w:rsid w:val="00DD2C1F"/>
    <w:rsid w:val="00DD2E58"/>
    <w:rsid w:val="00DD34AB"/>
    <w:rsid w:val="00DD4362"/>
    <w:rsid w:val="00DD454D"/>
    <w:rsid w:val="00DD4E3D"/>
    <w:rsid w:val="00DD4FC8"/>
    <w:rsid w:val="00DD6085"/>
    <w:rsid w:val="00DD7C35"/>
    <w:rsid w:val="00DE0767"/>
    <w:rsid w:val="00DE0CAB"/>
    <w:rsid w:val="00DE1049"/>
    <w:rsid w:val="00DE104A"/>
    <w:rsid w:val="00DE135B"/>
    <w:rsid w:val="00DE14DD"/>
    <w:rsid w:val="00DE15CF"/>
    <w:rsid w:val="00DE204F"/>
    <w:rsid w:val="00DE23E8"/>
    <w:rsid w:val="00DE27E8"/>
    <w:rsid w:val="00DE2A92"/>
    <w:rsid w:val="00DE2D63"/>
    <w:rsid w:val="00DE3340"/>
    <w:rsid w:val="00DE36E7"/>
    <w:rsid w:val="00DE398D"/>
    <w:rsid w:val="00DE3A11"/>
    <w:rsid w:val="00DE3B98"/>
    <w:rsid w:val="00DE3C30"/>
    <w:rsid w:val="00DE3FC8"/>
    <w:rsid w:val="00DE440E"/>
    <w:rsid w:val="00DE4486"/>
    <w:rsid w:val="00DE4671"/>
    <w:rsid w:val="00DE46BC"/>
    <w:rsid w:val="00DE4FF8"/>
    <w:rsid w:val="00DE6144"/>
    <w:rsid w:val="00DE6188"/>
    <w:rsid w:val="00DE6D4A"/>
    <w:rsid w:val="00DE6E12"/>
    <w:rsid w:val="00DE70EE"/>
    <w:rsid w:val="00DE7184"/>
    <w:rsid w:val="00DE748C"/>
    <w:rsid w:val="00DE7E8F"/>
    <w:rsid w:val="00DF048A"/>
    <w:rsid w:val="00DF0655"/>
    <w:rsid w:val="00DF0843"/>
    <w:rsid w:val="00DF08C5"/>
    <w:rsid w:val="00DF0D5C"/>
    <w:rsid w:val="00DF112E"/>
    <w:rsid w:val="00DF128F"/>
    <w:rsid w:val="00DF12F6"/>
    <w:rsid w:val="00DF1609"/>
    <w:rsid w:val="00DF1EFB"/>
    <w:rsid w:val="00DF246A"/>
    <w:rsid w:val="00DF2E8D"/>
    <w:rsid w:val="00DF2F14"/>
    <w:rsid w:val="00DF30AE"/>
    <w:rsid w:val="00DF31A3"/>
    <w:rsid w:val="00DF33B7"/>
    <w:rsid w:val="00DF347F"/>
    <w:rsid w:val="00DF388C"/>
    <w:rsid w:val="00DF3FFF"/>
    <w:rsid w:val="00DF43FE"/>
    <w:rsid w:val="00DF478A"/>
    <w:rsid w:val="00DF4B9B"/>
    <w:rsid w:val="00DF5160"/>
    <w:rsid w:val="00DF58AC"/>
    <w:rsid w:val="00DF5924"/>
    <w:rsid w:val="00DF5B71"/>
    <w:rsid w:val="00DF68B9"/>
    <w:rsid w:val="00DF6DF9"/>
    <w:rsid w:val="00DF6EAC"/>
    <w:rsid w:val="00DF730E"/>
    <w:rsid w:val="00DF753B"/>
    <w:rsid w:val="00DF7729"/>
    <w:rsid w:val="00DF7732"/>
    <w:rsid w:val="00DF77BC"/>
    <w:rsid w:val="00DF7BBF"/>
    <w:rsid w:val="00DF7E9E"/>
    <w:rsid w:val="00DF7EC9"/>
    <w:rsid w:val="00E00203"/>
    <w:rsid w:val="00E00465"/>
    <w:rsid w:val="00E0057A"/>
    <w:rsid w:val="00E00656"/>
    <w:rsid w:val="00E01621"/>
    <w:rsid w:val="00E01C9A"/>
    <w:rsid w:val="00E020A9"/>
    <w:rsid w:val="00E025C9"/>
    <w:rsid w:val="00E028C8"/>
    <w:rsid w:val="00E02D77"/>
    <w:rsid w:val="00E02D9C"/>
    <w:rsid w:val="00E0306E"/>
    <w:rsid w:val="00E03528"/>
    <w:rsid w:val="00E035FF"/>
    <w:rsid w:val="00E03605"/>
    <w:rsid w:val="00E03D00"/>
    <w:rsid w:val="00E03DCA"/>
    <w:rsid w:val="00E03E42"/>
    <w:rsid w:val="00E0401A"/>
    <w:rsid w:val="00E0477E"/>
    <w:rsid w:val="00E048A7"/>
    <w:rsid w:val="00E04A51"/>
    <w:rsid w:val="00E04C7E"/>
    <w:rsid w:val="00E04C82"/>
    <w:rsid w:val="00E04D1C"/>
    <w:rsid w:val="00E05530"/>
    <w:rsid w:val="00E055B2"/>
    <w:rsid w:val="00E05A00"/>
    <w:rsid w:val="00E05C15"/>
    <w:rsid w:val="00E06C59"/>
    <w:rsid w:val="00E06DF7"/>
    <w:rsid w:val="00E077CD"/>
    <w:rsid w:val="00E07C56"/>
    <w:rsid w:val="00E100F0"/>
    <w:rsid w:val="00E10D65"/>
    <w:rsid w:val="00E110A4"/>
    <w:rsid w:val="00E1186C"/>
    <w:rsid w:val="00E11D83"/>
    <w:rsid w:val="00E12082"/>
    <w:rsid w:val="00E12220"/>
    <w:rsid w:val="00E1248A"/>
    <w:rsid w:val="00E1276F"/>
    <w:rsid w:val="00E1298A"/>
    <w:rsid w:val="00E129E5"/>
    <w:rsid w:val="00E12B07"/>
    <w:rsid w:val="00E13410"/>
    <w:rsid w:val="00E13610"/>
    <w:rsid w:val="00E13FB0"/>
    <w:rsid w:val="00E155C0"/>
    <w:rsid w:val="00E15F40"/>
    <w:rsid w:val="00E16653"/>
    <w:rsid w:val="00E167E9"/>
    <w:rsid w:val="00E16D42"/>
    <w:rsid w:val="00E17051"/>
    <w:rsid w:val="00E17351"/>
    <w:rsid w:val="00E17693"/>
    <w:rsid w:val="00E17A7B"/>
    <w:rsid w:val="00E17AC0"/>
    <w:rsid w:val="00E2173D"/>
    <w:rsid w:val="00E21BD5"/>
    <w:rsid w:val="00E21F3C"/>
    <w:rsid w:val="00E22226"/>
    <w:rsid w:val="00E22399"/>
    <w:rsid w:val="00E22B72"/>
    <w:rsid w:val="00E2307F"/>
    <w:rsid w:val="00E23280"/>
    <w:rsid w:val="00E23C41"/>
    <w:rsid w:val="00E23DD9"/>
    <w:rsid w:val="00E2427C"/>
    <w:rsid w:val="00E244A9"/>
    <w:rsid w:val="00E24780"/>
    <w:rsid w:val="00E248FD"/>
    <w:rsid w:val="00E24F83"/>
    <w:rsid w:val="00E25944"/>
    <w:rsid w:val="00E25C8F"/>
    <w:rsid w:val="00E26855"/>
    <w:rsid w:val="00E30230"/>
    <w:rsid w:val="00E30856"/>
    <w:rsid w:val="00E30948"/>
    <w:rsid w:val="00E311FD"/>
    <w:rsid w:val="00E334E6"/>
    <w:rsid w:val="00E3385F"/>
    <w:rsid w:val="00E33B91"/>
    <w:rsid w:val="00E33CD4"/>
    <w:rsid w:val="00E341A2"/>
    <w:rsid w:val="00E345F8"/>
    <w:rsid w:val="00E34752"/>
    <w:rsid w:val="00E34794"/>
    <w:rsid w:val="00E348EA"/>
    <w:rsid w:val="00E34BD1"/>
    <w:rsid w:val="00E350B5"/>
    <w:rsid w:val="00E353C5"/>
    <w:rsid w:val="00E35506"/>
    <w:rsid w:val="00E360A8"/>
    <w:rsid w:val="00E36B8A"/>
    <w:rsid w:val="00E36DA1"/>
    <w:rsid w:val="00E3734C"/>
    <w:rsid w:val="00E374C0"/>
    <w:rsid w:val="00E37E53"/>
    <w:rsid w:val="00E40C82"/>
    <w:rsid w:val="00E4110C"/>
    <w:rsid w:val="00E41111"/>
    <w:rsid w:val="00E41112"/>
    <w:rsid w:val="00E413F2"/>
    <w:rsid w:val="00E4140F"/>
    <w:rsid w:val="00E41BED"/>
    <w:rsid w:val="00E42020"/>
    <w:rsid w:val="00E42245"/>
    <w:rsid w:val="00E42CA6"/>
    <w:rsid w:val="00E4319B"/>
    <w:rsid w:val="00E437FF"/>
    <w:rsid w:val="00E43A15"/>
    <w:rsid w:val="00E43DCC"/>
    <w:rsid w:val="00E43EF1"/>
    <w:rsid w:val="00E43F9D"/>
    <w:rsid w:val="00E4417C"/>
    <w:rsid w:val="00E442F3"/>
    <w:rsid w:val="00E44E31"/>
    <w:rsid w:val="00E45115"/>
    <w:rsid w:val="00E45125"/>
    <w:rsid w:val="00E45153"/>
    <w:rsid w:val="00E45BC9"/>
    <w:rsid w:val="00E45E6E"/>
    <w:rsid w:val="00E45E77"/>
    <w:rsid w:val="00E463C3"/>
    <w:rsid w:val="00E46954"/>
    <w:rsid w:val="00E474C8"/>
    <w:rsid w:val="00E47C5D"/>
    <w:rsid w:val="00E47D92"/>
    <w:rsid w:val="00E5000E"/>
    <w:rsid w:val="00E500A1"/>
    <w:rsid w:val="00E50734"/>
    <w:rsid w:val="00E50CB4"/>
    <w:rsid w:val="00E51056"/>
    <w:rsid w:val="00E51DBC"/>
    <w:rsid w:val="00E523B9"/>
    <w:rsid w:val="00E5265E"/>
    <w:rsid w:val="00E52B94"/>
    <w:rsid w:val="00E52F1B"/>
    <w:rsid w:val="00E5301D"/>
    <w:rsid w:val="00E53CB3"/>
    <w:rsid w:val="00E54FF1"/>
    <w:rsid w:val="00E5518C"/>
    <w:rsid w:val="00E55284"/>
    <w:rsid w:val="00E55649"/>
    <w:rsid w:val="00E5587E"/>
    <w:rsid w:val="00E55D3C"/>
    <w:rsid w:val="00E56828"/>
    <w:rsid w:val="00E56839"/>
    <w:rsid w:val="00E56F12"/>
    <w:rsid w:val="00E570BE"/>
    <w:rsid w:val="00E5718A"/>
    <w:rsid w:val="00E5755E"/>
    <w:rsid w:val="00E5769E"/>
    <w:rsid w:val="00E6016B"/>
    <w:rsid w:val="00E60278"/>
    <w:rsid w:val="00E6090A"/>
    <w:rsid w:val="00E609B2"/>
    <w:rsid w:val="00E60B6F"/>
    <w:rsid w:val="00E616FB"/>
    <w:rsid w:val="00E61A76"/>
    <w:rsid w:val="00E61B78"/>
    <w:rsid w:val="00E61CE2"/>
    <w:rsid w:val="00E624F9"/>
    <w:rsid w:val="00E628E1"/>
    <w:rsid w:val="00E62EC1"/>
    <w:rsid w:val="00E6308C"/>
    <w:rsid w:val="00E6323B"/>
    <w:rsid w:val="00E6343B"/>
    <w:rsid w:val="00E6399B"/>
    <w:rsid w:val="00E63A07"/>
    <w:rsid w:val="00E63A54"/>
    <w:rsid w:val="00E63D90"/>
    <w:rsid w:val="00E64460"/>
    <w:rsid w:val="00E65063"/>
    <w:rsid w:val="00E656F8"/>
    <w:rsid w:val="00E658CF"/>
    <w:rsid w:val="00E65D55"/>
    <w:rsid w:val="00E6763E"/>
    <w:rsid w:val="00E677B0"/>
    <w:rsid w:val="00E705B6"/>
    <w:rsid w:val="00E70832"/>
    <w:rsid w:val="00E70884"/>
    <w:rsid w:val="00E717BC"/>
    <w:rsid w:val="00E718AD"/>
    <w:rsid w:val="00E71B62"/>
    <w:rsid w:val="00E72234"/>
    <w:rsid w:val="00E72267"/>
    <w:rsid w:val="00E723EE"/>
    <w:rsid w:val="00E72AA2"/>
    <w:rsid w:val="00E72BF2"/>
    <w:rsid w:val="00E72C1D"/>
    <w:rsid w:val="00E72D32"/>
    <w:rsid w:val="00E72E99"/>
    <w:rsid w:val="00E73213"/>
    <w:rsid w:val="00E7390C"/>
    <w:rsid w:val="00E73B8F"/>
    <w:rsid w:val="00E73EBB"/>
    <w:rsid w:val="00E73F2E"/>
    <w:rsid w:val="00E73FDF"/>
    <w:rsid w:val="00E740D9"/>
    <w:rsid w:val="00E7414A"/>
    <w:rsid w:val="00E74209"/>
    <w:rsid w:val="00E74262"/>
    <w:rsid w:val="00E750D9"/>
    <w:rsid w:val="00E75352"/>
    <w:rsid w:val="00E76256"/>
    <w:rsid w:val="00E76D53"/>
    <w:rsid w:val="00E7722B"/>
    <w:rsid w:val="00E7743A"/>
    <w:rsid w:val="00E77895"/>
    <w:rsid w:val="00E77A29"/>
    <w:rsid w:val="00E77C3E"/>
    <w:rsid w:val="00E77EF5"/>
    <w:rsid w:val="00E80081"/>
    <w:rsid w:val="00E8079C"/>
    <w:rsid w:val="00E808D7"/>
    <w:rsid w:val="00E811D9"/>
    <w:rsid w:val="00E81520"/>
    <w:rsid w:val="00E81697"/>
    <w:rsid w:val="00E818D8"/>
    <w:rsid w:val="00E81CF0"/>
    <w:rsid w:val="00E8221A"/>
    <w:rsid w:val="00E827FD"/>
    <w:rsid w:val="00E82881"/>
    <w:rsid w:val="00E832FF"/>
    <w:rsid w:val="00E8410B"/>
    <w:rsid w:val="00E84246"/>
    <w:rsid w:val="00E846C5"/>
    <w:rsid w:val="00E847CF"/>
    <w:rsid w:val="00E84C8C"/>
    <w:rsid w:val="00E84CF6"/>
    <w:rsid w:val="00E84D2B"/>
    <w:rsid w:val="00E84DF2"/>
    <w:rsid w:val="00E85676"/>
    <w:rsid w:val="00E8574A"/>
    <w:rsid w:val="00E8584F"/>
    <w:rsid w:val="00E85A7D"/>
    <w:rsid w:val="00E8649A"/>
    <w:rsid w:val="00E86507"/>
    <w:rsid w:val="00E86893"/>
    <w:rsid w:val="00E86CF1"/>
    <w:rsid w:val="00E87084"/>
    <w:rsid w:val="00E87715"/>
    <w:rsid w:val="00E87752"/>
    <w:rsid w:val="00E8782F"/>
    <w:rsid w:val="00E87C5D"/>
    <w:rsid w:val="00E87FA8"/>
    <w:rsid w:val="00E90AC1"/>
    <w:rsid w:val="00E90D3D"/>
    <w:rsid w:val="00E90D69"/>
    <w:rsid w:val="00E91265"/>
    <w:rsid w:val="00E91401"/>
    <w:rsid w:val="00E914D2"/>
    <w:rsid w:val="00E91714"/>
    <w:rsid w:val="00E917B8"/>
    <w:rsid w:val="00E91AAF"/>
    <w:rsid w:val="00E91FFF"/>
    <w:rsid w:val="00E92635"/>
    <w:rsid w:val="00E93763"/>
    <w:rsid w:val="00E943F8"/>
    <w:rsid w:val="00E946F9"/>
    <w:rsid w:val="00E94A0E"/>
    <w:rsid w:val="00E94AA0"/>
    <w:rsid w:val="00E94EFD"/>
    <w:rsid w:val="00E959BC"/>
    <w:rsid w:val="00E95D11"/>
    <w:rsid w:val="00E95EB8"/>
    <w:rsid w:val="00E95FE6"/>
    <w:rsid w:val="00E965E8"/>
    <w:rsid w:val="00E9676C"/>
    <w:rsid w:val="00E96D32"/>
    <w:rsid w:val="00E96E0F"/>
    <w:rsid w:val="00E96FA9"/>
    <w:rsid w:val="00E973D6"/>
    <w:rsid w:val="00EA0466"/>
    <w:rsid w:val="00EA08CD"/>
    <w:rsid w:val="00EA0B6F"/>
    <w:rsid w:val="00EA1018"/>
    <w:rsid w:val="00EA1753"/>
    <w:rsid w:val="00EA273F"/>
    <w:rsid w:val="00EA2814"/>
    <w:rsid w:val="00EA2B8D"/>
    <w:rsid w:val="00EA3257"/>
    <w:rsid w:val="00EA3306"/>
    <w:rsid w:val="00EA431E"/>
    <w:rsid w:val="00EA46D3"/>
    <w:rsid w:val="00EA4ADE"/>
    <w:rsid w:val="00EA50EF"/>
    <w:rsid w:val="00EA5591"/>
    <w:rsid w:val="00EA5714"/>
    <w:rsid w:val="00EA5C6F"/>
    <w:rsid w:val="00EA5CC8"/>
    <w:rsid w:val="00EA61C6"/>
    <w:rsid w:val="00EA6249"/>
    <w:rsid w:val="00EA6519"/>
    <w:rsid w:val="00EA7ACF"/>
    <w:rsid w:val="00EA7EC3"/>
    <w:rsid w:val="00EB0074"/>
    <w:rsid w:val="00EB0220"/>
    <w:rsid w:val="00EB0931"/>
    <w:rsid w:val="00EB0938"/>
    <w:rsid w:val="00EB097B"/>
    <w:rsid w:val="00EB0DB4"/>
    <w:rsid w:val="00EB1171"/>
    <w:rsid w:val="00EB1341"/>
    <w:rsid w:val="00EB16B5"/>
    <w:rsid w:val="00EB1A0B"/>
    <w:rsid w:val="00EB1AF4"/>
    <w:rsid w:val="00EB1B5B"/>
    <w:rsid w:val="00EB1B8A"/>
    <w:rsid w:val="00EB23D2"/>
    <w:rsid w:val="00EB2721"/>
    <w:rsid w:val="00EB3230"/>
    <w:rsid w:val="00EB37F9"/>
    <w:rsid w:val="00EB3ECD"/>
    <w:rsid w:val="00EB43AB"/>
    <w:rsid w:val="00EB4479"/>
    <w:rsid w:val="00EB4637"/>
    <w:rsid w:val="00EB48D6"/>
    <w:rsid w:val="00EB4C8B"/>
    <w:rsid w:val="00EB4E55"/>
    <w:rsid w:val="00EB51FB"/>
    <w:rsid w:val="00EB5A24"/>
    <w:rsid w:val="00EB5D4B"/>
    <w:rsid w:val="00EB6AEA"/>
    <w:rsid w:val="00EB6BD9"/>
    <w:rsid w:val="00EB6C52"/>
    <w:rsid w:val="00EB78E1"/>
    <w:rsid w:val="00EB79A5"/>
    <w:rsid w:val="00EB7F77"/>
    <w:rsid w:val="00EC065F"/>
    <w:rsid w:val="00EC07F9"/>
    <w:rsid w:val="00EC081F"/>
    <w:rsid w:val="00EC0931"/>
    <w:rsid w:val="00EC1107"/>
    <w:rsid w:val="00EC1EA5"/>
    <w:rsid w:val="00EC29C8"/>
    <w:rsid w:val="00EC2A55"/>
    <w:rsid w:val="00EC2B7F"/>
    <w:rsid w:val="00EC2F82"/>
    <w:rsid w:val="00EC32E5"/>
    <w:rsid w:val="00EC3ADC"/>
    <w:rsid w:val="00EC3EC6"/>
    <w:rsid w:val="00EC4376"/>
    <w:rsid w:val="00EC4C32"/>
    <w:rsid w:val="00EC4C94"/>
    <w:rsid w:val="00EC53B5"/>
    <w:rsid w:val="00EC6580"/>
    <w:rsid w:val="00EC669E"/>
    <w:rsid w:val="00EC71F3"/>
    <w:rsid w:val="00EC76B0"/>
    <w:rsid w:val="00EC77D8"/>
    <w:rsid w:val="00EC7BDE"/>
    <w:rsid w:val="00ED021F"/>
    <w:rsid w:val="00ED0F31"/>
    <w:rsid w:val="00ED147E"/>
    <w:rsid w:val="00ED1C32"/>
    <w:rsid w:val="00ED21C1"/>
    <w:rsid w:val="00ED23FC"/>
    <w:rsid w:val="00ED2612"/>
    <w:rsid w:val="00ED262C"/>
    <w:rsid w:val="00ED2B4C"/>
    <w:rsid w:val="00ED2BFA"/>
    <w:rsid w:val="00ED37E3"/>
    <w:rsid w:val="00ED3C8A"/>
    <w:rsid w:val="00ED4089"/>
    <w:rsid w:val="00ED40BA"/>
    <w:rsid w:val="00ED413A"/>
    <w:rsid w:val="00ED47F4"/>
    <w:rsid w:val="00ED4FE3"/>
    <w:rsid w:val="00ED6698"/>
    <w:rsid w:val="00ED7730"/>
    <w:rsid w:val="00ED7CEC"/>
    <w:rsid w:val="00ED7F2C"/>
    <w:rsid w:val="00EE06D1"/>
    <w:rsid w:val="00EE11EC"/>
    <w:rsid w:val="00EE1759"/>
    <w:rsid w:val="00EE1F41"/>
    <w:rsid w:val="00EE295B"/>
    <w:rsid w:val="00EE392F"/>
    <w:rsid w:val="00EE3AD5"/>
    <w:rsid w:val="00EE3D54"/>
    <w:rsid w:val="00EE3E0A"/>
    <w:rsid w:val="00EE4102"/>
    <w:rsid w:val="00EE442D"/>
    <w:rsid w:val="00EE4607"/>
    <w:rsid w:val="00EE4690"/>
    <w:rsid w:val="00EE47D2"/>
    <w:rsid w:val="00EE4D5B"/>
    <w:rsid w:val="00EE4E68"/>
    <w:rsid w:val="00EE5CE6"/>
    <w:rsid w:val="00EE6188"/>
    <w:rsid w:val="00EE6718"/>
    <w:rsid w:val="00EE6A3F"/>
    <w:rsid w:val="00EE711C"/>
    <w:rsid w:val="00EE7573"/>
    <w:rsid w:val="00EE7F46"/>
    <w:rsid w:val="00EF04BC"/>
    <w:rsid w:val="00EF0823"/>
    <w:rsid w:val="00EF0C8D"/>
    <w:rsid w:val="00EF16DD"/>
    <w:rsid w:val="00EF1B5D"/>
    <w:rsid w:val="00EF281E"/>
    <w:rsid w:val="00EF2E18"/>
    <w:rsid w:val="00EF3421"/>
    <w:rsid w:val="00EF38AA"/>
    <w:rsid w:val="00EF3AE8"/>
    <w:rsid w:val="00EF45A5"/>
    <w:rsid w:val="00EF4A7F"/>
    <w:rsid w:val="00EF5435"/>
    <w:rsid w:val="00EF55F6"/>
    <w:rsid w:val="00EF57ED"/>
    <w:rsid w:val="00EF5C3B"/>
    <w:rsid w:val="00EF631D"/>
    <w:rsid w:val="00EF6BF0"/>
    <w:rsid w:val="00EF6CD1"/>
    <w:rsid w:val="00EF6DFB"/>
    <w:rsid w:val="00EF7431"/>
    <w:rsid w:val="00F003B1"/>
    <w:rsid w:val="00F0099C"/>
    <w:rsid w:val="00F00B42"/>
    <w:rsid w:val="00F00F5B"/>
    <w:rsid w:val="00F010D4"/>
    <w:rsid w:val="00F01C27"/>
    <w:rsid w:val="00F01CBA"/>
    <w:rsid w:val="00F02D9C"/>
    <w:rsid w:val="00F02FA5"/>
    <w:rsid w:val="00F02FD2"/>
    <w:rsid w:val="00F0306D"/>
    <w:rsid w:val="00F03973"/>
    <w:rsid w:val="00F03CD5"/>
    <w:rsid w:val="00F03D4D"/>
    <w:rsid w:val="00F03FC2"/>
    <w:rsid w:val="00F04165"/>
    <w:rsid w:val="00F04220"/>
    <w:rsid w:val="00F04627"/>
    <w:rsid w:val="00F0463B"/>
    <w:rsid w:val="00F04A26"/>
    <w:rsid w:val="00F04E92"/>
    <w:rsid w:val="00F053D2"/>
    <w:rsid w:val="00F057E7"/>
    <w:rsid w:val="00F0581C"/>
    <w:rsid w:val="00F0597F"/>
    <w:rsid w:val="00F059AB"/>
    <w:rsid w:val="00F062F7"/>
    <w:rsid w:val="00F07A68"/>
    <w:rsid w:val="00F10034"/>
    <w:rsid w:val="00F100B2"/>
    <w:rsid w:val="00F1039A"/>
    <w:rsid w:val="00F10406"/>
    <w:rsid w:val="00F10FE4"/>
    <w:rsid w:val="00F116DB"/>
    <w:rsid w:val="00F119FB"/>
    <w:rsid w:val="00F123B3"/>
    <w:rsid w:val="00F12B8D"/>
    <w:rsid w:val="00F12D0F"/>
    <w:rsid w:val="00F1334D"/>
    <w:rsid w:val="00F14168"/>
    <w:rsid w:val="00F141D8"/>
    <w:rsid w:val="00F14622"/>
    <w:rsid w:val="00F147A6"/>
    <w:rsid w:val="00F14B98"/>
    <w:rsid w:val="00F14C8A"/>
    <w:rsid w:val="00F15191"/>
    <w:rsid w:val="00F151A9"/>
    <w:rsid w:val="00F15229"/>
    <w:rsid w:val="00F1535E"/>
    <w:rsid w:val="00F154CF"/>
    <w:rsid w:val="00F1565E"/>
    <w:rsid w:val="00F15740"/>
    <w:rsid w:val="00F16961"/>
    <w:rsid w:val="00F16BD0"/>
    <w:rsid w:val="00F16D55"/>
    <w:rsid w:val="00F17344"/>
    <w:rsid w:val="00F1763A"/>
    <w:rsid w:val="00F179E8"/>
    <w:rsid w:val="00F17A34"/>
    <w:rsid w:val="00F17B0C"/>
    <w:rsid w:val="00F20327"/>
    <w:rsid w:val="00F205A8"/>
    <w:rsid w:val="00F209CB"/>
    <w:rsid w:val="00F21013"/>
    <w:rsid w:val="00F216BA"/>
    <w:rsid w:val="00F21C3B"/>
    <w:rsid w:val="00F2211D"/>
    <w:rsid w:val="00F222AE"/>
    <w:rsid w:val="00F232E7"/>
    <w:rsid w:val="00F23E51"/>
    <w:rsid w:val="00F2416F"/>
    <w:rsid w:val="00F25013"/>
    <w:rsid w:val="00F2578A"/>
    <w:rsid w:val="00F25C81"/>
    <w:rsid w:val="00F262A7"/>
    <w:rsid w:val="00F26DF0"/>
    <w:rsid w:val="00F26FF2"/>
    <w:rsid w:val="00F2762D"/>
    <w:rsid w:val="00F27A7D"/>
    <w:rsid w:val="00F30140"/>
    <w:rsid w:val="00F30B7B"/>
    <w:rsid w:val="00F30F09"/>
    <w:rsid w:val="00F31060"/>
    <w:rsid w:val="00F318CC"/>
    <w:rsid w:val="00F31A64"/>
    <w:rsid w:val="00F31BB5"/>
    <w:rsid w:val="00F31C76"/>
    <w:rsid w:val="00F3299F"/>
    <w:rsid w:val="00F33169"/>
    <w:rsid w:val="00F33259"/>
    <w:rsid w:val="00F33302"/>
    <w:rsid w:val="00F3346B"/>
    <w:rsid w:val="00F33738"/>
    <w:rsid w:val="00F337B0"/>
    <w:rsid w:val="00F3381E"/>
    <w:rsid w:val="00F33BF2"/>
    <w:rsid w:val="00F33F58"/>
    <w:rsid w:val="00F33FB1"/>
    <w:rsid w:val="00F34654"/>
    <w:rsid w:val="00F3470F"/>
    <w:rsid w:val="00F34774"/>
    <w:rsid w:val="00F3518F"/>
    <w:rsid w:val="00F35362"/>
    <w:rsid w:val="00F35BA0"/>
    <w:rsid w:val="00F36196"/>
    <w:rsid w:val="00F3625F"/>
    <w:rsid w:val="00F36683"/>
    <w:rsid w:val="00F37B5B"/>
    <w:rsid w:val="00F37C13"/>
    <w:rsid w:val="00F40370"/>
    <w:rsid w:val="00F40B13"/>
    <w:rsid w:val="00F41288"/>
    <w:rsid w:val="00F42A44"/>
    <w:rsid w:val="00F4319E"/>
    <w:rsid w:val="00F43A2C"/>
    <w:rsid w:val="00F43C73"/>
    <w:rsid w:val="00F43D57"/>
    <w:rsid w:val="00F45290"/>
    <w:rsid w:val="00F45381"/>
    <w:rsid w:val="00F469CE"/>
    <w:rsid w:val="00F469DE"/>
    <w:rsid w:val="00F4705D"/>
    <w:rsid w:val="00F4707D"/>
    <w:rsid w:val="00F4737C"/>
    <w:rsid w:val="00F473A3"/>
    <w:rsid w:val="00F4786B"/>
    <w:rsid w:val="00F47BBC"/>
    <w:rsid w:val="00F50219"/>
    <w:rsid w:val="00F5195F"/>
    <w:rsid w:val="00F519B3"/>
    <w:rsid w:val="00F5201B"/>
    <w:rsid w:val="00F522D5"/>
    <w:rsid w:val="00F52AE5"/>
    <w:rsid w:val="00F52B89"/>
    <w:rsid w:val="00F52C04"/>
    <w:rsid w:val="00F52E7A"/>
    <w:rsid w:val="00F542A4"/>
    <w:rsid w:val="00F54574"/>
    <w:rsid w:val="00F546AD"/>
    <w:rsid w:val="00F54A64"/>
    <w:rsid w:val="00F54C5C"/>
    <w:rsid w:val="00F54FE1"/>
    <w:rsid w:val="00F55199"/>
    <w:rsid w:val="00F551CD"/>
    <w:rsid w:val="00F55247"/>
    <w:rsid w:val="00F55597"/>
    <w:rsid w:val="00F561F7"/>
    <w:rsid w:val="00F56281"/>
    <w:rsid w:val="00F5775C"/>
    <w:rsid w:val="00F578AA"/>
    <w:rsid w:val="00F601B9"/>
    <w:rsid w:val="00F60CB2"/>
    <w:rsid w:val="00F61468"/>
    <w:rsid w:val="00F61872"/>
    <w:rsid w:val="00F61EE6"/>
    <w:rsid w:val="00F6203C"/>
    <w:rsid w:val="00F62B12"/>
    <w:rsid w:val="00F62C56"/>
    <w:rsid w:val="00F62E58"/>
    <w:rsid w:val="00F635B4"/>
    <w:rsid w:val="00F637B8"/>
    <w:rsid w:val="00F63EF8"/>
    <w:rsid w:val="00F64189"/>
    <w:rsid w:val="00F6433B"/>
    <w:rsid w:val="00F64465"/>
    <w:rsid w:val="00F644BE"/>
    <w:rsid w:val="00F64630"/>
    <w:rsid w:val="00F648C0"/>
    <w:rsid w:val="00F64917"/>
    <w:rsid w:val="00F64948"/>
    <w:rsid w:val="00F6499B"/>
    <w:rsid w:val="00F64E1A"/>
    <w:rsid w:val="00F65568"/>
    <w:rsid w:val="00F656B0"/>
    <w:rsid w:val="00F65AA7"/>
    <w:rsid w:val="00F664A6"/>
    <w:rsid w:val="00F66561"/>
    <w:rsid w:val="00F66800"/>
    <w:rsid w:val="00F66952"/>
    <w:rsid w:val="00F66D32"/>
    <w:rsid w:val="00F66EA8"/>
    <w:rsid w:val="00F70071"/>
    <w:rsid w:val="00F7039E"/>
    <w:rsid w:val="00F70422"/>
    <w:rsid w:val="00F70841"/>
    <w:rsid w:val="00F708EB"/>
    <w:rsid w:val="00F70B4B"/>
    <w:rsid w:val="00F729D5"/>
    <w:rsid w:val="00F73D1D"/>
    <w:rsid w:val="00F744C3"/>
    <w:rsid w:val="00F74B5F"/>
    <w:rsid w:val="00F74C82"/>
    <w:rsid w:val="00F74CD9"/>
    <w:rsid w:val="00F74D15"/>
    <w:rsid w:val="00F74F7A"/>
    <w:rsid w:val="00F75308"/>
    <w:rsid w:val="00F75643"/>
    <w:rsid w:val="00F75E5A"/>
    <w:rsid w:val="00F76007"/>
    <w:rsid w:val="00F7618C"/>
    <w:rsid w:val="00F761A9"/>
    <w:rsid w:val="00F764BC"/>
    <w:rsid w:val="00F7653B"/>
    <w:rsid w:val="00F76A75"/>
    <w:rsid w:val="00F76CFF"/>
    <w:rsid w:val="00F77A25"/>
    <w:rsid w:val="00F77D28"/>
    <w:rsid w:val="00F802D1"/>
    <w:rsid w:val="00F8093D"/>
    <w:rsid w:val="00F80A2A"/>
    <w:rsid w:val="00F80E56"/>
    <w:rsid w:val="00F812C8"/>
    <w:rsid w:val="00F81324"/>
    <w:rsid w:val="00F8157E"/>
    <w:rsid w:val="00F81734"/>
    <w:rsid w:val="00F81801"/>
    <w:rsid w:val="00F81892"/>
    <w:rsid w:val="00F82BF9"/>
    <w:rsid w:val="00F82CB3"/>
    <w:rsid w:val="00F8387B"/>
    <w:rsid w:val="00F83C58"/>
    <w:rsid w:val="00F83D86"/>
    <w:rsid w:val="00F840F7"/>
    <w:rsid w:val="00F8465B"/>
    <w:rsid w:val="00F84A85"/>
    <w:rsid w:val="00F84B65"/>
    <w:rsid w:val="00F84EAF"/>
    <w:rsid w:val="00F85297"/>
    <w:rsid w:val="00F854B1"/>
    <w:rsid w:val="00F854C5"/>
    <w:rsid w:val="00F858A0"/>
    <w:rsid w:val="00F85B26"/>
    <w:rsid w:val="00F85E68"/>
    <w:rsid w:val="00F85E89"/>
    <w:rsid w:val="00F86B3A"/>
    <w:rsid w:val="00F86CB9"/>
    <w:rsid w:val="00F86E91"/>
    <w:rsid w:val="00F873D8"/>
    <w:rsid w:val="00F873FC"/>
    <w:rsid w:val="00F87501"/>
    <w:rsid w:val="00F87C38"/>
    <w:rsid w:val="00F87E6C"/>
    <w:rsid w:val="00F910A4"/>
    <w:rsid w:val="00F914E0"/>
    <w:rsid w:val="00F91BD2"/>
    <w:rsid w:val="00F92065"/>
    <w:rsid w:val="00F921BF"/>
    <w:rsid w:val="00F9221C"/>
    <w:rsid w:val="00F9224E"/>
    <w:rsid w:val="00F922DC"/>
    <w:rsid w:val="00F924DF"/>
    <w:rsid w:val="00F93344"/>
    <w:rsid w:val="00F93561"/>
    <w:rsid w:val="00F93BFC"/>
    <w:rsid w:val="00F93C6B"/>
    <w:rsid w:val="00F93F77"/>
    <w:rsid w:val="00F9460A"/>
    <w:rsid w:val="00F9468B"/>
    <w:rsid w:val="00F94919"/>
    <w:rsid w:val="00F95199"/>
    <w:rsid w:val="00F956A4"/>
    <w:rsid w:val="00F95ADD"/>
    <w:rsid w:val="00F95C8D"/>
    <w:rsid w:val="00F960D1"/>
    <w:rsid w:val="00F963A3"/>
    <w:rsid w:val="00F968BE"/>
    <w:rsid w:val="00F96ABB"/>
    <w:rsid w:val="00F96C02"/>
    <w:rsid w:val="00F96CE5"/>
    <w:rsid w:val="00F96EC9"/>
    <w:rsid w:val="00F97094"/>
    <w:rsid w:val="00F97A32"/>
    <w:rsid w:val="00F97D72"/>
    <w:rsid w:val="00F97E25"/>
    <w:rsid w:val="00F97E66"/>
    <w:rsid w:val="00FA0489"/>
    <w:rsid w:val="00FA0565"/>
    <w:rsid w:val="00FA0774"/>
    <w:rsid w:val="00FA0A78"/>
    <w:rsid w:val="00FA0B48"/>
    <w:rsid w:val="00FA103A"/>
    <w:rsid w:val="00FA1D2C"/>
    <w:rsid w:val="00FA1E36"/>
    <w:rsid w:val="00FA238D"/>
    <w:rsid w:val="00FA2665"/>
    <w:rsid w:val="00FA26AB"/>
    <w:rsid w:val="00FA299E"/>
    <w:rsid w:val="00FA2BEA"/>
    <w:rsid w:val="00FA2CD3"/>
    <w:rsid w:val="00FA3467"/>
    <w:rsid w:val="00FA36DF"/>
    <w:rsid w:val="00FA46FB"/>
    <w:rsid w:val="00FA4BAA"/>
    <w:rsid w:val="00FA4C27"/>
    <w:rsid w:val="00FA54D9"/>
    <w:rsid w:val="00FA5517"/>
    <w:rsid w:val="00FA5F34"/>
    <w:rsid w:val="00FA6183"/>
    <w:rsid w:val="00FA6403"/>
    <w:rsid w:val="00FA6925"/>
    <w:rsid w:val="00FA6DF3"/>
    <w:rsid w:val="00FA6E18"/>
    <w:rsid w:val="00FA6E5B"/>
    <w:rsid w:val="00FA71A8"/>
    <w:rsid w:val="00FA794B"/>
    <w:rsid w:val="00FA7E39"/>
    <w:rsid w:val="00FB035B"/>
    <w:rsid w:val="00FB0ADE"/>
    <w:rsid w:val="00FB1482"/>
    <w:rsid w:val="00FB15DC"/>
    <w:rsid w:val="00FB1751"/>
    <w:rsid w:val="00FB1789"/>
    <w:rsid w:val="00FB1CE5"/>
    <w:rsid w:val="00FB1FB7"/>
    <w:rsid w:val="00FB2262"/>
    <w:rsid w:val="00FB272E"/>
    <w:rsid w:val="00FB453D"/>
    <w:rsid w:val="00FB46CC"/>
    <w:rsid w:val="00FB523B"/>
    <w:rsid w:val="00FB56FE"/>
    <w:rsid w:val="00FB5AA3"/>
    <w:rsid w:val="00FB5B12"/>
    <w:rsid w:val="00FB5DCD"/>
    <w:rsid w:val="00FB6ED0"/>
    <w:rsid w:val="00FB6EF2"/>
    <w:rsid w:val="00FB6F07"/>
    <w:rsid w:val="00FB73F9"/>
    <w:rsid w:val="00FB76A9"/>
    <w:rsid w:val="00FC0717"/>
    <w:rsid w:val="00FC095D"/>
    <w:rsid w:val="00FC0B8A"/>
    <w:rsid w:val="00FC0DF1"/>
    <w:rsid w:val="00FC18D8"/>
    <w:rsid w:val="00FC1A11"/>
    <w:rsid w:val="00FC238A"/>
    <w:rsid w:val="00FC2BAC"/>
    <w:rsid w:val="00FC2C4C"/>
    <w:rsid w:val="00FC2F88"/>
    <w:rsid w:val="00FC3743"/>
    <w:rsid w:val="00FC37FB"/>
    <w:rsid w:val="00FC3A04"/>
    <w:rsid w:val="00FC3D86"/>
    <w:rsid w:val="00FC3FA0"/>
    <w:rsid w:val="00FC41EB"/>
    <w:rsid w:val="00FC4254"/>
    <w:rsid w:val="00FC4998"/>
    <w:rsid w:val="00FC4B2A"/>
    <w:rsid w:val="00FC5499"/>
    <w:rsid w:val="00FC5815"/>
    <w:rsid w:val="00FC58D6"/>
    <w:rsid w:val="00FC5AD6"/>
    <w:rsid w:val="00FC6DD9"/>
    <w:rsid w:val="00FC71DE"/>
    <w:rsid w:val="00FC7B61"/>
    <w:rsid w:val="00FC7D04"/>
    <w:rsid w:val="00FC7DB3"/>
    <w:rsid w:val="00FD01D5"/>
    <w:rsid w:val="00FD0638"/>
    <w:rsid w:val="00FD1E71"/>
    <w:rsid w:val="00FD1E8E"/>
    <w:rsid w:val="00FD24CE"/>
    <w:rsid w:val="00FD2C0C"/>
    <w:rsid w:val="00FD3047"/>
    <w:rsid w:val="00FD3121"/>
    <w:rsid w:val="00FD3EA3"/>
    <w:rsid w:val="00FD3F3E"/>
    <w:rsid w:val="00FD3FC6"/>
    <w:rsid w:val="00FD4A6F"/>
    <w:rsid w:val="00FD5143"/>
    <w:rsid w:val="00FD5CE8"/>
    <w:rsid w:val="00FD5DA4"/>
    <w:rsid w:val="00FD6586"/>
    <w:rsid w:val="00FD65C3"/>
    <w:rsid w:val="00FD6D1B"/>
    <w:rsid w:val="00FD6E6C"/>
    <w:rsid w:val="00FD711C"/>
    <w:rsid w:val="00FD7450"/>
    <w:rsid w:val="00FD7893"/>
    <w:rsid w:val="00FD7A45"/>
    <w:rsid w:val="00FD7A80"/>
    <w:rsid w:val="00FD7B76"/>
    <w:rsid w:val="00FD7C5D"/>
    <w:rsid w:val="00FE084A"/>
    <w:rsid w:val="00FE1374"/>
    <w:rsid w:val="00FE1A0B"/>
    <w:rsid w:val="00FE2090"/>
    <w:rsid w:val="00FE2257"/>
    <w:rsid w:val="00FE257A"/>
    <w:rsid w:val="00FE3202"/>
    <w:rsid w:val="00FE38E0"/>
    <w:rsid w:val="00FE4630"/>
    <w:rsid w:val="00FE4738"/>
    <w:rsid w:val="00FE47CF"/>
    <w:rsid w:val="00FE5292"/>
    <w:rsid w:val="00FE53C6"/>
    <w:rsid w:val="00FE53CF"/>
    <w:rsid w:val="00FE54A7"/>
    <w:rsid w:val="00FE567D"/>
    <w:rsid w:val="00FE5A10"/>
    <w:rsid w:val="00FE635E"/>
    <w:rsid w:val="00FE7199"/>
    <w:rsid w:val="00FE7283"/>
    <w:rsid w:val="00FE79F0"/>
    <w:rsid w:val="00FE7D08"/>
    <w:rsid w:val="00FE7ECC"/>
    <w:rsid w:val="00FF0112"/>
    <w:rsid w:val="00FF033E"/>
    <w:rsid w:val="00FF09CB"/>
    <w:rsid w:val="00FF0CED"/>
    <w:rsid w:val="00FF0F3A"/>
    <w:rsid w:val="00FF150F"/>
    <w:rsid w:val="00FF242D"/>
    <w:rsid w:val="00FF253A"/>
    <w:rsid w:val="00FF2552"/>
    <w:rsid w:val="00FF2825"/>
    <w:rsid w:val="00FF3591"/>
    <w:rsid w:val="00FF37DC"/>
    <w:rsid w:val="00FF4989"/>
    <w:rsid w:val="00FF49D6"/>
    <w:rsid w:val="00FF4FE1"/>
    <w:rsid w:val="00FF552D"/>
    <w:rsid w:val="00FF5581"/>
    <w:rsid w:val="00FF58A8"/>
    <w:rsid w:val="00FF5AD1"/>
    <w:rsid w:val="00FF5B39"/>
    <w:rsid w:val="00FF5D0C"/>
    <w:rsid w:val="00FF600F"/>
    <w:rsid w:val="00FF61E6"/>
    <w:rsid w:val="00FF62C7"/>
    <w:rsid w:val="00FF64BC"/>
    <w:rsid w:val="00FF6D6A"/>
    <w:rsid w:val="00FF737B"/>
    <w:rsid w:val="00FF760C"/>
    <w:rsid w:val="00FF7B53"/>
    <w:rsid w:val="00FF7CEE"/>
    <w:rsid w:val="00FF7E0D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E49E37"/>
  <w15:chartTrackingRefBased/>
  <w15:docId w15:val="{B09E5735-9750-4419-AB51-BEE3056E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16B"/>
    <w:pPr>
      <w:widowControl w:val="0"/>
      <w:jc w:val="both"/>
    </w:pPr>
    <w:rPr>
      <w:rFonts w:ascii="Times New Roman" w:hAnsi="Times New Roman" w:cs="Times New Roman (本文のフォント - コンプレ"/>
    </w:rPr>
  </w:style>
  <w:style w:type="paragraph" w:styleId="1">
    <w:name w:val="heading 1"/>
    <w:basedOn w:val="a"/>
    <w:next w:val="a"/>
    <w:link w:val="10"/>
    <w:uiPriority w:val="9"/>
    <w:qFormat/>
    <w:rsid w:val="00EE469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17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2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2A99"/>
    <w:pPr>
      <w:ind w:leftChars="400" w:left="840"/>
    </w:pPr>
  </w:style>
  <w:style w:type="table" w:styleId="a4">
    <w:name w:val="Table Grid"/>
    <w:basedOn w:val="a1"/>
    <w:uiPriority w:val="39"/>
    <w:rsid w:val="00F42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E4690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017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01745"/>
  </w:style>
  <w:style w:type="paragraph" w:styleId="a7">
    <w:name w:val="footer"/>
    <w:basedOn w:val="a"/>
    <w:link w:val="a8"/>
    <w:uiPriority w:val="99"/>
    <w:unhideWhenUsed/>
    <w:rsid w:val="005017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01745"/>
  </w:style>
  <w:style w:type="character" w:styleId="a9">
    <w:name w:val="annotation reference"/>
    <w:basedOn w:val="a0"/>
    <w:uiPriority w:val="99"/>
    <w:semiHidden/>
    <w:unhideWhenUsed/>
    <w:rsid w:val="002D47C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2D47C3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2D47C3"/>
  </w:style>
  <w:style w:type="paragraph" w:styleId="ac">
    <w:name w:val="annotation subject"/>
    <w:basedOn w:val="aa"/>
    <w:next w:val="aa"/>
    <w:link w:val="ad"/>
    <w:uiPriority w:val="99"/>
    <w:semiHidden/>
    <w:unhideWhenUsed/>
    <w:rsid w:val="002D47C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D47C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D47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D47C3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1E2A72"/>
  </w:style>
  <w:style w:type="character" w:styleId="af1">
    <w:name w:val="Hyperlink"/>
    <w:basedOn w:val="a0"/>
    <w:uiPriority w:val="99"/>
    <w:unhideWhenUsed/>
    <w:rsid w:val="00FC095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C095D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864D50"/>
  </w:style>
  <w:style w:type="character" w:customStyle="1" w:styleId="30">
    <w:name w:val="見出し 3 (文字)"/>
    <w:basedOn w:val="a0"/>
    <w:link w:val="3"/>
    <w:uiPriority w:val="9"/>
    <w:semiHidden/>
    <w:rsid w:val="00A8625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A1173A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33FF9-8A2B-42CC-9F30-57CED201C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597</Words>
  <Characters>9108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Akinaga</dc:creator>
  <cp:keywords/>
  <dc:description/>
  <cp:lastModifiedBy>Akinaga Ayumi(秋長 歩)</cp:lastModifiedBy>
  <cp:revision>4</cp:revision>
  <cp:lastPrinted>2024-01-22T07:12:00Z</cp:lastPrinted>
  <dcterms:created xsi:type="dcterms:W3CDTF">2024-07-02T01:15:00Z</dcterms:created>
  <dcterms:modified xsi:type="dcterms:W3CDTF">2024-07-02T01:36:00Z</dcterms:modified>
</cp:coreProperties>
</file>